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E6A18" w14:textId="6151BCF7" w:rsidR="00077993" w:rsidRPr="003749A7" w:rsidRDefault="00623544" w:rsidP="00077993">
      <w:pPr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 w:line="240" w:lineRule="auto"/>
        <w:jc w:val="center"/>
        <w:rPr>
          <w:rFonts w:eastAsia="Arial" w:cs="Arial"/>
          <w:color w:val="000000" w:themeColor="text1"/>
        </w:rPr>
      </w:pPr>
      <w:r w:rsidRPr="00623544">
        <w:rPr>
          <w:rFonts w:eastAsia="Arial" w:cs="Arial"/>
          <w:b/>
          <w:bCs/>
          <w:color w:val="000000" w:themeColor="text1"/>
          <w:spacing w:val="-10"/>
          <w:kern w:val="28"/>
          <w:sz w:val="28"/>
          <w:szCs w:val="28"/>
        </w:rPr>
        <w:t>Assessment of a Heated Herbal Product's Tobacco Harm Reduction Potential</w:t>
      </w:r>
      <w:r>
        <w:rPr>
          <w:rFonts w:eastAsia="Arial" w:cs="Arial"/>
          <w:b/>
          <w:bCs/>
          <w:color w:val="000000" w:themeColor="text1"/>
          <w:spacing w:val="-10"/>
          <w:kern w:val="28"/>
          <w:sz w:val="28"/>
          <w:szCs w:val="28"/>
        </w:rPr>
        <w:t xml:space="preserve">: </w:t>
      </w:r>
      <w:r w:rsidRPr="00623544">
        <w:rPr>
          <w:rFonts w:eastAsia="Arial" w:cs="Arial"/>
          <w:b/>
          <w:bCs/>
          <w:color w:val="000000" w:themeColor="text1"/>
          <w:spacing w:val="-10"/>
          <w:kern w:val="28"/>
          <w:sz w:val="28"/>
          <w:szCs w:val="28"/>
        </w:rPr>
        <w:t>Pre-Clinical and Clinical Studies</w:t>
      </w:r>
    </w:p>
    <w:p w14:paraId="00000004" w14:textId="0A5756DD" w:rsidR="001974E7" w:rsidRPr="009C2EAC" w:rsidRDefault="00442D56" w:rsidP="5EB1CAA1">
      <w:pPr>
        <w:spacing w:before="100" w:beforeAutospacing="1" w:after="100" w:afterAutospacing="1" w:line="240" w:lineRule="auto"/>
        <w:ind w:right="-70"/>
        <w:jc w:val="center"/>
        <w:rPr>
          <w:rFonts w:eastAsia="Arial" w:cs="Arial"/>
          <w:color w:val="000000" w:themeColor="text1"/>
        </w:rPr>
      </w:pPr>
      <w:r>
        <w:t>Alvaro</w:t>
      </w:r>
      <w:r w:rsidR="003D78BD">
        <w:noBreakHyphen/>
      </w:r>
      <w:r>
        <w:t>Flavio Marinas</w:t>
      </w:r>
      <w:r w:rsidR="0025427E">
        <w:t>-</w:t>
      </w:r>
      <w:r>
        <w:t>Lacasta</w:t>
      </w:r>
      <w:r w:rsidRPr="00442D56">
        <w:rPr>
          <w:vertAlign w:val="superscript"/>
        </w:rPr>
        <w:t>1</w:t>
      </w:r>
      <w:r>
        <w:t>, Ian M. Fearon</w:t>
      </w:r>
      <w:r w:rsidRPr="00442D56">
        <w:rPr>
          <w:vertAlign w:val="superscript"/>
        </w:rPr>
        <w:t>2</w:t>
      </w:r>
      <w:r>
        <w:t>, Matthew Stevenson</w:t>
      </w:r>
      <w:r w:rsidR="3666A479" w:rsidRPr="5EB1CAA1">
        <w:rPr>
          <w:rFonts w:eastAsia="Arial" w:cs="Arial"/>
          <w:color w:val="000000" w:themeColor="text1"/>
          <w:vertAlign w:val="superscript"/>
        </w:rPr>
        <w:t xml:space="preserve"> §</w:t>
      </w:r>
      <w:r w:rsidRPr="00442D56">
        <w:rPr>
          <w:vertAlign w:val="superscript"/>
        </w:rPr>
        <w:t>1</w:t>
      </w:r>
      <w:r>
        <w:t>, Tasnim Abusalem</w:t>
      </w:r>
      <w:r w:rsidRPr="00442D56">
        <w:rPr>
          <w:vertAlign w:val="superscript"/>
        </w:rPr>
        <w:t>1</w:t>
      </w:r>
      <w:r>
        <w:t>, Fiona Chapman</w:t>
      </w:r>
      <w:r w:rsidRPr="00442D56">
        <w:rPr>
          <w:vertAlign w:val="superscript"/>
        </w:rPr>
        <w:t>1</w:t>
      </w:r>
      <w:r>
        <w:t xml:space="preserve">, </w:t>
      </w:r>
      <w:r w:rsidRPr="007A13B4">
        <w:t>Edgar Trelles</w:t>
      </w:r>
      <w:r w:rsidR="0025427E">
        <w:t>-</w:t>
      </w:r>
      <w:r w:rsidRPr="007A13B4">
        <w:t>Sticken</w:t>
      </w:r>
      <w:r w:rsidR="009D005F">
        <w:rPr>
          <w:vertAlign w:val="superscript"/>
        </w:rPr>
        <w:t>3</w:t>
      </w:r>
      <w:r w:rsidRPr="007A13B4">
        <w:t>, Roman Wieczorek</w:t>
      </w:r>
      <w:r w:rsidR="004768AA">
        <w:rPr>
          <w:vertAlign w:val="superscript"/>
        </w:rPr>
        <w:t>3</w:t>
      </w:r>
      <w:r>
        <w:t xml:space="preserve">, </w:t>
      </w:r>
      <w:r w:rsidRPr="007A13B4">
        <w:t>Sarah Jean Pour</w:t>
      </w:r>
      <w:r w:rsidR="00FB7F09">
        <w:rPr>
          <w:vertAlign w:val="superscript"/>
        </w:rPr>
        <w:t>3</w:t>
      </w:r>
      <w:r w:rsidRPr="007A13B4">
        <w:t xml:space="preserve">, </w:t>
      </w:r>
      <w:r>
        <w:t>Ole Dethloff</w:t>
      </w:r>
      <w:r w:rsidR="00FB7F09">
        <w:rPr>
          <w:vertAlign w:val="superscript"/>
        </w:rPr>
        <w:t>3</w:t>
      </w:r>
      <w:r>
        <w:t>, Ourania Komini</w:t>
      </w:r>
      <w:r w:rsidRPr="00442D56">
        <w:rPr>
          <w:vertAlign w:val="superscript"/>
        </w:rPr>
        <w:t>1</w:t>
      </w:r>
      <w:r>
        <w:t>, Mike Brown</w:t>
      </w:r>
      <w:r w:rsidRPr="00442D56">
        <w:rPr>
          <w:vertAlign w:val="superscript"/>
        </w:rPr>
        <w:t>1</w:t>
      </w:r>
      <w:r>
        <w:t>, Liam Simms</w:t>
      </w:r>
      <w:r w:rsidRPr="00442D56">
        <w:rPr>
          <w:vertAlign w:val="superscript"/>
        </w:rPr>
        <w:t>1</w:t>
      </w:r>
      <w:r>
        <w:t>, and Thomas Nahde</w:t>
      </w:r>
      <w:r w:rsidRPr="00442D56">
        <w:rPr>
          <w:vertAlign w:val="superscript"/>
        </w:rPr>
        <w:t>3</w:t>
      </w:r>
    </w:p>
    <w:p w14:paraId="545932E7" w14:textId="77777777" w:rsidR="00F00034" w:rsidRPr="003749A7" w:rsidRDefault="00F00034" w:rsidP="00077993">
      <w:pPr>
        <w:spacing w:before="100" w:beforeAutospacing="1" w:after="100" w:afterAutospacing="1" w:line="240" w:lineRule="auto"/>
        <w:rPr>
          <w:rFonts w:eastAsia="Arial" w:cs="Arial"/>
          <w:color w:val="000000" w:themeColor="text1"/>
        </w:rPr>
      </w:pPr>
    </w:p>
    <w:p w14:paraId="00000005" w14:textId="71C1021C" w:rsidR="001974E7" w:rsidRPr="003749A7" w:rsidRDefault="00442D56" w:rsidP="00077993">
      <w:pPr>
        <w:spacing w:before="100" w:beforeAutospacing="1" w:after="100" w:afterAutospacing="1" w:line="240" w:lineRule="auto"/>
        <w:jc w:val="center"/>
        <w:rPr>
          <w:rFonts w:eastAsia="Arial" w:cs="Arial"/>
          <w:color w:val="000000" w:themeColor="text1"/>
        </w:rPr>
      </w:pPr>
      <w:r>
        <w:rPr>
          <w:rFonts w:eastAsia="Arial" w:cs="Arial"/>
          <w:color w:val="000000" w:themeColor="text1"/>
          <w:vertAlign w:val="superscript"/>
        </w:rPr>
        <w:t>1</w:t>
      </w:r>
      <w:r w:rsidR="00D914E2" w:rsidRPr="003749A7">
        <w:rPr>
          <w:rFonts w:eastAsia="Arial" w:cs="Arial"/>
          <w:color w:val="000000" w:themeColor="text1"/>
        </w:rPr>
        <w:t xml:space="preserve">Imperial Brands PLC, 121 </w:t>
      </w:r>
      <w:proofErr w:type="spellStart"/>
      <w:r w:rsidR="00D914E2" w:rsidRPr="003749A7">
        <w:rPr>
          <w:rFonts w:eastAsia="Arial" w:cs="Arial"/>
          <w:color w:val="000000" w:themeColor="text1"/>
        </w:rPr>
        <w:t>Winterstoke</w:t>
      </w:r>
      <w:proofErr w:type="spellEnd"/>
      <w:r w:rsidR="00D914E2" w:rsidRPr="003749A7">
        <w:rPr>
          <w:rFonts w:eastAsia="Arial" w:cs="Arial"/>
          <w:color w:val="000000" w:themeColor="text1"/>
        </w:rPr>
        <w:t xml:space="preserve"> Road, Bristol, BS3 2LL, UK; </w:t>
      </w:r>
      <w:r>
        <w:rPr>
          <w:rFonts w:eastAsia="Arial" w:cs="Arial"/>
          <w:color w:val="000000" w:themeColor="text1"/>
          <w:vertAlign w:val="superscript"/>
        </w:rPr>
        <w:t>2</w:t>
      </w:r>
      <w:r w:rsidR="009C2EAC" w:rsidRPr="003749A7">
        <w:rPr>
          <w:rFonts w:eastAsia="Arial" w:cs="Arial"/>
          <w:color w:val="000000" w:themeColor="text1"/>
        </w:rPr>
        <w:t>whatIF? Consulting Ltd, The Crispin, Burr Street, Harwell, OX11 0DT, U.K.</w:t>
      </w:r>
      <w:r w:rsidR="009C2EAC">
        <w:rPr>
          <w:rFonts w:eastAsia="Arial" w:cs="Arial"/>
          <w:color w:val="000000" w:themeColor="text1"/>
        </w:rPr>
        <w:t xml:space="preserve">; </w:t>
      </w:r>
      <w:r>
        <w:rPr>
          <w:rFonts w:eastAsia="Arial" w:cs="Arial"/>
          <w:color w:val="000000" w:themeColor="text1"/>
          <w:vertAlign w:val="superscript"/>
        </w:rPr>
        <w:t>3</w:t>
      </w:r>
      <w:r>
        <w:rPr>
          <w:rFonts w:eastAsia="Arial" w:cs="Arial"/>
          <w:color w:val="000000" w:themeColor="text1"/>
        </w:rPr>
        <w:t>Imperial Brands Reemtsma,</w:t>
      </w:r>
      <w:r w:rsidRPr="00032FD8">
        <w:rPr>
          <w:rFonts w:eastAsia="Arial" w:cs="Arial"/>
          <w:color w:val="000000" w:themeColor="text1"/>
        </w:rPr>
        <w:t xml:space="preserve"> </w:t>
      </w:r>
      <w:proofErr w:type="spellStart"/>
      <w:r>
        <w:rPr>
          <w:rFonts w:eastAsia="Arial" w:cs="Arial"/>
          <w:color w:val="000000" w:themeColor="text1"/>
        </w:rPr>
        <w:t>Behringstrasse</w:t>
      </w:r>
      <w:proofErr w:type="spellEnd"/>
      <w:r>
        <w:rPr>
          <w:rFonts w:eastAsia="Arial" w:cs="Arial"/>
          <w:color w:val="000000" w:themeColor="text1"/>
        </w:rPr>
        <w:t xml:space="preserve"> 122a</w:t>
      </w:r>
      <w:r w:rsidRPr="00032FD8">
        <w:rPr>
          <w:rFonts w:eastAsia="Arial" w:cs="Arial"/>
          <w:color w:val="000000" w:themeColor="text1"/>
        </w:rPr>
        <w:t>, 2276</w:t>
      </w:r>
      <w:r>
        <w:rPr>
          <w:rFonts w:eastAsia="Arial" w:cs="Arial"/>
          <w:color w:val="000000" w:themeColor="text1"/>
        </w:rPr>
        <w:t>3</w:t>
      </w:r>
      <w:r w:rsidRPr="00032FD8">
        <w:rPr>
          <w:rFonts w:eastAsia="Arial" w:cs="Arial"/>
          <w:color w:val="000000" w:themeColor="text1"/>
        </w:rPr>
        <w:t xml:space="preserve"> Hamburg, Germany</w:t>
      </w:r>
    </w:p>
    <w:p w14:paraId="2F073AFF" w14:textId="77777777" w:rsidR="00D02EA4" w:rsidRPr="003749A7" w:rsidRDefault="00D02EA4" w:rsidP="00CF2B03">
      <w:pPr>
        <w:pBdr>
          <w:top w:val="nil"/>
          <w:left w:val="nil"/>
          <w:bottom w:val="nil"/>
          <w:right w:val="nil"/>
          <w:between w:val="nil"/>
        </w:pBdr>
        <w:spacing w:before="120"/>
        <w:rPr>
          <w:rFonts w:eastAsia="Arial" w:cs="Arial"/>
          <w:color w:val="000000" w:themeColor="text1"/>
        </w:rPr>
      </w:pPr>
    </w:p>
    <w:p w14:paraId="56EF1D8C" w14:textId="0A3619B1" w:rsidR="00A00FE3" w:rsidRDefault="00A00FE3" w:rsidP="00CF2B03">
      <w:pPr>
        <w:pBdr>
          <w:top w:val="nil"/>
          <w:left w:val="nil"/>
          <w:bottom w:val="nil"/>
          <w:right w:val="nil"/>
          <w:between w:val="nil"/>
        </w:pBdr>
        <w:spacing w:before="120"/>
        <w:rPr>
          <w:rFonts w:eastAsia="Arial" w:cs="Arial"/>
          <w:color w:val="000000" w:themeColor="text1"/>
        </w:rPr>
      </w:pPr>
    </w:p>
    <w:p w14:paraId="102F22B6" w14:textId="77777777" w:rsidR="00141C0A" w:rsidRDefault="00141C0A" w:rsidP="00CF2B03">
      <w:pPr>
        <w:pBdr>
          <w:top w:val="nil"/>
          <w:left w:val="nil"/>
          <w:bottom w:val="nil"/>
          <w:right w:val="nil"/>
          <w:between w:val="nil"/>
        </w:pBdr>
        <w:spacing w:before="120"/>
        <w:rPr>
          <w:rFonts w:eastAsia="Arial" w:cs="Arial"/>
          <w:color w:val="000000" w:themeColor="text1"/>
        </w:rPr>
      </w:pPr>
    </w:p>
    <w:p w14:paraId="48756BF9" w14:textId="47A8FA33" w:rsidR="00141C0A" w:rsidRDefault="00141C0A" w:rsidP="503F6962">
      <w:pPr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Segoe UI" w:eastAsia="Segoe UI" w:hAnsi="Segoe UI" w:cs="Segoe UI"/>
          <w:color w:val="000000" w:themeColor="text1"/>
          <w:sz w:val="18"/>
          <w:szCs w:val="18"/>
        </w:rPr>
      </w:pPr>
    </w:p>
    <w:p w14:paraId="5A4CDCCB" w14:textId="77777777" w:rsidR="00141C0A" w:rsidRDefault="00141C0A" w:rsidP="00CF2B03">
      <w:pPr>
        <w:pBdr>
          <w:top w:val="nil"/>
          <w:left w:val="nil"/>
          <w:bottom w:val="nil"/>
          <w:right w:val="nil"/>
          <w:between w:val="nil"/>
        </w:pBdr>
        <w:spacing w:before="120"/>
        <w:rPr>
          <w:rFonts w:eastAsia="Arial" w:cs="Arial"/>
          <w:color w:val="000000" w:themeColor="text1"/>
        </w:rPr>
      </w:pPr>
    </w:p>
    <w:p w14:paraId="31B83851" w14:textId="77777777" w:rsidR="00141C0A" w:rsidRDefault="00141C0A" w:rsidP="00CF2B03">
      <w:pPr>
        <w:pBdr>
          <w:top w:val="nil"/>
          <w:left w:val="nil"/>
          <w:bottom w:val="nil"/>
          <w:right w:val="nil"/>
          <w:between w:val="nil"/>
        </w:pBdr>
        <w:spacing w:before="120"/>
        <w:rPr>
          <w:rFonts w:eastAsia="Arial" w:cs="Arial"/>
          <w:color w:val="000000" w:themeColor="text1"/>
        </w:rPr>
      </w:pPr>
    </w:p>
    <w:p w14:paraId="79FFF707" w14:textId="77777777" w:rsidR="00141C0A" w:rsidRPr="003749A7" w:rsidRDefault="00141C0A" w:rsidP="00CF2B03">
      <w:pPr>
        <w:pBdr>
          <w:top w:val="nil"/>
          <w:left w:val="nil"/>
          <w:bottom w:val="nil"/>
          <w:right w:val="nil"/>
          <w:between w:val="nil"/>
        </w:pBdr>
        <w:spacing w:before="120"/>
        <w:rPr>
          <w:rFonts w:eastAsia="Arial" w:cs="Arial"/>
          <w:color w:val="000000" w:themeColor="text1"/>
        </w:rPr>
      </w:pPr>
    </w:p>
    <w:p w14:paraId="20EF893F" w14:textId="77777777" w:rsidR="0089011A" w:rsidRDefault="0089011A" w:rsidP="00CF2B03">
      <w:pPr>
        <w:pBdr>
          <w:top w:val="nil"/>
          <w:left w:val="nil"/>
          <w:bottom w:val="nil"/>
          <w:right w:val="nil"/>
          <w:between w:val="nil"/>
        </w:pBdr>
        <w:spacing w:before="120"/>
        <w:rPr>
          <w:rFonts w:eastAsia="Arial" w:cs="Arial"/>
          <w:color w:val="000000" w:themeColor="text1"/>
        </w:rPr>
      </w:pPr>
    </w:p>
    <w:p w14:paraId="0000000E" w14:textId="77777777" w:rsidR="001974E7" w:rsidRPr="003749A7" w:rsidRDefault="00CD2068" w:rsidP="00F00034">
      <w:pPr>
        <w:spacing w:before="0" w:after="0" w:line="240" w:lineRule="auto"/>
        <w:rPr>
          <w:rFonts w:eastAsia="Arial" w:cs="Arial"/>
          <w:b/>
          <w:color w:val="000000" w:themeColor="text1"/>
        </w:rPr>
      </w:pPr>
      <w:r w:rsidRPr="003749A7">
        <w:rPr>
          <w:rFonts w:eastAsia="Arial" w:cs="Arial"/>
          <w:color w:val="000000" w:themeColor="text1"/>
          <w:vertAlign w:val="superscript"/>
        </w:rPr>
        <w:t>§</w:t>
      </w:r>
      <w:r w:rsidRPr="003749A7">
        <w:rPr>
          <w:rFonts w:eastAsia="Arial" w:cs="Arial"/>
          <w:b/>
          <w:color w:val="000000" w:themeColor="text1"/>
        </w:rPr>
        <w:t xml:space="preserve">Corresponding author </w:t>
      </w:r>
    </w:p>
    <w:p w14:paraId="297626A7" w14:textId="77777777" w:rsidR="00BD6E8B" w:rsidRDefault="00BD6E8B" w:rsidP="00F00034">
      <w:pPr>
        <w:spacing w:before="0" w:after="0" w:line="240" w:lineRule="auto"/>
        <w:rPr>
          <w:rFonts w:eastAsia="Arial" w:cs="Arial"/>
          <w:color w:val="000000" w:themeColor="text1"/>
        </w:rPr>
      </w:pPr>
      <w:r>
        <w:t>Matthew Stevenson</w:t>
      </w:r>
      <w:r>
        <w:rPr>
          <w:rFonts w:eastAsia="Arial" w:cs="Arial"/>
          <w:color w:val="000000" w:themeColor="text1"/>
        </w:rPr>
        <w:t xml:space="preserve"> </w:t>
      </w:r>
    </w:p>
    <w:p w14:paraId="40DF5114" w14:textId="77777777" w:rsidR="00BD6E8B" w:rsidRDefault="00BD6E8B" w:rsidP="00F00034">
      <w:pPr>
        <w:spacing w:before="0" w:after="0" w:line="240" w:lineRule="auto"/>
        <w:rPr>
          <w:rFonts w:eastAsia="Arial" w:cs="Arial"/>
          <w:color w:val="000000" w:themeColor="text1"/>
        </w:rPr>
      </w:pPr>
      <w:r w:rsidRPr="003749A7">
        <w:rPr>
          <w:rFonts w:eastAsia="Arial" w:cs="Arial"/>
          <w:color w:val="000000" w:themeColor="text1"/>
        </w:rPr>
        <w:t>Imperial Brands PLC</w:t>
      </w:r>
      <w:r>
        <w:rPr>
          <w:rFonts w:eastAsia="Arial" w:cs="Arial"/>
          <w:color w:val="000000" w:themeColor="text1"/>
        </w:rPr>
        <w:t xml:space="preserve"> </w:t>
      </w:r>
    </w:p>
    <w:p w14:paraId="0C8A3C05" w14:textId="77777777" w:rsidR="00BD6E8B" w:rsidRDefault="00BD6E8B" w:rsidP="00F00034">
      <w:pPr>
        <w:spacing w:before="0" w:after="0" w:line="240" w:lineRule="auto"/>
        <w:rPr>
          <w:rFonts w:eastAsia="Arial" w:cs="Arial"/>
          <w:color w:val="000000" w:themeColor="text1"/>
        </w:rPr>
      </w:pPr>
      <w:r w:rsidRPr="003749A7">
        <w:rPr>
          <w:rFonts w:eastAsia="Arial" w:cs="Arial"/>
          <w:color w:val="000000" w:themeColor="text1"/>
        </w:rPr>
        <w:t xml:space="preserve">121 </w:t>
      </w:r>
      <w:proofErr w:type="spellStart"/>
      <w:r w:rsidRPr="003749A7">
        <w:rPr>
          <w:rFonts w:eastAsia="Arial" w:cs="Arial"/>
          <w:color w:val="000000" w:themeColor="text1"/>
        </w:rPr>
        <w:t>Winterstoke</w:t>
      </w:r>
      <w:proofErr w:type="spellEnd"/>
      <w:r w:rsidRPr="003749A7">
        <w:rPr>
          <w:rFonts w:eastAsia="Arial" w:cs="Arial"/>
          <w:color w:val="000000" w:themeColor="text1"/>
        </w:rPr>
        <w:t xml:space="preserve"> Road </w:t>
      </w:r>
    </w:p>
    <w:p w14:paraId="6425322E" w14:textId="002548E9" w:rsidR="00BD6E8B" w:rsidRDefault="00BD6E8B" w:rsidP="00F00034">
      <w:pPr>
        <w:spacing w:before="0" w:after="0" w:line="240" w:lineRule="auto"/>
        <w:rPr>
          <w:rFonts w:eastAsia="Arial" w:cs="Arial"/>
          <w:color w:val="000000" w:themeColor="text1"/>
        </w:rPr>
      </w:pPr>
      <w:r w:rsidRPr="003749A7">
        <w:rPr>
          <w:rFonts w:eastAsia="Arial" w:cs="Arial"/>
          <w:color w:val="000000" w:themeColor="text1"/>
        </w:rPr>
        <w:t>BS3 2LL</w:t>
      </w:r>
    </w:p>
    <w:p w14:paraId="3F8672CE" w14:textId="5D137A4E" w:rsidR="00BD6E8B" w:rsidRDefault="00BD6E8B" w:rsidP="00F00034">
      <w:pPr>
        <w:spacing w:before="0" w:after="0" w:line="240" w:lineRule="auto"/>
        <w:rPr>
          <w:rFonts w:eastAsia="Arial" w:cs="Arial"/>
          <w:color w:val="000000" w:themeColor="text1"/>
        </w:rPr>
      </w:pPr>
      <w:r w:rsidRPr="003749A7">
        <w:rPr>
          <w:rFonts w:eastAsia="Arial" w:cs="Arial"/>
          <w:color w:val="000000" w:themeColor="text1"/>
        </w:rPr>
        <w:t>Bristol</w:t>
      </w:r>
      <w:r>
        <w:rPr>
          <w:rFonts w:eastAsia="Arial" w:cs="Arial"/>
          <w:color w:val="000000" w:themeColor="text1"/>
        </w:rPr>
        <w:t xml:space="preserve">, </w:t>
      </w:r>
      <w:r w:rsidRPr="003749A7">
        <w:rPr>
          <w:rFonts w:eastAsia="Arial" w:cs="Arial"/>
          <w:color w:val="000000" w:themeColor="text1"/>
        </w:rPr>
        <w:t xml:space="preserve">UK </w:t>
      </w:r>
    </w:p>
    <w:p w14:paraId="15CE1915" w14:textId="23F3A40B" w:rsidR="00064ED1" w:rsidRPr="003749A7" w:rsidRDefault="1E38F5F4" w:rsidP="00F00034">
      <w:pPr>
        <w:spacing w:before="0" w:after="0" w:line="240" w:lineRule="auto"/>
        <w:rPr>
          <w:rFonts w:eastAsia="Arial" w:cs="Arial"/>
          <w:color w:val="000000" w:themeColor="text1"/>
        </w:rPr>
      </w:pPr>
      <w:r w:rsidRPr="5EB1CAA1">
        <w:rPr>
          <w:rFonts w:eastAsia="Arial" w:cs="Arial"/>
          <w:color w:val="000000" w:themeColor="text1"/>
        </w:rPr>
        <w:t xml:space="preserve">Email: </w:t>
      </w:r>
      <w:r w:rsidR="008F6751">
        <w:tab/>
      </w:r>
      <w:r w:rsidR="00BD6E8B">
        <w:t>matthew.stevenson</w:t>
      </w:r>
      <w:r w:rsidR="009C2EAC" w:rsidRPr="5EB1CAA1">
        <w:rPr>
          <w:rFonts w:eastAsia="Arial" w:cs="Arial"/>
          <w:color w:val="000000" w:themeColor="text1"/>
        </w:rPr>
        <w:t>@</w:t>
      </w:r>
      <w:r w:rsidR="00442D56" w:rsidRPr="5EB1CAA1">
        <w:rPr>
          <w:rFonts w:eastAsia="Arial" w:cs="Arial"/>
          <w:color w:val="000000" w:themeColor="text1"/>
        </w:rPr>
        <w:t>impbrands.com</w:t>
      </w:r>
    </w:p>
    <w:p w14:paraId="5874A7DE" w14:textId="77777777" w:rsidR="008B1BAA" w:rsidRPr="008B1BAA" w:rsidRDefault="008B1BAA" w:rsidP="008B1BAA">
      <w:pPr>
        <w:pStyle w:val="Footer"/>
        <w:rPr>
          <w:sz w:val="20"/>
          <w:szCs w:val="20"/>
        </w:rPr>
      </w:pPr>
    </w:p>
    <w:p w14:paraId="6ECD8365" w14:textId="77777777" w:rsidR="00774C84" w:rsidRDefault="00774C84">
      <w:pPr>
        <w:spacing w:line="240" w:lineRule="auto"/>
        <w:ind w:right="23"/>
        <w:rPr>
          <w:rFonts w:cs="Arial"/>
          <w:color w:val="000000" w:themeColor="text1"/>
          <w:sz w:val="20"/>
          <w:szCs w:val="20"/>
        </w:rPr>
        <w:sectPr w:rsidR="00774C84" w:rsidSect="00711A33">
          <w:footerReference w:type="even" r:id="rId12"/>
          <w:footerReference w:type="default" r:id="rId13"/>
          <w:pgSz w:w="11900" w:h="16840"/>
          <w:pgMar w:top="1440" w:right="537" w:bottom="1508" w:left="873" w:header="708" w:footer="708" w:gutter="0"/>
          <w:cols w:space="720" w:equalWidth="0">
            <w:col w:w="10490"/>
          </w:cols>
          <w:docGrid w:linePitch="326"/>
        </w:sectPr>
      </w:pPr>
    </w:p>
    <w:p w14:paraId="315FC3C0" w14:textId="3E47D159" w:rsidR="0066080A" w:rsidRPr="009E0478" w:rsidRDefault="0CD5D24B" w:rsidP="3E34E063">
      <w:pPr>
        <w:spacing w:line="240" w:lineRule="auto"/>
        <w:ind w:left="567"/>
        <w:rPr>
          <w:rFonts w:cs="Arial"/>
          <w:color w:val="000000" w:themeColor="text1"/>
          <w:lang w:val="en-US"/>
        </w:rPr>
      </w:pPr>
      <w:r w:rsidRPr="3E34E063">
        <w:rPr>
          <w:rFonts w:cs="Arial"/>
          <w:b/>
          <w:bCs/>
          <w:color w:val="000000" w:themeColor="text1"/>
          <w:lang w:val="en-US"/>
        </w:rPr>
        <w:lastRenderedPageBreak/>
        <w:t xml:space="preserve">Supplementary Figure 1. </w:t>
      </w:r>
      <w:proofErr w:type="spellStart"/>
      <w:r w:rsidR="00333DDD" w:rsidRPr="001F0764">
        <w:rPr>
          <w:rFonts w:cs="Arial"/>
          <w:b/>
          <w:bCs/>
          <w:color w:val="000000" w:themeColor="text1"/>
          <w:lang w:val="en-US"/>
        </w:rPr>
        <w:t>iSENZIA</w:t>
      </w:r>
      <w:r w:rsidR="20D04B50" w:rsidRPr="001F0764">
        <w:rPr>
          <w:rFonts w:cs="Arial"/>
          <w:b/>
          <w:bCs/>
          <w:color w:val="000000" w:themeColor="text1"/>
          <w:vertAlign w:val="superscript"/>
          <w:lang w:val="en-US"/>
        </w:rPr>
        <w:t>TM</w:t>
      </w:r>
      <w:proofErr w:type="spellEnd"/>
      <w:r w:rsidR="5D00B05B" w:rsidRPr="3E34E063">
        <w:rPr>
          <w:rFonts w:cs="Arial"/>
          <w:b/>
          <w:bCs/>
          <w:color w:val="000000" w:themeColor="text1"/>
          <w:lang w:val="en-US"/>
        </w:rPr>
        <w:t xml:space="preserve"> Heated Herbal System</w:t>
      </w:r>
      <w:r w:rsidRPr="3E34E063">
        <w:rPr>
          <w:rFonts w:cs="Arial"/>
          <w:b/>
          <w:bCs/>
          <w:color w:val="000000" w:themeColor="text1"/>
          <w:lang w:val="en-US"/>
        </w:rPr>
        <w:t xml:space="preserve"> Configuration. </w:t>
      </w:r>
    </w:p>
    <w:tbl>
      <w:tblPr>
        <w:tblStyle w:val="TableGrid"/>
        <w:tblW w:w="0" w:type="auto"/>
        <w:tblInd w:w="8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1"/>
        <w:gridCol w:w="4045"/>
      </w:tblGrid>
      <w:tr w:rsidR="0066080A" w14:paraId="49AEDD73" w14:textId="77777777" w:rsidTr="004A725A">
        <w:trPr>
          <w:trHeight w:val="332"/>
        </w:trPr>
        <w:tc>
          <w:tcPr>
            <w:tcW w:w="4171" w:type="dxa"/>
          </w:tcPr>
          <w:p w14:paraId="41E57743" w14:textId="77777777" w:rsidR="0066080A" w:rsidRPr="009E0478" w:rsidRDefault="0066080A">
            <w:pPr>
              <w:spacing w:before="0" w:after="0" w:line="240" w:lineRule="auto"/>
              <w:jc w:val="left"/>
              <w:rPr>
                <w:rFonts w:cs="Arial"/>
                <w:b/>
                <w:iCs/>
                <w:color w:val="000000" w:themeColor="text1"/>
                <w:lang w:val="en-US"/>
              </w:rPr>
            </w:pPr>
            <w:r w:rsidRPr="009E0478">
              <w:rPr>
                <w:rFonts w:cs="Arial"/>
                <w:b/>
                <w:iCs/>
                <w:color w:val="000000" w:themeColor="text1"/>
                <w:lang w:val="en-US"/>
              </w:rPr>
              <w:t>A</w:t>
            </w:r>
          </w:p>
        </w:tc>
        <w:tc>
          <w:tcPr>
            <w:tcW w:w="4045" w:type="dxa"/>
          </w:tcPr>
          <w:p w14:paraId="1B1D2F5E" w14:textId="77777777" w:rsidR="0066080A" w:rsidRPr="009E0478" w:rsidRDefault="0066080A">
            <w:pPr>
              <w:spacing w:before="0" w:after="0" w:line="240" w:lineRule="auto"/>
              <w:jc w:val="left"/>
              <w:rPr>
                <w:rFonts w:cs="Arial"/>
                <w:b/>
                <w:iCs/>
                <w:color w:val="000000" w:themeColor="text1"/>
                <w:lang w:val="en-US"/>
              </w:rPr>
            </w:pPr>
            <w:r w:rsidRPr="009E0478">
              <w:rPr>
                <w:rFonts w:cs="Arial"/>
                <w:b/>
                <w:iCs/>
                <w:color w:val="000000" w:themeColor="text1"/>
                <w:lang w:val="en-US"/>
              </w:rPr>
              <w:t>B</w:t>
            </w:r>
          </w:p>
        </w:tc>
      </w:tr>
      <w:tr w:rsidR="0066080A" w14:paraId="4168734C" w14:textId="77777777" w:rsidTr="004A725A">
        <w:trPr>
          <w:trHeight w:val="4338"/>
        </w:trPr>
        <w:tc>
          <w:tcPr>
            <w:tcW w:w="8216" w:type="dxa"/>
            <w:gridSpan w:val="2"/>
            <w:vAlign w:val="center"/>
          </w:tcPr>
          <w:p w14:paraId="54725660" w14:textId="77777777" w:rsidR="0066080A" w:rsidRPr="009E0478" w:rsidRDefault="0066080A">
            <w:pPr>
              <w:spacing w:line="240" w:lineRule="auto"/>
              <w:jc w:val="left"/>
              <w:rPr>
                <w:rFonts w:cs="Arial"/>
                <w:b/>
                <w:iCs/>
                <w:color w:val="000000" w:themeColor="text1"/>
                <w:lang w:val="en-US"/>
              </w:rPr>
            </w:pPr>
            <w:r w:rsidRPr="009E0478">
              <w:rPr>
                <w:rFonts w:cs="Arial"/>
                <w:b/>
                <w:iCs/>
                <w:noProof/>
                <w:color w:val="000000" w:themeColor="text1"/>
                <w:lang w:val="en-US"/>
              </w:rPr>
              <w:drawing>
                <wp:inline distT="0" distB="0" distL="0" distR="0" wp14:anchorId="7EB80EC5" wp14:editId="2CC66E0B">
                  <wp:extent cx="5078031" cy="1936813"/>
                  <wp:effectExtent l="0" t="0" r="2540" b="0"/>
                  <wp:docPr id="2083658508" name="Picture 1" descr="A close-up of a devi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3658508" name="Picture 1" descr="A close-up of a device&#10;&#10;Description automatically generated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8638" cy="1952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1BFCF4" w14:textId="01A30E51" w:rsidR="0066080A" w:rsidRPr="004A725A" w:rsidRDefault="004A725A" w:rsidP="503F6962">
      <w:pPr>
        <w:spacing w:line="240" w:lineRule="auto"/>
        <w:ind w:left="567"/>
        <w:rPr>
          <w:rFonts w:cs="Arial"/>
          <w:color w:val="000000" w:themeColor="text1"/>
          <w:sz w:val="20"/>
          <w:szCs w:val="20"/>
          <w:lang w:val="en-US"/>
        </w:rPr>
      </w:pPr>
      <w:r w:rsidRPr="004A725A">
        <w:rPr>
          <w:rFonts w:cs="Arial"/>
          <w:color w:val="000000" w:themeColor="text1"/>
          <w:sz w:val="20"/>
          <w:szCs w:val="20"/>
          <w:lang w:val="en-US"/>
        </w:rPr>
        <w:t>Images are (</w:t>
      </w:r>
      <w:r w:rsidRPr="004A725A">
        <w:rPr>
          <w:rFonts w:cs="Arial"/>
          <w:b/>
          <w:bCs/>
          <w:color w:val="000000" w:themeColor="text1"/>
          <w:sz w:val="20"/>
          <w:szCs w:val="20"/>
          <w:lang w:val="en-US"/>
        </w:rPr>
        <w:t>A</w:t>
      </w:r>
      <w:r w:rsidRPr="004A725A">
        <w:rPr>
          <w:rFonts w:cs="Arial"/>
          <w:color w:val="000000" w:themeColor="text1"/>
          <w:sz w:val="20"/>
          <w:szCs w:val="20"/>
          <w:lang w:val="en-US"/>
        </w:rPr>
        <w:t xml:space="preserve">) the </w:t>
      </w:r>
      <w:r w:rsidR="007149A0">
        <w:rPr>
          <w:rFonts w:cs="Arial"/>
          <w:color w:val="000000" w:themeColor="text1"/>
          <w:sz w:val="20"/>
          <w:szCs w:val="20"/>
          <w:lang w:val="en-US"/>
        </w:rPr>
        <w:t xml:space="preserve">PULZE </w:t>
      </w:r>
      <w:r w:rsidRPr="004A725A">
        <w:rPr>
          <w:rFonts w:cs="Arial"/>
          <w:color w:val="000000" w:themeColor="text1"/>
          <w:sz w:val="20"/>
          <w:szCs w:val="20"/>
          <w:lang w:val="en-US"/>
        </w:rPr>
        <w:t xml:space="preserve">2.0 heating device which is electrically powered and designed to heat the herbal </w:t>
      </w:r>
      <w:r w:rsidR="0060129E" w:rsidRPr="503F6962">
        <w:rPr>
          <w:rFonts w:cs="Arial"/>
          <w:color w:val="000000" w:themeColor="text1"/>
          <w:sz w:val="20"/>
          <w:szCs w:val="20"/>
          <w:lang w:val="en-US"/>
        </w:rPr>
        <w:t>tea</w:t>
      </w:r>
      <w:r w:rsidR="00B8196F">
        <w:rPr>
          <w:rFonts w:cs="Arial"/>
          <w:color w:val="000000" w:themeColor="text1"/>
          <w:sz w:val="20"/>
          <w:szCs w:val="20"/>
          <w:lang w:val="en-US"/>
        </w:rPr>
        <w:noBreakHyphen/>
      </w:r>
      <w:r w:rsidR="0060129E" w:rsidRPr="503F6962">
        <w:rPr>
          <w:rFonts w:cs="Arial"/>
          <w:color w:val="000000" w:themeColor="text1"/>
          <w:sz w:val="20"/>
          <w:szCs w:val="20"/>
          <w:lang w:val="en-US"/>
        </w:rPr>
        <w:t>based substrate</w:t>
      </w:r>
      <w:r w:rsidRPr="004A725A">
        <w:rPr>
          <w:rFonts w:cs="Arial"/>
          <w:color w:val="000000" w:themeColor="text1"/>
          <w:sz w:val="20"/>
          <w:szCs w:val="20"/>
          <w:lang w:val="en-US"/>
        </w:rPr>
        <w:t xml:space="preserve"> of the </w:t>
      </w:r>
      <w:proofErr w:type="spellStart"/>
      <w:r w:rsidR="00333DDD" w:rsidRPr="007149A0">
        <w:rPr>
          <w:rFonts w:cs="Arial"/>
          <w:color w:val="000000" w:themeColor="text1"/>
          <w:sz w:val="20"/>
          <w:szCs w:val="20"/>
          <w:lang w:val="en-US"/>
        </w:rPr>
        <w:t>iSENZIA</w:t>
      </w:r>
      <w:r w:rsidRPr="007149A0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TM</w:t>
      </w:r>
      <w:proofErr w:type="spellEnd"/>
      <w:r w:rsidRPr="007149A0">
        <w:rPr>
          <w:rFonts w:cs="Arial"/>
          <w:color w:val="000000" w:themeColor="text1"/>
          <w:sz w:val="20"/>
          <w:szCs w:val="20"/>
          <w:lang w:val="en-US"/>
        </w:rPr>
        <w:t xml:space="preserve"> HHS sticks to generate a nicotine</w:t>
      </w:r>
      <w:r w:rsidRPr="007149A0">
        <w:rPr>
          <w:rFonts w:cs="Arial"/>
          <w:bCs/>
          <w:color w:val="000000" w:themeColor="text1"/>
          <w:sz w:val="20"/>
          <w:szCs w:val="20"/>
          <w:lang w:val="en-US"/>
        </w:rPr>
        <w:noBreakHyphen/>
      </w:r>
      <w:r w:rsidRPr="007149A0">
        <w:rPr>
          <w:rFonts w:cs="Arial"/>
          <w:color w:val="000000" w:themeColor="text1"/>
          <w:sz w:val="20"/>
          <w:szCs w:val="20"/>
          <w:lang w:val="en-US"/>
        </w:rPr>
        <w:t>containing aerosol; and (</w:t>
      </w:r>
      <w:r w:rsidRPr="007149A0">
        <w:rPr>
          <w:rFonts w:cs="Arial"/>
          <w:b/>
          <w:bCs/>
          <w:color w:val="000000" w:themeColor="text1"/>
          <w:sz w:val="20"/>
          <w:szCs w:val="20"/>
          <w:lang w:val="en-US"/>
        </w:rPr>
        <w:t>B</w:t>
      </w:r>
      <w:r w:rsidRPr="007149A0">
        <w:rPr>
          <w:rFonts w:cs="Arial"/>
          <w:color w:val="000000" w:themeColor="text1"/>
          <w:sz w:val="20"/>
          <w:szCs w:val="20"/>
          <w:lang w:val="en-US"/>
        </w:rPr>
        <w:t xml:space="preserve">) the </w:t>
      </w:r>
      <w:proofErr w:type="spellStart"/>
      <w:r w:rsidR="00333DDD" w:rsidRPr="007149A0">
        <w:rPr>
          <w:rFonts w:cs="Arial"/>
          <w:color w:val="000000" w:themeColor="text1"/>
          <w:sz w:val="20"/>
          <w:szCs w:val="20"/>
          <w:lang w:val="en-US"/>
        </w:rPr>
        <w:t>iSENZIA</w:t>
      </w:r>
      <w:r w:rsidRPr="007149A0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TM</w:t>
      </w:r>
      <w:proofErr w:type="spellEnd"/>
      <w:r w:rsidRPr="004A725A">
        <w:rPr>
          <w:rFonts w:cs="Arial"/>
          <w:color w:val="000000" w:themeColor="text1"/>
          <w:sz w:val="20"/>
          <w:szCs w:val="20"/>
          <w:lang w:val="en-US"/>
        </w:rPr>
        <w:t xml:space="preserve"> HHS stick, which contains a </w:t>
      </w:r>
      <w:r w:rsidRPr="004A725A">
        <w:rPr>
          <w:rFonts w:cs="Arial"/>
          <w:color w:val="000000" w:themeColor="text1"/>
          <w:sz w:val="20"/>
          <w:szCs w:val="20"/>
        </w:rPr>
        <w:t>filter, a flavour capsule</w:t>
      </w:r>
      <w:r w:rsidR="0060129E" w:rsidRPr="503F6962">
        <w:rPr>
          <w:rFonts w:cs="Arial"/>
          <w:color w:val="000000" w:themeColor="text1"/>
          <w:sz w:val="20"/>
          <w:szCs w:val="20"/>
        </w:rPr>
        <w:t xml:space="preserve"> (“</w:t>
      </w:r>
      <w:proofErr w:type="spellStart"/>
      <w:r w:rsidR="0060129E" w:rsidRPr="503F6962">
        <w:rPr>
          <w:rFonts w:cs="Arial"/>
          <w:color w:val="000000" w:themeColor="text1"/>
          <w:sz w:val="20"/>
          <w:szCs w:val="20"/>
        </w:rPr>
        <w:t>crushball</w:t>
      </w:r>
      <w:proofErr w:type="spellEnd"/>
      <w:r w:rsidR="0060129E" w:rsidRPr="503F6962">
        <w:rPr>
          <w:rFonts w:cs="Arial"/>
          <w:color w:val="000000" w:themeColor="text1"/>
          <w:sz w:val="20"/>
          <w:szCs w:val="20"/>
        </w:rPr>
        <w:t>”)</w:t>
      </w:r>
      <w:r w:rsidRPr="004A725A">
        <w:rPr>
          <w:rFonts w:cs="Arial"/>
          <w:color w:val="000000" w:themeColor="text1"/>
          <w:sz w:val="20"/>
          <w:szCs w:val="20"/>
        </w:rPr>
        <w:t xml:space="preserve"> which contains a different flavour liquid depending on the particular stick variant, capsule</w:t>
      </w:r>
      <w:r w:rsidR="00B8196F">
        <w:rPr>
          <w:rFonts w:cs="Arial"/>
          <w:color w:val="000000" w:themeColor="text1"/>
          <w:sz w:val="20"/>
          <w:szCs w:val="20"/>
        </w:rPr>
        <w:t xml:space="preserve"> </w:t>
      </w:r>
      <w:r w:rsidRPr="004A725A">
        <w:rPr>
          <w:rFonts w:cs="Arial"/>
          <w:color w:val="000000" w:themeColor="text1"/>
          <w:sz w:val="20"/>
          <w:szCs w:val="20"/>
        </w:rPr>
        <w:t>positioning</w:t>
      </w:r>
      <w:r w:rsidRPr="004A725A">
        <w:rPr>
          <w:rFonts w:cs="Arial"/>
          <w:color w:val="000000" w:themeColor="text1"/>
          <w:sz w:val="20"/>
          <w:szCs w:val="20"/>
        </w:rPr>
        <w:noBreakHyphen/>
        <w:t xml:space="preserve"> paper rolls, and a </w:t>
      </w:r>
      <w:r w:rsidR="0060129E" w:rsidRPr="503F6962">
        <w:rPr>
          <w:rFonts w:cs="Arial"/>
          <w:color w:val="000000" w:themeColor="text1"/>
          <w:sz w:val="20"/>
          <w:szCs w:val="20"/>
        </w:rPr>
        <w:t>substrate which is tea</w:t>
      </w:r>
      <w:r w:rsidR="00B8196F">
        <w:rPr>
          <w:rFonts w:cs="Arial"/>
          <w:color w:val="000000" w:themeColor="text1"/>
          <w:sz w:val="20"/>
          <w:szCs w:val="20"/>
        </w:rPr>
        <w:noBreakHyphen/>
      </w:r>
      <w:r w:rsidR="0060129E" w:rsidRPr="503F6962">
        <w:rPr>
          <w:rFonts w:cs="Arial"/>
          <w:color w:val="000000" w:themeColor="text1"/>
          <w:sz w:val="20"/>
          <w:szCs w:val="20"/>
        </w:rPr>
        <w:t>based and contains other components including cellulose, nicotine, a binder, and a variety of flavour ingredients</w:t>
      </w:r>
      <w:r w:rsidRPr="004A725A">
        <w:rPr>
          <w:rFonts w:cs="Arial"/>
          <w:color w:val="000000" w:themeColor="text1"/>
          <w:sz w:val="20"/>
          <w:szCs w:val="20"/>
        </w:rPr>
        <w:t>.</w:t>
      </w:r>
      <w:r w:rsidRPr="004A725A">
        <w:rPr>
          <w:rFonts w:cs="Arial"/>
          <w:color w:val="000000" w:themeColor="text1"/>
          <w:sz w:val="20"/>
          <w:szCs w:val="20"/>
          <w:lang w:val="en-US"/>
        </w:rPr>
        <w:t xml:space="preserve"> </w:t>
      </w:r>
      <w:r w:rsidR="00EA1B20" w:rsidRPr="503F6962">
        <w:rPr>
          <w:rFonts w:cs="Arial"/>
          <w:color w:val="000000" w:themeColor="text1"/>
          <w:sz w:val="20"/>
          <w:szCs w:val="20"/>
          <w:lang w:val="en-US"/>
        </w:rPr>
        <w:t xml:space="preserve">Abbreviation: </w:t>
      </w:r>
      <w:proofErr w:type="gramStart"/>
      <w:r w:rsidR="00EA1B20" w:rsidRPr="503F6962">
        <w:rPr>
          <w:rFonts w:cs="Arial"/>
          <w:color w:val="000000" w:themeColor="text1"/>
          <w:sz w:val="20"/>
          <w:szCs w:val="20"/>
          <w:lang w:val="en-US"/>
        </w:rPr>
        <w:t>HHS,</w:t>
      </w:r>
      <w:proofErr w:type="gramEnd"/>
      <w:r w:rsidR="00EA1B20" w:rsidRPr="503F6962">
        <w:rPr>
          <w:rFonts w:cs="Arial"/>
          <w:color w:val="000000" w:themeColor="text1"/>
          <w:sz w:val="20"/>
          <w:szCs w:val="20"/>
          <w:lang w:val="en-US"/>
        </w:rPr>
        <w:t xml:space="preserve"> heated herbal system. </w:t>
      </w:r>
    </w:p>
    <w:p w14:paraId="4FC40E62" w14:textId="77777777" w:rsidR="0066080A" w:rsidRDefault="0066080A" w:rsidP="0066080A">
      <w:pPr>
        <w:spacing w:line="240" w:lineRule="auto"/>
        <w:ind w:left="567"/>
        <w:rPr>
          <w:rFonts w:cs="Arial"/>
          <w:b/>
          <w:iCs/>
          <w:color w:val="000000" w:themeColor="text1"/>
          <w:highlight w:val="yellow"/>
          <w:lang w:val="en-US"/>
        </w:rPr>
        <w:sectPr w:rsidR="0066080A" w:rsidSect="0066080A">
          <w:pgSz w:w="16840" w:h="11900" w:orient="landscape"/>
          <w:pgMar w:top="537" w:right="1508" w:bottom="873" w:left="1440" w:header="708" w:footer="708" w:gutter="0"/>
          <w:cols w:space="720" w:equalWidth="0">
            <w:col w:w="10490"/>
          </w:cols>
          <w:docGrid w:linePitch="326"/>
        </w:sectPr>
      </w:pPr>
      <w:r>
        <w:rPr>
          <w:rFonts w:cs="Arial"/>
          <w:b/>
          <w:iCs/>
          <w:color w:val="000000" w:themeColor="text1"/>
          <w:highlight w:val="yellow"/>
          <w:lang w:val="en-US"/>
        </w:rPr>
        <w:t xml:space="preserve"> </w:t>
      </w:r>
    </w:p>
    <w:p w14:paraId="2F68951A" w14:textId="77777777" w:rsidR="0066080A" w:rsidRPr="005A6FBB" w:rsidRDefault="0066080A" w:rsidP="004A725A">
      <w:pPr>
        <w:spacing w:line="240" w:lineRule="auto"/>
        <w:ind w:left="-90"/>
        <w:rPr>
          <w:rFonts w:cs="Arial"/>
          <w:iCs/>
          <w:color w:val="000000" w:themeColor="text1"/>
        </w:rPr>
      </w:pPr>
      <w:r w:rsidRPr="005A6FBB">
        <w:rPr>
          <w:rFonts w:cs="Arial"/>
          <w:b/>
          <w:iCs/>
          <w:color w:val="000000" w:themeColor="text1"/>
          <w:lang w:val="en-US"/>
        </w:rPr>
        <w:lastRenderedPageBreak/>
        <w:t xml:space="preserve">Supplementary Figure 2. Clinical </w:t>
      </w:r>
      <w:r w:rsidRPr="005A6FBB">
        <w:rPr>
          <w:rFonts w:cs="Arial"/>
          <w:b/>
          <w:bCs/>
          <w:iCs/>
          <w:color w:val="000000" w:themeColor="text1"/>
        </w:rPr>
        <w:t xml:space="preserve">Study Design Overview. </w:t>
      </w:r>
    </w:p>
    <w:p w14:paraId="5A2CD591" w14:textId="77777777" w:rsidR="0066080A" w:rsidRPr="00442D56" w:rsidRDefault="0066080A" w:rsidP="0066080A">
      <w:pPr>
        <w:spacing w:before="0" w:after="0" w:line="240" w:lineRule="auto"/>
        <w:ind w:left="562"/>
        <w:rPr>
          <w:rFonts w:cs="Arial"/>
          <w:iCs/>
          <w:color w:val="000000" w:themeColor="text1"/>
          <w:highlight w:val="yellow"/>
        </w:rPr>
      </w:pPr>
    </w:p>
    <w:tbl>
      <w:tblPr>
        <w:tblStyle w:val="TableGrid"/>
        <w:tblW w:w="14459" w:type="dxa"/>
        <w:tblInd w:w="-157" w:type="dxa"/>
        <w:tblLook w:val="04A0" w:firstRow="1" w:lastRow="0" w:firstColumn="1" w:lastColumn="0" w:noHBand="0" w:noVBand="1"/>
      </w:tblPr>
      <w:tblGrid>
        <w:gridCol w:w="2044"/>
        <w:gridCol w:w="360"/>
        <w:gridCol w:w="1068"/>
        <w:gridCol w:w="1616"/>
        <w:gridCol w:w="444"/>
        <w:gridCol w:w="647"/>
        <w:gridCol w:w="703"/>
        <w:gridCol w:w="888"/>
        <w:gridCol w:w="906"/>
        <w:gridCol w:w="1353"/>
        <w:gridCol w:w="441"/>
        <w:gridCol w:w="1794"/>
        <w:gridCol w:w="360"/>
        <w:gridCol w:w="1835"/>
      </w:tblGrid>
      <w:tr w:rsidR="0066080A" w14:paraId="500C532D" w14:textId="77777777" w:rsidTr="00EA1B20">
        <w:tc>
          <w:tcPr>
            <w:tcW w:w="20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0A14B0" w14:textId="77777777" w:rsidR="0066080A" w:rsidRPr="005D44E8" w:rsidRDefault="0066080A">
            <w:pPr>
              <w:spacing w:before="0" w:after="0" w:line="240" w:lineRule="auto"/>
              <w:ind w:right="144"/>
              <w:jc w:val="center"/>
              <w:rPr>
                <w:b/>
                <w:bCs/>
              </w:rPr>
            </w:pPr>
            <w:r w:rsidRPr="005D44E8">
              <w:rPr>
                <w:b/>
                <w:bCs/>
              </w:rPr>
              <w:t>VISIT 1</w:t>
            </w:r>
          </w:p>
        </w:tc>
        <w:tc>
          <w:tcPr>
            <w:tcW w:w="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C864D3" w14:textId="77777777" w:rsidR="0066080A" w:rsidRPr="005D44E8" w:rsidRDefault="0066080A">
            <w:pPr>
              <w:spacing w:before="0" w:after="0" w:line="240" w:lineRule="auto"/>
              <w:ind w:right="144"/>
              <w:rPr>
                <w:b/>
                <w:bCs/>
              </w:rPr>
            </w:pPr>
          </w:p>
        </w:tc>
        <w:tc>
          <w:tcPr>
            <w:tcW w:w="986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D0D808" w14:textId="77777777" w:rsidR="0066080A" w:rsidRPr="005D44E8" w:rsidRDefault="0066080A">
            <w:pPr>
              <w:spacing w:before="0" w:after="0" w:line="240" w:lineRule="auto"/>
              <w:ind w:right="144"/>
              <w:jc w:val="center"/>
              <w:rPr>
                <w:b/>
                <w:bCs/>
              </w:rPr>
            </w:pPr>
            <w:r w:rsidRPr="005D44E8">
              <w:rPr>
                <w:b/>
                <w:bCs/>
              </w:rPr>
              <w:t>VISIT 2</w:t>
            </w:r>
          </w:p>
        </w:tc>
        <w:tc>
          <w:tcPr>
            <w:tcW w:w="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FC7B9B" w14:textId="77777777" w:rsidR="0066080A" w:rsidRPr="005D44E8" w:rsidRDefault="0066080A">
            <w:pPr>
              <w:spacing w:before="0" w:after="0" w:line="240" w:lineRule="auto"/>
              <w:ind w:right="144"/>
              <w:rPr>
                <w:b/>
                <w:bCs/>
              </w:rPr>
            </w:pP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1EB4D6" w14:textId="77777777" w:rsidR="0066080A" w:rsidRPr="005D44E8" w:rsidRDefault="0066080A">
            <w:pPr>
              <w:spacing w:before="0" w:after="0" w:line="240" w:lineRule="auto"/>
              <w:ind w:right="144"/>
              <w:jc w:val="center"/>
              <w:rPr>
                <w:b/>
                <w:bCs/>
              </w:rPr>
            </w:pPr>
            <w:r w:rsidRPr="005D44E8">
              <w:rPr>
                <w:b/>
                <w:bCs/>
              </w:rPr>
              <w:t>VISIT 3</w:t>
            </w:r>
          </w:p>
        </w:tc>
      </w:tr>
      <w:tr w:rsidR="0066080A" w:rsidRPr="00ED166C" w14:paraId="3CC40AC1" w14:textId="77777777" w:rsidTr="00EA1B20">
        <w:trPr>
          <w:trHeight w:val="102"/>
        </w:trPr>
        <w:tc>
          <w:tcPr>
            <w:tcW w:w="20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DFD299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9EE49D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B53B3E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270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AE9C0D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159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A59976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22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FCE536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22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F21BF0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026B66D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1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31778D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</w:tr>
      <w:tr w:rsidR="0066080A" w14:paraId="1C28B1AF" w14:textId="77777777" w:rsidTr="00EA1B20">
        <w:tc>
          <w:tcPr>
            <w:tcW w:w="20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47DD603C" w14:textId="2C594FC4" w:rsidR="0066080A" w:rsidRDefault="0066080A" w:rsidP="00EA1B20">
            <w:pPr>
              <w:spacing w:before="0" w:after="0" w:line="240" w:lineRule="auto"/>
              <w:ind w:right="144"/>
              <w:jc w:val="center"/>
            </w:pPr>
            <w:r>
              <w:t xml:space="preserve">Day </w:t>
            </w:r>
            <w:r w:rsidR="003D78BD">
              <w:noBreakHyphen/>
            </w:r>
            <w:r>
              <w:t xml:space="preserve">28 to </w:t>
            </w:r>
            <w:r w:rsidR="00EA1B20">
              <w:br/>
            </w:r>
            <w:r>
              <w:t xml:space="preserve">Day </w:t>
            </w:r>
            <w:r w:rsidR="003D78BD">
              <w:noBreakHyphen/>
            </w:r>
            <w:r>
              <w:t>1</w:t>
            </w:r>
          </w:p>
        </w:tc>
        <w:tc>
          <w:tcPr>
            <w:tcW w:w="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C1BAA3" w14:textId="77777777" w:rsidR="0066080A" w:rsidRDefault="0066080A">
            <w:pPr>
              <w:spacing w:before="0" w:after="0" w:line="240" w:lineRule="auto"/>
              <w:ind w:right="144"/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21B4B7" w14:textId="6D7E93FF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 xml:space="preserve">Day </w:t>
            </w:r>
            <w:r w:rsidR="003D78BD">
              <w:noBreakHyphen/>
            </w:r>
            <w:r>
              <w:t>1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1E9E7C" w14:textId="77777777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>Day 1</w:t>
            </w:r>
          </w:p>
        </w:tc>
        <w:tc>
          <w:tcPr>
            <w:tcW w:w="179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B2B1E6" w14:textId="77777777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>Day 2</w:t>
            </w:r>
          </w:p>
        </w:tc>
        <w:tc>
          <w:tcPr>
            <w:tcW w:w="17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5F7688" w14:textId="77777777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>Day 3</w:t>
            </w:r>
          </w:p>
        </w:tc>
        <w:tc>
          <w:tcPr>
            <w:tcW w:w="17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532AAC" w14:textId="77777777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>Day 4</w:t>
            </w:r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E98A986" w14:textId="77777777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>Day 5</w:t>
            </w:r>
          </w:p>
        </w:tc>
        <w:tc>
          <w:tcPr>
            <w:tcW w:w="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AC7DDA" w14:textId="77777777" w:rsidR="0066080A" w:rsidRDefault="0066080A">
            <w:pPr>
              <w:spacing w:before="0" w:after="0" w:line="240" w:lineRule="auto"/>
              <w:ind w:right="144"/>
            </w:pP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650976" w14:textId="77777777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>Day 12</w:t>
            </w:r>
          </w:p>
        </w:tc>
      </w:tr>
      <w:tr w:rsidR="0066080A" w14:paraId="243C825D" w14:textId="77777777" w:rsidTr="00EA1B20">
        <w:tc>
          <w:tcPr>
            <w:tcW w:w="20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355ACB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E90961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19B87C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20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C75C9F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38DEB5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22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C4A046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22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4551BB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05D4487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1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1AE7D3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</w:tr>
      <w:tr w:rsidR="0066080A" w14:paraId="3CD0A218" w14:textId="77777777" w:rsidTr="00EA1B20">
        <w:tc>
          <w:tcPr>
            <w:tcW w:w="204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061F53D" w14:textId="77777777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>SCREENING</w:t>
            </w:r>
          </w:p>
        </w:tc>
        <w:tc>
          <w:tcPr>
            <w:tcW w:w="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09FBA2" w14:textId="77777777" w:rsidR="0066080A" w:rsidRDefault="0066080A">
            <w:pPr>
              <w:spacing w:before="0" w:after="0" w:line="240" w:lineRule="auto"/>
              <w:ind w:right="144"/>
            </w:pPr>
          </w:p>
        </w:tc>
        <w:tc>
          <w:tcPr>
            <w:tcW w:w="986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071A7D" w14:textId="77777777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>CLINICAL CONFINEMENT</w:t>
            </w:r>
          </w:p>
        </w:tc>
        <w:tc>
          <w:tcPr>
            <w:tcW w:w="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9026CC" w14:textId="77777777" w:rsidR="0066080A" w:rsidRDefault="0066080A">
            <w:pPr>
              <w:spacing w:before="0" w:after="0" w:line="240" w:lineRule="auto"/>
              <w:ind w:right="144"/>
            </w:pPr>
          </w:p>
        </w:tc>
        <w:tc>
          <w:tcPr>
            <w:tcW w:w="18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6B2D1D79" w14:textId="77777777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>END OF STUDY</w:t>
            </w:r>
          </w:p>
        </w:tc>
      </w:tr>
      <w:tr w:rsidR="0066080A" w14:paraId="12C33CA3" w14:textId="77777777" w:rsidTr="00EA1B20">
        <w:trPr>
          <w:trHeight w:val="44"/>
        </w:trPr>
        <w:tc>
          <w:tcPr>
            <w:tcW w:w="204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2AE74537" w14:textId="77777777" w:rsidR="0066080A" w:rsidRDefault="0066080A">
            <w:pPr>
              <w:spacing w:before="0" w:after="0" w:line="240" w:lineRule="auto"/>
              <w:ind w:right="144"/>
              <w:jc w:val="center"/>
            </w:pPr>
          </w:p>
        </w:tc>
        <w:tc>
          <w:tcPr>
            <w:tcW w:w="3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557284D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9860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B1B2DD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B27BE85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183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6EC4E648" w14:textId="77777777" w:rsidR="0066080A" w:rsidRDefault="0066080A">
            <w:pPr>
              <w:spacing w:before="0" w:after="0" w:line="240" w:lineRule="auto"/>
              <w:ind w:right="144"/>
              <w:jc w:val="center"/>
            </w:pPr>
          </w:p>
        </w:tc>
      </w:tr>
      <w:tr w:rsidR="0066080A" w14:paraId="259A777F" w14:textId="77777777" w:rsidTr="00EA1B20">
        <w:trPr>
          <w:cantSplit/>
          <w:trHeight w:val="2438"/>
        </w:trPr>
        <w:tc>
          <w:tcPr>
            <w:tcW w:w="204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66FA0304" w14:textId="77777777" w:rsidR="0066080A" w:rsidRDefault="0066080A">
            <w:pPr>
              <w:spacing w:before="0" w:after="0" w:line="240" w:lineRule="auto"/>
              <w:ind w:right="144"/>
              <w:jc w:val="center"/>
            </w:pPr>
          </w:p>
        </w:tc>
        <w:tc>
          <w:tcPr>
            <w:tcW w:w="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52AD70" w14:textId="77777777" w:rsidR="0066080A" w:rsidRDefault="0066080A">
            <w:pPr>
              <w:spacing w:before="0" w:after="0" w:line="240" w:lineRule="auto"/>
              <w:ind w:right="144"/>
            </w:pPr>
          </w:p>
        </w:tc>
        <w:tc>
          <w:tcPr>
            <w:tcW w:w="10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1ED45444" w14:textId="77777777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>RANDOMISATION</w:t>
            </w:r>
          </w:p>
        </w:tc>
        <w:tc>
          <w:tcPr>
            <w:tcW w:w="8792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B17F7B" w14:textId="517B18D6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 xml:space="preserve">On each day, controlled use of a single </w:t>
            </w:r>
            <w:proofErr w:type="spellStart"/>
            <w:r w:rsidRPr="002261E2">
              <w:t>iD</w:t>
            </w:r>
            <w:proofErr w:type="spellEnd"/>
            <w:r>
              <w:t xml:space="preserve"> (HTP)</w:t>
            </w:r>
            <w:r w:rsidRPr="002261E2">
              <w:t xml:space="preserve"> or </w:t>
            </w:r>
            <w:proofErr w:type="spellStart"/>
            <w:r w:rsidR="00333DDD" w:rsidRPr="007149A0">
              <w:rPr>
                <w:iCs/>
              </w:rPr>
              <w:t>iSENZIA</w:t>
            </w:r>
            <w:r w:rsidR="004E4500" w:rsidRPr="007149A0">
              <w:rPr>
                <w:iCs/>
                <w:vertAlign w:val="superscript"/>
              </w:rPr>
              <w:t>TM</w:t>
            </w:r>
            <w:proofErr w:type="spellEnd"/>
            <w:r>
              <w:t xml:space="preserve"> HH</w:t>
            </w:r>
            <w:r w:rsidR="00EA1B20">
              <w:t>S</w:t>
            </w:r>
            <w:r>
              <w:t xml:space="preserve"> stick, or smoking of a single cigarette</w:t>
            </w:r>
          </w:p>
          <w:p w14:paraId="7E747629" w14:textId="77777777" w:rsidR="0066080A" w:rsidRDefault="0066080A">
            <w:pPr>
              <w:spacing w:before="0" w:after="0" w:line="240" w:lineRule="auto"/>
              <w:ind w:right="144"/>
              <w:jc w:val="center"/>
            </w:pPr>
          </w:p>
          <w:p w14:paraId="54E5F2FC" w14:textId="4022A278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>3</w:t>
            </w:r>
            <w:r w:rsidR="003D78BD">
              <w:noBreakHyphen/>
            </w:r>
            <w:r>
              <w:t>second puffs taken at 30</w:t>
            </w:r>
            <w:r w:rsidR="003D78BD">
              <w:noBreakHyphen/>
            </w:r>
            <w:r>
              <w:t>second intervals</w:t>
            </w:r>
          </w:p>
        </w:tc>
        <w:tc>
          <w:tcPr>
            <w:tcW w:w="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A7A390" w14:textId="77777777" w:rsidR="0066080A" w:rsidRDefault="0066080A">
            <w:pPr>
              <w:spacing w:before="0" w:after="0" w:line="240" w:lineRule="auto"/>
              <w:ind w:right="144"/>
            </w:pPr>
          </w:p>
        </w:tc>
        <w:tc>
          <w:tcPr>
            <w:tcW w:w="183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7E3A8202" w14:textId="77777777" w:rsidR="0066080A" w:rsidRDefault="0066080A">
            <w:pPr>
              <w:spacing w:before="0" w:after="0" w:line="240" w:lineRule="auto"/>
              <w:ind w:right="144"/>
              <w:jc w:val="center"/>
            </w:pPr>
          </w:p>
        </w:tc>
      </w:tr>
      <w:tr w:rsidR="0066080A" w:rsidRPr="00ED166C" w14:paraId="4EF2B9AA" w14:textId="77777777" w:rsidTr="00EA1B20">
        <w:tc>
          <w:tcPr>
            <w:tcW w:w="20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E704DA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6B1DE24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A3AE5E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20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653B31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9CA7FC" w14:textId="77777777" w:rsidR="0066080A" w:rsidRPr="00ED166C" w:rsidRDefault="0066080A">
            <w:pPr>
              <w:spacing w:before="0" w:after="0" w:line="240" w:lineRule="auto"/>
              <w:ind w:right="144"/>
              <w:jc w:val="center"/>
              <w:rPr>
                <w:sz w:val="10"/>
                <w:szCs w:val="10"/>
              </w:rPr>
            </w:pPr>
          </w:p>
        </w:tc>
        <w:tc>
          <w:tcPr>
            <w:tcW w:w="22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E53893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22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B84AED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11F32AC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  <w:tc>
          <w:tcPr>
            <w:tcW w:w="1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E7E2C1" w14:textId="77777777" w:rsidR="0066080A" w:rsidRPr="00ED166C" w:rsidRDefault="0066080A">
            <w:pPr>
              <w:spacing w:before="0" w:after="0" w:line="240" w:lineRule="auto"/>
              <w:ind w:right="144"/>
              <w:rPr>
                <w:sz w:val="10"/>
                <w:szCs w:val="10"/>
              </w:rPr>
            </w:pPr>
          </w:p>
        </w:tc>
      </w:tr>
      <w:tr w:rsidR="0066080A" w14:paraId="6E37233D" w14:textId="77777777" w:rsidTr="00EA1B20">
        <w:tc>
          <w:tcPr>
            <w:tcW w:w="20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C98766" w14:textId="77777777" w:rsidR="0066080A" w:rsidRDefault="0066080A">
            <w:pPr>
              <w:spacing w:before="0" w:after="0" w:line="240" w:lineRule="auto"/>
              <w:ind w:right="144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93148FA" wp14:editId="12C950CD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67945</wp:posOffset>
                      </wp:positionV>
                      <wp:extent cx="9252000" cy="0"/>
                      <wp:effectExtent l="0" t="88900" r="0" b="8890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25200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23D9D5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-4.7pt;margin-top:5.35pt;width:728.5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" strokecolor="black [3213]" strokeweight="1.5pt">
                      <v:stroke endarrow="block" endarrowwidth="wide"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1" behindDoc="0" locked="0" layoutInCell="1" allowOverlap="1" wp14:anchorId="502D81DE" wp14:editId="7CDC00BB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8255</wp:posOffset>
                      </wp:positionV>
                      <wp:extent cx="0" cy="117475"/>
                      <wp:effectExtent l="12700" t="0" r="12700" b="22225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747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1B922A2" id="Straight Connector 2" o:spid="_x0000_s1026" style="position:absolute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5pt,.65pt" to="-5.25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E5C2952" w14:textId="77777777" w:rsidR="0066080A" w:rsidRDefault="0066080A">
            <w:pPr>
              <w:spacing w:before="0" w:after="0" w:line="240" w:lineRule="auto"/>
              <w:ind w:right="144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2" behindDoc="0" locked="0" layoutInCell="1" allowOverlap="1" wp14:anchorId="1F14F308" wp14:editId="01BC3F5E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7348</wp:posOffset>
                      </wp:positionV>
                      <wp:extent cx="0" cy="117475"/>
                      <wp:effectExtent l="12700" t="0" r="12700" b="2222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747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0025D98" id="Straight Connector 3" o:spid="_x0000_s1026" style="position:absolute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75pt,.6pt" to="-4.75pt,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A23C1" w14:textId="77777777" w:rsidR="0066080A" w:rsidRDefault="0066080A">
            <w:pPr>
              <w:spacing w:before="0" w:after="0" w:line="240" w:lineRule="auto"/>
              <w:ind w:right="144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3" behindDoc="0" locked="0" layoutInCell="1" allowOverlap="1" wp14:anchorId="2DD7BB3D" wp14:editId="4836CE95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9253</wp:posOffset>
                      </wp:positionV>
                      <wp:extent cx="0" cy="117475"/>
                      <wp:effectExtent l="12700" t="0" r="12700" b="22225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747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95F63D7" id="Straight Connector 4" o:spid="_x0000_s1026" style="position:absolute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35pt,.75pt" to="-5.35pt,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2A6B58" w14:textId="77777777" w:rsidR="0066080A" w:rsidRDefault="0066080A">
            <w:pPr>
              <w:spacing w:before="0" w:after="0" w:line="240" w:lineRule="auto"/>
              <w:ind w:right="144"/>
            </w:pPr>
          </w:p>
        </w:tc>
        <w:tc>
          <w:tcPr>
            <w:tcW w:w="223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64ECB3" w14:textId="77777777" w:rsidR="0066080A" w:rsidRDefault="0066080A">
            <w:pPr>
              <w:spacing w:before="0" w:after="0" w:line="240" w:lineRule="auto"/>
              <w:ind w:right="144"/>
              <w:jc w:val="center"/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D99825" w14:textId="77777777" w:rsidR="0066080A" w:rsidRDefault="0066080A">
            <w:pPr>
              <w:spacing w:before="0" w:after="0" w:line="240" w:lineRule="auto"/>
              <w:ind w:right="144"/>
            </w:pP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AEACB8" w14:textId="77777777" w:rsidR="0066080A" w:rsidRDefault="0066080A">
            <w:pPr>
              <w:spacing w:before="0" w:after="0" w:line="240" w:lineRule="auto"/>
              <w:ind w:right="144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4" behindDoc="0" locked="0" layoutInCell="1" allowOverlap="1" wp14:anchorId="799FF62E" wp14:editId="08B42A91">
                      <wp:simplePos x="0" y="0"/>
                      <wp:positionH relativeFrom="column">
                        <wp:posOffset>1364946</wp:posOffset>
                      </wp:positionH>
                      <wp:positionV relativeFrom="paragraph">
                        <wp:posOffset>8890</wp:posOffset>
                      </wp:positionV>
                      <wp:extent cx="0" cy="117475"/>
                      <wp:effectExtent l="12700" t="0" r="12700" b="22225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747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D0FC28C" id="Straight Connector 5" o:spid="_x0000_s1026" style="position:absolute;z-index:2516582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.5pt,.7pt" to="107.5pt,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824CA30" w14:textId="77777777" w:rsidR="0066080A" w:rsidRDefault="0066080A">
            <w:pPr>
              <w:spacing w:before="0" w:after="0" w:line="240" w:lineRule="auto"/>
              <w:ind w:right="144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5" behindDoc="0" locked="0" layoutInCell="1" allowOverlap="1" wp14:anchorId="02D1A6B7" wp14:editId="3FF56A23">
                      <wp:simplePos x="0" y="0"/>
                      <wp:positionH relativeFrom="column">
                        <wp:posOffset>106045</wp:posOffset>
                      </wp:positionH>
                      <wp:positionV relativeFrom="paragraph">
                        <wp:posOffset>9737</wp:posOffset>
                      </wp:positionV>
                      <wp:extent cx="0" cy="118745"/>
                      <wp:effectExtent l="12700" t="0" r="12700" b="20955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74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63D7A5D" id="Straight Connector 6" o:spid="_x0000_s1026" style="position:absolute;z-index:251658245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.35pt,.75pt" to="8.35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6D67E2" w14:textId="77777777" w:rsidR="0066080A" w:rsidRDefault="0066080A">
            <w:pPr>
              <w:spacing w:before="0" w:after="0" w:line="240" w:lineRule="auto"/>
              <w:ind w:right="144"/>
            </w:pPr>
          </w:p>
        </w:tc>
      </w:tr>
      <w:tr w:rsidR="0066080A" w14:paraId="5E87AFB1" w14:textId="77777777" w:rsidTr="00EA1B20">
        <w:tc>
          <w:tcPr>
            <w:tcW w:w="20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4FC8B4" w14:textId="77777777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>Health Status</w:t>
            </w:r>
          </w:p>
          <w:p w14:paraId="13D390AA" w14:textId="77777777" w:rsidR="0066080A" w:rsidRDefault="0066080A">
            <w:pPr>
              <w:spacing w:before="0" w:after="0" w:line="240" w:lineRule="auto"/>
              <w:ind w:right="144"/>
              <w:jc w:val="center"/>
            </w:pPr>
          </w:p>
          <w:p w14:paraId="3661731F" w14:textId="77777777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>Eligibility</w:t>
            </w:r>
          </w:p>
        </w:tc>
        <w:tc>
          <w:tcPr>
            <w:tcW w:w="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8A29ED" w14:textId="77777777" w:rsidR="0066080A" w:rsidRDefault="0066080A">
            <w:pPr>
              <w:spacing w:before="0" w:after="0" w:line="240" w:lineRule="auto"/>
              <w:ind w:right="144"/>
            </w:pPr>
          </w:p>
        </w:tc>
        <w:tc>
          <w:tcPr>
            <w:tcW w:w="986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7755BE" w14:textId="77777777" w:rsidR="0066080A" w:rsidRPr="0057549A" w:rsidRDefault="0066080A">
            <w:pPr>
              <w:spacing w:before="0" w:after="0" w:line="240" w:lineRule="auto"/>
              <w:ind w:right="144"/>
              <w:jc w:val="left"/>
              <w:rPr>
                <w:u w:val="single"/>
              </w:rPr>
            </w:pPr>
            <w:r w:rsidRPr="0057549A">
              <w:rPr>
                <w:u w:val="single"/>
              </w:rPr>
              <w:t>Days 1, 2, 3 and 4</w:t>
            </w:r>
          </w:p>
          <w:p w14:paraId="5B214266" w14:textId="77777777" w:rsidR="0066080A" w:rsidRDefault="0066080A">
            <w:pPr>
              <w:spacing w:before="0" w:after="0" w:line="240" w:lineRule="auto"/>
              <w:ind w:right="144"/>
              <w:jc w:val="left"/>
            </w:pPr>
            <w:r>
              <w:t>Plasma nicotine sampling for nicotine pharmacokinetic assessment</w:t>
            </w:r>
          </w:p>
          <w:p w14:paraId="25FD1DF2" w14:textId="77777777" w:rsidR="0066080A" w:rsidRDefault="0066080A">
            <w:pPr>
              <w:spacing w:before="0" w:after="0" w:line="240" w:lineRule="auto"/>
              <w:ind w:right="144"/>
              <w:jc w:val="left"/>
            </w:pPr>
            <w:r>
              <w:t xml:space="preserve">Subjective effects questionnaire administration </w:t>
            </w:r>
          </w:p>
          <w:p w14:paraId="7A728D0D" w14:textId="77777777" w:rsidR="0066080A" w:rsidRDefault="0066080A">
            <w:pPr>
              <w:spacing w:before="0" w:after="0" w:line="240" w:lineRule="auto"/>
              <w:ind w:right="144"/>
              <w:jc w:val="left"/>
            </w:pPr>
            <w:r>
              <w:t>Safety assessments</w:t>
            </w:r>
          </w:p>
        </w:tc>
        <w:tc>
          <w:tcPr>
            <w:tcW w:w="3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9A1826" w14:textId="77777777" w:rsidR="0066080A" w:rsidRDefault="0066080A">
            <w:pPr>
              <w:spacing w:before="0" w:after="0" w:line="240" w:lineRule="auto"/>
              <w:ind w:right="144"/>
            </w:pP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9D16FD" w14:textId="53A5E7E7" w:rsidR="0066080A" w:rsidRDefault="0066080A">
            <w:pPr>
              <w:spacing w:before="0" w:after="0" w:line="240" w:lineRule="auto"/>
              <w:ind w:right="144"/>
              <w:jc w:val="center"/>
            </w:pPr>
            <w:r>
              <w:t>Telephone call safety follow</w:t>
            </w:r>
            <w:r w:rsidR="003D78BD">
              <w:noBreakHyphen/>
            </w:r>
            <w:r>
              <w:t>up</w:t>
            </w:r>
          </w:p>
        </w:tc>
      </w:tr>
    </w:tbl>
    <w:p w14:paraId="166BF398" w14:textId="3E203928" w:rsidR="0066080A" w:rsidRPr="002261E2" w:rsidRDefault="0066080A" w:rsidP="0066080A">
      <w:pPr>
        <w:spacing w:before="0" w:after="0" w:line="240" w:lineRule="auto"/>
        <w:rPr>
          <w:sz w:val="20"/>
          <w:szCs w:val="20"/>
        </w:rPr>
      </w:pPr>
      <w:r w:rsidRPr="002261E2">
        <w:rPr>
          <w:sz w:val="20"/>
          <w:szCs w:val="20"/>
        </w:rPr>
        <w:t>Abbreviations: HTP, heated tobacco product; HH</w:t>
      </w:r>
      <w:r w:rsidR="00EA1B20">
        <w:rPr>
          <w:sz w:val="20"/>
          <w:szCs w:val="20"/>
        </w:rPr>
        <w:t>S</w:t>
      </w:r>
      <w:r w:rsidRPr="002261E2">
        <w:rPr>
          <w:sz w:val="20"/>
          <w:szCs w:val="20"/>
        </w:rPr>
        <w:t xml:space="preserve">, heated herbal </w:t>
      </w:r>
      <w:r w:rsidR="00EA1B20">
        <w:rPr>
          <w:sz w:val="20"/>
          <w:szCs w:val="20"/>
        </w:rPr>
        <w:t xml:space="preserve">system. </w:t>
      </w:r>
    </w:p>
    <w:p w14:paraId="466CBCF9" w14:textId="77777777" w:rsidR="0066080A" w:rsidRDefault="0066080A" w:rsidP="0066080A">
      <w:pPr>
        <w:spacing w:before="0" w:after="0" w:line="240" w:lineRule="auto"/>
        <w:ind w:left="562"/>
        <w:rPr>
          <w:rFonts w:cs="Arial"/>
          <w:iCs/>
          <w:color w:val="000000" w:themeColor="text1"/>
          <w:highlight w:val="yellow"/>
        </w:rPr>
      </w:pPr>
    </w:p>
    <w:p w14:paraId="549A837C" w14:textId="77777777" w:rsidR="0066080A" w:rsidRPr="00442D56" w:rsidRDefault="0066080A" w:rsidP="0066080A">
      <w:pPr>
        <w:spacing w:before="0" w:after="0" w:line="240" w:lineRule="auto"/>
        <w:ind w:left="562"/>
        <w:jc w:val="left"/>
        <w:rPr>
          <w:rFonts w:cs="Arial"/>
          <w:iCs/>
          <w:color w:val="000000" w:themeColor="text1"/>
          <w:highlight w:val="yellow"/>
        </w:rPr>
      </w:pPr>
    </w:p>
    <w:p w14:paraId="46B2FC85" w14:textId="77777777" w:rsidR="0066080A" w:rsidRDefault="0066080A" w:rsidP="0066080A">
      <w:pPr>
        <w:spacing w:line="240" w:lineRule="auto"/>
        <w:ind w:right="23"/>
        <w:rPr>
          <w:rFonts w:cs="Arial"/>
          <w:color w:val="000000" w:themeColor="text1"/>
          <w:sz w:val="20"/>
          <w:szCs w:val="20"/>
        </w:rPr>
        <w:sectPr w:rsidR="0066080A" w:rsidSect="0066080A">
          <w:pgSz w:w="16840" w:h="11900" w:orient="landscape"/>
          <w:pgMar w:top="537" w:right="1508" w:bottom="873" w:left="1440" w:header="708" w:footer="708" w:gutter="0"/>
          <w:cols w:space="720" w:equalWidth="0">
            <w:col w:w="10490"/>
          </w:cols>
          <w:docGrid w:linePitch="326"/>
        </w:sectPr>
      </w:pPr>
    </w:p>
    <w:p w14:paraId="765B3D48" w14:textId="69B5A07E" w:rsidR="00DC471E" w:rsidRPr="0066080A" w:rsidRDefault="00DC471E" w:rsidP="00DC471E">
      <w:pPr>
        <w:pStyle w:val="Caption"/>
        <w:rPr>
          <w:b w:val="0"/>
          <w:bCs/>
        </w:rPr>
      </w:pPr>
      <w:r>
        <w:lastRenderedPageBreak/>
        <w:t xml:space="preserve">Supplementary Table </w:t>
      </w:r>
      <w:r w:rsidR="00726541">
        <w:t>1</w:t>
      </w:r>
      <w:r>
        <w:t xml:space="preserve">. Levels of WHO </w:t>
      </w:r>
      <w:proofErr w:type="spellStart"/>
      <w:r w:rsidR="008A7353">
        <w:t>TobReg</w:t>
      </w:r>
      <w:proofErr w:type="spellEnd"/>
      <w:r w:rsidR="008A7353">
        <w:t xml:space="preserve"> 9</w:t>
      </w:r>
      <w:r>
        <w:t xml:space="preserve"> Analytes, ACM and Nicotine in</w:t>
      </w:r>
      <w:r w:rsidRPr="007149A0">
        <w:rPr>
          <w:iCs w:val="0"/>
        </w:rPr>
        <w:t xml:space="preserve"> </w:t>
      </w:r>
      <w:proofErr w:type="spellStart"/>
      <w:r w:rsidR="00333DDD" w:rsidRPr="001F0764">
        <w:rPr>
          <w:iCs w:val="0"/>
          <w:szCs w:val="24"/>
        </w:rPr>
        <w:t>iSENZI</w:t>
      </w:r>
      <w:r w:rsidR="001F0764" w:rsidRPr="001F0764">
        <w:rPr>
          <w:iCs w:val="0"/>
          <w:szCs w:val="24"/>
        </w:rPr>
        <w:t>A</w:t>
      </w:r>
      <w:r w:rsidR="001F0764" w:rsidRPr="001F0764">
        <w:rPr>
          <w:rFonts w:cs="Arial"/>
          <w:bCs/>
          <w:color w:val="000000"/>
          <w:szCs w:val="24"/>
          <w:vertAlign w:val="superscript"/>
        </w:rPr>
        <w:t>TM</w:t>
      </w:r>
      <w:proofErr w:type="spellEnd"/>
      <w:r>
        <w:t xml:space="preserve"> HH</w:t>
      </w:r>
      <w:r w:rsidR="00EA1B20">
        <w:t>S</w:t>
      </w:r>
      <w:r>
        <w:t xml:space="preserve"> Whole Aerosol Compared with 1R6F Reference Cigarette Smoke. </w:t>
      </w:r>
    </w:p>
    <w:p w14:paraId="254AF9CE" w14:textId="77777777" w:rsidR="00DC471E" w:rsidRDefault="00DC471E" w:rsidP="00DC471E">
      <w:pPr>
        <w:pStyle w:val="Caption"/>
        <w:rPr>
          <w:b w:val="0"/>
          <w:bCs/>
        </w:rPr>
      </w:pPr>
    </w:p>
    <w:tbl>
      <w:tblPr>
        <w:tblW w:w="13860" w:type="dxa"/>
        <w:tblLayout w:type="fixed"/>
        <w:tblLook w:val="04A0" w:firstRow="1" w:lastRow="0" w:firstColumn="1" w:lastColumn="0" w:noHBand="0" w:noVBand="1"/>
      </w:tblPr>
      <w:tblGrid>
        <w:gridCol w:w="1170"/>
        <w:gridCol w:w="1890"/>
        <w:gridCol w:w="810"/>
        <w:gridCol w:w="1170"/>
        <w:gridCol w:w="1080"/>
        <w:gridCol w:w="1170"/>
        <w:gridCol w:w="1080"/>
        <w:gridCol w:w="1170"/>
        <w:gridCol w:w="1080"/>
        <w:gridCol w:w="1530"/>
        <w:gridCol w:w="1710"/>
      </w:tblGrid>
      <w:tr w:rsidR="00DC471E" w:rsidRPr="0071092D" w14:paraId="58C450D2" w14:textId="77777777" w:rsidTr="010E461F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5E170C" w14:textId="77777777" w:rsidR="00DC471E" w:rsidRPr="00A47166" w:rsidRDefault="00DC471E">
            <w:pPr>
              <w:spacing w:before="0" w:after="0" w:line="240" w:lineRule="auto"/>
              <w:jc w:val="left"/>
              <w:rPr>
                <w:rFonts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A6FE93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D8137BB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gridSpan w:val="2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43AABF" w14:textId="49D04777" w:rsidR="00DC471E" w:rsidRPr="0071092D" w:rsidRDefault="00333DDD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F0764">
              <w:rPr>
                <w:rFonts w:cs="Arial"/>
                <w:b/>
                <w:bCs/>
                <w:color w:val="000000"/>
                <w:sz w:val="22"/>
                <w:szCs w:val="22"/>
              </w:rPr>
              <w:t>iSENZIA</w:t>
            </w:r>
            <w:r w:rsidR="00051EA5" w:rsidRPr="001F0764">
              <w:rPr>
                <w:rFonts w:cs="Arial"/>
                <w:b/>
                <w:bCs/>
                <w:color w:val="000000"/>
                <w:sz w:val="22"/>
                <w:szCs w:val="22"/>
                <w:vertAlign w:val="superscript"/>
              </w:rPr>
              <w:t>TM</w:t>
            </w:r>
            <w:proofErr w:type="spellEnd"/>
            <w:r w:rsidR="00DC471E" w:rsidRPr="0071092D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A1B20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HHS </w:t>
            </w:r>
            <w:r w:rsidR="00DC471E" w:rsidRPr="00051EA5">
              <w:rPr>
                <w:rFonts w:cs="Arial"/>
                <w:b/>
                <w:bCs/>
                <w:i/>
                <w:iCs/>
                <w:color w:val="000000"/>
                <w:sz w:val="22"/>
                <w:szCs w:val="22"/>
              </w:rPr>
              <w:t>Forest Berry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BFA2281" w14:textId="332DACB7" w:rsidR="00DC471E" w:rsidRPr="00A47166" w:rsidRDefault="00333DDD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F0764">
              <w:rPr>
                <w:rFonts w:cs="Arial"/>
                <w:b/>
                <w:bCs/>
                <w:color w:val="000000"/>
                <w:sz w:val="22"/>
                <w:szCs w:val="22"/>
              </w:rPr>
              <w:t>iSENZIA</w:t>
            </w:r>
            <w:r w:rsidR="00051EA5" w:rsidRPr="001F0764">
              <w:rPr>
                <w:rFonts w:cs="Arial"/>
                <w:b/>
                <w:bCs/>
                <w:color w:val="000000"/>
                <w:sz w:val="22"/>
                <w:szCs w:val="22"/>
                <w:vertAlign w:val="superscript"/>
              </w:rPr>
              <w:t>TM</w:t>
            </w:r>
            <w:proofErr w:type="spellEnd"/>
            <w:r w:rsidR="00DC471E" w:rsidRPr="001F0764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A1B20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HHS </w:t>
            </w:r>
            <w:r w:rsidR="00DC471E" w:rsidRPr="00051EA5">
              <w:rPr>
                <w:rFonts w:cs="Arial"/>
                <w:b/>
                <w:bCs/>
                <w:i/>
                <w:iCs/>
                <w:color w:val="000000"/>
                <w:sz w:val="22"/>
                <w:szCs w:val="22"/>
              </w:rPr>
              <w:t>Summer Watermelon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60A5C6C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1R6F 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R</w:t>
            </w:r>
            <w:r w:rsidRPr="00A47166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eference 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C</w:t>
            </w:r>
            <w:r w:rsidRPr="00A47166">
              <w:rPr>
                <w:rFonts w:cs="Arial"/>
                <w:b/>
                <w:bCs/>
                <w:color w:val="000000"/>
                <w:sz w:val="22"/>
                <w:szCs w:val="22"/>
              </w:rPr>
              <w:t>igarette</w:t>
            </w:r>
          </w:p>
        </w:tc>
        <w:tc>
          <w:tcPr>
            <w:tcW w:w="3240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885F7F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b/>
                <w:bCs/>
                <w:color w:val="000000"/>
                <w:sz w:val="22"/>
                <w:szCs w:val="22"/>
              </w:rPr>
              <w:t>%</w:t>
            </w:r>
            <w:r w:rsidRPr="0071092D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R</w:t>
            </w:r>
            <w:r w:rsidRPr="00A47166">
              <w:rPr>
                <w:rFonts w:cs="Arial"/>
                <w:b/>
                <w:bCs/>
                <w:color w:val="000000"/>
                <w:sz w:val="22"/>
                <w:szCs w:val="22"/>
              </w:rPr>
              <w:t>eduction (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P</w:t>
            </w:r>
            <w:r w:rsidRPr="0071092D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er 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P</w:t>
            </w:r>
            <w:r w:rsidRPr="0071092D">
              <w:rPr>
                <w:rFonts w:cs="Arial"/>
                <w:b/>
                <w:bCs/>
                <w:color w:val="000000"/>
                <w:sz w:val="22"/>
                <w:szCs w:val="22"/>
              </w:rPr>
              <w:t>uff)</w:t>
            </w:r>
          </w:p>
        </w:tc>
      </w:tr>
      <w:tr w:rsidR="00DC471E" w:rsidRPr="0071092D" w14:paraId="732ED310" w14:textId="77777777" w:rsidTr="010E461F">
        <w:trPr>
          <w:trHeight w:val="300"/>
        </w:trPr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5D5F47" w14:textId="77777777" w:rsidR="00DC471E" w:rsidRPr="00A47166" w:rsidRDefault="00DC471E">
            <w:pPr>
              <w:spacing w:before="0" w:after="0" w:line="240" w:lineRule="auto"/>
              <w:jc w:val="left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1D2293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b/>
                <w:bCs/>
                <w:color w:val="000000"/>
                <w:sz w:val="22"/>
                <w:szCs w:val="22"/>
              </w:rPr>
              <w:t>Analyte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C43DEF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71092D">
              <w:rPr>
                <w:rFonts w:cs="Arial"/>
                <w:b/>
                <w:bCs/>
                <w:color w:val="000000"/>
                <w:sz w:val="22"/>
                <w:szCs w:val="22"/>
              </w:rPr>
              <w:t>Unit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89068A" w14:textId="77777777" w:rsidR="00DC471E" w:rsidRPr="00A47166" w:rsidRDefault="00DC471E">
            <w:pPr>
              <w:spacing w:before="0" w:after="0" w:line="240" w:lineRule="auto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Per </w:t>
            </w:r>
            <w:r w:rsidRPr="00A47166">
              <w:rPr>
                <w:rFonts w:cs="Arial"/>
                <w:b/>
                <w:bCs/>
                <w:color w:val="000000"/>
                <w:sz w:val="22"/>
                <w:szCs w:val="22"/>
              </w:rPr>
              <w:t>stick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CCBA9E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Per </w:t>
            </w:r>
            <w:r w:rsidRPr="00A47166">
              <w:rPr>
                <w:rFonts w:cs="Arial"/>
                <w:b/>
                <w:bCs/>
                <w:color w:val="000000"/>
                <w:sz w:val="22"/>
                <w:szCs w:val="22"/>
              </w:rPr>
              <w:t>puff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2201B1C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Per </w:t>
            </w:r>
            <w:r w:rsidRPr="00A47166">
              <w:rPr>
                <w:rFonts w:cs="Arial"/>
                <w:b/>
                <w:bCs/>
                <w:color w:val="000000"/>
                <w:sz w:val="22"/>
                <w:szCs w:val="22"/>
              </w:rPr>
              <w:t>stick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4BCE799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Per </w:t>
            </w:r>
            <w:r w:rsidRPr="00A47166">
              <w:rPr>
                <w:rFonts w:cs="Arial"/>
                <w:b/>
                <w:bCs/>
                <w:color w:val="000000"/>
                <w:sz w:val="22"/>
                <w:szCs w:val="22"/>
              </w:rPr>
              <w:t>puff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E0DBE09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Per </w:t>
            </w:r>
            <w:r w:rsidRPr="00A47166">
              <w:rPr>
                <w:rFonts w:cs="Arial"/>
                <w:b/>
                <w:bCs/>
                <w:color w:val="000000"/>
                <w:sz w:val="22"/>
                <w:szCs w:val="22"/>
              </w:rPr>
              <w:t>stick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04036DD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Per </w:t>
            </w:r>
            <w:r w:rsidRPr="00A47166">
              <w:rPr>
                <w:rFonts w:cs="Arial"/>
                <w:b/>
                <w:bCs/>
                <w:color w:val="000000"/>
                <w:sz w:val="22"/>
                <w:szCs w:val="22"/>
              </w:rPr>
              <w:t>puff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857CBA" w14:textId="2C1F2AAC" w:rsidR="00DC471E" w:rsidRPr="00A47166" w:rsidRDefault="00333DDD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F0764">
              <w:rPr>
                <w:rFonts w:cs="Arial"/>
                <w:b/>
                <w:bCs/>
                <w:color w:val="000000"/>
                <w:sz w:val="22"/>
                <w:szCs w:val="22"/>
              </w:rPr>
              <w:t>iSENZIA</w:t>
            </w:r>
            <w:r w:rsidR="00051EA5" w:rsidRPr="001F0764">
              <w:rPr>
                <w:rFonts w:cs="Arial"/>
                <w:b/>
                <w:bCs/>
                <w:color w:val="000000"/>
                <w:sz w:val="22"/>
                <w:szCs w:val="22"/>
                <w:vertAlign w:val="superscript"/>
              </w:rPr>
              <w:t>TM</w:t>
            </w:r>
            <w:proofErr w:type="spellEnd"/>
            <w:r w:rsidR="00DC471E" w:rsidRPr="001F0764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B2628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HHS </w:t>
            </w:r>
            <w:r w:rsidR="00DC471E" w:rsidRPr="00051EA5">
              <w:rPr>
                <w:rFonts w:cs="Arial"/>
                <w:b/>
                <w:bCs/>
                <w:i/>
                <w:iCs/>
                <w:color w:val="000000"/>
                <w:sz w:val="22"/>
                <w:szCs w:val="22"/>
              </w:rPr>
              <w:t>Forest Berry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0EA723" w14:textId="2E1C75B1" w:rsidR="00DC471E" w:rsidRPr="00A47166" w:rsidRDefault="00333DDD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F0764">
              <w:rPr>
                <w:rFonts w:cs="Arial"/>
                <w:b/>
                <w:bCs/>
                <w:color w:val="000000"/>
                <w:sz w:val="22"/>
                <w:szCs w:val="22"/>
              </w:rPr>
              <w:t>iSENZIA</w:t>
            </w:r>
            <w:r w:rsidR="00051EA5" w:rsidRPr="001F0764">
              <w:rPr>
                <w:rFonts w:cs="Arial"/>
                <w:b/>
                <w:bCs/>
                <w:color w:val="000000"/>
                <w:sz w:val="22"/>
                <w:szCs w:val="22"/>
                <w:vertAlign w:val="superscript"/>
              </w:rPr>
              <w:t>TM</w:t>
            </w:r>
            <w:proofErr w:type="spellEnd"/>
            <w:r w:rsidR="00DC471E" w:rsidRPr="0071092D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B2628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HHS </w:t>
            </w:r>
            <w:r w:rsidR="00DC471E" w:rsidRPr="00051EA5">
              <w:rPr>
                <w:rFonts w:cs="Arial"/>
                <w:b/>
                <w:bCs/>
                <w:i/>
                <w:iCs/>
                <w:color w:val="000000"/>
                <w:sz w:val="22"/>
                <w:szCs w:val="22"/>
              </w:rPr>
              <w:t>Summer Watermelon</w:t>
            </w:r>
          </w:p>
        </w:tc>
      </w:tr>
      <w:tr w:rsidR="00DC471E" w:rsidRPr="0071092D" w14:paraId="5C4EDC50" w14:textId="77777777" w:rsidTr="010E461F">
        <w:trPr>
          <w:trHeight w:val="300"/>
        </w:trPr>
        <w:tc>
          <w:tcPr>
            <w:tcW w:w="1170" w:type="dxa"/>
            <w:vMerge w:val="restart"/>
            <w:tcBorders>
              <w:top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63F57C" w14:textId="2882EE3F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71092D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WHO </w:t>
            </w:r>
            <w:proofErr w:type="spellStart"/>
            <w:r w:rsidR="008A7353">
              <w:rPr>
                <w:rFonts w:cs="Arial"/>
                <w:b/>
                <w:bCs/>
                <w:color w:val="000000"/>
                <w:sz w:val="22"/>
                <w:szCs w:val="22"/>
              </w:rPr>
              <w:t>TobReg</w:t>
            </w:r>
            <w:proofErr w:type="spellEnd"/>
            <w:r w:rsidR="008A7353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9</w:t>
            </w:r>
            <w:r w:rsidRPr="00A47166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1092D">
              <w:rPr>
                <w:rFonts w:cs="Arial"/>
                <w:b/>
                <w:bCs/>
                <w:color w:val="000000"/>
                <w:sz w:val="22"/>
                <w:szCs w:val="22"/>
              </w:rPr>
              <w:t>analytes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CD8CCF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47166">
              <w:rPr>
                <w:rFonts w:cs="Arial"/>
                <w:b/>
                <w:bCs/>
                <w:sz w:val="22"/>
                <w:szCs w:val="22"/>
              </w:rPr>
              <w:t>CO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F9FB738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sz w:val="22"/>
                <w:szCs w:val="22"/>
              </w:rPr>
              <w:t>mg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44A6E6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0.38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C3B14D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0.0</w:t>
            </w:r>
            <w:r>
              <w:rPr>
                <w:rFonts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775B875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32200B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0042109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color w:val="000000"/>
                <w:sz w:val="22"/>
                <w:szCs w:val="22"/>
              </w:rPr>
              <w:t>28.77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9742459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7A32825" w14:textId="77777777" w:rsidR="00DC471E" w:rsidRPr="00AA0337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98.79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6" w:space="0" w:color="auto"/>
            </w:tcBorders>
            <w:shd w:val="clear" w:color="auto" w:fill="auto"/>
            <w:noWrap/>
            <w:vAlign w:val="center"/>
          </w:tcPr>
          <w:p w14:paraId="79480E05" w14:textId="77777777" w:rsidR="00DC471E" w:rsidRPr="00AA0337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98.79</w:t>
            </w:r>
          </w:p>
        </w:tc>
      </w:tr>
      <w:tr w:rsidR="00D06431" w:rsidRPr="0071092D" w14:paraId="565E3926" w14:textId="77777777" w:rsidTr="010E461F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5866C4B3" w14:textId="77777777" w:rsidR="00D06431" w:rsidRPr="00A47166" w:rsidRDefault="00D06431" w:rsidP="00D06431">
            <w:pPr>
              <w:spacing w:before="0"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94E67C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47166">
              <w:rPr>
                <w:rFonts w:cs="Arial"/>
                <w:b/>
                <w:bCs/>
                <w:sz w:val="22"/>
                <w:szCs w:val="22"/>
              </w:rPr>
              <w:t>NNN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05B0C9F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sz w:val="22"/>
                <w:szCs w:val="22"/>
              </w:rPr>
              <w:t>ng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00070E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C1B6F04" w14:textId="157D0E2D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037EB882" w14:textId="34B8BF7E" w:rsidR="00D06431" w:rsidRPr="0071092D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F7914B7" w14:textId="1AD1576D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31C80E1" w14:textId="77777777" w:rsidR="00D06431" w:rsidRPr="0071092D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color w:val="000000"/>
                <w:sz w:val="22"/>
                <w:szCs w:val="22"/>
              </w:rPr>
              <w:t>219.73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7890DC2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24.97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FE19309" w14:textId="6CDD5BC2" w:rsidR="00D06431" w:rsidRPr="00AA0337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A0337">
              <w:rPr>
                <w:rFonts w:cs="Arial"/>
                <w:color w:val="000000" w:themeColor="text1"/>
                <w:sz w:val="22"/>
                <w:szCs w:val="22"/>
              </w:rPr>
              <w:t>98.58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</w:tcPr>
          <w:p w14:paraId="7BD285A6" w14:textId="77777777" w:rsidR="00D06431" w:rsidRPr="00AA0337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98.58</w:t>
            </w:r>
          </w:p>
        </w:tc>
      </w:tr>
      <w:tr w:rsidR="00D06431" w:rsidRPr="0071092D" w14:paraId="0D650F99" w14:textId="77777777" w:rsidTr="010E461F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77C34CC7" w14:textId="77777777" w:rsidR="00D06431" w:rsidRPr="00A47166" w:rsidRDefault="00D06431" w:rsidP="00D06431">
            <w:pPr>
              <w:spacing w:before="0"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6576AA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47166">
              <w:rPr>
                <w:rFonts w:cs="Arial"/>
                <w:b/>
                <w:bCs/>
                <w:sz w:val="22"/>
                <w:szCs w:val="22"/>
              </w:rPr>
              <w:t>NNK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18621B6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sz w:val="22"/>
                <w:szCs w:val="22"/>
              </w:rPr>
              <w:t>ng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C827AC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6A6C230" w14:textId="7A2C2870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4674509A" w14:textId="752B0DF7" w:rsidR="00D06431" w:rsidRPr="0071092D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7450161" w14:textId="4CFC8B5C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D52D37C" w14:textId="77777777" w:rsidR="00D06431" w:rsidRPr="0071092D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color w:val="000000"/>
                <w:sz w:val="22"/>
                <w:szCs w:val="22"/>
              </w:rPr>
              <w:t>177.73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D880F71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20.20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7C54242" w14:textId="77777777" w:rsidR="00D06431" w:rsidRPr="00AA0337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98.25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</w:tcPr>
          <w:p w14:paraId="758BC081" w14:textId="77777777" w:rsidR="00D06431" w:rsidRPr="00AA0337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98.25</w:t>
            </w:r>
          </w:p>
        </w:tc>
      </w:tr>
      <w:tr w:rsidR="00D06431" w:rsidRPr="0071092D" w14:paraId="15A374E0" w14:textId="77777777" w:rsidTr="010E461F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79142849" w14:textId="77777777" w:rsidR="00D06431" w:rsidRPr="00A47166" w:rsidRDefault="00D06431" w:rsidP="00D06431">
            <w:pPr>
              <w:spacing w:before="0"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5A7235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47166">
              <w:rPr>
                <w:rFonts w:cs="Arial"/>
                <w:b/>
                <w:bCs/>
                <w:sz w:val="22"/>
                <w:szCs w:val="22"/>
              </w:rPr>
              <w:t>Benzo[a]pyrene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9DC0E21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sz w:val="22"/>
                <w:szCs w:val="22"/>
              </w:rPr>
              <w:t>ng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16EEA5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CCDDD92" w14:textId="40A47866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00BA1BA2" w14:textId="614584D0" w:rsidR="00D06431" w:rsidRPr="0071092D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EC2D769" w14:textId="04735845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3CED4E1" w14:textId="77777777" w:rsidR="00D06431" w:rsidRPr="0071092D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color w:val="000000"/>
                <w:sz w:val="22"/>
                <w:szCs w:val="22"/>
              </w:rPr>
              <w:t>13.81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0C972D1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B465C72" w14:textId="77777777" w:rsidR="00D06431" w:rsidRPr="00AA0337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88.99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</w:tcPr>
          <w:p w14:paraId="655554CF" w14:textId="77777777" w:rsidR="00D06431" w:rsidRPr="00AA0337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88.99</w:t>
            </w:r>
          </w:p>
        </w:tc>
      </w:tr>
      <w:tr w:rsidR="00D06431" w:rsidRPr="0071092D" w14:paraId="5F31F4EA" w14:textId="77777777" w:rsidTr="010E461F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3AC76987" w14:textId="77777777" w:rsidR="00D06431" w:rsidRPr="00A47166" w:rsidRDefault="00D06431" w:rsidP="00D06431">
            <w:pPr>
              <w:spacing w:before="0"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2823B5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47166">
              <w:rPr>
                <w:rFonts w:cs="Arial"/>
                <w:b/>
                <w:bCs/>
                <w:sz w:val="22"/>
                <w:szCs w:val="22"/>
              </w:rPr>
              <w:t>Formaldehyde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1EE8B0F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µg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5969B0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C383100" w14:textId="598C3993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62BC78FB" w14:textId="34982B49" w:rsidR="00D06431" w:rsidRPr="0071092D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37A26EC" w14:textId="2E224D8C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0342199" w14:textId="77777777" w:rsidR="00D06431" w:rsidRPr="0071092D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color w:val="000000"/>
                <w:sz w:val="22"/>
                <w:szCs w:val="22"/>
              </w:rPr>
              <w:t>107.80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AF9B9C8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10.44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9590745" w14:textId="77777777" w:rsidR="00D06431" w:rsidRPr="00AA0337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98.93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</w:tcPr>
          <w:p w14:paraId="2778C533" w14:textId="77777777" w:rsidR="00D06431" w:rsidRPr="00AA0337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98.93</w:t>
            </w:r>
          </w:p>
        </w:tc>
      </w:tr>
      <w:tr w:rsidR="00D06431" w:rsidRPr="0071092D" w14:paraId="577F2638" w14:textId="77777777" w:rsidTr="010E461F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1A8DA87A" w14:textId="77777777" w:rsidR="00D06431" w:rsidRPr="00A47166" w:rsidRDefault="00D06431" w:rsidP="00D06431">
            <w:pPr>
              <w:spacing w:before="0"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850046" w14:textId="07612F5A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47166">
              <w:rPr>
                <w:rFonts w:cs="Arial"/>
                <w:b/>
                <w:bCs/>
                <w:sz w:val="22"/>
                <w:szCs w:val="22"/>
              </w:rPr>
              <w:t>1,3</w:t>
            </w:r>
            <w:r w:rsidR="003D78BD">
              <w:rPr>
                <w:rFonts w:cs="Arial"/>
                <w:b/>
                <w:bCs/>
                <w:sz w:val="22"/>
                <w:szCs w:val="22"/>
              </w:rPr>
              <w:noBreakHyphen/>
            </w:r>
            <w:r>
              <w:rPr>
                <w:rFonts w:cs="Arial"/>
                <w:b/>
                <w:bCs/>
                <w:sz w:val="22"/>
                <w:szCs w:val="22"/>
              </w:rPr>
              <w:t>b</w:t>
            </w:r>
            <w:r w:rsidRPr="00A47166">
              <w:rPr>
                <w:rFonts w:cs="Arial"/>
                <w:b/>
                <w:bCs/>
                <w:sz w:val="22"/>
                <w:szCs w:val="22"/>
              </w:rPr>
              <w:t>utadiene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46860DC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µg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58B32F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CDEF50E" w14:textId="022FF053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</w:tcPr>
          <w:p w14:paraId="506BF1E7" w14:textId="2FAF45BB" w:rsidR="00D06431" w:rsidRPr="0071092D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582C0043" w14:textId="77EDFD83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B12DFE9" w14:textId="77777777" w:rsidR="00D06431" w:rsidRPr="0071092D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color w:val="000000"/>
                <w:sz w:val="22"/>
                <w:szCs w:val="22"/>
              </w:rPr>
              <w:t>103.89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E24B1C2" w14:textId="77777777" w:rsidR="00D06431" w:rsidRPr="00A47166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0C41739" w14:textId="77777777" w:rsidR="00D06431" w:rsidRPr="00AA0337" w:rsidRDefault="00D06431" w:rsidP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99.66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</w:tcPr>
          <w:p w14:paraId="6DBBC4F0" w14:textId="77777777" w:rsidR="00D06431" w:rsidRPr="00AA0337" w:rsidRDefault="00D06431" w:rsidP="00D06431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99.66</w:t>
            </w:r>
          </w:p>
        </w:tc>
      </w:tr>
      <w:tr w:rsidR="00DC471E" w:rsidRPr="0071092D" w14:paraId="64BC8E69" w14:textId="77777777" w:rsidTr="010E461F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43EA15EC" w14:textId="77777777" w:rsidR="00DC471E" w:rsidRPr="00A47166" w:rsidRDefault="00DC471E">
            <w:pPr>
              <w:spacing w:before="0"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57E7F0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47166">
              <w:rPr>
                <w:rFonts w:cs="Arial"/>
                <w:b/>
                <w:bCs/>
                <w:sz w:val="22"/>
                <w:szCs w:val="22"/>
              </w:rPr>
              <w:t>Acetaldehyde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569968F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µg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C1EAE0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50.9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5C880A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5.09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8DBBA6E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8BDCC9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0A1E828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color w:val="000000"/>
                <w:sz w:val="22"/>
                <w:szCs w:val="22"/>
              </w:rPr>
              <w:t>1132.8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E5417E7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136.32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B25DCCD" w14:textId="77777777" w:rsidR="00DC471E" w:rsidRPr="00AA0337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96.27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</w:tcPr>
          <w:p w14:paraId="66945CE4" w14:textId="77777777" w:rsidR="00DC471E" w:rsidRPr="00AA0337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96.26</w:t>
            </w:r>
          </w:p>
        </w:tc>
      </w:tr>
      <w:tr w:rsidR="00DC471E" w:rsidRPr="0071092D" w14:paraId="0D2B2684" w14:textId="77777777" w:rsidTr="010E461F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30B04E74" w14:textId="77777777" w:rsidR="00DC471E" w:rsidRPr="00A47166" w:rsidRDefault="00DC471E">
            <w:pPr>
              <w:spacing w:before="0"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BE78BA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47166">
              <w:rPr>
                <w:rFonts w:cs="Arial"/>
                <w:b/>
                <w:bCs/>
                <w:sz w:val="22"/>
                <w:szCs w:val="22"/>
              </w:rPr>
              <w:t>Acrolein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42A6771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µg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CF14DE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2.22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60790A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8106028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45AB1B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0.2</w:t>
            </w:r>
            <w:r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6C21D12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color w:val="000000"/>
                <w:sz w:val="22"/>
                <w:szCs w:val="22"/>
              </w:rPr>
              <w:t>164.74</w:t>
            </w:r>
          </w:p>
        </w:tc>
        <w:tc>
          <w:tcPr>
            <w:tcW w:w="108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FE23BD2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19.82</w:t>
            </w:r>
          </w:p>
        </w:tc>
        <w:tc>
          <w:tcPr>
            <w:tcW w:w="1530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51D9990" w14:textId="77777777" w:rsidR="00DC471E" w:rsidRPr="00AA0337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98.88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</w:tcPr>
          <w:p w14:paraId="0B9924F3" w14:textId="77777777" w:rsidR="00DC471E" w:rsidRPr="00AA0337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98.84</w:t>
            </w:r>
          </w:p>
        </w:tc>
      </w:tr>
      <w:tr w:rsidR="00DC471E" w:rsidRPr="0071092D" w14:paraId="6400A40E" w14:textId="77777777" w:rsidTr="010E461F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4B715E2F" w14:textId="77777777" w:rsidR="00DC471E" w:rsidRPr="00A47166" w:rsidRDefault="00DC471E">
            <w:pPr>
              <w:spacing w:before="0"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370ECF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47166">
              <w:rPr>
                <w:rFonts w:cs="Arial"/>
                <w:b/>
                <w:bCs/>
                <w:sz w:val="22"/>
                <w:szCs w:val="22"/>
              </w:rPr>
              <w:t>Benzene</w:t>
            </w:r>
          </w:p>
        </w:tc>
        <w:tc>
          <w:tcPr>
            <w:tcW w:w="81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63FFDF4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µg</w:t>
            </w:r>
          </w:p>
        </w:tc>
        <w:tc>
          <w:tcPr>
            <w:tcW w:w="117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FE62EB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258CCA" w14:textId="5758FF64" w:rsidR="00DC471E" w:rsidRPr="00A47166" w:rsidRDefault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17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496FCCC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6CE8A9" w14:textId="2216E146" w:rsidR="00DC471E" w:rsidRPr="00A47166" w:rsidRDefault="00D06431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&lt;LOQ</w:t>
            </w:r>
          </w:p>
        </w:tc>
        <w:tc>
          <w:tcPr>
            <w:tcW w:w="117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0269156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color w:val="000000"/>
                <w:sz w:val="22"/>
                <w:szCs w:val="22"/>
              </w:rPr>
              <w:t>76.99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2A23FF9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9.26</w:t>
            </w:r>
          </w:p>
        </w:tc>
        <w:tc>
          <w:tcPr>
            <w:tcW w:w="153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57D01FC" w14:textId="77777777" w:rsidR="00DC471E" w:rsidRPr="00AA0337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99.79</w:t>
            </w:r>
          </w:p>
        </w:tc>
        <w:tc>
          <w:tcPr>
            <w:tcW w:w="1710" w:type="dxa"/>
            <w:tcBorders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C1E1CE" w14:textId="77777777" w:rsidR="00DC471E" w:rsidRPr="00AA0337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A0337">
              <w:rPr>
                <w:rFonts w:cs="Arial"/>
                <w:color w:val="000000"/>
                <w:sz w:val="22"/>
                <w:szCs w:val="22"/>
              </w:rPr>
              <w:t>99.79</w:t>
            </w:r>
          </w:p>
        </w:tc>
      </w:tr>
      <w:tr w:rsidR="00DC471E" w:rsidRPr="0071092D" w14:paraId="1060EA43" w14:textId="77777777" w:rsidTr="010E461F">
        <w:trPr>
          <w:trHeight w:val="300"/>
        </w:trPr>
        <w:tc>
          <w:tcPr>
            <w:tcW w:w="1170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A28F78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ACM + </w:t>
            </w:r>
            <w:r w:rsidRPr="0071092D">
              <w:rPr>
                <w:rFonts w:cs="Arial"/>
                <w:b/>
                <w:bCs/>
                <w:color w:val="000000"/>
                <w:sz w:val="22"/>
                <w:szCs w:val="22"/>
              </w:rPr>
              <w:t>n</w:t>
            </w:r>
            <w:r w:rsidRPr="00A47166">
              <w:rPr>
                <w:rFonts w:cs="Arial"/>
                <w:b/>
                <w:bCs/>
                <w:color w:val="000000"/>
                <w:sz w:val="22"/>
                <w:szCs w:val="22"/>
              </w:rPr>
              <w:t>icotine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66B508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47166">
              <w:rPr>
                <w:rFonts w:cs="Arial"/>
                <w:b/>
                <w:bCs/>
                <w:sz w:val="22"/>
                <w:szCs w:val="22"/>
              </w:rPr>
              <w:t>ACM/TPM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93B9D7E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sz w:val="22"/>
                <w:szCs w:val="22"/>
              </w:rPr>
              <w:t>mg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15BD59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34.5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0DD041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CFB2E0B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34.47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22536E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3.447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EE79154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color w:val="000000"/>
                <w:sz w:val="22"/>
                <w:szCs w:val="22"/>
              </w:rPr>
              <w:t>38.37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4BF32C9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60C18D1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1092D">
              <w:rPr>
                <w:rFonts w:cs="Arial"/>
                <w:color w:val="000000"/>
                <w:sz w:val="22"/>
                <w:szCs w:val="22"/>
              </w:rPr>
              <w:t>18.25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6" w:space="0" w:color="auto"/>
            </w:tcBorders>
            <w:shd w:val="clear" w:color="auto" w:fill="auto"/>
            <w:noWrap/>
            <w:vAlign w:val="center"/>
          </w:tcPr>
          <w:p w14:paraId="4920F4EC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color w:val="000000"/>
                <w:sz w:val="22"/>
                <w:szCs w:val="22"/>
              </w:rPr>
              <w:t>18.25</w:t>
            </w:r>
          </w:p>
        </w:tc>
      </w:tr>
      <w:tr w:rsidR="00DC471E" w:rsidRPr="0071092D" w14:paraId="6CE67968" w14:textId="77777777" w:rsidTr="010E461F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7107CEB9" w14:textId="77777777" w:rsidR="00DC471E" w:rsidRPr="00A47166" w:rsidRDefault="00DC471E">
            <w:pPr>
              <w:spacing w:before="0"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928CDC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47166">
              <w:rPr>
                <w:rFonts w:cs="Arial"/>
                <w:b/>
                <w:bCs/>
                <w:sz w:val="22"/>
                <w:szCs w:val="22"/>
              </w:rPr>
              <w:t>Nicotine</w:t>
            </w:r>
          </w:p>
        </w:tc>
        <w:tc>
          <w:tcPr>
            <w:tcW w:w="81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832C54A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sz w:val="22"/>
                <w:szCs w:val="22"/>
              </w:rPr>
              <w:t>mg</w:t>
            </w:r>
          </w:p>
        </w:tc>
        <w:tc>
          <w:tcPr>
            <w:tcW w:w="117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C77AE8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sz w:val="22"/>
                <w:szCs w:val="22"/>
              </w:rPr>
              <w:t>0.72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C2D3A7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E3E5813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C5C9C2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17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6DA173C" w14:textId="77777777" w:rsidR="00DC471E" w:rsidRPr="0071092D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7BA00A8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A47166">
              <w:rPr>
                <w:rFonts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53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5B81F26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1092D">
              <w:rPr>
                <w:rFonts w:cs="Arial"/>
                <w:color w:val="000000"/>
                <w:sz w:val="22"/>
                <w:szCs w:val="22"/>
              </w:rPr>
              <w:t>64.99</w:t>
            </w:r>
          </w:p>
        </w:tc>
        <w:tc>
          <w:tcPr>
            <w:tcW w:w="1710" w:type="dxa"/>
            <w:tcBorders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8FC0DB" w14:textId="77777777" w:rsidR="00DC471E" w:rsidRPr="00A47166" w:rsidRDefault="00DC471E">
            <w:pPr>
              <w:spacing w:before="0"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71092D">
              <w:rPr>
                <w:rFonts w:cs="Arial"/>
                <w:color w:val="000000"/>
                <w:sz w:val="22"/>
                <w:szCs w:val="22"/>
              </w:rPr>
              <w:t>66.76</w:t>
            </w:r>
          </w:p>
        </w:tc>
      </w:tr>
    </w:tbl>
    <w:p w14:paraId="60CC818A" w14:textId="6E84477A" w:rsidR="00DC471E" w:rsidRPr="003901F7" w:rsidRDefault="78B3FB41" w:rsidP="00DC471E">
      <w:pPr>
        <w:spacing w:before="0" w:after="0" w:line="240" w:lineRule="auto"/>
        <w:rPr>
          <w:sz w:val="18"/>
          <w:szCs w:val="18"/>
          <w:lang w:val="en-US" w:eastAsia="en-US"/>
        </w:rPr>
      </w:pPr>
      <w:r w:rsidRPr="003901F7">
        <w:rPr>
          <w:sz w:val="18"/>
          <w:szCs w:val="18"/>
          <w:lang w:val="en-US" w:eastAsia="en-US"/>
        </w:rPr>
        <w:t xml:space="preserve">Analyte yields are presented as mean values from </w:t>
      </w:r>
      <w:r w:rsidR="2BAFB969" w:rsidRPr="003901F7">
        <w:rPr>
          <w:sz w:val="18"/>
          <w:szCs w:val="18"/>
          <w:lang w:val="en-US" w:eastAsia="en-US"/>
        </w:rPr>
        <w:t>3</w:t>
      </w:r>
      <w:r w:rsidRPr="003901F7">
        <w:rPr>
          <w:sz w:val="18"/>
          <w:szCs w:val="18"/>
          <w:lang w:val="en-US" w:eastAsia="en-US"/>
        </w:rPr>
        <w:t xml:space="preserve"> replicates on either a per stick or a per puff basis</w:t>
      </w:r>
      <w:r w:rsidR="672D7AF4" w:rsidRPr="003901F7">
        <w:rPr>
          <w:sz w:val="18"/>
          <w:szCs w:val="18"/>
          <w:lang w:val="en-US" w:eastAsia="en-US"/>
        </w:rPr>
        <w:t>, as indicated</w:t>
      </w:r>
      <w:r w:rsidRPr="003901F7">
        <w:rPr>
          <w:sz w:val="18"/>
          <w:szCs w:val="18"/>
          <w:lang w:val="en-US" w:eastAsia="en-US"/>
        </w:rPr>
        <w:t xml:space="preserve">. </w:t>
      </w:r>
      <w:r w:rsidR="0173ECC8" w:rsidRPr="003901F7">
        <w:rPr>
          <w:sz w:val="18"/>
          <w:szCs w:val="18"/>
          <w:lang w:val="en-US" w:eastAsia="en-US"/>
        </w:rPr>
        <w:t xml:space="preserve">Percentage reductions for those </w:t>
      </w:r>
      <w:r w:rsidR="5A46734E" w:rsidRPr="003901F7">
        <w:rPr>
          <w:sz w:val="18"/>
          <w:szCs w:val="18"/>
          <w:lang w:val="en-US" w:eastAsia="en-US"/>
        </w:rPr>
        <w:t>analytes</w:t>
      </w:r>
      <w:r w:rsidR="0173ECC8" w:rsidRPr="003901F7">
        <w:rPr>
          <w:sz w:val="18"/>
          <w:szCs w:val="18"/>
          <w:lang w:val="en-US" w:eastAsia="en-US"/>
        </w:rPr>
        <w:t xml:space="preserve"> which were </w:t>
      </w:r>
      <w:r w:rsidR="5A46734E" w:rsidRPr="003901F7">
        <w:rPr>
          <w:sz w:val="18"/>
          <w:szCs w:val="18"/>
          <w:lang w:val="en-US" w:eastAsia="en-US"/>
        </w:rPr>
        <w:t>&lt;LOQ</w:t>
      </w:r>
      <w:r w:rsidR="2BDCF77F" w:rsidRPr="003901F7">
        <w:rPr>
          <w:sz w:val="18"/>
          <w:szCs w:val="18"/>
          <w:lang w:val="en-US" w:eastAsia="en-US"/>
        </w:rPr>
        <w:t xml:space="preserve"> for the </w:t>
      </w:r>
      <w:proofErr w:type="spellStart"/>
      <w:r w:rsidR="00333DDD" w:rsidRPr="007149A0">
        <w:rPr>
          <w:sz w:val="18"/>
          <w:szCs w:val="18"/>
          <w:lang w:val="en-US" w:eastAsia="en-US"/>
        </w:rPr>
        <w:t>iSENZIA</w:t>
      </w:r>
      <w:r w:rsidR="2BDCF77F" w:rsidRPr="007149A0">
        <w:rPr>
          <w:sz w:val="18"/>
          <w:szCs w:val="18"/>
          <w:vertAlign w:val="superscript"/>
          <w:lang w:val="en-US" w:eastAsia="en-US"/>
        </w:rPr>
        <w:t>TM</w:t>
      </w:r>
      <w:proofErr w:type="spellEnd"/>
      <w:r w:rsidR="2BDCF77F" w:rsidRPr="007149A0">
        <w:rPr>
          <w:sz w:val="18"/>
          <w:szCs w:val="18"/>
          <w:lang w:val="en-US" w:eastAsia="en-US"/>
        </w:rPr>
        <w:t xml:space="preserve"> </w:t>
      </w:r>
      <w:r w:rsidR="2BDCF77F" w:rsidRPr="003901F7">
        <w:rPr>
          <w:sz w:val="18"/>
          <w:szCs w:val="18"/>
          <w:lang w:val="en-US" w:eastAsia="en-US"/>
        </w:rPr>
        <w:t>HHS were calculated by converting the LOQ to a per-puff</w:t>
      </w:r>
      <w:r w:rsidR="45A4380A" w:rsidRPr="003901F7">
        <w:rPr>
          <w:sz w:val="18"/>
          <w:szCs w:val="18"/>
          <w:lang w:val="en-US" w:eastAsia="en-US"/>
        </w:rPr>
        <w:t xml:space="preserve"> amount and then dividing this value by the square root of 2</w:t>
      </w:r>
      <w:r w:rsidR="705EA956" w:rsidRPr="003901F7">
        <w:rPr>
          <w:sz w:val="18"/>
          <w:szCs w:val="18"/>
          <w:lang w:val="en-US" w:eastAsia="en-US"/>
        </w:rPr>
        <w:t>.</w:t>
      </w:r>
      <w:r w:rsidR="2BDCF77F" w:rsidRPr="003901F7">
        <w:rPr>
          <w:sz w:val="18"/>
          <w:szCs w:val="18"/>
          <w:lang w:val="en-US" w:eastAsia="en-US"/>
        </w:rPr>
        <w:t xml:space="preserve"> </w:t>
      </w:r>
      <w:r w:rsidR="3703C4B2" w:rsidRPr="003901F7">
        <w:rPr>
          <w:rFonts w:cs="Arial"/>
          <w:color w:val="000000" w:themeColor="text1"/>
          <w:sz w:val="18"/>
          <w:szCs w:val="18"/>
          <w:lang w:val="en-US"/>
        </w:rPr>
        <w:t>1R6F reference cigarettes were smoked on a rotary smoking machine according to the ISO 20778:2018 smoking regimen (55ml puff volume, 2s puff duration, 30s puff interval, bell-shaped puff profile, filter vents blocked). The</w:t>
      </w:r>
      <w:r w:rsidR="3703C4B2" w:rsidRPr="007149A0">
        <w:rPr>
          <w:rFonts w:cs="Arial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="00333DDD" w:rsidRPr="007149A0">
        <w:rPr>
          <w:rFonts w:cs="Arial"/>
          <w:color w:val="000000" w:themeColor="text1"/>
          <w:sz w:val="18"/>
          <w:szCs w:val="18"/>
        </w:rPr>
        <w:t>iSENZIA</w:t>
      </w:r>
      <w:proofErr w:type="spellEnd"/>
      <w:r w:rsidR="3703C4B2" w:rsidRPr="3E34E063">
        <w:rPr>
          <w:rFonts w:cs="Arial"/>
          <w:i/>
          <w:iCs/>
          <w:color w:val="000000" w:themeColor="text1"/>
          <w:sz w:val="18"/>
          <w:szCs w:val="18"/>
        </w:rPr>
        <w:t xml:space="preserve">™ </w:t>
      </w:r>
      <w:r w:rsidR="3703C4B2" w:rsidRPr="003901F7">
        <w:rPr>
          <w:rFonts w:cs="Arial"/>
          <w:color w:val="000000" w:themeColor="text1"/>
          <w:sz w:val="18"/>
          <w:szCs w:val="18"/>
        </w:rPr>
        <w:t xml:space="preserve">HHS was used on a linear smoking machine </w:t>
      </w:r>
      <w:r w:rsidR="3703C4B2" w:rsidRPr="003901F7">
        <w:rPr>
          <w:rFonts w:cs="Arial"/>
          <w:color w:val="000000" w:themeColor="text1"/>
          <w:sz w:val="18"/>
          <w:szCs w:val="18"/>
          <w:lang w:val="en-US"/>
        </w:rPr>
        <w:t>according to</w:t>
      </w:r>
      <w:r w:rsidR="7AC04426">
        <w:rPr>
          <w:rFonts w:cs="Arial"/>
          <w:color w:val="000000" w:themeColor="text1"/>
          <w:sz w:val="18"/>
          <w:szCs w:val="18"/>
          <w:lang w:val="en-US"/>
        </w:rPr>
        <w:t xml:space="preserve"> </w:t>
      </w:r>
      <w:r w:rsidR="3703C4B2" w:rsidRPr="003901F7">
        <w:rPr>
          <w:rFonts w:cs="Arial"/>
          <w:color w:val="000000" w:themeColor="text1"/>
          <w:sz w:val="18"/>
          <w:szCs w:val="18"/>
          <w:lang w:val="en-US"/>
        </w:rPr>
        <w:t>a modified version of ISO 20778:2018</w:t>
      </w:r>
      <w:r w:rsidR="3703C4B2" w:rsidRPr="003901F7">
        <w:rPr>
          <w:rFonts w:cs="Arial"/>
          <w:color w:val="000000" w:themeColor="text1"/>
          <w:sz w:val="18"/>
          <w:szCs w:val="18"/>
        </w:rPr>
        <w:t xml:space="preserve"> (55ml puff volume, 2s puff duration, 30s puff interval, bell-shaped puff profile, with no filter vent blocking).</w:t>
      </w:r>
      <w:r w:rsidRPr="003901F7">
        <w:rPr>
          <w:sz w:val="18"/>
          <w:szCs w:val="18"/>
          <w:lang w:val="en-US" w:eastAsia="en-US"/>
        </w:rPr>
        <w:t xml:space="preserve"> Abbreviations: </w:t>
      </w:r>
      <w:r w:rsidRPr="003901F7">
        <w:rPr>
          <w:rFonts w:cs="Arial"/>
          <w:color w:val="000000" w:themeColor="text1"/>
          <w:sz w:val="18"/>
          <w:szCs w:val="18"/>
        </w:rPr>
        <w:t xml:space="preserve">WHO </w:t>
      </w:r>
      <w:proofErr w:type="spellStart"/>
      <w:r w:rsidR="6D17ED51" w:rsidRPr="003901F7">
        <w:rPr>
          <w:rFonts w:cs="Arial"/>
          <w:color w:val="000000" w:themeColor="text1"/>
          <w:sz w:val="18"/>
          <w:szCs w:val="18"/>
        </w:rPr>
        <w:t>TobReg</w:t>
      </w:r>
      <w:proofErr w:type="spellEnd"/>
      <w:r w:rsidR="6D17ED51" w:rsidRPr="003901F7">
        <w:rPr>
          <w:rFonts w:cs="Arial"/>
          <w:color w:val="000000" w:themeColor="text1"/>
          <w:sz w:val="18"/>
          <w:szCs w:val="18"/>
        </w:rPr>
        <w:t xml:space="preserve"> 9</w:t>
      </w:r>
      <w:r w:rsidRPr="003901F7">
        <w:rPr>
          <w:rFonts w:cs="Arial"/>
          <w:color w:val="000000" w:themeColor="text1"/>
          <w:sz w:val="18"/>
          <w:szCs w:val="18"/>
        </w:rPr>
        <w:t xml:space="preserve">, </w:t>
      </w:r>
      <w:r w:rsidRPr="3E34E063">
        <w:rPr>
          <w:rFonts w:cs="Arial"/>
          <w:sz w:val="18"/>
          <w:szCs w:val="18"/>
        </w:rPr>
        <w:t xml:space="preserve">World Health Organization Study Group on Tobacco Product Regulation proposal of toxicants mandated for lowering in cigarette smoke </w:t>
      </w:r>
      <w:r w:rsidR="00DC471E" w:rsidRPr="3E34E063">
        <w:rPr>
          <w:rFonts w:cs="Arial"/>
          <w:sz w:val="18"/>
          <w:szCs w:val="18"/>
        </w:rPr>
        <w:fldChar w:fldCharType="begin">
          <w:fldData xml:space="preserve">PEVuZE5vdGU+PENpdGU+PEF1dGhvcj5CdXJuczwvQXV0aG9yPjxZZWFyPjIwMDg8L1llYXI+PFJl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</w:fldData>
        </w:fldChar>
      </w:r>
      <w:r w:rsidR="00F64E9E">
        <w:rPr>
          <w:rFonts w:cs="Arial"/>
          <w:sz w:val="18"/>
          <w:szCs w:val="18"/>
        </w:rPr>
        <w:instrText xml:space="preserve"> ADDIN EN.CITE </w:instrText>
      </w:r>
      <w:r w:rsidR="00F64E9E">
        <w:rPr>
          <w:rFonts w:cs="Arial"/>
          <w:sz w:val="18"/>
          <w:szCs w:val="18"/>
        </w:rPr>
        <w:fldChar w:fldCharType="begin">
          <w:fldData xml:space="preserve">PEVuZE5vdGU+PENpdGU+PEF1dGhvcj5CdXJuczwvQXV0aG9yPjxZZWFyPjIwMDg8L1llYXI+PFJl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</w:fldData>
        </w:fldChar>
      </w:r>
      <w:r w:rsidR="00F64E9E">
        <w:rPr>
          <w:rFonts w:cs="Arial"/>
          <w:sz w:val="18"/>
          <w:szCs w:val="18"/>
        </w:rPr>
        <w:instrText xml:space="preserve"> ADDIN EN.CITE.DATA </w:instrText>
      </w:r>
      <w:r w:rsidR="00F64E9E">
        <w:rPr>
          <w:rFonts w:cs="Arial"/>
          <w:sz w:val="18"/>
          <w:szCs w:val="18"/>
        </w:rPr>
      </w:r>
      <w:r w:rsidR="00F64E9E">
        <w:rPr>
          <w:rFonts w:cs="Arial"/>
          <w:sz w:val="18"/>
          <w:szCs w:val="18"/>
        </w:rPr>
        <w:fldChar w:fldCharType="end"/>
      </w:r>
      <w:r w:rsidR="00DC471E" w:rsidRPr="3E34E063">
        <w:rPr>
          <w:rFonts w:cs="Arial"/>
          <w:sz w:val="18"/>
          <w:szCs w:val="18"/>
        </w:rPr>
      </w:r>
      <w:r w:rsidR="00DC471E" w:rsidRPr="3E34E063">
        <w:rPr>
          <w:rFonts w:cs="Arial"/>
          <w:sz w:val="18"/>
          <w:szCs w:val="18"/>
        </w:rPr>
        <w:fldChar w:fldCharType="separate"/>
      </w:r>
      <w:r w:rsidR="00F64E9E" w:rsidRPr="00F64E9E">
        <w:rPr>
          <w:rFonts w:cs="Arial"/>
          <w:noProof/>
          <w:sz w:val="18"/>
          <w:szCs w:val="18"/>
          <w:vertAlign w:val="superscript"/>
        </w:rPr>
        <w:t>[73]</w:t>
      </w:r>
      <w:r w:rsidR="00DC471E" w:rsidRPr="3E34E063">
        <w:rPr>
          <w:rFonts w:cs="Arial"/>
          <w:sz w:val="18"/>
          <w:szCs w:val="18"/>
        </w:rPr>
        <w:fldChar w:fldCharType="end"/>
      </w:r>
      <w:r w:rsidRPr="3E34E063">
        <w:rPr>
          <w:rFonts w:cs="Arial"/>
          <w:sz w:val="18"/>
          <w:szCs w:val="18"/>
        </w:rPr>
        <w:t xml:space="preserve">; </w:t>
      </w:r>
      <w:r w:rsidR="330D458D" w:rsidRPr="3E34E063">
        <w:rPr>
          <w:rFonts w:cs="Arial"/>
          <w:sz w:val="18"/>
          <w:szCs w:val="18"/>
        </w:rPr>
        <w:t xml:space="preserve">HHS, heated herbal system; </w:t>
      </w:r>
      <w:r w:rsidRPr="3E34E063">
        <w:rPr>
          <w:rFonts w:cs="Arial"/>
          <w:sz w:val="18"/>
          <w:szCs w:val="18"/>
        </w:rPr>
        <w:t xml:space="preserve">ACM, aerosol collected </w:t>
      </w:r>
      <w:r w:rsidR="672D7AF4" w:rsidRPr="3E34E063">
        <w:rPr>
          <w:rFonts w:cs="Arial"/>
          <w:sz w:val="18"/>
          <w:szCs w:val="18"/>
        </w:rPr>
        <w:t>mass</w:t>
      </w:r>
      <w:r w:rsidRPr="3E34E063">
        <w:rPr>
          <w:rFonts w:cs="Arial"/>
          <w:sz w:val="18"/>
          <w:szCs w:val="18"/>
        </w:rPr>
        <w:t xml:space="preserve">; TPM, total particulate matter; </w:t>
      </w:r>
      <w:r w:rsidRPr="003901F7">
        <w:rPr>
          <w:rFonts w:cs="Arial"/>
          <w:color w:val="000000" w:themeColor="text1"/>
          <w:sz w:val="18"/>
          <w:szCs w:val="18"/>
        </w:rPr>
        <w:t xml:space="preserve">NNN, </w:t>
      </w:r>
      <w:r w:rsidRPr="3E34E063">
        <w:rPr>
          <w:rFonts w:cs="Arial"/>
          <w:i/>
          <w:iCs/>
          <w:color w:val="000000" w:themeColor="text1"/>
          <w:sz w:val="18"/>
          <w:szCs w:val="18"/>
        </w:rPr>
        <w:t>N</w:t>
      </w:r>
      <w:r w:rsidR="003D78BD" w:rsidRPr="003901F7">
        <w:rPr>
          <w:rFonts w:cs="Arial"/>
          <w:color w:val="000000" w:themeColor="text1"/>
          <w:sz w:val="18"/>
          <w:szCs w:val="18"/>
        </w:rPr>
        <w:noBreakHyphen/>
      </w:r>
      <w:proofErr w:type="spellStart"/>
      <w:r w:rsidRPr="003901F7">
        <w:rPr>
          <w:rFonts w:cs="Arial"/>
          <w:color w:val="000000" w:themeColor="text1"/>
          <w:sz w:val="18"/>
          <w:szCs w:val="18"/>
        </w:rPr>
        <w:t>nitrosonornicotine</w:t>
      </w:r>
      <w:proofErr w:type="spellEnd"/>
      <w:r w:rsidRPr="003901F7">
        <w:rPr>
          <w:rFonts w:cs="Arial"/>
          <w:color w:val="000000" w:themeColor="text1"/>
          <w:sz w:val="18"/>
          <w:szCs w:val="18"/>
        </w:rPr>
        <w:t>; NNK, 4</w:t>
      </w:r>
      <w:r w:rsidR="003D78BD" w:rsidRPr="003901F7">
        <w:rPr>
          <w:rFonts w:cs="Arial"/>
          <w:color w:val="000000" w:themeColor="text1"/>
          <w:sz w:val="18"/>
          <w:szCs w:val="18"/>
        </w:rPr>
        <w:noBreakHyphen/>
      </w:r>
      <w:r w:rsidRPr="003901F7">
        <w:rPr>
          <w:rFonts w:cs="Arial"/>
          <w:color w:val="000000" w:themeColor="text1"/>
          <w:sz w:val="18"/>
          <w:szCs w:val="18"/>
        </w:rPr>
        <w:t>(</w:t>
      </w:r>
      <w:proofErr w:type="spellStart"/>
      <w:r w:rsidRPr="003901F7">
        <w:rPr>
          <w:rFonts w:cs="Arial"/>
          <w:color w:val="000000" w:themeColor="text1"/>
          <w:sz w:val="18"/>
          <w:szCs w:val="18"/>
        </w:rPr>
        <w:t>methylnitrosamino</w:t>
      </w:r>
      <w:proofErr w:type="spellEnd"/>
      <w:r w:rsidRPr="003901F7">
        <w:rPr>
          <w:rFonts w:cs="Arial"/>
          <w:color w:val="000000" w:themeColor="text1"/>
          <w:sz w:val="18"/>
          <w:szCs w:val="18"/>
        </w:rPr>
        <w:t>)</w:t>
      </w:r>
      <w:r w:rsidR="003D78BD" w:rsidRPr="003901F7">
        <w:rPr>
          <w:rFonts w:cs="Arial"/>
          <w:color w:val="000000" w:themeColor="text1"/>
          <w:sz w:val="18"/>
          <w:szCs w:val="18"/>
        </w:rPr>
        <w:noBreakHyphen/>
      </w:r>
      <w:r w:rsidRPr="003901F7">
        <w:rPr>
          <w:rFonts w:cs="Arial"/>
          <w:color w:val="000000" w:themeColor="text1"/>
          <w:sz w:val="18"/>
          <w:szCs w:val="18"/>
        </w:rPr>
        <w:t>1</w:t>
      </w:r>
      <w:r w:rsidR="003D78BD" w:rsidRPr="003901F7">
        <w:rPr>
          <w:rFonts w:cs="Arial"/>
          <w:color w:val="000000" w:themeColor="text1"/>
          <w:sz w:val="18"/>
          <w:szCs w:val="18"/>
        </w:rPr>
        <w:noBreakHyphen/>
      </w:r>
      <w:r w:rsidRPr="003901F7">
        <w:rPr>
          <w:rFonts w:cs="Arial"/>
          <w:color w:val="000000" w:themeColor="text1"/>
          <w:sz w:val="18"/>
          <w:szCs w:val="18"/>
        </w:rPr>
        <w:t>(3</w:t>
      </w:r>
      <w:r w:rsidR="003D78BD" w:rsidRPr="003901F7">
        <w:rPr>
          <w:rFonts w:cs="Arial"/>
          <w:color w:val="000000" w:themeColor="text1"/>
          <w:sz w:val="18"/>
          <w:szCs w:val="18"/>
        </w:rPr>
        <w:noBreakHyphen/>
      </w:r>
      <w:r w:rsidRPr="003901F7">
        <w:rPr>
          <w:rFonts w:cs="Arial"/>
          <w:color w:val="000000" w:themeColor="text1"/>
          <w:sz w:val="18"/>
          <w:szCs w:val="18"/>
        </w:rPr>
        <w:t>pyridyl)</w:t>
      </w:r>
      <w:r w:rsidR="003D78BD" w:rsidRPr="003901F7">
        <w:rPr>
          <w:rFonts w:cs="Arial"/>
          <w:color w:val="000000" w:themeColor="text1"/>
          <w:sz w:val="18"/>
          <w:szCs w:val="18"/>
        </w:rPr>
        <w:noBreakHyphen/>
      </w:r>
      <w:r w:rsidRPr="003901F7">
        <w:rPr>
          <w:rFonts w:cs="Arial"/>
          <w:color w:val="000000" w:themeColor="text1"/>
          <w:sz w:val="18"/>
          <w:szCs w:val="18"/>
        </w:rPr>
        <w:t>1</w:t>
      </w:r>
      <w:r w:rsidR="003D78BD" w:rsidRPr="003901F7">
        <w:rPr>
          <w:rFonts w:cs="Arial"/>
          <w:color w:val="000000" w:themeColor="text1"/>
          <w:sz w:val="18"/>
          <w:szCs w:val="18"/>
        </w:rPr>
        <w:noBreakHyphen/>
      </w:r>
      <w:r w:rsidRPr="003901F7">
        <w:rPr>
          <w:rFonts w:cs="Arial"/>
          <w:color w:val="000000" w:themeColor="text1"/>
          <w:sz w:val="18"/>
          <w:szCs w:val="18"/>
        </w:rPr>
        <w:t>butanone</w:t>
      </w:r>
      <w:r w:rsidR="5A46734E" w:rsidRPr="003901F7">
        <w:rPr>
          <w:rFonts w:cs="Arial"/>
          <w:color w:val="000000" w:themeColor="text1"/>
          <w:sz w:val="18"/>
          <w:szCs w:val="18"/>
        </w:rPr>
        <w:t>; LOQ, limit of quantitation</w:t>
      </w:r>
      <w:r w:rsidRPr="003901F7">
        <w:rPr>
          <w:rFonts w:cs="Arial"/>
          <w:color w:val="000000" w:themeColor="text1"/>
          <w:sz w:val="18"/>
          <w:szCs w:val="18"/>
        </w:rPr>
        <w:t xml:space="preserve">. </w:t>
      </w:r>
    </w:p>
    <w:p w14:paraId="20928797" w14:textId="77777777" w:rsidR="00DC471E" w:rsidRDefault="00DC471E" w:rsidP="00DC471E">
      <w:pPr>
        <w:spacing w:before="0" w:after="0" w:line="240" w:lineRule="auto"/>
        <w:rPr>
          <w:lang w:val="en-US" w:eastAsia="en-US"/>
        </w:rPr>
      </w:pPr>
    </w:p>
    <w:p w14:paraId="7C9D0C0A" w14:textId="77777777" w:rsidR="0066080A" w:rsidRPr="0066080A" w:rsidRDefault="0066080A" w:rsidP="0066080A">
      <w:pPr>
        <w:spacing w:before="0" w:after="0" w:line="240" w:lineRule="auto"/>
        <w:rPr>
          <w:lang w:val="en-US" w:eastAsia="en-US"/>
        </w:rPr>
      </w:pPr>
    </w:p>
    <w:p w14:paraId="19C1478C" w14:textId="77777777" w:rsidR="0066080A" w:rsidRDefault="0066080A" w:rsidP="009E0478">
      <w:pPr>
        <w:pStyle w:val="Caption"/>
        <w:sectPr w:rsidR="0066080A" w:rsidSect="00A47166">
          <w:pgSz w:w="16840" w:h="11900" w:orient="landscape"/>
          <w:pgMar w:top="537" w:right="1540" w:bottom="873" w:left="1440" w:header="708" w:footer="708" w:gutter="0"/>
          <w:cols w:space="720" w:equalWidth="0">
            <w:col w:w="13860"/>
          </w:cols>
          <w:docGrid w:linePitch="326"/>
        </w:sectPr>
      </w:pPr>
    </w:p>
    <w:p w14:paraId="73AF4BDF" w14:textId="3F8548B3" w:rsidR="009E0478" w:rsidRPr="00643935" w:rsidRDefault="009E0478" w:rsidP="005A6FBB">
      <w:pPr>
        <w:pStyle w:val="Caption"/>
        <w:ind w:right="410"/>
      </w:pPr>
      <w:r w:rsidRPr="00643935">
        <w:lastRenderedPageBreak/>
        <w:t xml:space="preserve">Supplementary Table </w:t>
      </w:r>
      <w:r w:rsidR="00726541">
        <w:t>2</w:t>
      </w:r>
      <w:r w:rsidRPr="00643935">
        <w:t xml:space="preserve">. Summary of Clinical Study Subject Demographics. </w:t>
      </w:r>
    </w:p>
    <w:p w14:paraId="26FE9F5A" w14:textId="77777777" w:rsidR="009E0478" w:rsidRPr="006661C7" w:rsidRDefault="009E0478" w:rsidP="009E0478">
      <w:pPr>
        <w:spacing w:before="0" w:after="0" w:line="240" w:lineRule="auto"/>
        <w:ind w:right="23"/>
        <w:rPr>
          <w:rFonts w:cs="Arial"/>
          <w:b/>
          <w:bCs/>
          <w:color w:val="000000" w:themeColor="text1"/>
          <w:highlight w:val="yellow"/>
        </w:rPr>
      </w:pPr>
    </w:p>
    <w:tbl>
      <w:tblPr>
        <w:tblW w:w="100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5"/>
        <w:gridCol w:w="2265"/>
        <w:gridCol w:w="1125"/>
        <w:gridCol w:w="1125"/>
        <w:gridCol w:w="1125"/>
        <w:gridCol w:w="1125"/>
        <w:gridCol w:w="1125"/>
        <w:gridCol w:w="1125"/>
      </w:tblGrid>
      <w:tr w:rsidR="005A6FBB" w:rsidRPr="00442D56" w14:paraId="2456437D" w14:textId="77777777">
        <w:trPr>
          <w:cantSplit/>
          <w:tblHeader/>
        </w:trPr>
        <w:tc>
          <w:tcPr>
            <w:tcW w:w="1065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296087E" w14:textId="77777777" w:rsidR="005A6FBB" w:rsidRPr="005A6FBB" w:rsidRDefault="005A6FBB">
            <w:pPr>
              <w:adjustRightInd w:val="0"/>
              <w:spacing w:before="0" w:after="0" w:line="240" w:lineRule="auto"/>
              <w:rPr>
                <w:rFonts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2265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0D08138" w14:textId="77777777" w:rsidR="005A6FBB" w:rsidRPr="005A6FBB" w:rsidRDefault="005A6FBB">
            <w:pPr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5625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4C531380" w14:textId="6565FBEB" w:rsidR="005A6FBB" w:rsidRPr="005A6FBB" w:rsidRDefault="005A6FBB">
            <w:pPr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Randomised Product Sequence</w:t>
            </w:r>
            <w:r w:rsidRPr="005A6FBB">
              <w:rPr>
                <w:rFonts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A1FE30D" w14:textId="1C0D5C24" w:rsidR="005A6FBB" w:rsidRPr="005A6FBB" w:rsidRDefault="005A6FBB">
            <w:pPr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5A6FBB" w:rsidRPr="00442D56" w14:paraId="565D04D1" w14:textId="77777777" w:rsidTr="005A6FBB">
        <w:trPr>
          <w:cantSplit/>
          <w:tblHeader/>
        </w:trPr>
        <w:tc>
          <w:tcPr>
            <w:tcW w:w="1065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5C3A38B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2265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D65F6CA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BB9A7C7" w14:textId="2157C7B2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5A6FBB">
              <w:rPr>
                <w:rFonts w:cs="Arial"/>
                <w:b/>
                <w:bCs/>
                <w:color w:val="000000"/>
                <w:sz w:val="22"/>
                <w:szCs w:val="22"/>
              </w:rPr>
              <w:t>ABECD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1C667C00" w14:textId="3F94B46E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5A6FBB">
              <w:rPr>
                <w:rFonts w:cs="Arial"/>
                <w:b/>
                <w:bCs/>
                <w:color w:val="000000"/>
                <w:sz w:val="22"/>
                <w:szCs w:val="22"/>
              </w:rPr>
              <w:t>BCADE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22AFC579" w14:textId="46DAC5B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5A6FBB">
              <w:rPr>
                <w:rFonts w:cs="Arial"/>
                <w:b/>
                <w:bCs/>
                <w:color w:val="000000"/>
                <w:sz w:val="22"/>
                <w:szCs w:val="22"/>
              </w:rPr>
              <w:t>CDBEA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4C3772A5" w14:textId="51DFCA95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5A6FBB">
              <w:rPr>
                <w:rFonts w:cs="Arial"/>
                <w:b/>
                <w:bCs/>
                <w:color w:val="000000"/>
                <w:sz w:val="22"/>
                <w:szCs w:val="22"/>
              </w:rPr>
              <w:t>DECAB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06360CEB" w14:textId="116B8C73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5A6FBB">
              <w:rPr>
                <w:rFonts w:cs="Arial"/>
                <w:b/>
                <w:bCs/>
                <w:color w:val="000000"/>
                <w:sz w:val="22"/>
                <w:szCs w:val="22"/>
              </w:rPr>
              <w:t>EADBC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629A5934" w14:textId="65F7D4D8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Overall</w:t>
            </w:r>
          </w:p>
        </w:tc>
      </w:tr>
      <w:tr w:rsidR="005A6FBB" w:rsidRPr="00442D56" w14:paraId="23AF0584" w14:textId="77777777" w:rsidTr="005A6FBB">
        <w:trPr>
          <w:cantSplit/>
        </w:trPr>
        <w:tc>
          <w:tcPr>
            <w:tcW w:w="1065" w:type="dxa"/>
            <w:tcBorders>
              <w:top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C67DD1E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Trait</w:t>
            </w:r>
          </w:p>
        </w:tc>
        <w:tc>
          <w:tcPr>
            <w:tcW w:w="2265" w:type="dxa"/>
            <w:tcBorders>
              <w:top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79A7F0B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D08BD35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34F8FE4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E4FFE6A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DDFE128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0CD7B4D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FFFFFF"/>
          </w:tcPr>
          <w:p w14:paraId="65FFDC30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25</w:t>
            </w:r>
          </w:p>
        </w:tc>
      </w:tr>
      <w:tr w:rsidR="005A6FBB" w:rsidRPr="00442D56" w14:paraId="0E56339D" w14:textId="77777777" w:rsidTr="005A6FBB">
        <w:trPr>
          <w:cantSplit/>
        </w:trPr>
        <w:tc>
          <w:tcPr>
            <w:tcW w:w="1065" w:type="dxa"/>
            <w:vMerge w:val="restart"/>
            <w:tcBorders>
              <w:top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C73635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265" w:type="dxa"/>
            <w:tcBorders>
              <w:top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1B7820F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80557C9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2 (40%)  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00587C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2 (40%)  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F37656B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2 (40%)  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B3A7835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2 (40%)  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D228E41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2 (40%)  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FFFFFF"/>
          </w:tcPr>
          <w:p w14:paraId="01B816FA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0 (40%)  </w:t>
            </w:r>
          </w:p>
        </w:tc>
      </w:tr>
      <w:tr w:rsidR="005A6FBB" w:rsidRPr="00442D56" w14:paraId="60D31CF7" w14:textId="77777777" w:rsidTr="005A6FBB">
        <w:trPr>
          <w:cantSplit/>
        </w:trPr>
        <w:tc>
          <w:tcPr>
            <w:tcW w:w="1065" w:type="dxa"/>
            <w:vMerge/>
            <w:tcBorders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C06C9C2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tcBorders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B76D90A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125" w:type="dxa"/>
            <w:tcBorders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9712C00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3 (60%)  </w:t>
            </w:r>
          </w:p>
        </w:tc>
        <w:tc>
          <w:tcPr>
            <w:tcW w:w="1125" w:type="dxa"/>
            <w:tcBorders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5B1CDE5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3 (60%)  </w:t>
            </w:r>
          </w:p>
        </w:tc>
        <w:tc>
          <w:tcPr>
            <w:tcW w:w="1125" w:type="dxa"/>
            <w:tcBorders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134B87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3 (60%)  </w:t>
            </w:r>
          </w:p>
        </w:tc>
        <w:tc>
          <w:tcPr>
            <w:tcW w:w="1125" w:type="dxa"/>
            <w:tcBorders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E965546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3 (60%)  </w:t>
            </w:r>
          </w:p>
        </w:tc>
        <w:tc>
          <w:tcPr>
            <w:tcW w:w="1125" w:type="dxa"/>
            <w:tcBorders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8522B4F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3 (60%)  </w:t>
            </w:r>
          </w:p>
        </w:tc>
        <w:tc>
          <w:tcPr>
            <w:tcW w:w="1125" w:type="dxa"/>
            <w:tcBorders>
              <w:bottom w:val="single" w:sz="6" w:space="0" w:color="auto"/>
            </w:tcBorders>
            <w:shd w:val="clear" w:color="auto" w:fill="FFFFFF"/>
          </w:tcPr>
          <w:p w14:paraId="5354371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5 (60%)  </w:t>
            </w:r>
          </w:p>
        </w:tc>
      </w:tr>
      <w:tr w:rsidR="005A6FBB" w:rsidRPr="00442D56" w14:paraId="0647704F" w14:textId="77777777" w:rsidTr="005A6FBB">
        <w:trPr>
          <w:cantSplit/>
        </w:trPr>
        <w:tc>
          <w:tcPr>
            <w:tcW w:w="106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E0B09DF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226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8867732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112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9978212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5 (100%)</w:t>
            </w:r>
          </w:p>
        </w:tc>
        <w:tc>
          <w:tcPr>
            <w:tcW w:w="112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465BC43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5 (100%)</w:t>
            </w:r>
          </w:p>
        </w:tc>
        <w:tc>
          <w:tcPr>
            <w:tcW w:w="112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DF43A5E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5 (100%)</w:t>
            </w:r>
          </w:p>
        </w:tc>
        <w:tc>
          <w:tcPr>
            <w:tcW w:w="112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D7014CB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5 (100%)</w:t>
            </w:r>
          </w:p>
        </w:tc>
        <w:tc>
          <w:tcPr>
            <w:tcW w:w="112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FDA981F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5 (100%)</w:t>
            </w:r>
          </w:p>
        </w:tc>
        <w:tc>
          <w:tcPr>
            <w:tcW w:w="112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100AB827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5 (100%)</w:t>
            </w:r>
          </w:p>
        </w:tc>
      </w:tr>
      <w:tr w:rsidR="005A6FBB" w:rsidRPr="00442D56" w14:paraId="0F14F097" w14:textId="77777777" w:rsidTr="005A6FBB">
        <w:trPr>
          <w:cantSplit/>
        </w:trPr>
        <w:tc>
          <w:tcPr>
            <w:tcW w:w="106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DAC4CC1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226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60981F2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Not Hispanic or Latino</w:t>
            </w:r>
          </w:p>
        </w:tc>
        <w:tc>
          <w:tcPr>
            <w:tcW w:w="112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5CB0817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5 (100%)</w:t>
            </w:r>
          </w:p>
        </w:tc>
        <w:tc>
          <w:tcPr>
            <w:tcW w:w="112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90238C5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5 (100%)</w:t>
            </w:r>
          </w:p>
        </w:tc>
        <w:tc>
          <w:tcPr>
            <w:tcW w:w="112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5488BF3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5 (100%)</w:t>
            </w:r>
          </w:p>
        </w:tc>
        <w:tc>
          <w:tcPr>
            <w:tcW w:w="112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B2DAD76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5 (100%)</w:t>
            </w:r>
          </w:p>
        </w:tc>
        <w:tc>
          <w:tcPr>
            <w:tcW w:w="112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2646CF2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 5 (100%)</w:t>
            </w:r>
          </w:p>
        </w:tc>
        <w:tc>
          <w:tcPr>
            <w:tcW w:w="112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51B45B07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5 (100%)</w:t>
            </w:r>
          </w:p>
        </w:tc>
      </w:tr>
      <w:tr w:rsidR="005A6FBB" w:rsidRPr="00442D56" w14:paraId="6CCF3719" w14:textId="77777777" w:rsidTr="005A6FBB">
        <w:trPr>
          <w:cantSplit/>
        </w:trPr>
        <w:tc>
          <w:tcPr>
            <w:tcW w:w="1065" w:type="dxa"/>
            <w:vMerge w:val="restart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15E8A8D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226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2F617D2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5FC898B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46.4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4353A17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39.4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9025EB8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43.2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AF894ED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36.4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D76515E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37.8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</w:tcPr>
          <w:p w14:paraId="2F1C53FF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40.6</w:t>
            </w:r>
          </w:p>
        </w:tc>
      </w:tr>
      <w:tr w:rsidR="005A6FBB" w:rsidRPr="00442D56" w14:paraId="17BF89CC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481B5A3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5F221C48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AA3EFD7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9.91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E34E458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8.62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0E28EAA0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8.7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52BDA9C1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2.58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512642B4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6.06</w:t>
            </w:r>
          </w:p>
        </w:tc>
        <w:tc>
          <w:tcPr>
            <w:tcW w:w="1125" w:type="dxa"/>
            <w:shd w:val="clear" w:color="auto" w:fill="FFFFFF"/>
          </w:tcPr>
          <w:p w14:paraId="43D9DB51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9.38</w:t>
            </w:r>
          </w:p>
        </w:tc>
      </w:tr>
      <w:tr w:rsidR="005A6FBB" w:rsidRPr="00442D56" w14:paraId="4084D631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A1602A5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29703BE0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inimum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51B5C23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35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44E96B09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8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49BC200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34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512635CA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3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41EA6086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31</w:t>
            </w:r>
          </w:p>
        </w:tc>
        <w:tc>
          <w:tcPr>
            <w:tcW w:w="1125" w:type="dxa"/>
            <w:shd w:val="clear" w:color="auto" w:fill="FFFFFF"/>
          </w:tcPr>
          <w:p w14:paraId="5785BBD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3</w:t>
            </w:r>
          </w:p>
        </w:tc>
      </w:tr>
      <w:tr w:rsidR="005A6FBB" w:rsidRPr="00442D56" w14:paraId="44DA15C0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319E586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538729B5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0357F167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47.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5FD4BE6E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37.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7F9A5CC5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44.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5FE5F776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40.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14535A7D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40.0</w:t>
            </w:r>
          </w:p>
        </w:tc>
        <w:tc>
          <w:tcPr>
            <w:tcW w:w="1125" w:type="dxa"/>
            <w:shd w:val="clear" w:color="auto" w:fill="FFFFFF"/>
          </w:tcPr>
          <w:p w14:paraId="5CC3211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40.0</w:t>
            </w:r>
          </w:p>
        </w:tc>
      </w:tr>
      <w:tr w:rsidR="005A6FBB" w:rsidRPr="00442D56" w14:paraId="5D5A0C1D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D8133C6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60AC28A4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aximum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47A00334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58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60A7C3BF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51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1F0D58C5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54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5E1343FF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52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242483F3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45</w:t>
            </w:r>
          </w:p>
        </w:tc>
        <w:tc>
          <w:tcPr>
            <w:tcW w:w="1125" w:type="dxa"/>
            <w:shd w:val="clear" w:color="auto" w:fill="FFFFFF"/>
          </w:tcPr>
          <w:p w14:paraId="27E6D3DA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58</w:t>
            </w:r>
          </w:p>
        </w:tc>
      </w:tr>
      <w:tr w:rsidR="005A6FBB" w:rsidRPr="00442D56" w14:paraId="0DABEA8D" w14:textId="77777777" w:rsidTr="005A6FBB">
        <w:trPr>
          <w:cantSplit/>
        </w:trPr>
        <w:tc>
          <w:tcPr>
            <w:tcW w:w="1065" w:type="dxa"/>
            <w:vMerge w:val="restart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28F9E08" w14:textId="19523859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Weight (kg)</w:t>
            </w:r>
          </w:p>
        </w:tc>
        <w:tc>
          <w:tcPr>
            <w:tcW w:w="226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AAE8F85" w14:textId="3060F6E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5C4A965" w14:textId="22642111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73.3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4A37DDA" w14:textId="43D00D1E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75.9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F1FFF31" w14:textId="0F2B8951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75.3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98DE353" w14:textId="692FA8DC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66.4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356CFE6" w14:textId="6AB1612D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77.1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</w:tcPr>
          <w:p w14:paraId="1472A836" w14:textId="73DAD624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73.6</w:t>
            </w:r>
          </w:p>
        </w:tc>
      </w:tr>
      <w:tr w:rsidR="005A6FBB" w:rsidRPr="00442D56" w14:paraId="741FA832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751C8EA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37957A7F" w14:textId="590DBB83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7C892A88" w14:textId="5B70363A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1.47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5319FCA" w14:textId="14292548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.9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4BCBCFF0" w14:textId="400B40D1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9.42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64F515EF" w14:textId="5D62AA42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9.12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2957534F" w14:textId="51E68D10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2.01</w:t>
            </w:r>
          </w:p>
        </w:tc>
        <w:tc>
          <w:tcPr>
            <w:tcW w:w="1125" w:type="dxa"/>
            <w:shd w:val="clear" w:color="auto" w:fill="FFFFFF"/>
          </w:tcPr>
          <w:p w14:paraId="1623BD3E" w14:textId="6C38588B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9.54</w:t>
            </w:r>
          </w:p>
        </w:tc>
      </w:tr>
      <w:tr w:rsidR="005A6FBB" w:rsidRPr="00442D56" w14:paraId="55D8B7A3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D847A99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5E604A1F" w14:textId="30A6B43F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inim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2F0881EC" w14:textId="5294CC49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55.1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746CFB78" w14:textId="6130BD53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71.4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13F82867" w14:textId="033F1DDA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61.8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232A9FF" w14:textId="002790AB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56.3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5CB0666A" w14:textId="6E0F6740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56.3</w:t>
            </w:r>
          </w:p>
        </w:tc>
        <w:tc>
          <w:tcPr>
            <w:tcW w:w="1125" w:type="dxa"/>
            <w:shd w:val="clear" w:color="auto" w:fill="FFFFFF"/>
          </w:tcPr>
          <w:p w14:paraId="7655D4FC" w14:textId="6E4FD85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55.1</w:t>
            </w:r>
          </w:p>
        </w:tc>
      </w:tr>
      <w:tr w:rsidR="005A6FBB" w:rsidRPr="00442D56" w14:paraId="1F9F661F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609DE39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739F3421" w14:textId="052BB5E3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D9FC6C1" w14:textId="4AA71751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75.4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598C231" w14:textId="499D491E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77.1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405E90BE" w14:textId="67425DD0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75.4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06E392AF" w14:textId="782BD09F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62.7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637EE5E4" w14:textId="4FA765D3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83.8</w:t>
            </w:r>
          </w:p>
        </w:tc>
        <w:tc>
          <w:tcPr>
            <w:tcW w:w="1125" w:type="dxa"/>
            <w:shd w:val="clear" w:color="auto" w:fill="FFFFFF"/>
          </w:tcPr>
          <w:p w14:paraId="16463D03" w14:textId="10612993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75.4</w:t>
            </w:r>
          </w:p>
        </w:tc>
      </w:tr>
      <w:tr w:rsidR="005A6FBB" w:rsidRPr="00442D56" w14:paraId="4090B193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11D786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22A193D0" w14:textId="509C8261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aximum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2BB05E77" w14:textId="5A03D4C3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84.1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2824D525" w14:textId="689A7519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78.6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2811C515" w14:textId="60F484C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87.9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4CC28BE6" w14:textId="715340F8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79.5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5E7DC527" w14:textId="1C1CDA89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84.5</w:t>
            </w:r>
          </w:p>
        </w:tc>
        <w:tc>
          <w:tcPr>
            <w:tcW w:w="1125" w:type="dxa"/>
            <w:shd w:val="clear" w:color="auto" w:fill="FFFFFF"/>
          </w:tcPr>
          <w:p w14:paraId="1A0157C4" w14:textId="6CBFE1D2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87.9</w:t>
            </w:r>
          </w:p>
        </w:tc>
      </w:tr>
      <w:tr w:rsidR="005A6FBB" w:rsidRPr="00442D56" w14:paraId="5B81FB5B" w14:textId="77777777" w:rsidTr="005A6FBB">
        <w:trPr>
          <w:cantSplit/>
        </w:trPr>
        <w:tc>
          <w:tcPr>
            <w:tcW w:w="1065" w:type="dxa"/>
            <w:vMerge w:val="restart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9F93729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Height (cm)</w:t>
            </w:r>
          </w:p>
        </w:tc>
        <w:tc>
          <w:tcPr>
            <w:tcW w:w="226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8C5E2CE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A9ADA8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69.4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1BEDAF1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72.8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1E21E3A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71.8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AAE6644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70.6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F963EAE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71.4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</w:tcPr>
          <w:p w14:paraId="01EF7C58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71.2</w:t>
            </w:r>
          </w:p>
        </w:tc>
      </w:tr>
      <w:tr w:rsidR="005A6FBB" w:rsidRPr="00442D56" w14:paraId="0D724E54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494C587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7A6A92FF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6596415D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7.2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505668DF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.77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1E0215EB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6.72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510FA938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6.99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60DBA2CE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4.98</w:t>
            </w:r>
          </w:p>
        </w:tc>
        <w:tc>
          <w:tcPr>
            <w:tcW w:w="1125" w:type="dxa"/>
            <w:shd w:val="clear" w:color="auto" w:fill="FFFFFF"/>
          </w:tcPr>
          <w:p w14:paraId="6501B464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5.58</w:t>
            </w:r>
          </w:p>
        </w:tc>
      </w:tr>
      <w:tr w:rsidR="005A6FBB" w:rsidRPr="00442D56" w14:paraId="727D1F8E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5339280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56883C39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inimum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437B3CF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6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69DF6710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69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A81B0A5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61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1C628FFF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63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0C3AEC40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66</w:t>
            </w:r>
          </w:p>
        </w:tc>
        <w:tc>
          <w:tcPr>
            <w:tcW w:w="1125" w:type="dxa"/>
            <w:shd w:val="clear" w:color="auto" w:fill="FFFFFF"/>
          </w:tcPr>
          <w:p w14:paraId="4B861915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60</w:t>
            </w:r>
          </w:p>
        </w:tc>
      </w:tr>
      <w:tr w:rsidR="005A6FBB" w:rsidRPr="00442D56" w14:paraId="75D93385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5307E20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70636EE8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1A2BFF4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71.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4BAACF47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74.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72DEB640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74.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65029ED2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70.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093DBF2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72.0</w:t>
            </w:r>
          </w:p>
        </w:tc>
        <w:tc>
          <w:tcPr>
            <w:tcW w:w="1125" w:type="dxa"/>
            <w:shd w:val="clear" w:color="auto" w:fill="FFFFFF"/>
          </w:tcPr>
          <w:p w14:paraId="33699DD8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71.0</w:t>
            </w:r>
          </w:p>
        </w:tc>
      </w:tr>
      <w:tr w:rsidR="005A6FBB" w:rsidRPr="00442D56" w14:paraId="40EA92AA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89A5D2B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44F50B05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aximum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07B494D6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76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5BE9D4D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76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6CA5585B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78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1E3B7C8B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82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6B25A01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79</w:t>
            </w:r>
          </w:p>
        </w:tc>
        <w:tc>
          <w:tcPr>
            <w:tcW w:w="1125" w:type="dxa"/>
            <w:shd w:val="clear" w:color="auto" w:fill="FFFFFF"/>
          </w:tcPr>
          <w:p w14:paraId="1D7C342E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82</w:t>
            </w:r>
          </w:p>
        </w:tc>
      </w:tr>
      <w:tr w:rsidR="005A6FBB" w:rsidRPr="00442D56" w14:paraId="1C9F5304" w14:textId="77777777" w:rsidTr="005A6FBB">
        <w:trPr>
          <w:cantSplit/>
        </w:trPr>
        <w:tc>
          <w:tcPr>
            <w:tcW w:w="1065" w:type="dxa"/>
            <w:vMerge w:val="restart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2096851" w14:textId="66DAD7B8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BMI (kg/m²)</w:t>
            </w:r>
          </w:p>
        </w:tc>
        <w:tc>
          <w:tcPr>
            <w:tcW w:w="226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DF395C3" w14:textId="3734F62D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4C5255F" w14:textId="52354C4E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5.5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A377B96" w14:textId="2FAAE6D1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5.4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D8D0DAC" w14:textId="3783D4B1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5.6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75253B4" w14:textId="65ED9306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2.8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C620086" w14:textId="18924354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6.2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</w:tcPr>
          <w:p w14:paraId="16BAF03F" w14:textId="7A716051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5.1</w:t>
            </w:r>
          </w:p>
        </w:tc>
      </w:tr>
      <w:tr w:rsidR="005A6FBB" w:rsidRPr="00442D56" w14:paraId="574C5D87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274087C9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71A600DC" w14:textId="25B3455B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087BE5C5" w14:textId="509AE5B8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3.11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142A74FC" w14:textId="77E93B9D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.57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BD6A6C9" w14:textId="3FB72C76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3.85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4C9528C" w14:textId="12F68E5A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.72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2A70A36C" w14:textId="35727D04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3.34</w:t>
            </w:r>
          </w:p>
        </w:tc>
        <w:tc>
          <w:tcPr>
            <w:tcW w:w="1125" w:type="dxa"/>
            <w:shd w:val="clear" w:color="auto" w:fill="FFFFFF"/>
          </w:tcPr>
          <w:p w14:paraId="3E3A228D" w14:textId="2D6B043B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3.00</w:t>
            </w:r>
          </w:p>
        </w:tc>
      </w:tr>
      <w:tr w:rsidR="005A6FBB" w:rsidRPr="00442D56" w14:paraId="789D7F14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27ACE9DF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2F94E415" w14:textId="4FA092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inimum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7DFECBD2" w14:textId="0370292E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0.5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2DE4175" w14:textId="702EC218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3.6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1381FD3F" w14:textId="3A67F688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9.5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7CDD2842" w14:textId="0B53F59F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9.9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4B5E6C07" w14:textId="115C24E0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0.4</w:t>
            </w:r>
          </w:p>
        </w:tc>
        <w:tc>
          <w:tcPr>
            <w:tcW w:w="1125" w:type="dxa"/>
            <w:shd w:val="clear" w:color="auto" w:fill="FFFFFF"/>
          </w:tcPr>
          <w:p w14:paraId="006332B8" w14:textId="5E7903ED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9.5</w:t>
            </w:r>
          </w:p>
        </w:tc>
      </w:tr>
      <w:tr w:rsidR="005A6FBB" w:rsidRPr="00442D56" w14:paraId="67D1A492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4D2111FC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08BBD208" w14:textId="6A4F526B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28753C72" w14:textId="77818B91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7.2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49CBC74" w14:textId="495347DA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5.6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7BF67C36" w14:textId="43F51180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7.1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A082E29" w14:textId="2FBBB294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1.7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66DFAF30" w14:textId="044BBD83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7.3</w:t>
            </w:r>
          </w:p>
        </w:tc>
        <w:tc>
          <w:tcPr>
            <w:tcW w:w="1125" w:type="dxa"/>
            <w:shd w:val="clear" w:color="auto" w:fill="FFFFFF"/>
          </w:tcPr>
          <w:p w14:paraId="2E50AB8A" w14:textId="0DF9D489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6.2</w:t>
            </w:r>
          </w:p>
        </w:tc>
      </w:tr>
      <w:tr w:rsidR="005A6FBB" w:rsidRPr="00442D56" w14:paraId="32B1C512" w14:textId="77777777" w:rsidTr="005A6FBB">
        <w:trPr>
          <w:cantSplit/>
        </w:trPr>
        <w:tc>
          <w:tcPr>
            <w:tcW w:w="1065" w:type="dxa"/>
            <w:vMerge/>
            <w:tcBorders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0A37444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tcBorders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9B03EE0" w14:textId="7AB30FC6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aximum</w:t>
            </w:r>
          </w:p>
        </w:tc>
        <w:tc>
          <w:tcPr>
            <w:tcW w:w="1125" w:type="dxa"/>
            <w:tcBorders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969000E" w14:textId="05BEEFD1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7.8</w:t>
            </w:r>
          </w:p>
        </w:tc>
        <w:tc>
          <w:tcPr>
            <w:tcW w:w="1125" w:type="dxa"/>
            <w:tcBorders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C33C30C" w14:textId="4C8B20B8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7.0</w:t>
            </w:r>
          </w:p>
        </w:tc>
        <w:tc>
          <w:tcPr>
            <w:tcW w:w="1125" w:type="dxa"/>
            <w:tcBorders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8CE726A" w14:textId="2A9A71A6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9.0</w:t>
            </w:r>
          </w:p>
        </w:tc>
        <w:tc>
          <w:tcPr>
            <w:tcW w:w="1125" w:type="dxa"/>
            <w:tcBorders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307F1D2" w14:textId="595A84E1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6.9</w:t>
            </w:r>
          </w:p>
        </w:tc>
        <w:tc>
          <w:tcPr>
            <w:tcW w:w="1125" w:type="dxa"/>
            <w:tcBorders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2D4F0AA" w14:textId="5DD6F365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8.6</w:t>
            </w:r>
          </w:p>
        </w:tc>
        <w:tc>
          <w:tcPr>
            <w:tcW w:w="1125" w:type="dxa"/>
            <w:tcBorders>
              <w:bottom w:val="single" w:sz="6" w:space="0" w:color="auto"/>
            </w:tcBorders>
            <w:shd w:val="clear" w:color="auto" w:fill="FFFFFF"/>
          </w:tcPr>
          <w:p w14:paraId="0E21687A" w14:textId="48750ED1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9.0</w:t>
            </w:r>
          </w:p>
        </w:tc>
      </w:tr>
      <w:tr w:rsidR="005A6FBB" w:rsidRPr="00442D56" w14:paraId="0ED4F3A6" w14:textId="77777777" w:rsidTr="005A6FBB">
        <w:trPr>
          <w:cantSplit/>
        </w:trPr>
        <w:tc>
          <w:tcPr>
            <w:tcW w:w="1065" w:type="dxa"/>
            <w:vMerge w:val="restart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8E21895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Cigarettes Smoked per Day</w:t>
            </w:r>
          </w:p>
        </w:tc>
        <w:tc>
          <w:tcPr>
            <w:tcW w:w="226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4D5EC30" w14:textId="2B306AB8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10</w:t>
            </w:r>
            <w:r w:rsidR="003D78BD">
              <w:rPr>
                <w:rFonts w:cs="Arial"/>
                <w:color w:val="000000" w:themeColor="text1"/>
                <w:sz w:val="22"/>
                <w:szCs w:val="22"/>
              </w:rPr>
              <w:noBreakHyphen/>
            </w: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DD2C208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1 (20%)  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96A8984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1 (20%)  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72A7A47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1 (20%)  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3A1A9DF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1 (20%)  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BFE8CB4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2 (40%)  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</w:tcPr>
          <w:p w14:paraId="1F68B42D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6 (24%)  </w:t>
            </w:r>
          </w:p>
        </w:tc>
      </w:tr>
      <w:tr w:rsidR="005A6FBB" w:rsidRPr="00442D56" w14:paraId="1408E9EB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A93DDDB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35B2D707" w14:textId="344EF654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15</w:t>
            </w:r>
            <w:r w:rsidR="003D78BD">
              <w:rPr>
                <w:rFonts w:cs="Arial"/>
                <w:color w:val="000000" w:themeColor="text1"/>
                <w:sz w:val="22"/>
                <w:szCs w:val="22"/>
              </w:rPr>
              <w:noBreakHyphen/>
            </w: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28EFF16D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1 (20%)  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180D99D3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3 (60%)  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5CD2E21B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3 (60%)  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21391754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3 (60%)  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2640AC1D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1 (20%)  </w:t>
            </w:r>
          </w:p>
        </w:tc>
        <w:tc>
          <w:tcPr>
            <w:tcW w:w="1125" w:type="dxa"/>
            <w:shd w:val="clear" w:color="auto" w:fill="FFFFFF"/>
          </w:tcPr>
          <w:p w14:paraId="1A1789A9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11 (44%)  </w:t>
            </w:r>
          </w:p>
        </w:tc>
      </w:tr>
      <w:tr w:rsidR="005A6FBB" w:rsidRPr="00442D56" w14:paraId="2B969334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502A7D3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41ED201F" w14:textId="1EB56BD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20</w:t>
            </w:r>
            <w:r w:rsidR="003D78BD">
              <w:rPr>
                <w:rFonts w:cs="Arial"/>
                <w:color w:val="000000" w:themeColor="text1"/>
                <w:sz w:val="22"/>
                <w:szCs w:val="22"/>
              </w:rPr>
              <w:noBreakHyphen/>
            </w: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40F61044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3 (60%)  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ADAD3B9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1 (20%)  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77F943EF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1 (20%)  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30B01EF6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1 (20%)  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6FA095D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2 (40%)  </w:t>
            </w:r>
          </w:p>
        </w:tc>
        <w:tc>
          <w:tcPr>
            <w:tcW w:w="1125" w:type="dxa"/>
            <w:shd w:val="clear" w:color="auto" w:fill="FFFFFF"/>
          </w:tcPr>
          <w:p w14:paraId="7EA21899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  8 (32%)  </w:t>
            </w:r>
          </w:p>
        </w:tc>
      </w:tr>
      <w:tr w:rsidR="005A6FBB" w:rsidRPr="00442D56" w14:paraId="7BEE6FB7" w14:textId="77777777" w:rsidTr="005A6FBB">
        <w:trPr>
          <w:cantSplit/>
        </w:trPr>
        <w:tc>
          <w:tcPr>
            <w:tcW w:w="1065" w:type="dxa"/>
            <w:vMerge w:val="restart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A9A01D7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left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Number of Years Smoking Cigarettes</w:t>
            </w:r>
          </w:p>
        </w:tc>
        <w:tc>
          <w:tcPr>
            <w:tcW w:w="226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14567AE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EA73822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7.0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021337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2.4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4C112A8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5.6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DF5A57A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5.4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3DA091E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5.2</w:t>
            </w:r>
          </w:p>
        </w:tc>
        <w:tc>
          <w:tcPr>
            <w:tcW w:w="1125" w:type="dxa"/>
            <w:tcBorders>
              <w:top w:val="single" w:sz="6" w:space="0" w:color="auto"/>
            </w:tcBorders>
            <w:shd w:val="clear" w:color="auto" w:fill="FFFFFF"/>
          </w:tcPr>
          <w:p w14:paraId="1E9CAEE6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1.1</w:t>
            </w:r>
          </w:p>
        </w:tc>
      </w:tr>
      <w:tr w:rsidR="005A6FBB" w:rsidRPr="00442D56" w14:paraId="68C102C3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0540A83C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1C82B6BA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5DA8C87F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8.6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2F20A28E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9.07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1208E314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9.5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79FC204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7.92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586FFFFD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9.52</w:t>
            </w:r>
          </w:p>
        </w:tc>
        <w:tc>
          <w:tcPr>
            <w:tcW w:w="1125" w:type="dxa"/>
            <w:shd w:val="clear" w:color="auto" w:fill="FFFFFF"/>
          </w:tcPr>
          <w:p w14:paraId="5BBC7AD4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9.62</w:t>
            </w:r>
          </w:p>
        </w:tc>
      </w:tr>
      <w:tr w:rsidR="005A6FBB" w:rsidRPr="00442D56" w14:paraId="6D39F782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4F93D452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754533B0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inimum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7ADCE856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8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07CA1FC2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2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70311A55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6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26CC2C50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6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01CCAF17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6</w:t>
            </w:r>
          </w:p>
        </w:tc>
        <w:tc>
          <w:tcPr>
            <w:tcW w:w="1125" w:type="dxa"/>
            <w:shd w:val="clear" w:color="auto" w:fill="FFFFFF"/>
          </w:tcPr>
          <w:p w14:paraId="2465B769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6</w:t>
            </w:r>
          </w:p>
        </w:tc>
      </w:tr>
      <w:tr w:rsidR="005A6FBB" w:rsidRPr="00442D56" w14:paraId="536C36E0" w14:textId="77777777" w:rsidTr="005A6FBB">
        <w:trPr>
          <w:cantSplit/>
        </w:trPr>
        <w:tc>
          <w:tcPr>
            <w:tcW w:w="1065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63D92831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shd w:val="clear" w:color="auto" w:fill="FFFFFF"/>
            <w:tcMar>
              <w:left w:w="15" w:type="dxa"/>
              <w:right w:w="15" w:type="dxa"/>
            </w:tcMar>
          </w:tcPr>
          <w:p w14:paraId="1CE7C448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0261C7E4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9.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7C3E1F1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9.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763C7898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6.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08EB66EB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5.0</w:t>
            </w:r>
          </w:p>
        </w:tc>
        <w:tc>
          <w:tcPr>
            <w:tcW w:w="1125" w:type="dxa"/>
            <w:shd w:val="clear" w:color="auto" w:fill="FFFFFF"/>
            <w:tcMar>
              <w:left w:w="15" w:type="dxa"/>
              <w:right w:w="15" w:type="dxa"/>
            </w:tcMar>
          </w:tcPr>
          <w:p w14:paraId="49D7F70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4.0</w:t>
            </w:r>
          </w:p>
        </w:tc>
        <w:tc>
          <w:tcPr>
            <w:tcW w:w="1125" w:type="dxa"/>
            <w:shd w:val="clear" w:color="auto" w:fill="FFFFFF"/>
          </w:tcPr>
          <w:p w14:paraId="7D2D719B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19.0</w:t>
            </w:r>
          </w:p>
        </w:tc>
      </w:tr>
      <w:tr w:rsidR="005A6FBB" w:rsidRPr="00442D56" w14:paraId="14159BE6" w14:textId="77777777" w:rsidTr="005A6FBB">
        <w:trPr>
          <w:cantSplit/>
        </w:trPr>
        <w:tc>
          <w:tcPr>
            <w:tcW w:w="1065" w:type="dxa"/>
            <w:vMerge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9821B0B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5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F5475E0" w14:textId="77777777" w:rsidR="005A6FBB" w:rsidRPr="005A6FBB" w:rsidRDefault="005A6FBB" w:rsidP="005A6FBB">
            <w:pPr>
              <w:adjustRightInd w:val="0"/>
              <w:spacing w:before="0" w:after="0" w:line="24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5A6FBB">
              <w:rPr>
                <w:rFonts w:cs="Arial"/>
                <w:color w:val="000000" w:themeColor="text1"/>
                <w:sz w:val="22"/>
                <w:szCs w:val="22"/>
              </w:rPr>
              <w:t>Maximum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63AD609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36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A31F1F0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35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91B2F6C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35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2F714A7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6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BE04361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25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FFFFFF"/>
          </w:tcPr>
          <w:p w14:paraId="2585AB9E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5A6FBB">
              <w:rPr>
                <w:rFonts w:cs="Arial"/>
                <w:color w:val="000000"/>
                <w:sz w:val="22"/>
                <w:szCs w:val="22"/>
              </w:rPr>
              <w:t> 36</w:t>
            </w:r>
          </w:p>
        </w:tc>
      </w:tr>
    </w:tbl>
    <w:p w14:paraId="1C0A95AE" w14:textId="1C84009B" w:rsidR="009E0478" w:rsidRPr="006661C7" w:rsidRDefault="009E0478" w:rsidP="005A6FBB">
      <w:pPr>
        <w:pStyle w:val="Footer"/>
        <w:tabs>
          <w:tab w:val="clear" w:pos="9360"/>
        </w:tabs>
        <w:ind w:right="410"/>
        <w:rPr>
          <w:sz w:val="18"/>
          <w:szCs w:val="18"/>
        </w:rPr>
      </w:pPr>
      <w:r w:rsidRPr="006661C7">
        <w:rPr>
          <w:sz w:val="18"/>
          <w:szCs w:val="18"/>
          <w:vertAlign w:val="superscript"/>
        </w:rPr>
        <w:t>1</w:t>
      </w:r>
      <w:r w:rsidRPr="006661C7">
        <w:rPr>
          <w:sz w:val="18"/>
          <w:szCs w:val="18"/>
        </w:rPr>
        <w:t>Indiv</w:t>
      </w:r>
      <w:r w:rsidRPr="006661C7">
        <w:rPr>
          <w:iCs/>
          <w:sz w:val="18"/>
          <w:szCs w:val="18"/>
        </w:rPr>
        <w:t>id</w:t>
      </w:r>
      <w:r w:rsidRPr="006661C7">
        <w:rPr>
          <w:sz w:val="18"/>
          <w:szCs w:val="18"/>
        </w:rPr>
        <w:t xml:space="preserve">ual product codes were (A) </w:t>
      </w:r>
      <w:proofErr w:type="spellStart"/>
      <w:r w:rsidRPr="006661C7">
        <w:rPr>
          <w:iCs/>
          <w:sz w:val="18"/>
          <w:szCs w:val="18"/>
        </w:rPr>
        <w:t>iD</w:t>
      </w:r>
      <w:r w:rsidR="00BD3F41" w:rsidRPr="00BD3F41">
        <w:rPr>
          <w:iCs/>
          <w:sz w:val="18"/>
          <w:szCs w:val="18"/>
          <w:vertAlign w:val="superscript"/>
        </w:rPr>
        <w:t>TM</w:t>
      </w:r>
      <w:proofErr w:type="spellEnd"/>
      <w:r w:rsidRPr="006661C7">
        <w:rPr>
          <w:sz w:val="18"/>
          <w:szCs w:val="18"/>
        </w:rPr>
        <w:t xml:space="preserve"> Balanced Blue (</w:t>
      </w:r>
      <w:r w:rsidR="00EA1B20">
        <w:rPr>
          <w:sz w:val="18"/>
          <w:szCs w:val="18"/>
        </w:rPr>
        <w:t>HTP</w:t>
      </w:r>
      <w:r w:rsidRPr="006661C7">
        <w:rPr>
          <w:sz w:val="18"/>
          <w:szCs w:val="18"/>
        </w:rPr>
        <w:t xml:space="preserve">) sticks, (B) </w:t>
      </w:r>
      <w:proofErr w:type="spellStart"/>
      <w:r w:rsidRPr="006661C7">
        <w:rPr>
          <w:iCs/>
          <w:sz w:val="18"/>
          <w:szCs w:val="18"/>
        </w:rPr>
        <w:t>iD</w:t>
      </w:r>
      <w:r w:rsidR="00BD3F41" w:rsidRPr="00BD3F41">
        <w:rPr>
          <w:iCs/>
          <w:sz w:val="18"/>
          <w:szCs w:val="18"/>
          <w:vertAlign w:val="superscript"/>
        </w:rPr>
        <w:t>TM</w:t>
      </w:r>
      <w:proofErr w:type="spellEnd"/>
      <w:r w:rsidRPr="006661C7">
        <w:rPr>
          <w:sz w:val="18"/>
          <w:szCs w:val="18"/>
        </w:rPr>
        <w:t xml:space="preserve"> Rich Bronze (</w:t>
      </w:r>
      <w:r w:rsidR="00EA1B20">
        <w:rPr>
          <w:sz w:val="18"/>
          <w:szCs w:val="18"/>
        </w:rPr>
        <w:t>HTP</w:t>
      </w:r>
      <w:r w:rsidRPr="006661C7">
        <w:rPr>
          <w:sz w:val="18"/>
          <w:szCs w:val="18"/>
        </w:rPr>
        <w:t xml:space="preserve">) sticks, (C) </w:t>
      </w:r>
      <w:proofErr w:type="spellStart"/>
      <w:r w:rsidR="00333DDD" w:rsidRPr="007149A0">
        <w:rPr>
          <w:sz w:val="18"/>
          <w:szCs w:val="18"/>
        </w:rPr>
        <w:t>iSENZIA</w:t>
      </w:r>
      <w:r w:rsidR="00BD3F41" w:rsidRPr="007149A0">
        <w:rPr>
          <w:sz w:val="18"/>
          <w:szCs w:val="18"/>
          <w:vertAlign w:val="superscript"/>
        </w:rPr>
        <w:t>TM</w:t>
      </w:r>
      <w:proofErr w:type="spellEnd"/>
      <w:r w:rsidRPr="006661C7">
        <w:rPr>
          <w:iCs/>
          <w:sz w:val="18"/>
          <w:szCs w:val="18"/>
        </w:rPr>
        <w:t xml:space="preserve"> </w:t>
      </w:r>
      <w:r w:rsidR="00EA1B20">
        <w:rPr>
          <w:iCs/>
          <w:sz w:val="18"/>
          <w:szCs w:val="18"/>
        </w:rPr>
        <w:t xml:space="preserve">HHS </w:t>
      </w:r>
      <w:r w:rsidRPr="00BD3F41">
        <w:rPr>
          <w:i/>
          <w:sz w:val="18"/>
          <w:szCs w:val="18"/>
        </w:rPr>
        <w:t>Forest Berry</w:t>
      </w:r>
      <w:r w:rsidRPr="006661C7">
        <w:rPr>
          <w:sz w:val="18"/>
          <w:szCs w:val="18"/>
        </w:rPr>
        <w:t xml:space="preserve">, (D) </w:t>
      </w:r>
      <w:proofErr w:type="spellStart"/>
      <w:r w:rsidR="00333DDD" w:rsidRPr="007149A0">
        <w:rPr>
          <w:iCs/>
          <w:sz w:val="18"/>
          <w:szCs w:val="18"/>
        </w:rPr>
        <w:t>iSENZIA</w:t>
      </w:r>
      <w:r w:rsidR="00BD3F41" w:rsidRPr="007149A0">
        <w:rPr>
          <w:iCs/>
          <w:sz w:val="18"/>
          <w:szCs w:val="18"/>
          <w:vertAlign w:val="superscript"/>
        </w:rPr>
        <w:t>TM</w:t>
      </w:r>
      <w:proofErr w:type="spellEnd"/>
      <w:r w:rsidRPr="006661C7">
        <w:rPr>
          <w:sz w:val="18"/>
          <w:szCs w:val="18"/>
        </w:rPr>
        <w:t xml:space="preserve"> </w:t>
      </w:r>
      <w:r w:rsidR="00EA1B20">
        <w:rPr>
          <w:sz w:val="18"/>
          <w:szCs w:val="18"/>
        </w:rPr>
        <w:t xml:space="preserve">HHS </w:t>
      </w:r>
      <w:r w:rsidRPr="00BD3F41">
        <w:rPr>
          <w:i/>
          <w:iCs/>
          <w:sz w:val="18"/>
          <w:szCs w:val="18"/>
        </w:rPr>
        <w:t>Summer Watermelon</w:t>
      </w:r>
      <w:r w:rsidRPr="006661C7">
        <w:rPr>
          <w:sz w:val="18"/>
          <w:szCs w:val="18"/>
        </w:rPr>
        <w:t xml:space="preserve">, and (E) subjects’ usual brand cigarettes. </w:t>
      </w:r>
      <w:r w:rsidR="00224AC4" w:rsidRPr="006661C7">
        <w:rPr>
          <w:sz w:val="18"/>
          <w:szCs w:val="18"/>
        </w:rPr>
        <w:t>Abbreviations: BMI, body mass index; SD, standard deviation</w:t>
      </w:r>
      <w:r w:rsidR="00EA1B20">
        <w:rPr>
          <w:sz w:val="18"/>
          <w:szCs w:val="18"/>
        </w:rPr>
        <w:t>; HHS, heated herbal system</w:t>
      </w:r>
      <w:r w:rsidR="00BD3F41">
        <w:rPr>
          <w:sz w:val="18"/>
          <w:szCs w:val="18"/>
        </w:rPr>
        <w:t>; HTP, heated tobacco product</w:t>
      </w:r>
      <w:r w:rsidR="00224AC4" w:rsidRPr="006661C7">
        <w:rPr>
          <w:sz w:val="18"/>
          <w:szCs w:val="18"/>
        </w:rPr>
        <w:t xml:space="preserve">. </w:t>
      </w:r>
    </w:p>
    <w:p w14:paraId="1986D433" w14:textId="77777777" w:rsidR="009E0478" w:rsidRDefault="009E0478" w:rsidP="00774C84">
      <w:pPr>
        <w:spacing w:line="240" w:lineRule="auto"/>
        <w:ind w:left="567"/>
        <w:rPr>
          <w:rFonts w:cs="Arial"/>
          <w:b/>
          <w:iCs/>
          <w:color w:val="000000" w:themeColor="text1"/>
          <w:highlight w:val="yellow"/>
          <w:lang w:val="en-US"/>
        </w:rPr>
      </w:pPr>
    </w:p>
    <w:p w14:paraId="3A59C796" w14:textId="77777777" w:rsidR="00707BCC" w:rsidRDefault="00707BCC" w:rsidP="00774C84">
      <w:pPr>
        <w:spacing w:line="240" w:lineRule="auto"/>
        <w:ind w:left="567"/>
        <w:rPr>
          <w:rFonts w:cs="Arial"/>
          <w:b/>
          <w:iCs/>
          <w:color w:val="000000" w:themeColor="text1"/>
          <w:highlight w:val="yellow"/>
          <w:lang w:val="en-US"/>
        </w:rPr>
      </w:pPr>
    </w:p>
    <w:p w14:paraId="1DFBDCAE" w14:textId="77777777" w:rsidR="00707BCC" w:rsidRDefault="00707BCC" w:rsidP="00774C84">
      <w:pPr>
        <w:spacing w:line="240" w:lineRule="auto"/>
        <w:ind w:left="567"/>
        <w:rPr>
          <w:rFonts w:cs="Arial"/>
          <w:b/>
          <w:iCs/>
          <w:color w:val="000000" w:themeColor="text1"/>
          <w:highlight w:val="yellow"/>
          <w:lang w:val="en-US"/>
        </w:rPr>
        <w:sectPr w:rsidR="00707BCC" w:rsidSect="009E0478">
          <w:pgSz w:w="11900" w:h="16840"/>
          <w:pgMar w:top="1440" w:right="537" w:bottom="1508" w:left="873" w:header="708" w:footer="708" w:gutter="0"/>
          <w:cols w:space="720" w:equalWidth="0">
            <w:col w:w="10490"/>
          </w:cols>
          <w:docGrid w:linePitch="326"/>
        </w:sectPr>
      </w:pPr>
    </w:p>
    <w:p w14:paraId="4ACA19C0" w14:textId="0C36F8CD" w:rsidR="009D06E2" w:rsidRPr="00206721" w:rsidRDefault="009D06E2" w:rsidP="009D06E2">
      <w:pPr>
        <w:spacing w:before="0" w:after="0" w:line="240" w:lineRule="auto"/>
        <w:jc w:val="left"/>
        <w:rPr>
          <w:rFonts w:cs="Arial"/>
          <w:b/>
          <w:bCs/>
          <w:color w:val="000000" w:themeColor="text1"/>
        </w:rPr>
      </w:pPr>
      <w:r w:rsidRPr="00206721">
        <w:rPr>
          <w:rFonts w:cs="Arial"/>
          <w:b/>
          <w:bCs/>
          <w:color w:val="000000" w:themeColor="text1"/>
        </w:rPr>
        <w:lastRenderedPageBreak/>
        <w:t xml:space="preserve">Supplementary Table </w:t>
      </w:r>
      <w:r w:rsidR="00726541">
        <w:rPr>
          <w:rFonts w:cs="Arial"/>
          <w:b/>
          <w:bCs/>
          <w:color w:val="000000" w:themeColor="text1"/>
        </w:rPr>
        <w:t>3</w:t>
      </w:r>
      <w:r w:rsidRPr="00206721">
        <w:rPr>
          <w:rFonts w:cs="Arial"/>
          <w:b/>
          <w:bCs/>
          <w:color w:val="000000" w:themeColor="text1"/>
        </w:rPr>
        <w:t>.</w:t>
      </w:r>
      <w:r w:rsidR="0089014F">
        <w:rPr>
          <w:rFonts w:cs="Arial"/>
          <w:b/>
          <w:bCs/>
          <w:color w:val="000000" w:themeColor="text1"/>
        </w:rPr>
        <w:t xml:space="preserve"> </w:t>
      </w:r>
      <w:r w:rsidRPr="00206721">
        <w:rPr>
          <w:rFonts w:cs="Arial"/>
          <w:b/>
          <w:bCs/>
          <w:color w:val="000000" w:themeColor="text1"/>
        </w:rPr>
        <w:t>Summary of Product Use in the Controlled Puffing Sessions</w:t>
      </w:r>
      <w:r w:rsidR="005C18B4">
        <w:rPr>
          <w:rFonts w:cs="Arial"/>
          <w:b/>
          <w:bCs/>
          <w:color w:val="000000" w:themeColor="text1"/>
        </w:rPr>
        <w:t xml:space="preserve"> of the Clinical Study</w:t>
      </w:r>
      <w:r w:rsidR="005C18B4" w:rsidRPr="00206721">
        <w:rPr>
          <w:rFonts w:cs="Arial"/>
          <w:b/>
          <w:bCs/>
          <w:color w:val="000000" w:themeColor="text1"/>
        </w:rPr>
        <w:t>.</w:t>
      </w:r>
      <w:r w:rsidRPr="00206721">
        <w:rPr>
          <w:rFonts w:cs="Arial"/>
          <w:b/>
          <w:bCs/>
          <w:color w:val="000000" w:themeColor="text1"/>
        </w:rPr>
        <w:t xml:space="preserve"> </w:t>
      </w:r>
    </w:p>
    <w:p w14:paraId="464ABB7B" w14:textId="77777777" w:rsidR="009D06E2" w:rsidRPr="009D06E2" w:rsidRDefault="009D06E2" w:rsidP="009D06E2">
      <w:pPr>
        <w:spacing w:before="0" w:after="0" w:line="240" w:lineRule="auto"/>
        <w:jc w:val="left"/>
        <w:rPr>
          <w:rFonts w:cs="Arial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2664"/>
        <w:gridCol w:w="2892"/>
        <w:gridCol w:w="2778"/>
      </w:tblGrid>
      <w:tr w:rsidR="00EA1B20" w:rsidRPr="00206721" w14:paraId="1FEDBBB8" w14:textId="77777777" w:rsidTr="00EA1B20"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C6E05F" w14:textId="77777777" w:rsidR="00EA1B20" w:rsidRPr="00713DAA" w:rsidRDefault="00EA1B20" w:rsidP="00EA1B2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6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9A8D35" w14:textId="23F5EA99" w:rsidR="00EA1B20" w:rsidRPr="00713DAA" w:rsidRDefault="00333DDD" w:rsidP="00EA1B2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1F0764">
              <w:rPr>
                <w:rFonts w:cs="Arial"/>
                <w:b/>
                <w:color w:val="000000" w:themeColor="text1"/>
              </w:rPr>
              <w:t>iSENZIA</w:t>
            </w:r>
            <w:r w:rsidR="004B0B78" w:rsidRPr="001F0764">
              <w:rPr>
                <w:rFonts w:cs="Arial"/>
                <w:b/>
                <w:color w:val="000000" w:themeColor="text1"/>
                <w:vertAlign w:val="superscript"/>
              </w:rPr>
              <w:t>TM</w:t>
            </w:r>
            <w:proofErr w:type="spellEnd"/>
            <w:r w:rsidR="00EA1B20" w:rsidRPr="001F0764">
              <w:rPr>
                <w:rFonts w:cs="Arial"/>
                <w:b/>
                <w:color w:val="000000" w:themeColor="text1"/>
              </w:rPr>
              <w:t xml:space="preserve"> </w:t>
            </w:r>
            <w:r w:rsidR="00EA1B20" w:rsidRPr="00FA1192">
              <w:rPr>
                <w:rFonts w:cs="Arial"/>
                <w:b/>
                <w:iCs/>
                <w:color w:val="000000" w:themeColor="text1"/>
              </w:rPr>
              <w:t>HHS</w:t>
            </w:r>
            <w:r w:rsidR="00EA1B20" w:rsidRPr="00FA1192">
              <w:rPr>
                <w:rFonts w:cs="Arial"/>
                <w:b/>
                <w:iCs/>
                <w:color w:val="000000" w:themeColor="text1"/>
              </w:rPr>
              <w:br/>
            </w:r>
            <w:r w:rsidR="00EA1B20" w:rsidRPr="004B0B78">
              <w:rPr>
                <w:rFonts w:cs="Arial"/>
                <w:b/>
                <w:i/>
                <w:color w:val="000000" w:themeColor="text1"/>
              </w:rPr>
              <w:t>Forest Berry</w:t>
            </w:r>
          </w:p>
        </w:tc>
        <w:tc>
          <w:tcPr>
            <w:tcW w:w="28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27E4EB" w14:textId="24FEB71C" w:rsidR="00EA1B20" w:rsidRPr="00713DAA" w:rsidRDefault="00333DDD" w:rsidP="00EA1B2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1F0764">
              <w:rPr>
                <w:rFonts w:cs="Arial"/>
                <w:b/>
                <w:color w:val="000000" w:themeColor="text1"/>
              </w:rPr>
              <w:t>iSENZIA</w:t>
            </w:r>
            <w:r w:rsidR="004B0B78" w:rsidRPr="001F0764">
              <w:rPr>
                <w:rFonts w:cs="Arial"/>
                <w:b/>
                <w:color w:val="000000" w:themeColor="text1"/>
                <w:vertAlign w:val="superscript"/>
              </w:rPr>
              <w:t>TM</w:t>
            </w:r>
            <w:proofErr w:type="spellEnd"/>
            <w:r w:rsidR="00EA1B20" w:rsidRPr="001F0764">
              <w:rPr>
                <w:rFonts w:cs="Arial"/>
                <w:b/>
                <w:color w:val="000000" w:themeColor="text1"/>
              </w:rPr>
              <w:t xml:space="preserve"> </w:t>
            </w:r>
            <w:r w:rsidR="00EA1B20" w:rsidRPr="00FA1192">
              <w:rPr>
                <w:rFonts w:cs="Arial"/>
                <w:b/>
                <w:iCs/>
                <w:color w:val="000000" w:themeColor="text1"/>
              </w:rPr>
              <w:t>HHS</w:t>
            </w:r>
            <w:r w:rsidR="00EA1B20" w:rsidRPr="00FA1192">
              <w:rPr>
                <w:rFonts w:cs="Arial"/>
                <w:b/>
                <w:iCs/>
                <w:color w:val="000000" w:themeColor="text1"/>
              </w:rPr>
              <w:br/>
            </w:r>
            <w:r w:rsidR="00EA1B20" w:rsidRPr="004B0B78">
              <w:rPr>
                <w:rFonts w:cs="Arial"/>
                <w:b/>
                <w:i/>
                <w:color w:val="000000" w:themeColor="text1"/>
              </w:rPr>
              <w:t>Summer Watermelon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C16934" w14:textId="5EE20326" w:rsidR="00EA1B20" w:rsidRPr="00713DAA" w:rsidRDefault="00EA1B20" w:rsidP="00EA1B2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b/>
                <w:color w:val="000000" w:themeColor="text1"/>
              </w:rPr>
              <w:t>Usual brand cigarettes</w:t>
            </w:r>
          </w:p>
        </w:tc>
      </w:tr>
      <w:tr w:rsidR="009D06E2" w:rsidRPr="00206721" w14:paraId="67F24E9F" w14:textId="77777777" w:rsidTr="00EA1B20">
        <w:tc>
          <w:tcPr>
            <w:tcW w:w="1746" w:type="dxa"/>
            <w:tcBorders>
              <w:top w:val="single" w:sz="12" w:space="0" w:color="auto"/>
            </w:tcBorders>
            <w:vAlign w:val="center"/>
          </w:tcPr>
          <w:p w14:paraId="7E4754C9" w14:textId="77777777" w:rsidR="009D06E2" w:rsidRPr="00206721" w:rsidRDefault="009D06E2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206721">
              <w:rPr>
                <w:rFonts w:cs="Arial"/>
                <w:color w:val="000000" w:themeColor="text1"/>
              </w:rPr>
              <w:t>n</w:t>
            </w:r>
          </w:p>
        </w:tc>
        <w:tc>
          <w:tcPr>
            <w:tcW w:w="2664" w:type="dxa"/>
            <w:tcBorders>
              <w:top w:val="single" w:sz="12" w:space="0" w:color="auto"/>
            </w:tcBorders>
          </w:tcPr>
          <w:p w14:paraId="118CA626" w14:textId="02B1F360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25</w:t>
            </w:r>
          </w:p>
        </w:tc>
        <w:tc>
          <w:tcPr>
            <w:tcW w:w="2892" w:type="dxa"/>
            <w:tcBorders>
              <w:top w:val="single" w:sz="12" w:space="0" w:color="auto"/>
            </w:tcBorders>
          </w:tcPr>
          <w:p w14:paraId="5BCEAE55" w14:textId="16645967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25</w:t>
            </w:r>
          </w:p>
        </w:tc>
        <w:tc>
          <w:tcPr>
            <w:tcW w:w="2778" w:type="dxa"/>
            <w:tcBorders>
              <w:top w:val="single" w:sz="12" w:space="0" w:color="auto"/>
            </w:tcBorders>
          </w:tcPr>
          <w:p w14:paraId="420C2B9F" w14:textId="2290362B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25</w:t>
            </w:r>
          </w:p>
        </w:tc>
      </w:tr>
      <w:tr w:rsidR="009D06E2" w:rsidRPr="00206721" w14:paraId="2FEBE788" w14:textId="77777777" w:rsidTr="00EA1B20">
        <w:tc>
          <w:tcPr>
            <w:tcW w:w="1746" w:type="dxa"/>
            <w:vAlign w:val="center"/>
          </w:tcPr>
          <w:p w14:paraId="55BF1E20" w14:textId="77777777" w:rsidR="009D06E2" w:rsidRPr="00206721" w:rsidRDefault="009D06E2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206721">
              <w:rPr>
                <w:rFonts w:cs="Arial"/>
                <w:color w:val="000000" w:themeColor="text1"/>
              </w:rPr>
              <w:t>Mean</w:t>
            </w:r>
          </w:p>
        </w:tc>
        <w:tc>
          <w:tcPr>
            <w:tcW w:w="2664" w:type="dxa"/>
          </w:tcPr>
          <w:p w14:paraId="1FF38ED7" w14:textId="3B7C8D5B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9</w:t>
            </w:r>
            <w:r w:rsidR="009D06E2" w:rsidRPr="00713DAA">
              <w:rPr>
                <w:rFonts w:cs="Arial"/>
                <w:color w:val="000000" w:themeColor="text1"/>
              </w:rPr>
              <w:t>.3</w:t>
            </w:r>
          </w:p>
        </w:tc>
        <w:tc>
          <w:tcPr>
            <w:tcW w:w="2892" w:type="dxa"/>
          </w:tcPr>
          <w:p w14:paraId="5DBB8015" w14:textId="3E75736F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9.3</w:t>
            </w:r>
          </w:p>
        </w:tc>
        <w:tc>
          <w:tcPr>
            <w:tcW w:w="2778" w:type="dxa"/>
          </w:tcPr>
          <w:p w14:paraId="5663060C" w14:textId="1A5706AB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10.3</w:t>
            </w:r>
          </w:p>
        </w:tc>
      </w:tr>
      <w:tr w:rsidR="009D06E2" w:rsidRPr="00206721" w14:paraId="63ACD913" w14:textId="77777777" w:rsidTr="00EA1B20">
        <w:tc>
          <w:tcPr>
            <w:tcW w:w="1746" w:type="dxa"/>
            <w:vAlign w:val="center"/>
          </w:tcPr>
          <w:p w14:paraId="081E18D6" w14:textId="77777777" w:rsidR="009D06E2" w:rsidRPr="00206721" w:rsidRDefault="009D06E2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206721">
              <w:rPr>
                <w:rFonts w:cs="Arial"/>
                <w:color w:val="000000" w:themeColor="text1"/>
              </w:rPr>
              <w:t>SD</w:t>
            </w:r>
          </w:p>
        </w:tc>
        <w:tc>
          <w:tcPr>
            <w:tcW w:w="2664" w:type="dxa"/>
          </w:tcPr>
          <w:p w14:paraId="05AB87B6" w14:textId="3BB28873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1.28</w:t>
            </w:r>
          </w:p>
        </w:tc>
        <w:tc>
          <w:tcPr>
            <w:tcW w:w="2892" w:type="dxa"/>
          </w:tcPr>
          <w:p w14:paraId="20820CEA" w14:textId="5E970C3D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1.28</w:t>
            </w:r>
          </w:p>
        </w:tc>
        <w:tc>
          <w:tcPr>
            <w:tcW w:w="2778" w:type="dxa"/>
          </w:tcPr>
          <w:p w14:paraId="0F3E4A16" w14:textId="1BC70E1A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1.70</w:t>
            </w:r>
          </w:p>
        </w:tc>
      </w:tr>
      <w:tr w:rsidR="009D06E2" w:rsidRPr="00206721" w14:paraId="4C76CBDE" w14:textId="77777777" w:rsidTr="00EA1B20">
        <w:tc>
          <w:tcPr>
            <w:tcW w:w="1746" w:type="dxa"/>
            <w:vAlign w:val="center"/>
          </w:tcPr>
          <w:p w14:paraId="791098BF" w14:textId="77777777" w:rsidR="009D06E2" w:rsidRPr="00206721" w:rsidRDefault="009D06E2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proofErr w:type="gramStart"/>
            <w:r w:rsidRPr="00206721">
              <w:rPr>
                <w:rFonts w:cs="Arial"/>
                <w:color w:val="000000" w:themeColor="text1"/>
              </w:rPr>
              <w:t>CV(</w:t>
            </w:r>
            <w:proofErr w:type="gramEnd"/>
            <w:r w:rsidRPr="00206721"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2664" w:type="dxa"/>
          </w:tcPr>
          <w:p w14:paraId="0CC0D857" w14:textId="33EDF8F1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13.8</w:t>
            </w:r>
          </w:p>
        </w:tc>
        <w:tc>
          <w:tcPr>
            <w:tcW w:w="2892" w:type="dxa"/>
          </w:tcPr>
          <w:p w14:paraId="5D384C4F" w14:textId="07CA4836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13.7</w:t>
            </w:r>
          </w:p>
        </w:tc>
        <w:tc>
          <w:tcPr>
            <w:tcW w:w="2778" w:type="dxa"/>
          </w:tcPr>
          <w:p w14:paraId="1315F579" w14:textId="6D2490F2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16.5</w:t>
            </w:r>
          </w:p>
        </w:tc>
      </w:tr>
      <w:tr w:rsidR="009D06E2" w:rsidRPr="00206721" w14:paraId="42E5534F" w14:textId="77777777" w:rsidTr="00EA1B20">
        <w:tc>
          <w:tcPr>
            <w:tcW w:w="1746" w:type="dxa"/>
            <w:vAlign w:val="center"/>
          </w:tcPr>
          <w:p w14:paraId="0477E43C" w14:textId="77777777" w:rsidR="009D06E2" w:rsidRPr="00206721" w:rsidRDefault="009D06E2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206721">
              <w:rPr>
                <w:rFonts w:cs="Arial"/>
                <w:color w:val="000000" w:themeColor="text1"/>
              </w:rPr>
              <w:t>SEM</w:t>
            </w:r>
          </w:p>
        </w:tc>
        <w:tc>
          <w:tcPr>
            <w:tcW w:w="2664" w:type="dxa"/>
          </w:tcPr>
          <w:p w14:paraId="067B8A72" w14:textId="514A6026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0.26</w:t>
            </w:r>
          </w:p>
        </w:tc>
        <w:tc>
          <w:tcPr>
            <w:tcW w:w="2892" w:type="dxa"/>
          </w:tcPr>
          <w:p w14:paraId="4C7AF72D" w14:textId="45294E5B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0.26</w:t>
            </w:r>
          </w:p>
        </w:tc>
        <w:tc>
          <w:tcPr>
            <w:tcW w:w="2778" w:type="dxa"/>
          </w:tcPr>
          <w:p w14:paraId="7AF923F4" w14:textId="716D400B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0.34</w:t>
            </w:r>
          </w:p>
        </w:tc>
      </w:tr>
      <w:tr w:rsidR="009D06E2" w:rsidRPr="00206721" w14:paraId="013563FA" w14:textId="77777777" w:rsidTr="00EA1B20">
        <w:tc>
          <w:tcPr>
            <w:tcW w:w="1746" w:type="dxa"/>
            <w:vAlign w:val="center"/>
          </w:tcPr>
          <w:p w14:paraId="72B9C75A" w14:textId="77777777" w:rsidR="009D06E2" w:rsidRPr="00206721" w:rsidRDefault="009D06E2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206721">
              <w:rPr>
                <w:rFonts w:cs="Arial"/>
                <w:color w:val="000000" w:themeColor="text1"/>
              </w:rPr>
              <w:t>Minimum</w:t>
            </w:r>
          </w:p>
        </w:tc>
        <w:tc>
          <w:tcPr>
            <w:tcW w:w="2664" w:type="dxa"/>
          </w:tcPr>
          <w:p w14:paraId="5C21B6BD" w14:textId="1106DBD1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7</w:t>
            </w:r>
          </w:p>
        </w:tc>
        <w:tc>
          <w:tcPr>
            <w:tcW w:w="2892" w:type="dxa"/>
          </w:tcPr>
          <w:p w14:paraId="146C51D8" w14:textId="544DF795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7</w:t>
            </w:r>
          </w:p>
        </w:tc>
        <w:tc>
          <w:tcPr>
            <w:tcW w:w="2778" w:type="dxa"/>
          </w:tcPr>
          <w:p w14:paraId="1E5014A9" w14:textId="77777777" w:rsidR="009D06E2" w:rsidRPr="00713DAA" w:rsidRDefault="009D06E2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7</w:t>
            </w:r>
          </w:p>
        </w:tc>
      </w:tr>
      <w:tr w:rsidR="009D06E2" w:rsidRPr="00206721" w14:paraId="3CC73B11" w14:textId="77777777" w:rsidTr="00EA1B20">
        <w:tc>
          <w:tcPr>
            <w:tcW w:w="1746" w:type="dxa"/>
            <w:vAlign w:val="center"/>
          </w:tcPr>
          <w:p w14:paraId="7849135B" w14:textId="77777777" w:rsidR="009D06E2" w:rsidRPr="00206721" w:rsidRDefault="009D06E2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206721">
              <w:rPr>
                <w:rFonts w:cs="Arial"/>
                <w:color w:val="000000" w:themeColor="text1"/>
              </w:rPr>
              <w:t>Median</w:t>
            </w:r>
          </w:p>
        </w:tc>
        <w:tc>
          <w:tcPr>
            <w:tcW w:w="2664" w:type="dxa"/>
          </w:tcPr>
          <w:p w14:paraId="26788A57" w14:textId="3C93E038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10.0</w:t>
            </w:r>
          </w:p>
        </w:tc>
        <w:tc>
          <w:tcPr>
            <w:tcW w:w="2892" w:type="dxa"/>
          </w:tcPr>
          <w:p w14:paraId="795FE96B" w14:textId="05165D37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9.0</w:t>
            </w:r>
          </w:p>
        </w:tc>
        <w:tc>
          <w:tcPr>
            <w:tcW w:w="2778" w:type="dxa"/>
          </w:tcPr>
          <w:p w14:paraId="356D4A46" w14:textId="77777777" w:rsidR="009D06E2" w:rsidRPr="00713DAA" w:rsidRDefault="009D06E2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10.0</w:t>
            </w:r>
          </w:p>
        </w:tc>
      </w:tr>
      <w:tr w:rsidR="009D06E2" w:rsidRPr="00206721" w14:paraId="409AB3B1" w14:textId="77777777" w:rsidTr="00EA1B20">
        <w:tc>
          <w:tcPr>
            <w:tcW w:w="1746" w:type="dxa"/>
            <w:vAlign w:val="center"/>
          </w:tcPr>
          <w:p w14:paraId="4231DAA2" w14:textId="77777777" w:rsidR="009D06E2" w:rsidRPr="00206721" w:rsidRDefault="009D06E2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206721">
              <w:rPr>
                <w:rFonts w:cs="Arial"/>
                <w:color w:val="000000" w:themeColor="text1"/>
              </w:rPr>
              <w:t>Maximum</w:t>
            </w:r>
          </w:p>
        </w:tc>
        <w:tc>
          <w:tcPr>
            <w:tcW w:w="2664" w:type="dxa"/>
          </w:tcPr>
          <w:p w14:paraId="0D9D626E" w14:textId="3A32CE12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11</w:t>
            </w:r>
          </w:p>
        </w:tc>
        <w:tc>
          <w:tcPr>
            <w:tcW w:w="2892" w:type="dxa"/>
          </w:tcPr>
          <w:p w14:paraId="69D5C6D0" w14:textId="6C7AADD8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12</w:t>
            </w:r>
          </w:p>
        </w:tc>
        <w:tc>
          <w:tcPr>
            <w:tcW w:w="2778" w:type="dxa"/>
          </w:tcPr>
          <w:p w14:paraId="2B56EBA4" w14:textId="77777777" w:rsidR="009D06E2" w:rsidRPr="00713DAA" w:rsidRDefault="009D06E2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</w:rPr>
              <w:t>14</w:t>
            </w:r>
          </w:p>
        </w:tc>
      </w:tr>
      <w:tr w:rsidR="009D06E2" w:rsidRPr="00206721" w14:paraId="0FDF3BBA" w14:textId="77777777" w:rsidTr="00EA1B20">
        <w:tc>
          <w:tcPr>
            <w:tcW w:w="1746" w:type="dxa"/>
            <w:tcBorders>
              <w:bottom w:val="single" w:sz="12" w:space="0" w:color="auto"/>
            </w:tcBorders>
            <w:vAlign w:val="center"/>
          </w:tcPr>
          <w:p w14:paraId="09EC6139" w14:textId="77777777" w:rsidR="009D06E2" w:rsidRPr="00206721" w:rsidRDefault="009D06E2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206721">
              <w:rPr>
                <w:rFonts w:cs="Arial"/>
                <w:color w:val="000000" w:themeColor="text1"/>
              </w:rPr>
              <w:t>95% CI</w:t>
            </w:r>
          </w:p>
        </w:tc>
        <w:tc>
          <w:tcPr>
            <w:tcW w:w="2664" w:type="dxa"/>
            <w:tcBorders>
              <w:bottom w:val="single" w:sz="12" w:space="0" w:color="auto"/>
            </w:tcBorders>
          </w:tcPr>
          <w:p w14:paraId="4C5A8BF7" w14:textId="4CE988B7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  <w:spacing w:val="-16"/>
              </w:rPr>
              <w:t>8.8, 9.8</w:t>
            </w:r>
          </w:p>
        </w:tc>
        <w:tc>
          <w:tcPr>
            <w:tcW w:w="2892" w:type="dxa"/>
            <w:tcBorders>
              <w:bottom w:val="single" w:sz="12" w:space="0" w:color="auto"/>
            </w:tcBorders>
          </w:tcPr>
          <w:p w14:paraId="48B86EC7" w14:textId="5AC3AAC2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  <w:spacing w:val="-16"/>
              </w:rPr>
              <w:t>8.8, 9.8</w:t>
            </w:r>
          </w:p>
        </w:tc>
        <w:tc>
          <w:tcPr>
            <w:tcW w:w="2778" w:type="dxa"/>
            <w:tcBorders>
              <w:bottom w:val="single" w:sz="12" w:space="0" w:color="auto"/>
            </w:tcBorders>
          </w:tcPr>
          <w:p w14:paraId="22B188F1" w14:textId="2DCB20BD" w:rsidR="009D06E2" w:rsidRPr="00713DAA" w:rsidRDefault="00713DAA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</w:rPr>
            </w:pPr>
            <w:r w:rsidRPr="00713DAA">
              <w:rPr>
                <w:rFonts w:cs="Arial"/>
                <w:color w:val="000000" w:themeColor="text1"/>
                <w:spacing w:val="-16"/>
              </w:rPr>
              <w:t>9.6, 11.0</w:t>
            </w:r>
          </w:p>
        </w:tc>
      </w:tr>
    </w:tbl>
    <w:p w14:paraId="02030E90" w14:textId="7EAFA909" w:rsidR="009D06E2" w:rsidRDefault="009D06E2" w:rsidP="009D06E2">
      <w:pPr>
        <w:pStyle w:val="Footer"/>
        <w:tabs>
          <w:tab w:val="clear" w:pos="4680"/>
          <w:tab w:val="clear" w:pos="9360"/>
        </w:tabs>
        <w:rPr>
          <w:sz w:val="20"/>
          <w:szCs w:val="20"/>
        </w:rPr>
      </w:pPr>
      <w:r w:rsidRPr="009D06E2">
        <w:rPr>
          <w:sz w:val="20"/>
          <w:szCs w:val="20"/>
        </w:rPr>
        <w:t>Abbreviations: n, number of observations;</w:t>
      </w:r>
      <w:r w:rsidR="0089014F">
        <w:rPr>
          <w:sz w:val="20"/>
          <w:szCs w:val="20"/>
        </w:rPr>
        <w:t xml:space="preserve"> </w:t>
      </w:r>
      <w:r w:rsidRPr="009D06E2">
        <w:rPr>
          <w:sz w:val="20"/>
          <w:szCs w:val="20"/>
        </w:rPr>
        <w:t>SD, standard deviation;</w:t>
      </w:r>
      <w:r w:rsidR="0089014F">
        <w:rPr>
          <w:sz w:val="20"/>
          <w:szCs w:val="20"/>
        </w:rPr>
        <w:t xml:space="preserve"> </w:t>
      </w:r>
      <w:proofErr w:type="gramStart"/>
      <w:r w:rsidRPr="009D06E2">
        <w:rPr>
          <w:sz w:val="20"/>
          <w:szCs w:val="20"/>
        </w:rPr>
        <w:t>CV(</w:t>
      </w:r>
      <w:proofErr w:type="gramEnd"/>
      <w:r w:rsidRPr="009D06E2">
        <w:rPr>
          <w:sz w:val="20"/>
          <w:szCs w:val="20"/>
        </w:rPr>
        <w:t>%), coefficient of variation;</w:t>
      </w:r>
      <w:r w:rsidR="0089014F">
        <w:rPr>
          <w:sz w:val="20"/>
          <w:szCs w:val="20"/>
        </w:rPr>
        <w:t xml:space="preserve"> </w:t>
      </w:r>
      <w:r w:rsidRPr="009D06E2">
        <w:rPr>
          <w:sz w:val="20"/>
          <w:szCs w:val="20"/>
        </w:rPr>
        <w:t xml:space="preserve">CI, </w:t>
      </w:r>
      <w:r w:rsidRPr="009D06E2">
        <w:rPr>
          <w:iCs/>
          <w:sz w:val="20"/>
          <w:szCs w:val="20"/>
        </w:rPr>
        <w:t>confidence</w:t>
      </w:r>
      <w:r w:rsidRPr="009D06E2">
        <w:rPr>
          <w:sz w:val="20"/>
          <w:szCs w:val="20"/>
        </w:rPr>
        <w:t xml:space="preserve"> intervals;</w:t>
      </w:r>
      <w:r w:rsidR="0089014F">
        <w:rPr>
          <w:sz w:val="20"/>
          <w:szCs w:val="20"/>
        </w:rPr>
        <w:t xml:space="preserve"> </w:t>
      </w:r>
      <w:r w:rsidRPr="009D06E2">
        <w:rPr>
          <w:sz w:val="20"/>
          <w:szCs w:val="20"/>
        </w:rPr>
        <w:t>H</w:t>
      </w:r>
      <w:r w:rsidR="00EA1B20">
        <w:rPr>
          <w:sz w:val="20"/>
          <w:szCs w:val="20"/>
        </w:rPr>
        <w:t>H</w:t>
      </w:r>
      <w:r w:rsidRPr="009D06E2">
        <w:rPr>
          <w:sz w:val="20"/>
          <w:szCs w:val="20"/>
        </w:rPr>
        <w:t xml:space="preserve">S, </w:t>
      </w:r>
      <w:r w:rsidR="00EA1B20">
        <w:rPr>
          <w:sz w:val="20"/>
          <w:szCs w:val="20"/>
        </w:rPr>
        <w:t>heated herbal system</w:t>
      </w:r>
      <w:r w:rsidRPr="009D06E2">
        <w:rPr>
          <w:sz w:val="20"/>
          <w:szCs w:val="20"/>
        </w:rPr>
        <w:t xml:space="preserve">. </w:t>
      </w:r>
    </w:p>
    <w:p w14:paraId="18EE752B" w14:textId="77777777" w:rsidR="009D06E2" w:rsidRDefault="009D06E2" w:rsidP="009D06E2">
      <w:pPr>
        <w:pStyle w:val="Footer"/>
        <w:tabs>
          <w:tab w:val="clear" w:pos="4680"/>
          <w:tab w:val="clear" w:pos="9360"/>
        </w:tabs>
        <w:rPr>
          <w:sz w:val="20"/>
          <w:szCs w:val="20"/>
        </w:rPr>
      </w:pPr>
    </w:p>
    <w:p w14:paraId="34BBCC22" w14:textId="77777777" w:rsidR="009D06E2" w:rsidRPr="009D06E2" w:rsidRDefault="009D06E2" w:rsidP="009D06E2">
      <w:pPr>
        <w:pStyle w:val="Footer"/>
        <w:tabs>
          <w:tab w:val="clear" w:pos="4680"/>
          <w:tab w:val="clear" w:pos="9360"/>
        </w:tabs>
        <w:rPr>
          <w:sz w:val="20"/>
          <w:szCs w:val="20"/>
        </w:rPr>
      </w:pPr>
    </w:p>
    <w:p w14:paraId="379BA863" w14:textId="77777777" w:rsidR="009D06E2" w:rsidRDefault="009D06E2" w:rsidP="009D06E2">
      <w:pPr>
        <w:spacing w:line="240" w:lineRule="auto"/>
        <w:ind w:right="23"/>
        <w:rPr>
          <w:rFonts w:cs="Arial"/>
          <w:color w:val="000000" w:themeColor="text1"/>
          <w:sz w:val="20"/>
          <w:szCs w:val="20"/>
        </w:rPr>
        <w:sectPr w:rsidR="009D06E2" w:rsidSect="009D06E2">
          <w:pgSz w:w="11900" w:h="16840"/>
          <w:pgMar w:top="1440" w:right="947" w:bottom="2890" w:left="873" w:header="708" w:footer="708" w:gutter="0"/>
          <w:cols w:space="720" w:equalWidth="0">
            <w:col w:w="10080"/>
          </w:cols>
          <w:docGrid w:linePitch="326"/>
        </w:sectPr>
      </w:pPr>
    </w:p>
    <w:p w14:paraId="56654CAF" w14:textId="09952779" w:rsidR="001260DB" w:rsidRDefault="001260DB" w:rsidP="001260DB">
      <w:pPr>
        <w:spacing w:line="240" w:lineRule="auto"/>
        <w:rPr>
          <w:color w:val="000000" w:themeColor="text1"/>
        </w:rPr>
      </w:pPr>
      <w:r>
        <w:rPr>
          <w:rFonts w:cs="Arial"/>
          <w:b/>
          <w:bCs/>
          <w:color w:val="000000" w:themeColor="text1"/>
        </w:rPr>
        <w:lastRenderedPageBreak/>
        <w:t xml:space="preserve">Supplementary </w:t>
      </w:r>
      <w:r w:rsidRPr="00E919BD">
        <w:rPr>
          <w:rFonts w:cs="Arial"/>
          <w:b/>
          <w:bCs/>
          <w:color w:val="000000" w:themeColor="text1"/>
        </w:rPr>
        <w:t xml:space="preserve">Table </w:t>
      </w:r>
      <w:r w:rsidR="00895DC0">
        <w:rPr>
          <w:rFonts w:cs="Arial"/>
          <w:b/>
          <w:bCs/>
          <w:color w:val="000000" w:themeColor="text1"/>
        </w:rPr>
        <w:t>4</w:t>
      </w:r>
      <w:r w:rsidRPr="00E919BD">
        <w:rPr>
          <w:rFonts w:cs="Arial"/>
          <w:b/>
          <w:bCs/>
          <w:color w:val="000000" w:themeColor="text1"/>
        </w:rPr>
        <w:t xml:space="preserve">. </w:t>
      </w:r>
      <w:r w:rsidRPr="00E919BD">
        <w:rPr>
          <w:b/>
          <w:bCs/>
          <w:color w:val="000000" w:themeColor="text1"/>
        </w:rPr>
        <w:t xml:space="preserve">Summary of Statistical Comparisons of </w:t>
      </w:r>
      <w:r>
        <w:rPr>
          <w:b/>
          <w:bCs/>
          <w:color w:val="000000" w:themeColor="text1"/>
        </w:rPr>
        <w:t xml:space="preserve">the </w:t>
      </w:r>
      <w:r w:rsidRPr="00E919BD">
        <w:rPr>
          <w:b/>
          <w:bCs/>
          <w:color w:val="000000" w:themeColor="text1"/>
        </w:rPr>
        <w:t>Baseline</w:t>
      </w:r>
      <w:r w:rsidR="003D78BD">
        <w:rPr>
          <w:b/>
          <w:bCs/>
          <w:color w:val="000000" w:themeColor="text1"/>
        </w:rPr>
        <w:noBreakHyphen/>
      </w:r>
      <w:r w:rsidRPr="00E919BD">
        <w:rPr>
          <w:b/>
          <w:bCs/>
          <w:color w:val="000000" w:themeColor="text1"/>
        </w:rPr>
        <w:t xml:space="preserve">Adjusted Plasma Nicotine Pharmacokinetic Parameters </w:t>
      </w:r>
      <w:proofErr w:type="spellStart"/>
      <w:r w:rsidRPr="00E919BD">
        <w:rPr>
          <w:b/>
          <w:bCs/>
          <w:color w:val="000000" w:themeColor="text1"/>
        </w:rPr>
        <w:t>C</w:t>
      </w:r>
      <w:r w:rsidRPr="00E919BD">
        <w:rPr>
          <w:b/>
          <w:bCs/>
          <w:color w:val="000000" w:themeColor="text1"/>
          <w:vertAlign w:val="subscript"/>
        </w:rPr>
        <w:t>max</w:t>
      </w:r>
      <w:proofErr w:type="spellEnd"/>
      <w:r w:rsidRPr="00E919BD">
        <w:rPr>
          <w:b/>
          <w:bCs/>
          <w:color w:val="000000" w:themeColor="text1"/>
        </w:rPr>
        <w:t xml:space="preserve"> and </w:t>
      </w:r>
      <w:proofErr w:type="spellStart"/>
      <w:r w:rsidRPr="00E919BD">
        <w:rPr>
          <w:b/>
          <w:bCs/>
          <w:color w:val="000000" w:themeColor="text1"/>
        </w:rPr>
        <w:t>AUC</w:t>
      </w:r>
      <w:r w:rsidRPr="00E919BD">
        <w:rPr>
          <w:b/>
          <w:bCs/>
          <w:color w:val="000000" w:themeColor="text1"/>
          <w:vertAlign w:val="subscript"/>
        </w:rPr>
        <w:t>t</w:t>
      </w:r>
      <w:proofErr w:type="spellEnd"/>
      <w:r w:rsidRPr="00E919BD">
        <w:rPr>
          <w:b/>
          <w:bCs/>
          <w:color w:val="000000" w:themeColor="text1"/>
        </w:rPr>
        <w:t xml:space="preserve"> in the Outcomes Population of the Clinical Study.</w:t>
      </w:r>
      <w:r w:rsidRPr="00E919BD">
        <w:rPr>
          <w:color w:val="000000" w:themeColor="text1"/>
        </w:rPr>
        <w:t xml:space="preserve"> </w:t>
      </w:r>
    </w:p>
    <w:p w14:paraId="58D55530" w14:textId="77777777" w:rsidR="006661C7" w:rsidRPr="00E919BD" w:rsidRDefault="006661C7" w:rsidP="006661C7">
      <w:pPr>
        <w:spacing w:before="0" w:after="0" w:line="240" w:lineRule="auto"/>
        <w:rPr>
          <w:color w:val="000000" w:themeColor="text1"/>
        </w:rPr>
      </w:pPr>
    </w:p>
    <w:tbl>
      <w:tblPr>
        <w:tblW w:w="1260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70"/>
        <w:gridCol w:w="1170"/>
        <w:gridCol w:w="1395"/>
        <w:gridCol w:w="1395"/>
        <w:gridCol w:w="2430"/>
        <w:gridCol w:w="1440"/>
        <w:gridCol w:w="900"/>
      </w:tblGrid>
      <w:tr w:rsidR="001260DB" w:rsidRPr="00442D56" w14:paraId="620CBEA6" w14:textId="77777777" w:rsidTr="001260DB">
        <w:trPr>
          <w:cantSplit/>
          <w:tblHeader/>
          <w:jc w:val="center"/>
        </w:trPr>
        <w:tc>
          <w:tcPr>
            <w:tcW w:w="3870" w:type="dxa"/>
            <w:tcBorders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73BC91E" w14:textId="77777777" w:rsidR="001260DB" w:rsidRPr="00442D56" w:rsidRDefault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B9F3AD3" w14:textId="77777777" w:rsidR="001260DB" w:rsidRPr="00442D56" w:rsidRDefault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2790" w:type="dxa"/>
            <w:gridSpan w:val="2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6A06999" w14:textId="77777777" w:rsidR="001260DB" w:rsidRPr="00442D56" w:rsidRDefault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E919BD">
              <w:rPr>
                <w:b/>
                <w:bCs/>
                <w:color w:val="000000" w:themeColor="text1"/>
                <w:sz w:val="22"/>
                <w:szCs w:val="22"/>
              </w:rPr>
              <w:t>Geometric LS Mean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2FFEE39" w14:textId="77777777" w:rsidR="001260DB" w:rsidRPr="00442D56" w:rsidRDefault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F62B9CD" w14:textId="77777777" w:rsidR="001260DB" w:rsidRPr="00442D56" w:rsidRDefault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97ED70D" w14:textId="77777777" w:rsidR="001260DB" w:rsidRPr="00442D56" w:rsidRDefault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1260DB" w:rsidRPr="00442D56" w14:paraId="7677C85F" w14:textId="77777777" w:rsidTr="00370BD7">
        <w:trPr>
          <w:cantSplit/>
          <w:tblHeader/>
          <w:jc w:val="center"/>
        </w:trPr>
        <w:tc>
          <w:tcPr>
            <w:tcW w:w="3870" w:type="dxa"/>
            <w:tcBorders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DFAD799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919BD">
              <w:rPr>
                <w:b/>
                <w:bCs/>
                <w:color w:val="000000" w:themeColor="text1"/>
                <w:sz w:val="22"/>
                <w:szCs w:val="22"/>
              </w:rPr>
              <w:t>Product Comparison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B2DD4A3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919BD">
              <w:rPr>
                <w:b/>
                <w:bCs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84332B3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919BD">
              <w:rPr>
                <w:b/>
                <w:bCs/>
                <w:color w:val="000000" w:themeColor="text1"/>
                <w:sz w:val="22"/>
                <w:szCs w:val="22"/>
              </w:rPr>
              <w:t>Test (n)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4FCF3C9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919BD">
              <w:rPr>
                <w:b/>
                <w:bCs/>
                <w:color w:val="000000" w:themeColor="text1"/>
                <w:sz w:val="22"/>
                <w:szCs w:val="22"/>
              </w:rPr>
              <w:t>Reference (n)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7216267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919BD">
              <w:rPr>
                <w:b/>
                <w:bCs/>
                <w:color w:val="000000" w:themeColor="text1"/>
                <w:sz w:val="22"/>
                <w:szCs w:val="22"/>
              </w:rPr>
              <w:t>% Geometric LS Mean Ratio (Test/Reference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6C8D0F9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919BD">
              <w:rPr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105CC35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919BD">
              <w:rPr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1260DB" w:rsidRPr="00442D56" w14:paraId="1D659451" w14:textId="77777777" w:rsidTr="00370BD7">
        <w:trPr>
          <w:cantSplit/>
          <w:jc w:val="center"/>
        </w:trPr>
        <w:tc>
          <w:tcPr>
            <w:tcW w:w="3870" w:type="dxa"/>
            <w:vMerge w:val="restart"/>
            <w:tcBorders>
              <w:top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C4ECA69" w14:textId="15F4DFBF" w:rsidR="001260DB" w:rsidRPr="00A407EF" w:rsidRDefault="00333DDD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F0764">
              <w:rPr>
                <w:b/>
                <w:bCs/>
                <w:color w:val="000000" w:themeColor="text1"/>
                <w:sz w:val="22"/>
                <w:szCs w:val="22"/>
              </w:rPr>
              <w:t>iSENZIA</w:t>
            </w:r>
            <w:r w:rsidR="00F17D4F" w:rsidRPr="001F0764">
              <w:rPr>
                <w:rFonts w:cs="Arial"/>
                <w:b/>
                <w:color w:val="000000" w:themeColor="text1"/>
                <w:vertAlign w:val="superscript"/>
              </w:rPr>
              <w:t>TM</w:t>
            </w:r>
            <w:proofErr w:type="spellEnd"/>
            <w:r w:rsidR="001260DB" w:rsidRPr="001F0764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74054F">
              <w:rPr>
                <w:b/>
                <w:bCs/>
                <w:color w:val="000000" w:themeColor="text1"/>
                <w:sz w:val="22"/>
                <w:szCs w:val="22"/>
              </w:rPr>
              <w:t xml:space="preserve">HHS </w:t>
            </w:r>
            <w:r w:rsidR="001260DB" w:rsidRPr="00F17D4F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Forest Berry</w:t>
            </w:r>
            <w:r w:rsidR="001260DB" w:rsidRPr="00A407EF">
              <w:rPr>
                <w:b/>
                <w:bCs/>
                <w:color w:val="000000" w:themeColor="text1"/>
                <w:sz w:val="22"/>
                <w:szCs w:val="22"/>
              </w:rPr>
              <w:t xml:space="preserve"> versus usual brand cigarettes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5B81F8C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919BD">
              <w:rPr>
                <w:color w:val="000000" w:themeColor="text1"/>
                <w:sz w:val="22"/>
                <w:szCs w:val="22"/>
              </w:rPr>
              <w:t>C</w:t>
            </w:r>
            <w:r w:rsidRPr="00E919BD">
              <w:rPr>
                <w:color w:val="000000" w:themeColor="text1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395" w:type="dxa"/>
            <w:tcBorders>
              <w:top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39F0C03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5.296 (25)</w:t>
            </w:r>
          </w:p>
        </w:tc>
        <w:tc>
          <w:tcPr>
            <w:tcW w:w="1395" w:type="dxa"/>
            <w:tcBorders>
              <w:top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79C93E0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16.44 (25)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CE1C879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32.20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CD4AA77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25.80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E919BD">
              <w:rPr>
                <w:color w:val="000000"/>
                <w:sz w:val="22"/>
                <w:szCs w:val="22"/>
              </w:rPr>
              <w:t>40.20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59C6F45" w14:textId="1B18A66E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>0</w:t>
            </w:r>
            <w:r w:rsidRPr="00E919BD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1260DB" w:rsidRPr="00442D56" w14:paraId="5D4F0F0E" w14:textId="77777777" w:rsidTr="00370BD7">
        <w:trPr>
          <w:cantSplit/>
          <w:jc w:val="center"/>
        </w:trPr>
        <w:tc>
          <w:tcPr>
            <w:tcW w:w="3870" w:type="dxa"/>
            <w:vMerge/>
            <w:tcBorders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CF7B0A1" w14:textId="77777777" w:rsidR="001260DB" w:rsidRPr="00A407EF" w:rsidRDefault="001260DB">
            <w:pPr>
              <w:adjustRightInd w:val="0"/>
              <w:spacing w:before="0" w:after="0" w:line="24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53FFC16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919BD">
              <w:rPr>
                <w:color w:val="000000" w:themeColor="text1"/>
                <w:sz w:val="22"/>
                <w:szCs w:val="22"/>
              </w:rPr>
              <w:t>AUC</w:t>
            </w:r>
            <w:r w:rsidRPr="00E919BD">
              <w:rPr>
                <w:color w:val="000000" w:themeColor="text1"/>
                <w:sz w:val="22"/>
                <w:szCs w:val="22"/>
                <w:vertAlign w:val="subscript"/>
              </w:rPr>
              <w:t>t</w:t>
            </w:r>
            <w:proofErr w:type="spellEnd"/>
          </w:p>
        </w:tc>
        <w:tc>
          <w:tcPr>
            <w:tcW w:w="1395" w:type="dxa"/>
            <w:tcBorders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2B6AB8A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343.0 (25)</w:t>
            </w:r>
          </w:p>
        </w:tc>
        <w:tc>
          <w:tcPr>
            <w:tcW w:w="1395" w:type="dxa"/>
            <w:tcBorders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4DF94EA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1078 (25)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060AF4C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31.82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831CBBB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26.99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E919BD">
              <w:rPr>
                <w:color w:val="000000"/>
                <w:sz w:val="22"/>
                <w:szCs w:val="22"/>
              </w:rPr>
              <w:t>37.51</w:t>
            </w:r>
          </w:p>
        </w:tc>
        <w:tc>
          <w:tcPr>
            <w:tcW w:w="900" w:type="dxa"/>
            <w:tcBorders>
              <w:left w:val="nil"/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9618598" w14:textId="1BB5921F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>0</w:t>
            </w:r>
            <w:r w:rsidRPr="00E919BD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1260DB" w:rsidRPr="00442D56" w14:paraId="0C34EE7E" w14:textId="77777777" w:rsidTr="00370BD7">
        <w:trPr>
          <w:cantSplit/>
          <w:jc w:val="center"/>
        </w:trPr>
        <w:tc>
          <w:tcPr>
            <w:tcW w:w="3870" w:type="dxa"/>
            <w:vMerge w:val="restart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D016913" w14:textId="0159FB70" w:rsidR="001260DB" w:rsidRPr="00A407EF" w:rsidRDefault="00333DDD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F0764">
              <w:rPr>
                <w:b/>
                <w:bCs/>
                <w:color w:val="000000" w:themeColor="text1"/>
                <w:sz w:val="22"/>
                <w:szCs w:val="22"/>
              </w:rPr>
              <w:t>iSENZIA</w:t>
            </w:r>
            <w:r w:rsidR="00F17D4F" w:rsidRPr="001F0764">
              <w:rPr>
                <w:rFonts w:cs="Arial"/>
                <w:b/>
                <w:color w:val="000000" w:themeColor="text1"/>
                <w:vertAlign w:val="superscript"/>
              </w:rPr>
              <w:t>TM</w:t>
            </w:r>
            <w:proofErr w:type="spellEnd"/>
            <w:r w:rsidR="001260DB" w:rsidRPr="001F0764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74054F">
              <w:rPr>
                <w:b/>
                <w:bCs/>
                <w:color w:val="000000" w:themeColor="text1"/>
                <w:sz w:val="22"/>
                <w:szCs w:val="22"/>
              </w:rPr>
              <w:t xml:space="preserve">HHS </w:t>
            </w:r>
            <w:r w:rsidR="0048650E" w:rsidRPr="00F17D4F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Summer Watermelon</w:t>
            </w:r>
            <w:r w:rsidR="001260DB" w:rsidRPr="00A407EF">
              <w:rPr>
                <w:b/>
                <w:bCs/>
                <w:color w:val="000000" w:themeColor="text1"/>
                <w:sz w:val="22"/>
                <w:szCs w:val="22"/>
              </w:rPr>
              <w:t xml:space="preserve"> versus usual brand cigarettes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A28C156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919BD">
              <w:rPr>
                <w:color w:val="000000" w:themeColor="text1"/>
                <w:sz w:val="22"/>
                <w:szCs w:val="22"/>
              </w:rPr>
              <w:t>C</w:t>
            </w:r>
            <w:r w:rsidRPr="00E919BD">
              <w:rPr>
                <w:color w:val="000000" w:themeColor="text1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395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88DEC5E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6.164 (25)</w:t>
            </w:r>
          </w:p>
        </w:tc>
        <w:tc>
          <w:tcPr>
            <w:tcW w:w="1395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7B189D2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16.44 (25)</w:t>
            </w:r>
          </w:p>
        </w:tc>
        <w:tc>
          <w:tcPr>
            <w:tcW w:w="2430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101158F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37.48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1A4C161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30.03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E919BD">
              <w:rPr>
                <w:color w:val="000000"/>
                <w:sz w:val="22"/>
                <w:szCs w:val="22"/>
              </w:rPr>
              <w:t>46.79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89B6315" w14:textId="1FB35FAB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>0</w:t>
            </w:r>
            <w:r w:rsidRPr="00E919BD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1260DB" w:rsidRPr="00442D56" w14:paraId="45EC22C2" w14:textId="77777777" w:rsidTr="00370BD7">
        <w:trPr>
          <w:cantSplit/>
          <w:jc w:val="center"/>
        </w:trPr>
        <w:tc>
          <w:tcPr>
            <w:tcW w:w="3870" w:type="dxa"/>
            <w:vMerge/>
            <w:tcBorders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5AE0913" w14:textId="77777777" w:rsidR="001260DB" w:rsidRPr="00A407EF" w:rsidRDefault="001260DB">
            <w:pPr>
              <w:adjustRightInd w:val="0"/>
              <w:spacing w:before="0" w:after="0" w:line="24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09F0BAC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919BD">
              <w:rPr>
                <w:color w:val="000000" w:themeColor="text1"/>
                <w:sz w:val="22"/>
                <w:szCs w:val="22"/>
              </w:rPr>
              <w:t>AUC</w:t>
            </w:r>
            <w:r w:rsidRPr="00E919BD">
              <w:rPr>
                <w:color w:val="000000" w:themeColor="text1"/>
                <w:sz w:val="22"/>
                <w:szCs w:val="22"/>
                <w:vertAlign w:val="subscript"/>
              </w:rPr>
              <w:t>t</w:t>
            </w:r>
            <w:proofErr w:type="spellEnd"/>
          </w:p>
        </w:tc>
        <w:tc>
          <w:tcPr>
            <w:tcW w:w="1395" w:type="dxa"/>
            <w:tcBorders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08FA34B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357.3 (25)</w:t>
            </w:r>
          </w:p>
        </w:tc>
        <w:tc>
          <w:tcPr>
            <w:tcW w:w="1395" w:type="dxa"/>
            <w:tcBorders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1785DF9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1078 (25)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1B9D83F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33.15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1A9CAF9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28.12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E919BD">
              <w:rPr>
                <w:color w:val="000000"/>
                <w:sz w:val="22"/>
                <w:szCs w:val="22"/>
              </w:rPr>
              <w:t>39.09</w:t>
            </w:r>
          </w:p>
        </w:tc>
        <w:tc>
          <w:tcPr>
            <w:tcW w:w="900" w:type="dxa"/>
            <w:tcBorders>
              <w:left w:val="nil"/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9DC5D17" w14:textId="3F69E3A2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>0</w:t>
            </w:r>
            <w:r w:rsidRPr="00E919BD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1260DB" w:rsidRPr="00442D56" w14:paraId="1BD51B84" w14:textId="77777777" w:rsidTr="00370BD7">
        <w:trPr>
          <w:cantSplit/>
          <w:jc w:val="center"/>
        </w:trPr>
        <w:tc>
          <w:tcPr>
            <w:tcW w:w="3870" w:type="dxa"/>
            <w:vMerge w:val="restart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EFE44E5" w14:textId="5C738F77" w:rsidR="001260DB" w:rsidRPr="00A407EF" w:rsidRDefault="00333DDD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F0764">
              <w:rPr>
                <w:b/>
                <w:bCs/>
                <w:color w:val="000000" w:themeColor="text1"/>
                <w:sz w:val="22"/>
                <w:szCs w:val="22"/>
              </w:rPr>
              <w:t>iSENZIA</w:t>
            </w:r>
            <w:r w:rsidR="00F17D4F" w:rsidRPr="001F0764">
              <w:rPr>
                <w:rFonts w:cs="Arial"/>
                <w:b/>
                <w:color w:val="000000" w:themeColor="text1"/>
                <w:vertAlign w:val="superscript"/>
              </w:rPr>
              <w:t>TM</w:t>
            </w:r>
            <w:proofErr w:type="spellEnd"/>
            <w:r w:rsidR="001260DB" w:rsidRPr="001F0764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74054F">
              <w:rPr>
                <w:b/>
                <w:bCs/>
                <w:color w:val="000000" w:themeColor="text1"/>
                <w:sz w:val="22"/>
                <w:szCs w:val="22"/>
              </w:rPr>
              <w:t xml:space="preserve">HHS </w:t>
            </w:r>
            <w:r w:rsidR="001260DB" w:rsidRPr="00F17D4F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Forest Berry</w:t>
            </w:r>
            <w:r w:rsidR="001260DB" w:rsidRPr="00A407EF">
              <w:rPr>
                <w:b/>
                <w:bCs/>
                <w:color w:val="000000" w:themeColor="text1"/>
                <w:sz w:val="22"/>
                <w:szCs w:val="22"/>
              </w:rPr>
              <w:t xml:space="preserve"> versus </w:t>
            </w:r>
            <w:proofErr w:type="spellStart"/>
            <w:r w:rsidRPr="001F0764">
              <w:rPr>
                <w:b/>
                <w:bCs/>
                <w:color w:val="000000" w:themeColor="text1"/>
                <w:sz w:val="22"/>
                <w:szCs w:val="22"/>
              </w:rPr>
              <w:t>iSENZIA</w:t>
            </w:r>
            <w:r w:rsidR="00F17D4F" w:rsidRPr="001F0764">
              <w:rPr>
                <w:rFonts w:cs="Arial"/>
                <w:b/>
                <w:color w:val="000000" w:themeColor="text1"/>
                <w:vertAlign w:val="superscript"/>
              </w:rPr>
              <w:t>TM</w:t>
            </w:r>
            <w:proofErr w:type="spellEnd"/>
            <w:r w:rsidR="001260DB" w:rsidRPr="001F0764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74054F">
              <w:rPr>
                <w:b/>
                <w:bCs/>
                <w:color w:val="000000" w:themeColor="text1"/>
                <w:sz w:val="22"/>
                <w:szCs w:val="22"/>
              </w:rPr>
              <w:t xml:space="preserve">HHS </w:t>
            </w:r>
            <w:r w:rsidR="0048650E" w:rsidRPr="00F17D4F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Summer Watermelon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BA5C58E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919BD">
              <w:rPr>
                <w:color w:val="000000" w:themeColor="text1"/>
                <w:sz w:val="22"/>
                <w:szCs w:val="22"/>
              </w:rPr>
              <w:t>C</w:t>
            </w:r>
            <w:r w:rsidRPr="00E919BD">
              <w:rPr>
                <w:color w:val="000000" w:themeColor="text1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395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198B38D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5.296 (25)</w:t>
            </w:r>
          </w:p>
        </w:tc>
        <w:tc>
          <w:tcPr>
            <w:tcW w:w="1395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A2CEF54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6.164 (25)</w:t>
            </w:r>
          </w:p>
        </w:tc>
        <w:tc>
          <w:tcPr>
            <w:tcW w:w="2430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8E651D1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85.91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6DD92C4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68.82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E919BD">
              <w:rPr>
                <w:color w:val="000000"/>
                <w:sz w:val="22"/>
                <w:szCs w:val="22"/>
              </w:rPr>
              <w:t>107.25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D547339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0.1773</w:t>
            </w:r>
          </w:p>
        </w:tc>
      </w:tr>
      <w:tr w:rsidR="001260DB" w:rsidRPr="00442D56" w14:paraId="05DD2EBD" w14:textId="77777777" w:rsidTr="00370BD7">
        <w:trPr>
          <w:cantSplit/>
          <w:jc w:val="center"/>
        </w:trPr>
        <w:tc>
          <w:tcPr>
            <w:tcW w:w="3870" w:type="dxa"/>
            <w:vMerge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98D4735" w14:textId="77777777" w:rsidR="001260DB" w:rsidRPr="00E919BD" w:rsidRDefault="001260DB">
            <w:pPr>
              <w:adjustRightInd w:val="0"/>
              <w:spacing w:before="0"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BF19532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E919BD">
              <w:rPr>
                <w:color w:val="000000" w:themeColor="text1"/>
                <w:sz w:val="22"/>
                <w:szCs w:val="22"/>
              </w:rPr>
              <w:t>AUC</w:t>
            </w:r>
            <w:r w:rsidRPr="00E919BD">
              <w:rPr>
                <w:color w:val="000000" w:themeColor="text1"/>
                <w:sz w:val="22"/>
                <w:szCs w:val="22"/>
                <w:vertAlign w:val="subscript"/>
              </w:rPr>
              <w:t>t</w:t>
            </w:r>
            <w:proofErr w:type="spellEnd"/>
          </w:p>
        </w:tc>
        <w:tc>
          <w:tcPr>
            <w:tcW w:w="1395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DF569F2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343.0 (25)</w:t>
            </w:r>
          </w:p>
        </w:tc>
        <w:tc>
          <w:tcPr>
            <w:tcW w:w="1395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AEE2707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357.3 (25)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D5C27A3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95.98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36967DD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81.40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E919BD">
              <w:rPr>
                <w:color w:val="000000"/>
                <w:sz w:val="22"/>
                <w:szCs w:val="22"/>
              </w:rPr>
              <w:t>113.16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DC26658" w14:textId="77777777" w:rsidR="001260DB" w:rsidRPr="00E919BD" w:rsidRDefault="001260DB">
            <w:pPr>
              <w:adjustRightInd w:val="0"/>
              <w:spacing w:before="0"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919BD">
              <w:rPr>
                <w:color w:val="000000"/>
                <w:sz w:val="22"/>
                <w:szCs w:val="22"/>
              </w:rPr>
              <w:t>0.6217</w:t>
            </w:r>
          </w:p>
        </w:tc>
      </w:tr>
    </w:tbl>
    <w:p w14:paraId="1156CA4D" w14:textId="5038EE53" w:rsidR="001260DB" w:rsidRPr="001260DB" w:rsidRDefault="001260DB" w:rsidP="001260DB">
      <w:pPr>
        <w:pStyle w:val="Footer"/>
        <w:rPr>
          <w:sz w:val="18"/>
          <w:szCs w:val="18"/>
        </w:rPr>
      </w:pPr>
      <w:r w:rsidRPr="001260DB">
        <w:rPr>
          <w:sz w:val="18"/>
          <w:szCs w:val="18"/>
        </w:rPr>
        <w:t>The mixed model included sequence, product, and study period as fixed effects and subject</w:t>
      </w:r>
      <w:r w:rsidR="003D78BD">
        <w:rPr>
          <w:sz w:val="18"/>
          <w:szCs w:val="18"/>
        </w:rPr>
        <w:noBreakHyphen/>
      </w:r>
      <w:r w:rsidRPr="001260DB">
        <w:rPr>
          <w:sz w:val="18"/>
          <w:szCs w:val="18"/>
        </w:rPr>
        <w:t>nested</w:t>
      </w:r>
      <w:r w:rsidR="003D78BD">
        <w:rPr>
          <w:sz w:val="18"/>
          <w:szCs w:val="18"/>
        </w:rPr>
        <w:noBreakHyphen/>
      </w:r>
      <w:r w:rsidRPr="001260DB">
        <w:rPr>
          <w:sz w:val="18"/>
          <w:szCs w:val="18"/>
        </w:rPr>
        <w:t>within</w:t>
      </w:r>
      <w:r w:rsidR="003D78BD">
        <w:rPr>
          <w:sz w:val="18"/>
          <w:szCs w:val="18"/>
        </w:rPr>
        <w:noBreakHyphen/>
      </w:r>
      <w:r w:rsidRPr="001260DB">
        <w:rPr>
          <w:sz w:val="18"/>
          <w:szCs w:val="18"/>
        </w:rPr>
        <w:t>sequence as a random effect. Mixed model with a default (variance component) covariance structure was used. Parameters were ln</w:t>
      </w:r>
      <w:r w:rsidR="003D78BD">
        <w:rPr>
          <w:sz w:val="18"/>
          <w:szCs w:val="18"/>
        </w:rPr>
        <w:noBreakHyphen/>
      </w:r>
      <w:r w:rsidRPr="001260DB">
        <w:rPr>
          <w:sz w:val="18"/>
          <w:szCs w:val="18"/>
        </w:rPr>
        <w:t xml:space="preserve">transformed prior to analysis. Geometric LS means were calculated by exponentiating the LS Means from the ANOVA. </w:t>
      </w:r>
      <w:r w:rsidRPr="001260DB">
        <w:rPr>
          <w:rFonts w:cs="Arial"/>
          <w:sz w:val="18"/>
          <w:szCs w:val="18"/>
        </w:rPr>
        <w:t xml:space="preserve">Abbreviations: </w:t>
      </w:r>
      <w:proofErr w:type="gramStart"/>
      <w:r w:rsidR="0074054F">
        <w:rPr>
          <w:rFonts w:cs="Arial"/>
          <w:sz w:val="18"/>
          <w:szCs w:val="18"/>
        </w:rPr>
        <w:t>HHS,</w:t>
      </w:r>
      <w:proofErr w:type="gramEnd"/>
      <w:r w:rsidR="0074054F">
        <w:rPr>
          <w:rFonts w:cs="Arial"/>
          <w:sz w:val="18"/>
          <w:szCs w:val="18"/>
        </w:rPr>
        <w:t xml:space="preserve"> heated herbal system; </w:t>
      </w:r>
      <w:proofErr w:type="spellStart"/>
      <w:r w:rsidRPr="001260DB">
        <w:rPr>
          <w:rFonts w:cs="Arial"/>
          <w:sz w:val="18"/>
          <w:szCs w:val="18"/>
        </w:rPr>
        <w:t>C</w:t>
      </w:r>
      <w:r w:rsidRPr="001260DB">
        <w:rPr>
          <w:rFonts w:cs="Arial"/>
          <w:sz w:val="18"/>
          <w:szCs w:val="18"/>
          <w:vertAlign w:val="subscript"/>
        </w:rPr>
        <w:t>max</w:t>
      </w:r>
      <w:proofErr w:type="spellEnd"/>
      <w:r w:rsidRPr="001260DB">
        <w:rPr>
          <w:rFonts w:cs="Arial"/>
          <w:sz w:val="18"/>
          <w:szCs w:val="18"/>
        </w:rPr>
        <w:t xml:space="preserve">, maximum plasma nicotine concentration; </w:t>
      </w:r>
      <w:proofErr w:type="spellStart"/>
      <w:r w:rsidRPr="001260DB">
        <w:rPr>
          <w:rFonts w:cs="Arial"/>
          <w:sz w:val="18"/>
          <w:szCs w:val="18"/>
        </w:rPr>
        <w:t>AUC</w:t>
      </w:r>
      <w:r w:rsidRPr="001260DB">
        <w:rPr>
          <w:rFonts w:cs="Arial"/>
          <w:sz w:val="18"/>
          <w:szCs w:val="18"/>
          <w:vertAlign w:val="subscript"/>
        </w:rPr>
        <w:t>t</w:t>
      </w:r>
      <w:proofErr w:type="spellEnd"/>
      <w:r w:rsidRPr="001260DB">
        <w:rPr>
          <w:rFonts w:cs="Arial"/>
          <w:sz w:val="18"/>
          <w:szCs w:val="18"/>
        </w:rPr>
        <w:t>, area under the plasma nicotine concentration</w:t>
      </w:r>
      <w:r w:rsidR="003D78BD">
        <w:rPr>
          <w:rFonts w:cs="Arial"/>
          <w:sz w:val="18"/>
          <w:szCs w:val="18"/>
        </w:rPr>
        <w:noBreakHyphen/>
      </w:r>
      <w:r w:rsidRPr="001260DB">
        <w:rPr>
          <w:rFonts w:cs="Arial"/>
          <w:sz w:val="18"/>
          <w:szCs w:val="18"/>
        </w:rPr>
        <w:t>time curve from zero to the time of the last measurable non</w:t>
      </w:r>
      <w:r w:rsidR="003D78BD">
        <w:rPr>
          <w:rFonts w:cs="Arial"/>
          <w:sz w:val="18"/>
          <w:szCs w:val="18"/>
        </w:rPr>
        <w:noBreakHyphen/>
      </w:r>
      <w:r w:rsidRPr="001260DB">
        <w:rPr>
          <w:rFonts w:cs="Arial"/>
          <w:sz w:val="18"/>
          <w:szCs w:val="18"/>
        </w:rPr>
        <w:t>zero concentration; LS, least</w:t>
      </w:r>
      <w:r w:rsidR="003D78BD">
        <w:rPr>
          <w:rFonts w:cs="Arial"/>
          <w:sz w:val="18"/>
          <w:szCs w:val="18"/>
        </w:rPr>
        <w:noBreakHyphen/>
      </w:r>
      <w:r w:rsidRPr="001260DB">
        <w:rPr>
          <w:rFonts w:cs="Arial"/>
          <w:sz w:val="18"/>
          <w:szCs w:val="18"/>
        </w:rPr>
        <w:t xml:space="preserve">squares; CI, </w:t>
      </w:r>
      <w:r w:rsidRPr="001260DB">
        <w:rPr>
          <w:rFonts w:cs="Arial"/>
          <w:iCs/>
          <w:sz w:val="18"/>
          <w:szCs w:val="18"/>
        </w:rPr>
        <w:t>confidence</w:t>
      </w:r>
      <w:r w:rsidRPr="001260DB">
        <w:rPr>
          <w:rFonts w:cs="Arial"/>
          <w:sz w:val="18"/>
          <w:szCs w:val="18"/>
        </w:rPr>
        <w:t xml:space="preserve"> interval; n, number of observations.</w:t>
      </w:r>
      <w:r w:rsidR="0089014F">
        <w:rPr>
          <w:rFonts w:cs="Arial"/>
          <w:sz w:val="18"/>
          <w:szCs w:val="18"/>
        </w:rPr>
        <w:t xml:space="preserve"> </w:t>
      </w:r>
    </w:p>
    <w:p w14:paraId="499BA3F2" w14:textId="77777777" w:rsidR="001260DB" w:rsidRPr="00442D56" w:rsidRDefault="001260DB" w:rsidP="001260DB">
      <w:pPr>
        <w:spacing w:line="240" w:lineRule="auto"/>
        <w:ind w:right="23"/>
        <w:rPr>
          <w:color w:val="000000" w:themeColor="text1"/>
          <w:highlight w:val="yellow"/>
        </w:rPr>
      </w:pPr>
    </w:p>
    <w:p w14:paraId="658639A8" w14:textId="77777777" w:rsidR="001260DB" w:rsidRDefault="001260DB" w:rsidP="001260DB">
      <w:pPr>
        <w:spacing w:before="0" w:after="0" w:line="240" w:lineRule="auto"/>
        <w:ind w:right="-1440"/>
        <w:rPr>
          <w:rFonts w:cs="Arial"/>
          <w:b/>
          <w:bCs/>
          <w:color w:val="000000" w:themeColor="text1"/>
        </w:rPr>
        <w:sectPr w:rsidR="001260DB" w:rsidSect="001260DB">
          <w:pgSz w:w="16840" w:h="11900" w:orient="landscape"/>
          <w:pgMar w:top="537" w:right="2890" w:bottom="873" w:left="1440" w:header="708" w:footer="708" w:gutter="0"/>
          <w:cols w:space="720" w:equalWidth="0">
            <w:col w:w="12510"/>
          </w:cols>
          <w:docGrid w:linePitch="326"/>
        </w:sectPr>
      </w:pPr>
    </w:p>
    <w:p w14:paraId="64BD9662" w14:textId="538538A0" w:rsidR="00E01630" w:rsidRPr="008B1BAA" w:rsidRDefault="008B1BAA" w:rsidP="005A6FBB">
      <w:pPr>
        <w:pStyle w:val="Caption"/>
        <w:ind w:right="410"/>
      </w:pPr>
      <w:r w:rsidRPr="008B1BAA">
        <w:lastRenderedPageBreak/>
        <w:t xml:space="preserve">Supplementary Table </w:t>
      </w:r>
      <w:r w:rsidR="00895DC0">
        <w:t>5</w:t>
      </w:r>
      <w:r w:rsidRPr="008B1BAA">
        <w:t xml:space="preserve">. </w:t>
      </w:r>
      <w:r w:rsidR="005A6FBB">
        <w:t xml:space="preserve">Summary of </w:t>
      </w:r>
      <w:r w:rsidRPr="008B1BAA">
        <w:rPr>
          <w:lang w:val="en-GB"/>
        </w:rPr>
        <w:t xml:space="preserve">Nonparametric Statistical Comparison of </w:t>
      </w:r>
      <w:r w:rsidR="005A6FBB">
        <w:rPr>
          <w:lang w:val="en-GB"/>
        </w:rPr>
        <w:t xml:space="preserve">the </w:t>
      </w:r>
      <w:r w:rsidRPr="008B1BAA">
        <w:rPr>
          <w:lang w:val="en-GB"/>
        </w:rPr>
        <w:t>Baseline</w:t>
      </w:r>
      <w:r w:rsidR="003D78BD">
        <w:rPr>
          <w:lang w:val="en-GB"/>
        </w:rPr>
        <w:noBreakHyphen/>
      </w:r>
      <w:r w:rsidRPr="008B1BAA">
        <w:rPr>
          <w:lang w:val="en-GB"/>
        </w:rPr>
        <w:t xml:space="preserve">Adjusted Plasma Nicotine Pharmacokinetic Parameter </w:t>
      </w:r>
      <w:proofErr w:type="spellStart"/>
      <w:r w:rsidRPr="008B1BAA">
        <w:rPr>
          <w:lang w:val="en-GB"/>
        </w:rPr>
        <w:t>T</w:t>
      </w:r>
      <w:r w:rsidRPr="005A6FBB">
        <w:rPr>
          <w:vertAlign w:val="subscript"/>
          <w:lang w:val="en-GB"/>
        </w:rPr>
        <w:t>max</w:t>
      </w:r>
      <w:proofErr w:type="spellEnd"/>
      <w:r w:rsidRPr="008B1BAA">
        <w:rPr>
          <w:lang w:val="en-GB"/>
        </w:rPr>
        <w:t xml:space="preserve"> </w:t>
      </w:r>
      <w:r w:rsidR="005A6FBB">
        <w:rPr>
          <w:lang w:val="en-GB"/>
        </w:rPr>
        <w:t xml:space="preserve">in the </w:t>
      </w:r>
      <w:r w:rsidRPr="008B1BAA">
        <w:rPr>
          <w:lang w:val="en-GB"/>
        </w:rPr>
        <w:t>Outcomes Population</w:t>
      </w:r>
      <w:r w:rsidR="005A6FBB">
        <w:rPr>
          <w:lang w:val="en-GB"/>
        </w:rPr>
        <w:t xml:space="preserve"> of the Clinical Study. </w:t>
      </w:r>
    </w:p>
    <w:p w14:paraId="4D59B416" w14:textId="77777777" w:rsidR="005A6FBB" w:rsidRDefault="005A6FBB" w:rsidP="005A6FBB">
      <w:pPr>
        <w:spacing w:before="0" w:after="0" w:line="240" w:lineRule="auto"/>
        <w:rPr>
          <w:lang w:val="en-US" w:eastAsia="en-US"/>
        </w:rPr>
      </w:pPr>
    </w:p>
    <w:tbl>
      <w:tblPr>
        <w:tblW w:w="0" w:type="auto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8"/>
        <w:gridCol w:w="1260"/>
        <w:gridCol w:w="3052"/>
        <w:gridCol w:w="1350"/>
      </w:tblGrid>
      <w:tr w:rsidR="005A6FBB" w14:paraId="1A815FF1" w14:textId="77777777" w:rsidTr="00540022">
        <w:trPr>
          <w:cantSplit/>
          <w:tblHeader/>
        </w:trPr>
        <w:tc>
          <w:tcPr>
            <w:tcW w:w="4328" w:type="dxa"/>
            <w:tcBorders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0E55D476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31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DC46E97" w14:textId="7AC642BA" w:rsidR="005A6FBB" w:rsidRPr="005A6FBB" w:rsidRDefault="005A6FBB" w:rsidP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/>
              </w:rPr>
            </w:pPr>
            <w:r w:rsidRPr="005A6FBB">
              <w:rPr>
                <w:b/>
                <w:bCs/>
                <w:color w:val="000000"/>
              </w:rPr>
              <w:t xml:space="preserve">Difference </w:t>
            </w:r>
            <w:r w:rsidR="001260DB">
              <w:rPr>
                <w:b/>
                <w:bCs/>
                <w:color w:val="000000"/>
              </w:rPr>
              <w:t>(</w:t>
            </w:r>
            <w:r w:rsidRPr="005A6FBB">
              <w:rPr>
                <w:b/>
                <w:bCs/>
                <w:color w:val="000000"/>
              </w:rPr>
              <w:t xml:space="preserve">Test </w:t>
            </w:r>
            <w:r w:rsidR="001260DB">
              <w:rPr>
                <w:b/>
                <w:bCs/>
                <w:color w:val="000000"/>
              </w:rPr>
              <w:t>–</w:t>
            </w:r>
            <w:r w:rsidRPr="005A6FBB">
              <w:rPr>
                <w:b/>
                <w:bCs/>
                <w:color w:val="000000"/>
              </w:rPr>
              <w:t xml:space="preserve"> Reference</w:t>
            </w:r>
            <w:r w:rsidR="001260DB">
              <w:rPr>
                <w:b/>
                <w:bCs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3D3416A" w14:textId="77777777" w:rsidR="005A6FBB" w:rsidRPr="005A6FBB" w:rsidRDefault="005A6FBB" w:rsidP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5A6FBB" w14:paraId="09A751EE" w14:textId="77777777" w:rsidTr="00540022">
        <w:trPr>
          <w:cantSplit/>
          <w:tblHeader/>
        </w:trPr>
        <w:tc>
          <w:tcPr>
            <w:tcW w:w="43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04A719F" w14:textId="77777777" w:rsidR="005A6FBB" w:rsidRPr="005A6FBB" w:rsidRDefault="005A6FBB" w:rsidP="005A6FB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/>
              </w:rPr>
            </w:pPr>
            <w:r w:rsidRPr="005A6FBB">
              <w:rPr>
                <w:b/>
                <w:bCs/>
                <w:color w:val="000000"/>
              </w:rPr>
              <w:t>Compariso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2F5CF21" w14:textId="77777777" w:rsidR="005A6FBB" w:rsidRPr="005A6FBB" w:rsidRDefault="005A6FBB" w:rsidP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/>
              </w:rPr>
            </w:pPr>
            <w:r w:rsidRPr="005A6FBB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30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B181441" w14:textId="77777777" w:rsidR="005A6FBB" w:rsidRPr="005A6FBB" w:rsidRDefault="005A6FBB" w:rsidP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/>
              </w:rPr>
            </w:pPr>
            <w:r w:rsidRPr="005A6FBB">
              <w:rPr>
                <w:b/>
                <w:bCs/>
                <w:color w:val="000000"/>
              </w:rPr>
              <w:t>95% Confidence Interval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5CDF7C6" w14:textId="28958936" w:rsidR="005A6FBB" w:rsidRPr="005A6FBB" w:rsidRDefault="005A6FBB" w:rsidP="001260DB">
            <w:pPr>
              <w:adjustRightInd w:val="0"/>
              <w:spacing w:before="0" w:after="0" w:line="240" w:lineRule="auto"/>
              <w:jc w:val="center"/>
              <w:rPr>
                <w:b/>
                <w:bCs/>
                <w:color w:val="000000"/>
              </w:rPr>
            </w:pPr>
            <w:r w:rsidRPr="005A6FBB">
              <w:rPr>
                <w:b/>
                <w:bCs/>
                <w:color w:val="000000"/>
              </w:rPr>
              <w:t>p</w:t>
            </w:r>
            <w:r w:rsidR="003D78BD">
              <w:rPr>
                <w:b/>
                <w:bCs/>
                <w:color w:val="000000"/>
              </w:rPr>
              <w:noBreakHyphen/>
            </w:r>
            <w:r w:rsidRPr="005A6FBB">
              <w:rPr>
                <w:b/>
                <w:bCs/>
                <w:color w:val="000000"/>
              </w:rPr>
              <w:t>value</w:t>
            </w:r>
          </w:p>
        </w:tc>
      </w:tr>
      <w:tr w:rsidR="0074054F" w14:paraId="0AD839FE" w14:textId="77777777" w:rsidTr="00540022">
        <w:trPr>
          <w:cantSplit/>
        </w:trPr>
        <w:tc>
          <w:tcPr>
            <w:tcW w:w="4328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3967C7A" w14:textId="1EE736E6" w:rsidR="0074054F" w:rsidRPr="0074054F" w:rsidRDefault="00333DDD" w:rsidP="0074054F">
            <w:pPr>
              <w:adjustRightInd w:val="0"/>
              <w:spacing w:before="0" w:after="0" w:line="240" w:lineRule="auto"/>
              <w:jc w:val="center"/>
              <w:rPr>
                <w:color w:val="000000"/>
              </w:rPr>
            </w:pPr>
            <w:proofErr w:type="spellStart"/>
            <w:r w:rsidRPr="001F0764">
              <w:rPr>
                <w:b/>
                <w:bCs/>
                <w:color w:val="000000" w:themeColor="text1"/>
              </w:rPr>
              <w:t>iSENZIA</w:t>
            </w:r>
            <w:r w:rsidR="00F17D4F" w:rsidRPr="001F0764">
              <w:rPr>
                <w:rFonts w:cs="Arial"/>
                <w:b/>
                <w:color w:val="000000" w:themeColor="text1"/>
                <w:vertAlign w:val="superscript"/>
              </w:rPr>
              <w:t>TM</w:t>
            </w:r>
            <w:proofErr w:type="spellEnd"/>
            <w:r w:rsidR="0074054F" w:rsidRPr="001F0764">
              <w:rPr>
                <w:b/>
                <w:bCs/>
                <w:color w:val="000000" w:themeColor="text1"/>
              </w:rPr>
              <w:t xml:space="preserve"> </w:t>
            </w:r>
            <w:r w:rsidR="0074054F" w:rsidRPr="0074054F">
              <w:rPr>
                <w:b/>
                <w:bCs/>
                <w:color w:val="000000" w:themeColor="text1"/>
              </w:rPr>
              <w:t xml:space="preserve">HHS </w:t>
            </w:r>
            <w:r w:rsidR="0074054F" w:rsidRPr="00F17D4F">
              <w:rPr>
                <w:b/>
                <w:bCs/>
                <w:i/>
                <w:iCs/>
                <w:color w:val="000000" w:themeColor="text1"/>
              </w:rPr>
              <w:t>Forest Berry</w:t>
            </w:r>
            <w:r w:rsidR="0074054F" w:rsidRPr="0074054F">
              <w:rPr>
                <w:b/>
                <w:bCs/>
                <w:color w:val="000000" w:themeColor="text1"/>
              </w:rPr>
              <w:t xml:space="preserve"> versus usual brand cigarette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F3247EF" w14:textId="02EEB327" w:rsidR="0074054F" w:rsidRPr="005A6FBB" w:rsidRDefault="003D78BD" w:rsidP="0074054F">
            <w:pPr>
              <w:adjustRightInd w:val="0"/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noBreakHyphen/>
            </w:r>
            <w:r w:rsidR="0074054F" w:rsidRPr="005A6FBB">
              <w:rPr>
                <w:color w:val="000000"/>
              </w:rPr>
              <w:t>1.40</w:t>
            </w:r>
          </w:p>
        </w:tc>
        <w:tc>
          <w:tcPr>
            <w:tcW w:w="30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6FE8026" w14:textId="45ED576D" w:rsidR="0074054F" w:rsidRPr="005A6FBB" w:rsidRDefault="003D78BD" w:rsidP="0074054F">
            <w:pPr>
              <w:adjustRightInd w:val="0"/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noBreakHyphen/>
            </w:r>
            <w:r w:rsidR="0074054F" w:rsidRPr="005A6FBB">
              <w:rPr>
                <w:color w:val="000000"/>
              </w:rPr>
              <w:t>1.874</w:t>
            </w:r>
            <w:r w:rsidR="0074054F">
              <w:rPr>
                <w:color w:val="000000"/>
              </w:rPr>
              <w:t xml:space="preserve">, </w:t>
            </w:r>
            <w:r w:rsidR="0074054F" w:rsidRPr="005A6FBB">
              <w:rPr>
                <w:color w:val="000000"/>
              </w:rPr>
              <w:t>0.083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C873A67" w14:textId="77777777" w:rsidR="0074054F" w:rsidRPr="005A6FBB" w:rsidRDefault="0074054F" w:rsidP="0074054F">
            <w:pPr>
              <w:adjustRightInd w:val="0"/>
              <w:spacing w:before="0" w:after="0" w:line="240" w:lineRule="auto"/>
              <w:jc w:val="center"/>
              <w:rPr>
                <w:color w:val="000000"/>
              </w:rPr>
            </w:pPr>
            <w:r w:rsidRPr="005A6FBB">
              <w:rPr>
                <w:color w:val="000000"/>
              </w:rPr>
              <w:t>0.1076</w:t>
            </w:r>
          </w:p>
        </w:tc>
      </w:tr>
      <w:tr w:rsidR="0074054F" w14:paraId="022CDEA7" w14:textId="77777777" w:rsidTr="00540022">
        <w:trPr>
          <w:cantSplit/>
        </w:trPr>
        <w:tc>
          <w:tcPr>
            <w:tcW w:w="432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4357E12" w14:textId="3DE2B398" w:rsidR="0074054F" w:rsidRPr="0074054F" w:rsidRDefault="00333DDD" w:rsidP="0074054F">
            <w:pPr>
              <w:adjustRightInd w:val="0"/>
              <w:spacing w:before="0" w:after="0" w:line="240" w:lineRule="auto"/>
              <w:jc w:val="center"/>
              <w:rPr>
                <w:color w:val="000000"/>
              </w:rPr>
            </w:pPr>
            <w:proofErr w:type="spellStart"/>
            <w:r w:rsidRPr="001F0764">
              <w:rPr>
                <w:b/>
                <w:bCs/>
                <w:color w:val="000000" w:themeColor="text1"/>
              </w:rPr>
              <w:t>iSENZIA</w:t>
            </w:r>
            <w:r w:rsidR="00F17D4F" w:rsidRPr="001F0764">
              <w:rPr>
                <w:rFonts w:cs="Arial"/>
                <w:b/>
                <w:color w:val="000000" w:themeColor="text1"/>
                <w:vertAlign w:val="superscript"/>
              </w:rPr>
              <w:t>TM</w:t>
            </w:r>
            <w:proofErr w:type="spellEnd"/>
            <w:r w:rsidR="0074054F" w:rsidRPr="0074054F">
              <w:rPr>
                <w:b/>
                <w:bCs/>
                <w:color w:val="000000" w:themeColor="text1"/>
              </w:rPr>
              <w:t xml:space="preserve"> </w:t>
            </w:r>
            <w:r w:rsidR="001B0149">
              <w:rPr>
                <w:b/>
                <w:bCs/>
                <w:color w:val="000000" w:themeColor="text1"/>
              </w:rPr>
              <w:t xml:space="preserve">HHS </w:t>
            </w:r>
            <w:r w:rsidR="0074054F" w:rsidRPr="00F17D4F">
              <w:rPr>
                <w:b/>
                <w:bCs/>
                <w:i/>
                <w:iCs/>
                <w:color w:val="000000" w:themeColor="text1"/>
              </w:rPr>
              <w:t>Summer Watermelon</w:t>
            </w:r>
            <w:r w:rsidR="0074054F" w:rsidRPr="0074054F">
              <w:rPr>
                <w:b/>
                <w:bCs/>
                <w:color w:val="000000" w:themeColor="text1"/>
              </w:rPr>
              <w:t xml:space="preserve"> versus usual brand cigarettes</w:t>
            </w:r>
            <w:r w:rsidR="0074054F" w:rsidRPr="0074054F">
              <w:rPr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332463E" w14:textId="53CD1648" w:rsidR="0074054F" w:rsidRPr="005A6FBB" w:rsidRDefault="003D78BD" w:rsidP="0074054F">
            <w:pPr>
              <w:adjustRightInd w:val="0"/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noBreakHyphen/>
            </w:r>
            <w:r w:rsidR="0074054F" w:rsidRPr="005A6FBB">
              <w:rPr>
                <w:color w:val="000000"/>
              </w:rPr>
              <w:t>0.333</w:t>
            </w:r>
          </w:p>
        </w:tc>
        <w:tc>
          <w:tcPr>
            <w:tcW w:w="305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ABD79DD" w14:textId="13E66952" w:rsidR="0074054F" w:rsidRPr="005A6FBB" w:rsidRDefault="003D78BD" w:rsidP="0074054F">
            <w:pPr>
              <w:adjustRightInd w:val="0"/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noBreakHyphen/>
            </w:r>
            <w:r w:rsidR="0074054F" w:rsidRPr="005A6FBB">
              <w:rPr>
                <w:color w:val="000000"/>
              </w:rPr>
              <w:t>1.917</w:t>
            </w:r>
            <w:r w:rsidR="0074054F">
              <w:rPr>
                <w:color w:val="000000"/>
              </w:rPr>
              <w:t xml:space="preserve">, </w:t>
            </w:r>
            <w:r w:rsidR="0074054F" w:rsidRPr="005A6FBB">
              <w:rPr>
                <w:color w:val="000000"/>
              </w:rPr>
              <w:t>0.05</w:t>
            </w:r>
            <w:r w:rsidR="0074054F">
              <w:rPr>
                <w:color w:val="000000"/>
              </w:rPr>
              <w:t>9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1F8D5BF" w14:textId="77777777" w:rsidR="0074054F" w:rsidRPr="005A6FBB" w:rsidRDefault="0074054F" w:rsidP="0074054F">
            <w:pPr>
              <w:adjustRightInd w:val="0"/>
              <w:spacing w:before="0" w:after="0" w:line="240" w:lineRule="auto"/>
              <w:jc w:val="center"/>
              <w:rPr>
                <w:color w:val="000000"/>
              </w:rPr>
            </w:pPr>
            <w:r w:rsidRPr="005A6FBB">
              <w:rPr>
                <w:color w:val="000000"/>
              </w:rPr>
              <w:t>0.0902</w:t>
            </w:r>
          </w:p>
        </w:tc>
      </w:tr>
      <w:tr w:rsidR="0074054F" w14:paraId="42FD8D44" w14:textId="77777777" w:rsidTr="00540022">
        <w:trPr>
          <w:cantSplit/>
        </w:trPr>
        <w:tc>
          <w:tcPr>
            <w:tcW w:w="4328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D511D63" w14:textId="756D5F81" w:rsidR="0074054F" w:rsidRPr="0074054F" w:rsidRDefault="00333DDD" w:rsidP="0074054F">
            <w:pPr>
              <w:adjustRightInd w:val="0"/>
              <w:spacing w:before="0" w:after="0" w:line="240" w:lineRule="auto"/>
              <w:jc w:val="center"/>
              <w:rPr>
                <w:color w:val="000000"/>
              </w:rPr>
            </w:pPr>
            <w:proofErr w:type="spellStart"/>
            <w:r w:rsidRPr="001F0764">
              <w:rPr>
                <w:b/>
                <w:bCs/>
                <w:color w:val="000000" w:themeColor="text1"/>
              </w:rPr>
              <w:t>iSENZIA</w:t>
            </w:r>
            <w:r w:rsidR="00F17D4F" w:rsidRPr="001F0764">
              <w:rPr>
                <w:rFonts w:cs="Arial"/>
                <w:b/>
                <w:color w:val="000000" w:themeColor="text1"/>
                <w:vertAlign w:val="superscript"/>
              </w:rPr>
              <w:t>TM</w:t>
            </w:r>
            <w:proofErr w:type="spellEnd"/>
            <w:r w:rsidR="0074054F" w:rsidRPr="0074054F">
              <w:rPr>
                <w:b/>
                <w:bCs/>
                <w:color w:val="000000" w:themeColor="text1"/>
              </w:rPr>
              <w:t xml:space="preserve"> HHS </w:t>
            </w:r>
            <w:r w:rsidR="00CA3ABC" w:rsidRPr="00F17D4F">
              <w:rPr>
                <w:b/>
                <w:bCs/>
                <w:i/>
                <w:iCs/>
                <w:color w:val="000000" w:themeColor="text1"/>
              </w:rPr>
              <w:t>Forest Berry</w:t>
            </w:r>
            <w:r w:rsidR="00CA3ABC">
              <w:rPr>
                <w:b/>
                <w:bCs/>
                <w:color w:val="000000" w:themeColor="text1"/>
              </w:rPr>
              <w:t xml:space="preserve"> vs </w:t>
            </w:r>
            <w:proofErr w:type="spellStart"/>
            <w:r w:rsidRPr="001F0764">
              <w:rPr>
                <w:b/>
                <w:bCs/>
                <w:color w:val="000000" w:themeColor="text1"/>
              </w:rPr>
              <w:t>iSENZIA</w:t>
            </w:r>
            <w:r w:rsidR="00F17D4F" w:rsidRPr="001F0764">
              <w:rPr>
                <w:rFonts w:cs="Arial"/>
                <w:b/>
                <w:color w:val="000000" w:themeColor="text1"/>
                <w:vertAlign w:val="superscript"/>
              </w:rPr>
              <w:t>TM</w:t>
            </w:r>
            <w:proofErr w:type="spellEnd"/>
            <w:r w:rsidR="00CA3ABC" w:rsidRPr="001F0764">
              <w:rPr>
                <w:b/>
                <w:bCs/>
                <w:color w:val="000000" w:themeColor="text1"/>
              </w:rPr>
              <w:t xml:space="preserve"> </w:t>
            </w:r>
            <w:r w:rsidR="00CA3ABC">
              <w:rPr>
                <w:b/>
                <w:bCs/>
                <w:color w:val="000000" w:themeColor="text1"/>
              </w:rPr>
              <w:t xml:space="preserve">HHS </w:t>
            </w:r>
            <w:r w:rsidR="0074054F" w:rsidRPr="00F17D4F">
              <w:rPr>
                <w:b/>
                <w:bCs/>
                <w:i/>
                <w:iCs/>
                <w:color w:val="000000" w:themeColor="text1"/>
              </w:rPr>
              <w:t>Summer Watermelon</w:t>
            </w:r>
            <w:r w:rsidR="0074054F" w:rsidRPr="0074054F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BE12F10" w14:textId="3CFDC72B" w:rsidR="0074054F" w:rsidRPr="005A6FBB" w:rsidRDefault="003D78BD" w:rsidP="0074054F">
            <w:pPr>
              <w:adjustRightInd w:val="0"/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noBreakHyphen/>
            </w:r>
            <w:r w:rsidR="0074054F" w:rsidRPr="005A6FBB">
              <w:rPr>
                <w:color w:val="000000"/>
              </w:rPr>
              <w:t>0.0160</w:t>
            </w:r>
          </w:p>
        </w:tc>
        <w:tc>
          <w:tcPr>
            <w:tcW w:w="3052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8D75952" w14:textId="02D16830" w:rsidR="0074054F" w:rsidRPr="005A6FBB" w:rsidRDefault="003D78BD" w:rsidP="0074054F">
            <w:pPr>
              <w:adjustRightInd w:val="0"/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noBreakHyphen/>
            </w:r>
            <w:r w:rsidR="0074054F" w:rsidRPr="005A6FBB">
              <w:rPr>
                <w:color w:val="000000"/>
              </w:rPr>
              <w:t>0.95</w:t>
            </w:r>
            <w:r w:rsidR="0074054F">
              <w:rPr>
                <w:color w:val="000000"/>
              </w:rPr>
              <w:t xml:space="preserve">9, </w:t>
            </w:r>
            <w:r w:rsidR="0074054F" w:rsidRPr="005A6FBB">
              <w:rPr>
                <w:color w:val="000000"/>
              </w:rPr>
              <w:t>1.000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88A76D5" w14:textId="77777777" w:rsidR="0074054F" w:rsidRPr="005A6FBB" w:rsidRDefault="0074054F" w:rsidP="0074054F">
            <w:pPr>
              <w:adjustRightInd w:val="0"/>
              <w:spacing w:before="0" w:after="0" w:line="240" w:lineRule="auto"/>
              <w:jc w:val="center"/>
              <w:rPr>
                <w:color w:val="000000"/>
              </w:rPr>
            </w:pPr>
            <w:r w:rsidRPr="005A6FBB">
              <w:rPr>
                <w:color w:val="000000"/>
              </w:rPr>
              <w:t>0.9792</w:t>
            </w:r>
          </w:p>
        </w:tc>
      </w:tr>
    </w:tbl>
    <w:p w14:paraId="3256CDD0" w14:textId="53FA0F5B" w:rsidR="005A6FBB" w:rsidRPr="001260DB" w:rsidRDefault="001260DB" w:rsidP="001260DB">
      <w:pPr>
        <w:spacing w:before="0" w:after="0" w:line="240" w:lineRule="auto"/>
        <w:ind w:right="410"/>
        <w:rPr>
          <w:sz w:val="20"/>
          <w:szCs w:val="20"/>
          <w:lang w:val="en-US" w:eastAsia="en-US"/>
        </w:rPr>
      </w:pPr>
      <w:r w:rsidRPr="001260DB">
        <w:rPr>
          <w:color w:val="000000"/>
          <w:sz w:val="20"/>
          <w:szCs w:val="20"/>
        </w:rPr>
        <w:t xml:space="preserve">The 95% confidence interval was constructed using Walsh Averages and appropriate quantile of the Wilcoxon Signed Rank test statistic. </w:t>
      </w:r>
      <w:r w:rsidR="0074054F">
        <w:rPr>
          <w:color w:val="000000"/>
          <w:sz w:val="20"/>
          <w:szCs w:val="20"/>
        </w:rPr>
        <w:t xml:space="preserve">Abbreviations: </w:t>
      </w:r>
      <w:proofErr w:type="gramStart"/>
      <w:r w:rsidR="0074054F">
        <w:rPr>
          <w:color w:val="000000"/>
          <w:sz w:val="20"/>
          <w:szCs w:val="20"/>
        </w:rPr>
        <w:t>HHS,</w:t>
      </w:r>
      <w:proofErr w:type="gramEnd"/>
      <w:r w:rsidR="0074054F">
        <w:rPr>
          <w:color w:val="000000"/>
          <w:sz w:val="20"/>
          <w:szCs w:val="20"/>
        </w:rPr>
        <w:t xml:space="preserve"> heated herbal system; </w:t>
      </w:r>
      <w:proofErr w:type="spellStart"/>
      <w:r w:rsidR="0074054F">
        <w:rPr>
          <w:color w:val="000000"/>
          <w:sz w:val="20"/>
          <w:szCs w:val="20"/>
        </w:rPr>
        <w:t>T</w:t>
      </w:r>
      <w:r w:rsidR="0074054F" w:rsidRPr="0074054F">
        <w:rPr>
          <w:color w:val="000000"/>
          <w:sz w:val="20"/>
          <w:szCs w:val="20"/>
          <w:vertAlign w:val="subscript"/>
        </w:rPr>
        <w:t>max</w:t>
      </w:r>
      <w:proofErr w:type="spellEnd"/>
      <w:r w:rsidR="0074054F">
        <w:rPr>
          <w:color w:val="000000"/>
          <w:sz w:val="20"/>
          <w:szCs w:val="20"/>
        </w:rPr>
        <w:t xml:space="preserve">, time of the maximum plasma nicotine concentration. </w:t>
      </w:r>
    </w:p>
    <w:p w14:paraId="152B5574" w14:textId="77777777" w:rsidR="005A6FBB" w:rsidRDefault="005A6FBB" w:rsidP="005A6FBB">
      <w:pPr>
        <w:spacing w:before="0" w:after="0" w:line="240" w:lineRule="auto"/>
        <w:rPr>
          <w:lang w:val="en-US" w:eastAsia="en-US"/>
        </w:rPr>
      </w:pPr>
    </w:p>
    <w:p w14:paraId="40FE9E5E" w14:textId="77777777" w:rsidR="00895DC0" w:rsidRDefault="00895DC0" w:rsidP="005A6FBB">
      <w:pPr>
        <w:spacing w:before="0" w:after="0" w:line="240" w:lineRule="auto"/>
        <w:rPr>
          <w:lang w:val="en-US" w:eastAsia="en-US"/>
        </w:rPr>
        <w:sectPr w:rsidR="00895DC0" w:rsidSect="00774C84">
          <w:pgSz w:w="11900" w:h="16840"/>
          <w:pgMar w:top="1440" w:right="537" w:bottom="1508" w:left="873" w:header="708" w:footer="708" w:gutter="0"/>
          <w:cols w:space="720" w:equalWidth="0">
            <w:col w:w="10490"/>
          </w:cols>
          <w:docGrid w:linePitch="326"/>
        </w:sectPr>
      </w:pPr>
    </w:p>
    <w:p w14:paraId="030E5A0A" w14:textId="4B077A9E" w:rsidR="00895DC0" w:rsidRPr="006566FB" w:rsidRDefault="00895DC0" w:rsidP="00895DC0">
      <w:pPr>
        <w:spacing w:before="0" w:after="0" w:line="240" w:lineRule="auto"/>
        <w:ind w:right="-58"/>
        <w:rPr>
          <w:b/>
          <w:bCs/>
          <w:color w:val="000000" w:themeColor="text1"/>
        </w:rPr>
      </w:pPr>
      <w:r>
        <w:rPr>
          <w:rFonts w:cs="Arial"/>
          <w:b/>
          <w:bCs/>
          <w:color w:val="000000" w:themeColor="text1"/>
        </w:rPr>
        <w:lastRenderedPageBreak/>
        <w:t xml:space="preserve">Supplementary </w:t>
      </w:r>
      <w:r w:rsidRPr="006566FB">
        <w:rPr>
          <w:rFonts w:cs="Arial"/>
          <w:b/>
          <w:bCs/>
          <w:color w:val="000000" w:themeColor="text1"/>
        </w:rPr>
        <w:t xml:space="preserve">Table </w:t>
      </w:r>
      <w:r>
        <w:rPr>
          <w:rFonts w:cs="Arial"/>
          <w:b/>
          <w:bCs/>
          <w:color w:val="000000" w:themeColor="text1"/>
        </w:rPr>
        <w:t>6</w:t>
      </w:r>
      <w:r w:rsidRPr="006566FB">
        <w:rPr>
          <w:rFonts w:cs="Arial"/>
          <w:b/>
          <w:bCs/>
          <w:color w:val="000000" w:themeColor="text1"/>
        </w:rPr>
        <w:t xml:space="preserve">. </w:t>
      </w:r>
      <w:r w:rsidRPr="006566FB">
        <w:rPr>
          <w:b/>
          <w:bCs/>
          <w:color w:val="000000" w:themeColor="text1"/>
        </w:rPr>
        <w:t xml:space="preserve">Summary of Statistical Comparisons of </w:t>
      </w:r>
      <w:r>
        <w:rPr>
          <w:b/>
          <w:bCs/>
          <w:color w:val="000000" w:themeColor="text1"/>
        </w:rPr>
        <w:t xml:space="preserve">the </w:t>
      </w:r>
      <w:r w:rsidRPr="006566FB">
        <w:rPr>
          <w:b/>
          <w:bCs/>
          <w:color w:val="000000" w:themeColor="text1"/>
        </w:rPr>
        <w:t>Urge to Smoke Parameters E</w:t>
      </w:r>
      <w:r w:rsidRPr="006566FB">
        <w:rPr>
          <w:b/>
          <w:bCs/>
          <w:color w:val="000000" w:themeColor="text1"/>
          <w:vertAlign w:val="subscript"/>
        </w:rPr>
        <w:t>max</w:t>
      </w:r>
      <w:r w:rsidRPr="006566FB">
        <w:rPr>
          <w:b/>
          <w:bCs/>
          <w:color w:val="000000" w:themeColor="text1"/>
        </w:rPr>
        <w:t xml:space="preserve"> and AUEC</w:t>
      </w:r>
      <w:r w:rsidRPr="006566FB">
        <w:rPr>
          <w:b/>
          <w:bCs/>
          <w:color w:val="000000" w:themeColor="text1"/>
          <w:vertAlign w:val="subscript"/>
        </w:rPr>
        <w:t>0</w:t>
      </w:r>
      <w:r w:rsidR="003D78BD">
        <w:rPr>
          <w:b/>
          <w:bCs/>
          <w:color w:val="000000" w:themeColor="text1"/>
          <w:vertAlign w:val="subscript"/>
        </w:rPr>
        <w:noBreakHyphen/>
      </w:r>
      <w:r w:rsidRPr="006566FB">
        <w:rPr>
          <w:b/>
          <w:bCs/>
          <w:color w:val="000000" w:themeColor="text1"/>
          <w:vertAlign w:val="subscript"/>
        </w:rPr>
        <w:t>240</w:t>
      </w:r>
      <w:r w:rsidRPr="006566FB">
        <w:rPr>
          <w:b/>
          <w:bCs/>
          <w:color w:val="000000" w:themeColor="text1"/>
        </w:rPr>
        <w:t xml:space="preserve"> in the Outcomes Population of the Clinical Study. </w:t>
      </w:r>
    </w:p>
    <w:p w14:paraId="58A0D599" w14:textId="77777777" w:rsidR="00895DC0" w:rsidRPr="00442D56" w:rsidRDefault="00895DC0" w:rsidP="00895DC0">
      <w:pPr>
        <w:spacing w:before="0" w:after="0" w:line="240" w:lineRule="auto"/>
        <w:jc w:val="left"/>
        <w:rPr>
          <w:rFonts w:cs="Arial"/>
          <w:color w:val="000000" w:themeColor="text1"/>
          <w:highlight w:val="yellow"/>
        </w:rPr>
      </w:pP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4107"/>
        <w:gridCol w:w="1316"/>
        <w:gridCol w:w="1427"/>
        <w:gridCol w:w="1683"/>
        <w:gridCol w:w="2405"/>
        <w:gridCol w:w="2093"/>
        <w:gridCol w:w="919"/>
      </w:tblGrid>
      <w:tr w:rsidR="00895DC0" w:rsidRPr="00442D56" w14:paraId="70CC05E5" w14:textId="77777777" w:rsidTr="005C7027">
        <w:tc>
          <w:tcPr>
            <w:tcW w:w="42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2F2F9E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42937F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5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213379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A407EF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LS Means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C0759B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6CB48B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570E4A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95DC0" w:rsidRPr="00442D56" w14:paraId="06CAAA51" w14:textId="77777777" w:rsidTr="005C7027">
        <w:tc>
          <w:tcPr>
            <w:tcW w:w="42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0B1A4D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A407EF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Product Compariso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FCDC67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A407EF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A052DC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A407EF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Test (n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976390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A407EF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Reference (n)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D37A83" w14:textId="562238AB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A407EF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LS Means Difference (Test </w:t>
            </w:r>
            <w:r w:rsidR="003D78BD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noBreakHyphen/>
            </w:r>
            <w:r w:rsidRPr="00A407EF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 xml:space="preserve"> Reference)</w:t>
            </w:r>
          </w:p>
        </w:tc>
        <w:tc>
          <w:tcPr>
            <w:tcW w:w="2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0FA186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A407EF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B4526C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A407EF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895DC0" w:rsidRPr="00442D56" w14:paraId="3EE4395B" w14:textId="77777777" w:rsidTr="005C7027">
        <w:tc>
          <w:tcPr>
            <w:tcW w:w="423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7F497EE" w14:textId="1277F811" w:rsidR="00895DC0" w:rsidRPr="00A407EF" w:rsidRDefault="00333DDD">
            <w:pPr>
              <w:spacing w:before="0" w:after="0" w:line="240" w:lineRule="auto"/>
              <w:ind w:right="23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1F0764">
              <w:rPr>
                <w:b/>
                <w:bCs/>
                <w:color w:val="000000" w:themeColor="text1"/>
                <w:sz w:val="22"/>
                <w:szCs w:val="22"/>
              </w:rPr>
              <w:t>iSENZIA</w:t>
            </w:r>
            <w:r w:rsidR="00F17D4F" w:rsidRPr="001F0764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TM</w:t>
            </w:r>
            <w:proofErr w:type="spellEnd"/>
            <w:r w:rsidR="00895DC0" w:rsidRPr="001F0764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74054F">
              <w:rPr>
                <w:b/>
                <w:bCs/>
                <w:color w:val="000000" w:themeColor="text1"/>
                <w:sz w:val="22"/>
                <w:szCs w:val="22"/>
              </w:rPr>
              <w:t xml:space="preserve">HHS </w:t>
            </w:r>
            <w:r w:rsidR="00895DC0" w:rsidRPr="00F17D4F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Forest Berry</w:t>
            </w:r>
            <w:r w:rsidR="0074054F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895DC0" w:rsidRPr="00A407EF">
              <w:rPr>
                <w:b/>
                <w:bCs/>
                <w:color w:val="000000" w:themeColor="text1"/>
                <w:sz w:val="22"/>
                <w:szCs w:val="22"/>
              </w:rPr>
              <w:t>versus usual brand cigarettes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754945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A407EF">
              <w:rPr>
                <w:rFonts w:cs="Arial"/>
                <w:color w:val="000000" w:themeColor="text1"/>
                <w:sz w:val="22"/>
                <w:szCs w:val="22"/>
              </w:rPr>
              <w:t>E</w:t>
            </w:r>
            <w:r w:rsidRPr="00A407EF">
              <w:rPr>
                <w:rFonts w:cs="Arial"/>
                <w:color w:val="000000" w:themeColor="text1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88C4AB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42.96 (25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ED9D79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69.20 (25)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BF247F" w14:textId="5D207BF7" w:rsidR="00895DC0" w:rsidRPr="00A407EF" w:rsidRDefault="003D78BD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noBreakHyphen/>
            </w:r>
            <w:r w:rsidR="00895DC0" w:rsidRPr="00A407EF">
              <w:rPr>
                <w:color w:val="000000"/>
                <w:sz w:val="22"/>
                <w:szCs w:val="22"/>
              </w:rPr>
              <w:t>26.24</w:t>
            </w:r>
          </w:p>
        </w:tc>
        <w:tc>
          <w:tcPr>
            <w:tcW w:w="21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E7C113" w14:textId="435D37B1" w:rsidR="00895DC0" w:rsidRPr="00A407EF" w:rsidRDefault="003D78BD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noBreakHyphen/>
            </w:r>
            <w:r w:rsidR="00895DC0" w:rsidRPr="00A407EF">
              <w:rPr>
                <w:color w:val="000000"/>
                <w:sz w:val="22"/>
                <w:szCs w:val="22"/>
              </w:rPr>
              <w:t>38.64, 13.84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E6E4CD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&lt;.0001</w:t>
            </w:r>
          </w:p>
        </w:tc>
      </w:tr>
      <w:tr w:rsidR="00895DC0" w:rsidRPr="00442D56" w14:paraId="5A1AE5E9" w14:textId="77777777" w:rsidTr="005C7027">
        <w:tc>
          <w:tcPr>
            <w:tcW w:w="423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4792A54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59C34A" w14:textId="0EA7CE8C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A407EF">
              <w:rPr>
                <w:rFonts w:cs="Arial"/>
                <w:color w:val="000000" w:themeColor="text1"/>
                <w:sz w:val="22"/>
                <w:szCs w:val="22"/>
              </w:rPr>
              <w:t>AUEC</w:t>
            </w:r>
            <w:r w:rsidRPr="00A407EF">
              <w:rPr>
                <w:rFonts w:cs="Arial"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="003D78BD">
              <w:rPr>
                <w:rFonts w:cs="Arial"/>
                <w:color w:val="000000" w:themeColor="text1"/>
                <w:sz w:val="22"/>
                <w:szCs w:val="22"/>
                <w:vertAlign w:val="subscript"/>
              </w:rPr>
              <w:noBreakHyphen/>
            </w:r>
            <w:r w:rsidRPr="00A407EF">
              <w:rPr>
                <w:rFonts w:cs="Arial"/>
                <w:color w:val="000000" w:themeColor="text1"/>
                <w:sz w:val="22"/>
                <w:szCs w:val="22"/>
                <w:vertAlign w:val="subscript"/>
              </w:rPr>
              <w:t>24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A5C180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3369 (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FD409D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6083 (2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A49D33" w14:textId="0EAFD585" w:rsidR="00895DC0" w:rsidRPr="00A407EF" w:rsidRDefault="003D78BD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noBreakHyphen/>
            </w:r>
            <w:r w:rsidR="00895DC0" w:rsidRPr="00A407EF">
              <w:rPr>
                <w:color w:val="000000"/>
                <w:sz w:val="22"/>
                <w:szCs w:val="22"/>
              </w:rPr>
              <w:t>2714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2FA962" w14:textId="1082FFB3" w:rsidR="00895DC0" w:rsidRPr="00A407EF" w:rsidRDefault="003D78BD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noBreakHyphen/>
            </w:r>
            <w:r w:rsidR="00895DC0" w:rsidRPr="00A407EF">
              <w:rPr>
                <w:color w:val="000000"/>
                <w:sz w:val="22"/>
                <w:szCs w:val="22"/>
              </w:rPr>
              <w:t>4802.96, 624.3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81F82F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0.0115</w:t>
            </w:r>
          </w:p>
        </w:tc>
      </w:tr>
      <w:tr w:rsidR="00895DC0" w:rsidRPr="00442D56" w14:paraId="6A5BAFA7" w14:textId="77777777" w:rsidTr="005C7027">
        <w:tc>
          <w:tcPr>
            <w:tcW w:w="423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4F2F662" w14:textId="5061502A" w:rsidR="00895DC0" w:rsidRPr="00A407EF" w:rsidRDefault="00333DDD">
            <w:pPr>
              <w:spacing w:before="0" w:after="0" w:line="240" w:lineRule="auto"/>
              <w:ind w:right="23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1F0764">
              <w:rPr>
                <w:b/>
                <w:bCs/>
                <w:color w:val="000000" w:themeColor="text1"/>
                <w:sz w:val="22"/>
                <w:szCs w:val="22"/>
              </w:rPr>
              <w:t>iSENZIA</w:t>
            </w:r>
            <w:r w:rsidR="00F17D4F" w:rsidRPr="001F0764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TM</w:t>
            </w:r>
            <w:proofErr w:type="spellEnd"/>
            <w:r w:rsidR="00895DC0" w:rsidRPr="001F0764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74054F">
              <w:rPr>
                <w:b/>
                <w:bCs/>
                <w:color w:val="000000" w:themeColor="text1"/>
                <w:sz w:val="22"/>
                <w:szCs w:val="22"/>
              </w:rPr>
              <w:t xml:space="preserve">HHS </w:t>
            </w:r>
            <w:r w:rsidR="00895DC0" w:rsidRPr="00F17D4F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Summer Watermelon</w:t>
            </w:r>
            <w:r w:rsidR="0074054F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895DC0" w:rsidRPr="00A407EF">
              <w:rPr>
                <w:b/>
                <w:bCs/>
                <w:color w:val="000000" w:themeColor="text1"/>
                <w:sz w:val="22"/>
                <w:szCs w:val="22"/>
              </w:rPr>
              <w:t>versus usual brand cigarettes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E2E62C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A407EF">
              <w:rPr>
                <w:rFonts w:cs="Arial"/>
                <w:color w:val="000000" w:themeColor="text1"/>
                <w:sz w:val="22"/>
                <w:szCs w:val="22"/>
              </w:rPr>
              <w:t>E</w:t>
            </w:r>
            <w:r w:rsidRPr="00A407EF">
              <w:rPr>
                <w:rFonts w:cs="Arial"/>
                <w:color w:val="000000" w:themeColor="text1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A4CDEC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44.28 (25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7CA975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69.20 (25)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7DB55D" w14:textId="43B3D497" w:rsidR="00895DC0" w:rsidRPr="00A407EF" w:rsidRDefault="003D78BD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noBreakHyphen/>
            </w:r>
            <w:r w:rsidR="00895DC0" w:rsidRPr="00A407EF">
              <w:rPr>
                <w:color w:val="000000"/>
                <w:sz w:val="22"/>
                <w:szCs w:val="22"/>
              </w:rPr>
              <w:t>24.92</w:t>
            </w:r>
          </w:p>
        </w:tc>
        <w:tc>
          <w:tcPr>
            <w:tcW w:w="21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A36BAE" w14:textId="5007E4ED" w:rsidR="00895DC0" w:rsidRPr="00A407EF" w:rsidRDefault="003D78BD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noBreakHyphen/>
            </w:r>
            <w:r w:rsidR="00895DC0" w:rsidRPr="00A407EF">
              <w:rPr>
                <w:color w:val="000000"/>
                <w:sz w:val="22"/>
                <w:szCs w:val="22"/>
              </w:rPr>
              <w:t>37.32, 12.52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66C334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0.0001</w:t>
            </w:r>
          </w:p>
        </w:tc>
      </w:tr>
      <w:tr w:rsidR="00895DC0" w:rsidRPr="00442D56" w14:paraId="1E766EED" w14:textId="77777777" w:rsidTr="005C7027">
        <w:tc>
          <w:tcPr>
            <w:tcW w:w="423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A6E8CFB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2367ED" w14:textId="6F6CD1FA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A407EF">
              <w:rPr>
                <w:rFonts w:cs="Arial"/>
                <w:color w:val="000000" w:themeColor="text1"/>
                <w:sz w:val="22"/>
                <w:szCs w:val="22"/>
              </w:rPr>
              <w:t>AUEC</w:t>
            </w:r>
            <w:r w:rsidRPr="00A407EF">
              <w:rPr>
                <w:rFonts w:cs="Arial"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="003D78BD">
              <w:rPr>
                <w:rFonts w:cs="Arial"/>
                <w:color w:val="000000" w:themeColor="text1"/>
                <w:sz w:val="22"/>
                <w:szCs w:val="22"/>
                <w:vertAlign w:val="subscript"/>
              </w:rPr>
              <w:noBreakHyphen/>
            </w:r>
            <w:r w:rsidRPr="00A407EF">
              <w:rPr>
                <w:rFonts w:cs="Arial"/>
                <w:color w:val="000000" w:themeColor="text1"/>
                <w:sz w:val="22"/>
                <w:szCs w:val="22"/>
                <w:vertAlign w:val="subscript"/>
              </w:rPr>
              <w:t>24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56DAC6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3228 (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139215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6083 (2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D7F34B" w14:textId="3A711B72" w:rsidR="00895DC0" w:rsidRPr="00A407EF" w:rsidRDefault="003D78BD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noBreakHyphen/>
            </w:r>
            <w:r w:rsidR="00895DC0" w:rsidRPr="00A407EF">
              <w:rPr>
                <w:color w:val="000000"/>
                <w:sz w:val="22"/>
                <w:szCs w:val="22"/>
              </w:rPr>
              <w:t>2854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9D388B" w14:textId="6F86B146" w:rsidR="00895DC0" w:rsidRPr="00A407EF" w:rsidRDefault="003D78BD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noBreakHyphen/>
            </w:r>
            <w:r w:rsidR="00895DC0" w:rsidRPr="00A407EF">
              <w:rPr>
                <w:color w:val="000000"/>
                <w:sz w:val="22"/>
                <w:szCs w:val="22"/>
              </w:rPr>
              <w:t>4943.55, 764.9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8F2475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0.0080</w:t>
            </w:r>
          </w:p>
        </w:tc>
      </w:tr>
      <w:tr w:rsidR="00895DC0" w:rsidRPr="00442D56" w14:paraId="6B1093C8" w14:textId="77777777" w:rsidTr="005C7027">
        <w:tc>
          <w:tcPr>
            <w:tcW w:w="423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08A4C72" w14:textId="5398D53C" w:rsidR="00895DC0" w:rsidRPr="00A407EF" w:rsidRDefault="00333DDD">
            <w:pPr>
              <w:spacing w:before="0" w:after="0" w:line="240" w:lineRule="auto"/>
              <w:ind w:right="23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1F0764">
              <w:rPr>
                <w:b/>
                <w:bCs/>
                <w:color w:val="000000" w:themeColor="text1"/>
                <w:sz w:val="22"/>
                <w:szCs w:val="22"/>
              </w:rPr>
              <w:t>iSENZIA</w:t>
            </w:r>
            <w:r w:rsidR="00EA0039" w:rsidRPr="001F0764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TM</w:t>
            </w:r>
            <w:proofErr w:type="spellEnd"/>
            <w:r w:rsidR="00895DC0" w:rsidRPr="001F0764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74054F">
              <w:rPr>
                <w:b/>
                <w:bCs/>
                <w:color w:val="000000" w:themeColor="text1"/>
                <w:sz w:val="22"/>
                <w:szCs w:val="22"/>
              </w:rPr>
              <w:t xml:space="preserve">HHS </w:t>
            </w:r>
            <w:r w:rsidR="00895DC0" w:rsidRPr="00F17D4F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Forest Berry</w:t>
            </w:r>
            <w:r w:rsidR="00CA3ABC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895DC0" w:rsidRPr="00A407EF">
              <w:rPr>
                <w:b/>
                <w:bCs/>
                <w:color w:val="000000" w:themeColor="text1"/>
                <w:sz w:val="22"/>
                <w:szCs w:val="22"/>
              </w:rPr>
              <w:t xml:space="preserve">versus </w:t>
            </w:r>
            <w:proofErr w:type="spellStart"/>
            <w:r w:rsidRPr="001F0764">
              <w:rPr>
                <w:b/>
                <w:bCs/>
                <w:color w:val="000000" w:themeColor="text1"/>
                <w:sz w:val="22"/>
                <w:szCs w:val="22"/>
              </w:rPr>
              <w:t>iSENZIA</w:t>
            </w:r>
            <w:r w:rsidR="00F17D4F" w:rsidRPr="001F0764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TM</w:t>
            </w:r>
            <w:proofErr w:type="spellEnd"/>
            <w:r w:rsidR="00895DC0" w:rsidRPr="00A407EF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74054F">
              <w:rPr>
                <w:b/>
                <w:bCs/>
                <w:color w:val="000000" w:themeColor="text1"/>
                <w:sz w:val="22"/>
                <w:szCs w:val="22"/>
              </w:rPr>
              <w:t xml:space="preserve">HHS </w:t>
            </w:r>
            <w:r w:rsidR="00895DC0" w:rsidRPr="00F17D4F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Summer Watermelon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A37CCB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A407EF">
              <w:rPr>
                <w:rFonts w:cs="Arial"/>
                <w:color w:val="000000" w:themeColor="text1"/>
                <w:sz w:val="22"/>
                <w:szCs w:val="22"/>
              </w:rPr>
              <w:t>E</w:t>
            </w:r>
            <w:r w:rsidRPr="00A407EF">
              <w:rPr>
                <w:rFonts w:cs="Arial"/>
                <w:color w:val="000000" w:themeColor="text1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F7473E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42.96 (25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750B03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44.28 (25)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3444BC" w14:textId="7DB27127" w:rsidR="00895DC0" w:rsidRPr="00A407EF" w:rsidRDefault="003D78BD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noBreakHyphen/>
            </w:r>
            <w:r w:rsidR="00895DC0" w:rsidRPr="00A407EF">
              <w:rPr>
                <w:color w:val="000000"/>
                <w:sz w:val="22"/>
                <w:szCs w:val="22"/>
              </w:rPr>
              <w:t>1.320</w:t>
            </w:r>
          </w:p>
        </w:tc>
        <w:tc>
          <w:tcPr>
            <w:tcW w:w="21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3DC78C" w14:textId="7951ED47" w:rsidR="00895DC0" w:rsidRPr="00A407EF" w:rsidRDefault="003D78BD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noBreakHyphen/>
            </w:r>
            <w:r w:rsidR="00895DC0" w:rsidRPr="00A407EF">
              <w:rPr>
                <w:color w:val="000000"/>
                <w:sz w:val="22"/>
                <w:szCs w:val="22"/>
              </w:rPr>
              <w:t>13.72</w:t>
            </w:r>
            <w:r w:rsidR="00895DC0">
              <w:rPr>
                <w:color w:val="000000"/>
                <w:sz w:val="22"/>
                <w:szCs w:val="22"/>
              </w:rPr>
              <w:t xml:space="preserve">, </w:t>
            </w:r>
            <w:r w:rsidR="00895DC0" w:rsidRPr="00A407EF">
              <w:rPr>
                <w:color w:val="000000"/>
                <w:sz w:val="22"/>
                <w:szCs w:val="22"/>
              </w:rPr>
              <w:t>11.08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1D2B3D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0.8331</w:t>
            </w:r>
          </w:p>
        </w:tc>
      </w:tr>
      <w:tr w:rsidR="00895DC0" w:rsidRPr="00442D56" w14:paraId="6BCE1B5A" w14:textId="77777777" w:rsidTr="005C7027">
        <w:tc>
          <w:tcPr>
            <w:tcW w:w="423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024A93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F3F166" w14:textId="0389C85C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A407EF">
              <w:rPr>
                <w:rFonts w:cs="Arial"/>
                <w:color w:val="000000" w:themeColor="text1"/>
                <w:sz w:val="22"/>
                <w:szCs w:val="22"/>
              </w:rPr>
              <w:t>AUEC</w:t>
            </w:r>
            <w:r w:rsidRPr="00A407EF">
              <w:rPr>
                <w:rFonts w:cs="Arial"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="003D78BD">
              <w:rPr>
                <w:rFonts w:cs="Arial"/>
                <w:color w:val="000000" w:themeColor="text1"/>
                <w:sz w:val="22"/>
                <w:szCs w:val="22"/>
                <w:vertAlign w:val="subscript"/>
              </w:rPr>
              <w:noBreakHyphen/>
            </w:r>
            <w:r w:rsidRPr="00A407EF">
              <w:rPr>
                <w:rFonts w:cs="Arial"/>
                <w:color w:val="000000" w:themeColor="text1"/>
                <w:sz w:val="22"/>
                <w:szCs w:val="22"/>
                <w:vertAlign w:val="subscript"/>
              </w:rPr>
              <w:t>24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80A39B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3369 (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114B13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3228 (2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79E29C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140.6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F731D2" w14:textId="17F89528" w:rsidR="00895DC0" w:rsidRPr="00A407EF" w:rsidRDefault="003D78BD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noBreakHyphen/>
            </w:r>
            <w:r w:rsidR="00895DC0" w:rsidRPr="00A407EF">
              <w:rPr>
                <w:color w:val="000000"/>
                <w:sz w:val="22"/>
                <w:szCs w:val="22"/>
              </w:rPr>
              <w:t>1948.72, 2229.9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3F1325" w14:textId="77777777" w:rsidR="00895DC0" w:rsidRPr="00A407EF" w:rsidRDefault="00895DC0">
            <w:pPr>
              <w:spacing w:before="0" w:after="0" w:line="240" w:lineRule="auto"/>
              <w:ind w:right="23"/>
              <w:jc w:val="center"/>
              <w:rPr>
                <w:rFonts w:cs="Arial"/>
                <w:color w:val="000000" w:themeColor="text1"/>
                <w:sz w:val="22"/>
                <w:szCs w:val="22"/>
                <w:highlight w:val="yellow"/>
              </w:rPr>
            </w:pPr>
            <w:r w:rsidRPr="00A407EF">
              <w:rPr>
                <w:color w:val="000000"/>
                <w:sz w:val="22"/>
                <w:szCs w:val="22"/>
              </w:rPr>
              <w:t>0.8940</w:t>
            </w:r>
          </w:p>
        </w:tc>
      </w:tr>
    </w:tbl>
    <w:p w14:paraId="5CFC2C47" w14:textId="36783D04" w:rsidR="00895DC0" w:rsidRPr="001260DB" w:rsidRDefault="00895DC0" w:rsidP="00895DC0">
      <w:pPr>
        <w:pStyle w:val="Footer"/>
        <w:rPr>
          <w:rFonts w:cs="Arial"/>
          <w:sz w:val="18"/>
          <w:szCs w:val="18"/>
        </w:rPr>
      </w:pPr>
      <w:r w:rsidRPr="001260DB">
        <w:rPr>
          <w:sz w:val="18"/>
          <w:szCs w:val="18"/>
        </w:rPr>
        <w:t>The mixed model includes product sequence, period, and product as fixed effects and subject nested within product sequence as a random effect. Mixed model with a default (variance component) covariance structure was used. Least</w:t>
      </w:r>
      <w:r w:rsidR="003D78BD">
        <w:rPr>
          <w:sz w:val="18"/>
          <w:szCs w:val="18"/>
        </w:rPr>
        <w:noBreakHyphen/>
      </w:r>
      <w:r w:rsidRPr="001260DB">
        <w:rPr>
          <w:sz w:val="18"/>
          <w:szCs w:val="18"/>
        </w:rPr>
        <w:t xml:space="preserve">squares means (LS </w:t>
      </w:r>
      <w:r w:rsidR="005C7027">
        <w:rPr>
          <w:sz w:val="18"/>
          <w:szCs w:val="18"/>
        </w:rPr>
        <w:t>m</w:t>
      </w:r>
      <w:r w:rsidRPr="001260DB">
        <w:rPr>
          <w:sz w:val="18"/>
          <w:szCs w:val="18"/>
        </w:rPr>
        <w:t xml:space="preserve">eans) were calculated from the ANOVA. </w:t>
      </w:r>
      <w:r w:rsidRPr="001260DB">
        <w:rPr>
          <w:rFonts w:cs="Arial"/>
          <w:sz w:val="18"/>
          <w:szCs w:val="18"/>
        </w:rPr>
        <w:t xml:space="preserve">Abbreviations: </w:t>
      </w:r>
      <w:proofErr w:type="gramStart"/>
      <w:r w:rsidR="0074054F">
        <w:rPr>
          <w:rFonts w:cs="Arial"/>
          <w:sz w:val="18"/>
          <w:szCs w:val="18"/>
        </w:rPr>
        <w:t>HH</w:t>
      </w:r>
      <w:r w:rsidR="005C7027">
        <w:rPr>
          <w:rFonts w:cs="Arial"/>
          <w:sz w:val="18"/>
          <w:szCs w:val="18"/>
        </w:rPr>
        <w:t>S</w:t>
      </w:r>
      <w:r w:rsidR="0074054F">
        <w:rPr>
          <w:rFonts w:cs="Arial"/>
          <w:sz w:val="18"/>
          <w:szCs w:val="18"/>
        </w:rPr>
        <w:t>,</w:t>
      </w:r>
      <w:proofErr w:type="gramEnd"/>
      <w:r w:rsidR="0074054F">
        <w:rPr>
          <w:rFonts w:cs="Arial"/>
          <w:sz w:val="18"/>
          <w:szCs w:val="18"/>
        </w:rPr>
        <w:t xml:space="preserve"> heated herbal system; </w:t>
      </w:r>
      <w:r w:rsidRPr="001260DB">
        <w:rPr>
          <w:rFonts w:cs="Arial"/>
          <w:sz w:val="18"/>
          <w:szCs w:val="18"/>
        </w:rPr>
        <w:t>E</w:t>
      </w:r>
      <w:r w:rsidRPr="001260DB">
        <w:rPr>
          <w:rFonts w:cs="Arial"/>
          <w:sz w:val="18"/>
          <w:szCs w:val="18"/>
          <w:vertAlign w:val="subscript"/>
        </w:rPr>
        <w:t>max</w:t>
      </w:r>
      <w:r w:rsidRPr="001260DB">
        <w:rPr>
          <w:rFonts w:cs="Arial"/>
          <w:sz w:val="18"/>
          <w:szCs w:val="18"/>
        </w:rPr>
        <w:t xml:space="preserve">, </w:t>
      </w:r>
      <w:r w:rsidRPr="001260DB">
        <w:rPr>
          <w:sz w:val="18"/>
          <w:szCs w:val="18"/>
        </w:rPr>
        <w:t>maximum change in urge to smoke</w:t>
      </w:r>
      <w:r w:rsidRPr="001260DB">
        <w:rPr>
          <w:rFonts w:cs="Arial"/>
          <w:sz w:val="18"/>
          <w:szCs w:val="18"/>
        </w:rPr>
        <w:t>; AUEC</w:t>
      </w:r>
      <w:r w:rsidRPr="001260DB">
        <w:rPr>
          <w:rFonts w:cs="Arial"/>
          <w:sz w:val="18"/>
          <w:szCs w:val="18"/>
          <w:vertAlign w:val="subscript"/>
        </w:rPr>
        <w:t>0</w:t>
      </w:r>
      <w:r w:rsidR="003D78BD">
        <w:rPr>
          <w:rFonts w:cs="Arial"/>
          <w:sz w:val="18"/>
          <w:szCs w:val="18"/>
          <w:vertAlign w:val="subscript"/>
        </w:rPr>
        <w:noBreakHyphen/>
      </w:r>
      <w:r w:rsidRPr="001260DB">
        <w:rPr>
          <w:rFonts w:cs="Arial"/>
          <w:sz w:val="18"/>
          <w:szCs w:val="18"/>
          <w:vertAlign w:val="subscript"/>
        </w:rPr>
        <w:t>240</w:t>
      </w:r>
      <w:r w:rsidRPr="001260DB">
        <w:rPr>
          <w:rFonts w:cs="Arial"/>
          <w:sz w:val="18"/>
          <w:szCs w:val="18"/>
        </w:rPr>
        <w:t>, area under the effect</w:t>
      </w:r>
      <w:r w:rsidR="003D78BD">
        <w:rPr>
          <w:rFonts w:cs="Arial"/>
          <w:sz w:val="18"/>
          <w:szCs w:val="18"/>
        </w:rPr>
        <w:noBreakHyphen/>
      </w:r>
      <w:r w:rsidRPr="001260DB">
        <w:rPr>
          <w:rFonts w:cs="Arial"/>
          <w:sz w:val="18"/>
          <w:szCs w:val="18"/>
        </w:rPr>
        <w:t>time curve from zero to the 240 minutes; LS, least</w:t>
      </w:r>
      <w:r w:rsidR="003D78BD">
        <w:rPr>
          <w:rFonts w:cs="Arial"/>
          <w:sz w:val="18"/>
          <w:szCs w:val="18"/>
        </w:rPr>
        <w:noBreakHyphen/>
      </w:r>
      <w:r w:rsidRPr="001260DB">
        <w:rPr>
          <w:rFonts w:cs="Arial"/>
          <w:sz w:val="18"/>
          <w:szCs w:val="18"/>
        </w:rPr>
        <w:t xml:space="preserve">squares; CI, </w:t>
      </w:r>
      <w:r w:rsidRPr="001260DB">
        <w:rPr>
          <w:rFonts w:cs="Arial"/>
          <w:iCs/>
          <w:sz w:val="18"/>
          <w:szCs w:val="18"/>
        </w:rPr>
        <w:t>confidence</w:t>
      </w:r>
      <w:r w:rsidRPr="001260DB">
        <w:rPr>
          <w:rFonts w:cs="Arial"/>
          <w:sz w:val="18"/>
          <w:szCs w:val="18"/>
        </w:rPr>
        <w:t xml:space="preserve"> interval; n, number of observations. </w:t>
      </w:r>
    </w:p>
    <w:p w14:paraId="513B8A44" w14:textId="77777777" w:rsidR="00895DC0" w:rsidRDefault="00895DC0" w:rsidP="00895DC0">
      <w:pPr>
        <w:rPr>
          <w:lang w:val="en-US" w:eastAsia="en-US"/>
        </w:rPr>
      </w:pPr>
    </w:p>
    <w:sectPr w:rsidR="00895DC0" w:rsidSect="00895DC0">
      <w:pgSz w:w="16840" w:h="11900" w:orient="landscape"/>
      <w:pgMar w:top="537" w:right="1450" w:bottom="873" w:left="1440" w:header="708" w:footer="708" w:gutter="0"/>
      <w:cols w:space="720" w:equalWidth="0">
        <w:col w:w="13950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6A2A6" w14:textId="77777777" w:rsidR="0009485A" w:rsidRDefault="0009485A" w:rsidP="00C16046">
      <w:r>
        <w:separator/>
      </w:r>
    </w:p>
  </w:endnote>
  <w:endnote w:type="continuationSeparator" w:id="0">
    <w:p w14:paraId="1CB6A7C9" w14:textId="77777777" w:rsidR="0009485A" w:rsidRDefault="0009485A" w:rsidP="00C16046">
      <w:r>
        <w:continuationSeparator/>
      </w:r>
    </w:p>
  </w:endnote>
  <w:endnote w:type="continuationNotice" w:id="1">
    <w:p w14:paraId="532C5BB2" w14:textId="77777777" w:rsidR="0009485A" w:rsidRDefault="0009485A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Calibri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(Body)">
    <w:altName w:val="Calibri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DC1239" w14:textId="3F9A94AB" w:rsidR="007D0E7D" w:rsidRDefault="007D0E7D" w:rsidP="00C160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1491A">
      <w:rPr>
        <w:rStyle w:val="PageNumber"/>
        <w:noProof/>
      </w:rPr>
      <w:t>11</w:t>
    </w:r>
    <w:r>
      <w:rPr>
        <w:rStyle w:val="PageNumber"/>
      </w:rPr>
      <w:fldChar w:fldCharType="end"/>
    </w:r>
  </w:p>
  <w:p w14:paraId="23D07318" w14:textId="77777777" w:rsidR="007D0E7D" w:rsidRDefault="007D0E7D" w:rsidP="00EC63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00063050"/>
      <w:docPartObj>
        <w:docPartGallery w:val="Page Numbers (Bottom of Page)"/>
        <w:docPartUnique/>
      </w:docPartObj>
    </w:sdtPr>
    <w:sdtContent>
      <w:p w14:paraId="32807D4D" w14:textId="7E2246C5" w:rsidR="007D0E7D" w:rsidRDefault="007D0E7D" w:rsidP="009A7847">
        <w:pPr>
          <w:pStyle w:val="Footer"/>
          <w:framePr w:wrap="none" w:vAnchor="text" w:hAnchor="page" w:x="5775" w:y="137"/>
          <w:jc w:val="cen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ED8E80" w14:textId="77777777" w:rsidR="007D0E7D" w:rsidRDefault="007D0E7D" w:rsidP="009A7847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54814" w14:textId="77777777" w:rsidR="0009485A" w:rsidRDefault="0009485A" w:rsidP="00C16046">
      <w:r>
        <w:separator/>
      </w:r>
    </w:p>
  </w:footnote>
  <w:footnote w:type="continuationSeparator" w:id="0">
    <w:p w14:paraId="0C313770" w14:textId="77777777" w:rsidR="0009485A" w:rsidRDefault="0009485A" w:rsidP="00C16046">
      <w:r>
        <w:continuationSeparator/>
      </w:r>
    </w:p>
  </w:footnote>
  <w:footnote w:type="continuationNotice" w:id="1">
    <w:p w14:paraId="45BB4014" w14:textId="77777777" w:rsidR="0009485A" w:rsidRDefault="0009485A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6C4AF9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F6C949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46417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04E06E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0140E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D7CB8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5265E2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A56BE3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C70B6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54287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060421"/>
    <w:multiLevelType w:val="multilevel"/>
    <w:tmpl w:val="08144D94"/>
    <w:styleLink w:val="CurrentList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17083C4D"/>
    <w:multiLevelType w:val="multilevel"/>
    <w:tmpl w:val="08144D94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1AC64CD0"/>
    <w:multiLevelType w:val="multilevel"/>
    <w:tmpl w:val="FD14A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382AD6"/>
    <w:multiLevelType w:val="multilevel"/>
    <w:tmpl w:val="08144D94"/>
    <w:styleLink w:val="CurrentList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65EF603A"/>
    <w:multiLevelType w:val="hybridMultilevel"/>
    <w:tmpl w:val="BBAA0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CA0056"/>
    <w:multiLevelType w:val="hybridMultilevel"/>
    <w:tmpl w:val="1E0AA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1373604">
    <w:abstractNumId w:val="11"/>
  </w:num>
  <w:num w:numId="2" w16cid:durableId="31696035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057879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518129304">
    <w:abstractNumId w:val="14"/>
  </w:num>
  <w:num w:numId="5" w16cid:durableId="673148235">
    <w:abstractNumId w:val="12"/>
  </w:num>
  <w:num w:numId="6" w16cid:durableId="1863007142">
    <w:abstractNumId w:val="0"/>
  </w:num>
  <w:num w:numId="7" w16cid:durableId="285039865">
    <w:abstractNumId w:val="1"/>
  </w:num>
  <w:num w:numId="8" w16cid:durableId="1104032004">
    <w:abstractNumId w:val="2"/>
  </w:num>
  <w:num w:numId="9" w16cid:durableId="1508978200">
    <w:abstractNumId w:val="3"/>
  </w:num>
  <w:num w:numId="10" w16cid:durableId="970596788">
    <w:abstractNumId w:val="8"/>
  </w:num>
  <w:num w:numId="11" w16cid:durableId="1012756059">
    <w:abstractNumId w:val="4"/>
  </w:num>
  <w:num w:numId="12" w16cid:durableId="1063144816">
    <w:abstractNumId w:val="5"/>
  </w:num>
  <w:num w:numId="13" w16cid:durableId="741215055">
    <w:abstractNumId w:val="6"/>
  </w:num>
  <w:num w:numId="14" w16cid:durableId="577594839">
    <w:abstractNumId w:val="7"/>
  </w:num>
  <w:num w:numId="15" w16cid:durableId="453520638">
    <w:abstractNumId w:val="9"/>
  </w:num>
  <w:num w:numId="16" w16cid:durableId="4553740">
    <w:abstractNumId w:val="15"/>
  </w:num>
  <w:num w:numId="17" w16cid:durableId="81070249">
    <w:abstractNumId w:val="10"/>
  </w:num>
  <w:num w:numId="18" w16cid:durableId="66760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d2t52wbvvavyezs5dpr5w15tds2a2wwwta&quot;&gt;Imperial flavours paper EndNote Library&lt;record-ids&gt;&lt;item&gt;156&lt;/item&gt;&lt;item&gt;157&lt;/item&gt;&lt;item&gt;158&lt;/item&gt;&lt;item&gt;159&lt;/item&gt;&lt;item&gt;160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247&lt;/item&gt;&lt;item&gt;248&lt;/item&gt;&lt;item&gt;251&lt;/item&gt;&lt;item&gt;252&lt;/item&gt;&lt;/record-ids&gt;&lt;/item&gt;&lt;/Libraries&gt;"/>
    <w:docVar w:name="EN.UseJSCitationFormat" w:val="False"/>
  </w:docVars>
  <w:rsids>
    <w:rsidRoot w:val="001974E7"/>
    <w:rsid w:val="00002BA3"/>
    <w:rsid w:val="00002D77"/>
    <w:rsid w:val="00003087"/>
    <w:rsid w:val="00004698"/>
    <w:rsid w:val="00005638"/>
    <w:rsid w:val="00006251"/>
    <w:rsid w:val="0001080A"/>
    <w:rsid w:val="00011B71"/>
    <w:rsid w:val="00011BB9"/>
    <w:rsid w:val="00012084"/>
    <w:rsid w:val="00012674"/>
    <w:rsid w:val="000137E3"/>
    <w:rsid w:val="00015392"/>
    <w:rsid w:val="00015C76"/>
    <w:rsid w:val="00015CB2"/>
    <w:rsid w:val="000163F4"/>
    <w:rsid w:val="00017647"/>
    <w:rsid w:val="0002173A"/>
    <w:rsid w:val="000239AB"/>
    <w:rsid w:val="00024456"/>
    <w:rsid w:val="00025086"/>
    <w:rsid w:val="000250F5"/>
    <w:rsid w:val="00026603"/>
    <w:rsid w:val="000271D5"/>
    <w:rsid w:val="00027207"/>
    <w:rsid w:val="000276E1"/>
    <w:rsid w:val="00027CB0"/>
    <w:rsid w:val="00027FAE"/>
    <w:rsid w:val="0003042E"/>
    <w:rsid w:val="00030721"/>
    <w:rsid w:val="0003096C"/>
    <w:rsid w:val="00030BF3"/>
    <w:rsid w:val="000330E6"/>
    <w:rsid w:val="00033252"/>
    <w:rsid w:val="000338D9"/>
    <w:rsid w:val="00033F5F"/>
    <w:rsid w:val="00034590"/>
    <w:rsid w:val="000347E0"/>
    <w:rsid w:val="00034C7E"/>
    <w:rsid w:val="000352D8"/>
    <w:rsid w:val="0003542E"/>
    <w:rsid w:val="0003595F"/>
    <w:rsid w:val="00036C26"/>
    <w:rsid w:val="00037A63"/>
    <w:rsid w:val="00037CB7"/>
    <w:rsid w:val="00040887"/>
    <w:rsid w:val="0004139D"/>
    <w:rsid w:val="000419EB"/>
    <w:rsid w:val="000439B8"/>
    <w:rsid w:val="000439F4"/>
    <w:rsid w:val="0004443B"/>
    <w:rsid w:val="00044A7F"/>
    <w:rsid w:val="000457CB"/>
    <w:rsid w:val="00045AD5"/>
    <w:rsid w:val="00046D2F"/>
    <w:rsid w:val="00046EC5"/>
    <w:rsid w:val="00047147"/>
    <w:rsid w:val="000473CE"/>
    <w:rsid w:val="000475AD"/>
    <w:rsid w:val="000503D7"/>
    <w:rsid w:val="000511E7"/>
    <w:rsid w:val="00051EA5"/>
    <w:rsid w:val="000522CB"/>
    <w:rsid w:val="00052F54"/>
    <w:rsid w:val="00053777"/>
    <w:rsid w:val="00054318"/>
    <w:rsid w:val="000543A5"/>
    <w:rsid w:val="000543EF"/>
    <w:rsid w:val="000568F0"/>
    <w:rsid w:val="000577AE"/>
    <w:rsid w:val="00057B45"/>
    <w:rsid w:val="00060906"/>
    <w:rsid w:val="00061C92"/>
    <w:rsid w:val="00062104"/>
    <w:rsid w:val="00062678"/>
    <w:rsid w:val="00062B46"/>
    <w:rsid w:val="00062B7F"/>
    <w:rsid w:val="00064ED1"/>
    <w:rsid w:val="00065AE7"/>
    <w:rsid w:val="00067B81"/>
    <w:rsid w:val="00067C50"/>
    <w:rsid w:val="00067F6C"/>
    <w:rsid w:val="000704CD"/>
    <w:rsid w:val="0007095B"/>
    <w:rsid w:val="00072620"/>
    <w:rsid w:val="00072F54"/>
    <w:rsid w:val="0007350E"/>
    <w:rsid w:val="00073B91"/>
    <w:rsid w:val="00073CA2"/>
    <w:rsid w:val="00075146"/>
    <w:rsid w:val="00075467"/>
    <w:rsid w:val="000769EC"/>
    <w:rsid w:val="00076A82"/>
    <w:rsid w:val="00077993"/>
    <w:rsid w:val="00077A3C"/>
    <w:rsid w:val="000807FB"/>
    <w:rsid w:val="00080DE0"/>
    <w:rsid w:val="00081569"/>
    <w:rsid w:val="0008185B"/>
    <w:rsid w:val="00082BB1"/>
    <w:rsid w:val="000837E3"/>
    <w:rsid w:val="00083D2C"/>
    <w:rsid w:val="00083E4C"/>
    <w:rsid w:val="00083F10"/>
    <w:rsid w:val="00084A3C"/>
    <w:rsid w:val="0008502E"/>
    <w:rsid w:val="0008557D"/>
    <w:rsid w:val="0008779A"/>
    <w:rsid w:val="000878EA"/>
    <w:rsid w:val="000879C3"/>
    <w:rsid w:val="000903FB"/>
    <w:rsid w:val="00092A96"/>
    <w:rsid w:val="00092E62"/>
    <w:rsid w:val="000930C0"/>
    <w:rsid w:val="00093A38"/>
    <w:rsid w:val="00093DE8"/>
    <w:rsid w:val="00094007"/>
    <w:rsid w:val="0009404F"/>
    <w:rsid w:val="00094147"/>
    <w:rsid w:val="0009485A"/>
    <w:rsid w:val="00094A62"/>
    <w:rsid w:val="0009564C"/>
    <w:rsid w:val="00095752"/>
    <w:rsid w:val="00096897"/>
    <w:rsid w:val="00096B49"/>
    <w:rsid w:val="0009786C"/>
    <w:rsid w:val="000A1331"/>
    <w:rsid w:val="000A1B5A"/>
    <w:rsid w:val="000A2506"/>
    <w:rsid w:val="000A3CFE"/>
    <w:rsid w:val="000A40AF"/>
    <w:rsid w:val="000A465B"/>
    <w:rsid w:val="000A481F"/>
    <w:rsid w:val="000A6816"/>
    <w:rsid w:val="000A6C74"/>
    <w:rsid w:val="000A769D"/>
    <w:rsid w:val="000B0247"/>
    <w:rsid w:val="000B0724"/>
    <w:rsid w:val="000B09A7"/>
    <w:rsid w:val="000B2B4E"/>
    <w:rsid w:val="000B2C1F"/>
    <w:rsid w:val="000B37FD"/>
    <w:rsid w:val="000B3917"/>
    <w:rsid w:val="000B3C45"/>
    <w:rsid w:val="000B4395"/>
    <w:rsid w:val="000B45D9"/>
    <w:rsid w:val="000B5428"/>
    <w:rsid w:val="000B5F77"/>
    <w:rsid w:val="000B6D23"/>
    <w:rsid w:val="000C02A5"/>
    <w:rsid w:val="000C0C6B"/>
    <w:rsid w:val="000C1661"/>
    <w:rsid w:val="000C2328"/>
    <w:rsid w:val="000C320E"/>
    <w:rsid w:val="000C3578"/>
    <w:rsid w:val="000C3F2F"/>
    <w:rsid w:val="000C5466"/>
    <w:rsid w:val="000C6454"/>
    <w:rsid w:val="000C69CD"/>
    <w:rsid w:val="000C6D3D"/>
    <w:rsid w:val="000C7049"/>
    <w:rsid w:val="000D0845"/>
    <w:rsid w:val="000D0B5F"/>
    <w:rsid w:val="000D1099"/>
    <w:rsid w:val="000D1647"/>
    <w:rsid w:val="000D2752"/>
    <w:rsid w:val="000D3F30"/>
    <w:rsid w:val="000D5CBC"/>
    <w:rsid w:val="000D63B9"/>
    <w:rsid w:val="000D64EF"/>
    <w:rsid w:val="000D70EA"/>
    <w:rsid w:val="000D7963"/>
    <w:rsid w:val="000E0A7B"/>
    <w:rsid w:val="000E0D87"/>
    <w:rsid w:val="000E100D"/>
    <w:rsid w:val="000E1365"/>
    <w:rsid w:val="000E270F"/>
    <w:rsid w:val="000E30F1"/>
    <w:rsid w:val="000E43AF"/>
    <w:rsid w:val="000E51C3"/>
    <w:rsid w:val="000E5232"/>
    <w:rsid w:val="000E5A2A"/>
    <w:rsid w:val="000E67D7"/>
    <w:rsid w:val="000F009B"/>
    <w:rsid w:val="000F1752"/>
    <w:rsid w:val="000F2032"/>
    <w:rsid w:val="000F26C2"/>
    <w:rsid w:val="000F2EFE"/>
    <w:rsid w:val="000F3831"/>
    <w:rsid w:val="000F38C9"/>
    <w:rsid w:val="000F423E"/>
    <w:rsid w:val="000F4736"/>
    <w:rsid w:val="000F5203"/>
    <w:rsid w:val="000F5806"/>
    <w:rsid w:val="000F6124"/>
    <w:rsid w:val="000F7CFF"/>
    <w:rsid w:val="001001DF"/>
    <w:rsid w:val="00100355"/>
    <w:rsid w:val="0010080D"/>
    <w:rsid w:val="00100A84"/>
    <w:rsid w:val="00101171"/>
    <w:rsid w:val="001012C4"/>
    <w:rsid w:val="0010173E"/>
    <w:rsid w:val="0010390E"/>
    <w:rsid w:val="00103C7F"/>
    <w:rsid w:val="001043ED"/>
    <w:rsid w:val="00105D23"/>
    <w:rsid w:val="00106A3B"/>
    <w:rsid w:val="00106F49"/>
    <w:rsid w:val="0010702E"/>
    <w:rsid w:val="00107275"/>
    <w:rsid w:val="00107282"/>
    <w:rsid w:val="00107AFB"/>
    <w:rsid w:val="00107DC0"/>
    <w:rsid w:val="0011014D"/>
    <w:rsid w:val="00110434"/>
    <w:rsid w:val="00112F4C"/>
    <w:rsid w:val="0011329A"/>
    <w:rsid w:val="00115A09"/>
    <w:rsid w:val="00117363"/>
    <w:rsid w:val="001174CA"/>
    <w:rsid w:val="00117765"/>
    <w:rsid w:val="0012033C"/>
    <w:rsid w:val="00121F78"/>
    <w:rsid w:val="001225E4"/>
    <w:rsid w:val="001243D2"/>
    <w:rsid w:val="00124D67"/>
    <w:rsid w:val="00125014"/>
    <w:rsid w:val="001253D4"/>
    <w:rsid w:val="00125D68"/>
    <w:rsid w:val="00125F66"/>
    <w:rsid w:val="001260DB"/>
    <w:rsid w:val="0012680F"/>
    <w:rsid w:val="001277D8"/>
    <w:rsid w:val="00130B94"/>
    <w:rsid w:val="001310EA"/>
    <w:rsid w:val="0013196D"/>
    <w:rsid w:val="00131F60"/>
    <w:rsid w:val="00131F94"/>
    <w:rsid w:val="001322E0"/>
    <w:rsid w:val="00132540"/>
    <w:rsid w:val="00132C04"/>
    <w:rsid w:val="00132F39"/>
    <w:rsid w:val="00133690"/>
    <w:rsid w:val="00133E3A"/>
    <w:rsid w:val="00134D09"/>
    <w:rsid w:val="00134E5C"/>
    <w:rsid w:val="0013548A"/>
    <w:rsid w:val="00135845"/>
    <w:rsid w:val="00135862"/>
    <w:rsid w:val="00135A8A"/>
    <w:rsid w:val="00135C6B"/>
    <w:rsid w:val="00135F3F"/>
    <w:rsid w:val="00136CB1"/>
    <w:rsid w:val="00137001"/>
    <w:rsid w:val="001377F2"/>
    <w:rsid w:val="00137D51"/>
    <w:rsid w:val="00137F8A"/>
    <w:rsid w:val="00141543"/>
    <w:rsid w:val="00141C0A"/>
    <w:rsid w:val="001452B6"/>
    <w:rsid w:val="001459AC"/>
    <w:rsid w:val="001459B2"/>
    <w:rsid w:val="00145E69"/>
    <w:rsid w:val="001463BD"/>
    <w:rsid w:val="00146882"/>
    <w:rsid w:val="00146B51"/>
    <w:rsid w:val="00146DB2"/>
    <w:rsid w:val="00147111"/>
    <w:rsid w:val="00150278"/>
    <w:rsid w:val="00150D9D"/>
    <w:rsid w:val="0015138F"/>
    <w:rsid w:val="00151E82"/>
    <w:rsid w:val="00152827"/>
    <w:rsid w:val="001529C3"/>
    <w:rsid w:val="00152DF9"/>
    <w:rsid w:val="001534B4"/>
    <w:rsid w:val="00154041"/>
    <w:rsid w:val="00154987"/>
    <w:rsid w:val="0015541B"/>
    <w:rsid w:val="0015557F"/>
    <w:rsid w:val="00155908"/>
    <w:rsid w:val="00155AB9"/>
    <w:rsid w:val="00156A32"/>
    <w:rsid w:val="001574B6"/>
    <w:rsid w:val="00157542"/>
    <w:rsid w:val="0016005F"/>
    <w:rsid w:val="0016059B"/>
    <w:rsid w:val="00160F16"/>
    <w:rsid w:val="00161FB8"/>
    <w:rsid w:val="00162945"/>
    <w:rsid w:val="00162A3B"/>
    <w:rsid w:val="00162F93"/>
    <w:rsid w:val="001649A1"/>
    <w:rsid w:val="0016568F"/>
    <w:rsid w:val="001670ED"/>
    <w:rsid w:val="00167183"/>
    <w:rsid w:val="001672AE"/>
    <w:rsid w:val="001705AD"/>
    <w:rsid w:val="001709F5"/>
    <w:rsid w:val="001719C1"/>
    <w:rsid w:val="00172ED5"/>
    <w:rsid w:val="00173E05"/>
    <w:rsid w:val="00174068"/>
    <w:rsid w:val="0017544D"/>
    <w:rsid w:val="00175755"/>
    <w:rsid w:val="00176DE8"/>
    <w:rsid w:val="001779E0"/>
    <w:rsid w:val="0018010B"/>
    <w:rsid w:val="00180278"/>
    <w:rsid w:val="0018084E"/>
    <w:rsid w:val="00182022"/>
    <w:rsid w:val="001820DA"/>
    <w:rsid w:val="001827DF"/>
    <w:rsid w:val="00183C0A"/>
    <w:rsid w:val="001842A5"/>
    <w:rsid w:val="00184940"/>
    <w:rsid w:val="00185214"/>
    <w:rsid w:val="0018534D"/>
    <w:rsid w:val="0018552E"/>
    <w:rsid w:val="0018638E"/>
    <w:rsid w:val="00186DFE"/>
    <w:rsid w:val="001908E3"/>
    <w:rsid w:val="00190BEC"/>
    <w:rsid w:val="00191E58"/>
    <w:rsid w:val="001937DC"/>
    <w:rsid w:val="00195384"/>
    <w:rsid w:val="00195A3C"/>
    <w:rsid w:val="00195F03"/>
    <w:rsid w:val="0019628C"/>
    <w:rsid w:val="00196339"/>
    <w:rsid w:val="001963D6"/>
    <w:rsid w:val="00196F95"/>
    <w:rsid w:val="001974E7"/>
    <w:rsid w:val="001A0D2F"/>
    <w:rsid w:val="001A2EEB"/>
    <w:rsid w:val="001A3105"/>
    <w:rsid w:val="001A3125"/>
    <w:rsid w:val="001A3574"/>
    <w:rsid w:val="001A3DF0"/>
    <w:rsid w:val="001A404C"/>
    <w:rsid w:val="001A4D22"/>
    <w:rsid w:val="001A5248"/>
    <w:rsid w:val="001A5C03"/>
    <w:rsid w:val="001A62BA"/>
    <w:rsid w:val="001A6BA3"/>
    <w:rsid w:val="001B0149"/>
    <w:rsid w:val="001B099F"/>
    <w:rsid w:val="001B09E8"/>
    <w:rsid w:val="001B2098"/>
    <w:rsid w:val="001B2700"/>
    <w:rsid w:val="001B2964"/>
    <w:rsid w:val="001B313B"/>
    <w:rsid w:val="001B3889"/>
    <w:rsid w:val="001B3A78"/>
    <w:rsid w:val="001B45EF"/>
    <w:rsid w:val="001B467C"/>
    <w:rsid w:val="001B4758"/>
    <w:rsid w:val="001B623B"/>
    <w:rsid w:val="001B660E"/>
    <w:rsid w:val="001B715C"/>
    <w:rsid w:val="001B7EF1"/>
    <w:rsid w:val="001C0178"/>
    <w:rsid w:val="001C1379"/>
    <w:rsid w:val="001C1EFA"/>
    <w:rsid w:val="001C203A"/>
    <w:rsid w:val="001C2888"/>
    <w:rsid w:val="001C7088"/>
    <w:rsid w:val="001C714C"/>
    <w:rsid w:val="001C7BF8"/>
    <w:rsid w:val="001D046B"/>
    <w:rsid w:val="001D0B7B"/>
    <w:rsid w:val="001D214A"/>
    <w:rsid w:val="001D2B0D"/>
    <w:rsid w:val="001D3B8A"/>
    <w:rsid w:val="001D4E1B"/>
    <w:rsid w:val="001D56B2"/>
    <w:rsid w:val="001D6258"/>
    <w:rsid w:val="001D75AD"/>
    <w:rsid w:val="001D7A9F"/>
    <w:rsid w:val="001E03C2"/>
    <w:rsid w:val="001E15C8"/>
    <w:rsid w:val="001E1D3A"/>
    <w:rsid w:val="001E388B"/>
    <w:rsid w:val="001E6C8D"/>
    <w:rsid w:val="001F0711"/>
    <w:rsid w:val="001F0764"/>
    <w:rsid w:val="001F2029"/>
    <w:rsid w:val="001F36A5"/>
    <w:rsid w:val="001F37AF"/>
    <w:rsid w:val="001F402D"/>
    <w:rsid w:val="001F5114"/>
    <w:rsid w:val="001F541A"/>
    <w:rsid w:val="001F741A"/>
    <w:rsid w:val="001F7E52"/>
    <w:rsid w:val="00200B34"/>
    <w:rsid w:val="002010E7"/>
    <w:rsid w:val="00201F49"/>
    <w:rsid w:val="002023AD"/>
    <w:rsid w:val="00202D51"/>
    <w:rsid w:val="00202D6C"/>
    <w:rsid w:val="00202EBB"/>
    <w:rsid w:val="00203C62"/>
    <w:rsid w:val="0020453E"/>
    <w:rsid w:val="00204889"/>
    <w:rsid w:val="00206CDD"/>
    <w:rsid w:val="002070E9"/>
    <w:rsid w:val="002071E2"/>
    <w:rsid w:val="00207E32"/>
    <w:rsid w:val="00210454"/>
    <w:rsid w:val="00210EDD"/>
    <w:rsid w:val="0021146D"/>
    <w:rsid w:val="00212C94"/>
    <w:rsid w:val="00213960"/>
    <w:rsid w:val="002141D0"/>
    <w:rsid w:val="0021491A"/>
    <w:rsid w:val="00214A3A"/>
    <w:rsid w:val="00215F3A"/>
    <w:rsid w:val="00216A3E"/>
    <w:rsid w:val="00220130"/>
    <w:rsid w:val="00221B18"/>
    <w:rsid w:val="00223736"/>
    <w:rsid w:val="002237D5"/>
    <w:rsid w:val="00223A47"/>
    <w:rsid w:val="00223BED"/>
    <w:rsid w:val="002244B5"/>
    <w:rsid w:val="00224581"/>
    <w:rsid w:val="00224777"/>
    <w:rsid w:val="00224A70"/>
    <w:rsid w:val="00224AC4"/>
    <w:rsid w:val="00225023"/>
    <w:rsid w:val="00225504"/>
    <w:rsid w:val="002255E6"/>
    <w:rsid w:val="00227157"/>
    <w:rsid w:val="00227477"/>
    <w:rsid w:val="002305EB"/>
    <w:rsid w:val="0023096C"/>
    <w:rsid w:val="00230E41"/>
    <w:rsid w:val="00231428"/>
    <w:rsid w:val="002314D2"/>
    <w:rsid w:val="00231799"/>
    <w:rsid w:val="00231C22"/>
    <w:rsid w:val="0023229D"/>
    <w:rsid w:val="0023261F"/>
    <w:rsid w:val="00233B10"/>
    <w:rsid w:val="00234784"/>
    <w:rsid w:val="0023484A"/>
    <w:rsid w:val="002349C1"/>
    <w:rsid w:val="00235CE8"/>
    <w:rsid w:val="00236D61"/>
    <w:rsid w:val="00237D46"/>
    <w:rsid w:val="00237F91"/>
    <w:rsid w:val="00241767"/>
    <w:rsid w:val="0024406D"/>
    <w:rsid w:val="00244261"/>
    <w:rsid w:val="00244ABF"/>
    <w:rsid w:val="00244AF5"/>
    <w:rsid w:val="00245309"/>
    <w:rsid w:val="00245C66"/>
    <w:rsid w:val="00246F8B"/>
    <w:rsid w:val="002470A5"/>
    <w:rsid w:val="002479F8"/>
    <w:rsid w:val="00247D61"/>
    <w:rsid w:val="00251A0F"/>
    <w:rsid w:val="00251B32"/>
    <w:rsid w:val="0025427E"/>
    <w:rsid w:val="0025514F"/>
    <w:rsid w:val="002555A5"/>
    <w:rsid w:val="002558C8"/>
    <w:rsid w:val="0025603F"/>
    <w:rsid w:val="0025630B"/>
    <w:rsid w:val="00256556"/>
    <w:rsid w:val="00256695"/>
    <w:rsid w:val="0025730F"/>
    <w:rsid w:val="00257D6B"/>
    <w:rsid w:val="002616F6"/>
    <w:rsid w:val="0026397D"/>
    <w:rsid w:val="002640B7"/>
    <w:rsid w:val="00264C11"/>
    <w:rsid w:val="0026673A"/>
    <w:rsid w:val="002667A4"/>
    <w:rsid w:val="00266DAB"/>
    <w:rsid w:val="00267E09"/>
    <w:rsid w:val="002700A8"/>
    <w:rsid w:val="00270143"/>
    <w:rsid w:val="00270CB9"/>
    <w:rsid w:val="00270D35"/>
    <w:rsid w:val="002710FC"/>
    <w:rsid w:val="00271127"/>
    <w:rsid w:val="00272DA3"/>
    <w:rsid w:val="00272F4B"/>
    <w:rsid w:val="00273558"/>
    <w:rsid w:val="002749CF"/>
    <w:rsid w:val="00275334"/>
    <w:rsid w:val="0027714B"/>
    <w:rsid w:val="002772F3"/>
    <w:rsid w:val="00280044"/>
    <w:rsid w:val="00280757"/>
    <w:rsid w:val="00280C3E"/>
    <w:rsid w:val="00281172"/>
    <w:rsid w:val="002816D3"/>
    <w:rsid w:val="002817A9"/>
    <w:rsid w:val="00282003"/>
    <w:rsid w:val="00282C5A"/>
    <w:rsid w:val="002840C2"/>
    <w:rsid w:val="00284742"/>
    <w:rsid w:val="002849FD"/>
    <w:rsid w:val="00284FF5"/>
    <w:rsid w:val="00285160"/>
    <w:rsid w:val="00285C85"/>
    <w:rsid w:val="0028603E"/>
    <w:rsid w:val="00286436"/>
    <w:rsid w:val="002864C6"/>
    <w:rsid w:val="00287054"/>
    <w:rsid w:val="00290B5C"/>
    <w:rsid w:val="00290CAD"/>
    <w:rsid w:val="00290CE5"/>
    <w:rsid w:val="00292B65"/>
    <w:rsid w:val="00292D2F"/>
    <w:rsid w:val="002932C2"/>
    <w:rsid w:val="00293570"/>
    <w:rsid w:val="002945E9"/>
    <w:rsid w:val="00294AD1"/>
    <w:rsid w:val="00295F4E"/>
    <w:rsid w:val="00296A1C"/>
    <w:rsid w:val="00297055"/>
    <w:rsid w:val="00297710"/>
    <w:rsid w:val="00297904"/>
    <w:rsid w:val="002A024F"/>
    <w:rsid w:val="002A0896"/>
    <w:rsid w:val="002A0EDC"/>
    <w:rsid w:val="002A0F71"/>
    <w:rsid w:val="002A152C"/>
    <w:rsid w:val="002A189E"/>
    <w:rsid w:val="002A23F3"/>
    <w:rsid w:val="002A2741"/>
    <w:rsid w:val="002A3A7C"/>
    <w:rsid w:val="002A5935"/>
    <w:rsid w:val="002A7627"/>
    <w:rsid w:val="002B1C79"/>
    <w:rsid w:val="002B1FAE"/>
    <w:rsid w:val="002B1FCF"/>
    <w:rsid w:val="002B2594"/>
    <w:rsid w:val="002B2DDA"/>
    <w:rsid w:val="002B32F0"/>
    <w:rsid w:val="002B398F"/>
    <w:rsid w:val="002B4A5A"/>
    <w:rsid w:val="002B5352"/>
    <w:rsid w:val="002B5702"/>
    <w:rsid w:val="002B57BE"/>
    <w:rsid w:val="002B6BB3"/>
    <w:rsid w:val="002C021A"/>
    <w:rsid w:val="002C1C75"/>
    <w:rsid w:val="002C1DB6"/>
    <w:rsid w:val="002C2726"/>
    <w:rsid w:val="002C2805"/>
    <w:rsid w:val="002C2CD8"/>
    <w:rsid w:val="002C3383"/>
    <w:rsid w:val="002C3561"/>
    <w:rsid w:val="002C384A"/>
    <w:rsid w:val="002C7098"/>
    <w:rsid w:val="002C7218"/>
    <w:rsid w:val="002C7BA9"/>
    <w:rsid w:val="002D14BA"/>
    <w:rsid w:val="002D2B96"/>
    <w:rsid w:val="002D32CC"/>
    <w:rsid w:val="002D39DC"/>
    <w:rsid w:val="002D3F58"/>
    <w:rsid w:val="002D413D"/>
    <w:rsid w:val="002D4330"/>
    <w:rsid w:val="002D4715"/>
    <w:rsid w:val="002D55E2"/>
    <w:rsid w:val="002D5CD5"/>
    <w:rsid w:val="002D5D93"/>
    <w:rsid w:val="002D60BB"/>
    <w:rsid w:val="002D62AF"/>
    <w:rsid w:val="002D7499"/>
    <w:rsid w:val="002E0EF3"/>
    <w:rsid w:val="002E118B"/>
    <w:rsid w:val="002E12C3"/>
    <w:rsid w:val="002E1A49"/>
    <w:rsid w:val="002E2C8A"/>
    <w:rsid w:val="002E33A3"/>
    <w:rsid w:val="002E3A04"/>
    <w:rsid w:val="002E3D8C"/>
    <w:rsid w:val="002E4725"/>
    <w:rsid w:val="002E4AC0"/>
    <w:rsid w:val="002E590A"/>
    <w:rsid w:val="002E5DA9"/>
    <w:rsid w:val="002E60BA"/>
    <w:rsid w:val="002E6D8D"/>
    <w:rsid w:val="002E791C"/>
    <w:rsid w:val="002E7D39"/>
    <w:rsid w:val="002F08CF"/>
    <w:rsid w:val="002F0E0C"/>
    <w:rsid w:val="002F10D3"/>
    <w:rsid w:val="002F1303"/>
    <w:rsid w:val="002F14F5"/>
    <w:rsid w:val="002F161B"/>
    <w:rsid w:val="002F21A8"/>
    <w:rsid w:val="002F256E"/>
    <w:rsid w:val="002F2670"/>
    <w:rsid w:val="002F2D5A"/>
    <w:rsid w:val="002F2E3A"/>
    <w:rsid w:val="002F5E81"/>
    <w:rsid w:val="002F6209"/>
    <w:rsid w:val="002F6887"/>
    <w:rsid w:val="002F72A2"/>
    <w:rsid w:val="00300431"/>
    <w:rsid w:val="00300930"/>
    <w:rsid w:val="00300CC3"/>
    <w:rsid w:val="0030121A"/>
    <w:rsid w:val="00302BA0"/>
    <w:rsid w:val="00302FD0"/>
    <w:rsid w:val="00303754"/>
    <w:rsid w:val="0030430A"/>
    <w:rsid w:val="00304C06"/>
    <w:rsid w:val="003055F3"/>
    <w:rsid w:val="00306E8F"/>
    <w:rsid w:val="003077DD"/>
    <w:rsid w:val="00310026"/>
    <w:rsid w:val="003102B4"/>
    <w:rsid w:val="003106E5"/>
    <w:rsid w:val="00310FD7"/>
    <w:rsid w:val="00311113"/>
    <w:rsid w:val="00311707"/>
    <w:rsid w:val="00311F31"/>
    <w:rsid w:val="0031296E"/>
    <w:rsid w:val="0031330E"/>
    <w:rsid w:val="00314430"/>
    <w:rsid w:val="00314DB6"/>
    <w:rsid w:val="003156DF"/>
    <w:rsid w:val="00315C90"/>
    <w:rsid w:val="00317389"/>
    <w:rsid w:val="00317AE7"/>
    <w:rsid w:val="0032038F"/>
    <w:rsid w:val="003207A4"/>
    <w:rsid w:val="00320F83"/>
    <w:rsid w:val="00321109"/>
    <w:rsid w:val="0032226C"/>
    <w:rsid w:val="0032361B"/>
    <w:rsid w:val="0032484C"/>
    <w:rsid w:val="00324EEF"/>
    <w:rsid w:val="003260A9"/>
    <w:rsid w:val="003260F2"/>
    <w:rsid w:val="003264ED"/>
    <w:rsid w:val="00326E4D"/>
    <w:rsid w:val="0033265B"/>
    <w:rsid w:val="003332A4"/>
    <w:rsid w:val="00333421"/>
    <w:rsid w:val="00333641"/>
    <w:rsid w:val="00333723"/>
    <w:rsid w:val="003339DB"/>
    <w:rsid w:val="00333D70"/>
    <w:rsid w:val="00333DDD"/>
    <w:rsid w:val="00334BE0"/>
    <w:rsid w:val="00334CD4"/>
    <w:rsid w:val="0033595A"/>
    <w:rsid w:val="00335998"/>
    <w:rsid w:val="00335B20"/>
    <w:rsid w:val="00336127"/>
    <w:rsid w:val="00337343"/>
    <w:rsid w:val="0033755B"/>
    <w:rsid w:val="00337C7D"/>
    <w:rsid w:val="00337CDE"/>
    <w:rsid w:val="003402A6"/>
    <w:rsid w:val="003403C9"/>
    <w:rsid w:val="0034059E"/>
    <w:rsid w:val="00340972"/>
    <w:rsid w:val="003412A1"/>
    <w:rsid w:val="00341C4B"/>
    <w:rsid w:val="0034269D"/>
    <w:rsid w:val="00344BF1"/>
    <w:rsid w:val="003454C4"/>
    <w:rsid w:val="00346ED4"/>
    <w:rsid w:val="00347424"/>
    <w:rsid w:val="00350193"/>
    <w:rsid w:val="00350206"/>
    <w:rsid w:val="0035086E"/>
    <w:rsid w:val="00350AD7"/>
    <w:rsid w:val="00352367"/>
    <w:rsid w:val="00352B67"/>
    <w:rsid w:val="00354242"/>
    <w:rsid w:val="0035442D"/>
    <w:rsid w:val="00354E13"/>
    <w:rsid w:val="00355B7A"/>
    <w:rsid w:val="003564C9"/>
    <w:rsid w:val="003568E2"/>
    <w:rsid w:val="00356C45"/>
    <w:rsid w:val="00357189"/>
    <w:rsid w:val="003573C4"/>
    <w:rsid w:val="003607CF"/>
    <w:rsid w:val="0036088F"/>
    <w:rsid w:val="00360CEE"/>
    <w:rsid w:val="0036223A"/>
    <w:rsid w:val="00362B8E"/>
    <w:rsid w:val="00364262"/>
    <w:rsid w:val="00364E99"/>
    <w:rsid w:val="0036527D"/>
    <w:rsid w:val="00365F64"/>
    <w:rsid w:val="00366965"/>
    <w:rsid w:val="00366BAA"/>
    <w:rsid w:val="003678F7"/>
    <w:rsid w:val="0037031D"/>
    <w:rsid w:val="0037054F"/>
    <w:rsid w:val="0037083A"/>
    <w:rsid w:val="00370BD7"/>
    <w:rsid w:val="00371234"/>
    <w:rsid w:val="0037158E"/>
    <w:rsid w:val="0037296D"/>
    <w:rsid w:val="00372C4A"/>
    <w:rsid w:val="003749A7"/>
    <w:rsid w:val="0037516E"/>
    <w:rsid w:val="00375D45"/>
    <w:rsid w:val="00376465"/>
    <w:rsid w:val="00376A02"/>
    <w:rsid w:val="00376A88"/>
    <w:rsid w:val="0037735B"/>
    <w:rsid w:val="003774C4"/>
    <w:rsid w:val="00380860"/>
    <w:rsid w:val="00381A9D"/>
    <w:rsid w:val="00381BE3"/>
    <w:rsid w:val="003827EE"/>
    <w:rsid w:val="00382F7C"/>
    <w:rsid w:val="00383298"/>
    <w:rsid w:val="00383377"/>
    <w:rsid w:val="00383A3B"/>
    <w:rsid w:val="00383CF5"/>
    <w:rsid w:val="00385049"/>
    <w:rsid w:val="003854C8"/>
    <w:rsid w:val="00386A92"/>
    <w:rsid w:val="00386FB5"/>
    <w:rsid w:val="00387B7D"/>
    <w:rsid w:val="00387E50"/>
    <w:rsid w:val="003901F7"/>
    <w:rsid w:val="0039133A"/>
    <w:rsid w:val="0039195E"/>
    <w:rsid w:val="00392207"/>
    <w:rsid w:val="00392513"/>
    <w:rsid w:val="00392A72"/>
    <w:rsid w:val="00393125"/>
    <w:rsid w:val="0039339A"/>
    <w:rsid w:val="0039355C"/>
    <w:rsid w:val="003938B5"/>
    <w:rsid w:val="0039429C"/>
    <w:rsid w:val="00394A55"/>
    <w:rsid w:val="00394C51"/>
    <w:rsid w:val="003954F9"/>
    <w:rsid w:val="00395B30"/>
    <w:rsid w:val="003964B2"/>
    <w:rsid w:val="00396B15"/>
    <w:rsid w:val="00396C3F"/>
    <w:rsid w:val="00397129"/>
    <w:rsid w:val="00397AE4"/>
    <w:rsid w:val="00397D4D"/>
    <w:rsid w:val="003A0E8B"/>
    <w:rsid w:val="003A10AD"/>
    <w:rsid w:val="003A1272"/>
    <w:rsid w:val="003A44BD"/>
    <w:rsid w:val="003A4E8A"/>
    <w:rsid w:val="003A62AD"/>
    <w:rsid w:val="003A6528"/>
    <w:rsid w:val="003A6758"/>
    <w:rsid w:val="003A766C"/>
    <w:rsid w:val="003B023F"/>
    <w:rsid w:val="003B0618"/>
    <w:rsid w:val="003B2898"/>
    <w:rsid w:val="003B3172"/>
    <w:rsid w:val="003B3883"/>
    <w:rsid w:val="003B45E7"/>
    <w:rsid w:val="003B4CDD"/>
    <w:rsid w:val="003C09D8"/>
    <w:rsid w:val="003C0D90"/>
    <w:rsid w:val="003C1BDF"/>
    <w:rsid w:val="003C1FFE"/>
    <w:rsid w:val="003C2139"/>
    <w:rsid w:val="003C2B19"/>
    <w:rsid w:val="003C2C95"/>
    <w:rsid w:val="003C3337"/>
    <w:rsid w:val="003C40AC"/>
    <w:rsid w:val="003C4F93"/>
    <w:rsid w:val="003C5315"/>
    <w:rsid w:val="003C54DA"/>
    <w:rsid w:val="003C6465"/>
    <w:rsid w:val="003C6E88"/>
    <w:rsid w:val="003C6F3C"/>
    <w:rsid w:val="003C7F20"/>
    <w:rsid w:val="003D02F3"/>
    <w:rsid w:val="003D0534"/>
    <w:rsid w:val="003D0BFE"/>
    <w:rsid w:val="003D338C"/>
    <w:rsid w:val="003D4083"/>
    <w:rsid w:val="003D4656"/>
    <w:rsid w:val="003D51AF"/>
    <w:rsid w:val="003D59DC"/>
    <w:rsid w:val="003D5A85"/>
    <w:rsid w:val="003D5B75"/>
    <w:rsid w:val="003D60DA"/>
    <w:rsid w:val="003D6200"/>
    <w:rsid w:val="003D653B"/>
    <w:rsid w:val="003D69CB"/>
    <w:rsid w:val="003D6EA5"/>
    <w:rsid w:val="003D6F18"/>
    <w:rsid w:val="003D70E6"/>
    <w:rsid w:val="003D78BD"/>
    <w:rsid w:val="003D7905"/>
    <w:rsid w:val="003D7C2B"/>
    <w:rsid w:val="003E001D"/>
    <w:rsid w:val="003E091B"/>
    <w:rsid w:val="003E1117"/>
    <w:rsid w:val="003E165D"/>
    <w:rsid w:val="003E1A11"/>
    <w:rsid w:val="003E2234"/>
    <w:rsid w:val="003E27F6"/>
    <w:rsid w:val="003E4654"/>
    <w:rsid w:val="003E4925"/>
    <w:rsid w:val="003E5948"/>
    <w:rsid w:val="003E7A28"/>
    <w:rsid w:val="003F0B18"/>
    <w:rsid w:val="003F0DFE"/>
    <w:rsid w:val="003F1A83"/>
    <w:rsid w:val="003F1D02"/>
    <w:rsid w:val="003F234D"/>
    <w:rsid w:val="003F2E78"/>
    <w:rsid w:val="003F3C02"/>
    <w:rsid w:val="003F46B7"/>
    <w:rsid w:val="003F4B8B"/>
    <w:rsid w:val="003F6006"/>
    <w:rsid w:val="003F76AA"/>
    <w:rsid w:val="00402AF2"/>
    <w:rsid w:val="004035CC"/>
    <w:rsid w:val="00403F55"/>
    <w:rsid w:val="0040488B"/>
    <w:rsid w:val="004050C2"/>
    <w:rsid w:val="0040566C"/>
    <w:rsid w:val="0040592B"/>
    <w:rsid w:val="00405A18"/>
    <w:rsid w:val="00407927"/>
    <w:rsid w:val="004109DF"/>
    <w:rsid w:val="004120A4"/>
    <w:rsid w:val="00412322"/>
    <w:rsid w:val="00412938"/>
    <w:rsid w:val="004133D3"/>
    <w:rsid w:val="00413920"/>
    <w:rsid w:val="004139F0"/>
    <w:rsid w:val="00414FED"/>
    <w:rsid w:val="004157F8"/>
    <w:rsid w:val="00416335"/>
    <w:rsid w:val="00417833"/>
    <w:rsid w:val="0042015D"/>
    <w:rsid w:val="00421218"/>
    <w:rsid w:val="00424C0C"/>
    <w:rsid w:val="0042537C"/>
    <w:rsid w:val="00426E3E"/>
    <w:rsid w:val="00426E56"/>
    <w:rsid w:val="00430BA2"/>
    <w:rsid w:val="00430D04"/>
    <w:rsid w:val="00431AA4"/>
    <w:rsid w:val="004320D8"/>
    <w:rsid w:val="0043265F"/>
    <w:rsid w:val="004330EA"/>
    <w:rsid w:val="00433CC2"/>
    <w:rsid w:val="00434A70"/>
    <w:rsid w:val="00435FB8"/>
    <w:rsid w:val="004369AC"/>
    <w:rsid w:val="00436BBD"/>
    <w:rsid w:val="0043743A"/>
    <w:rsid w:val="004374B6"/>
    <w:rsid w:val="00437E30"/>
    <w:rsid w:val="00441390"/>
    <w:rsid w:val="00441C91"/>
    <w:rsid w:val="00442692"/>
    <w:rsid w:val="00442BAF"/>
    <w:rsid w:val="00442D56"/>
    <w:rsid w:val="00443ADD"/>
    <w:rsid w:val="0044518B"/>
    <w:rsid w:val="00446074"/>
    <w:rsid w:val="004462BD"/>
    <w:rsid w:val="004473D0"/>
    <w:rsid w:val="00450494"/>
    <w:rsid w:val="004507E5"/>
    <w:rsid w:val="0045180E"/>
    <w:rsid w:val="004520CB"/>
    <w:rsid w:val="00453668"/>
    <w:rsid w:val="00453BCF"/>
    <w:rsid w:val="00453BE4"/>
    <w:rsid w:val="00454081"/>
    <w:rsid w:val="00454601"/>
    <w:rsid w:val="004547D0"/>
    <w:rsid w:val="00455774"/>
    <w:rsid w:val="004557DF"/>
    <w:rsid w:val="00455F29"/>
    <w:rsid w:val="00456656"/>
    <w:rsid w:val="0045746E"/>
    <w:rsid w:val="00457F59"/>
    <w:rsid w:val="00460107"/>
    <w:rsid w:val="00460433"/>
    <w:rsid w:val="004606A2"/>
    <w:rsid w:val="0046145A"/>
    <w:rsid w:val="00461828"/>
    <w:rsid w:val="004628A0"/>
    <w:rsid w:val="00462B1A"/>
    <w:rsid w:val="00462B5A"/>
    <w:rsid w:val="00462F8E"/>
    <w:rsid w:val="00463724"/>
    <w:rsid w:val="00464698"/>
    <w:rsid w:val="00464895"/>
    <w:rsid w:val="0046493B"/>
    <w:rsid w:val="00466127"/>
    <w:rsid w:val="004661A9"/>
    <w:rsid w:val="0046637D"/>
    <w:rsid w:val="00466B5A"/>
    <w:rsid w:val="004700C0"/>
    <w:rsid w:val="004702D2"/>
    <w:rsid w:val="00470895"/>
    <w:rsid w:val="004708CB"/>
    <w:rsid w:val="00470BC8"/>
    <w:rsid w:val="004712A5"/>
    <w:rsid w:val="004723A6"/>
    <w:rsid w:val="00472899"/>
    <w:rsid w:val="00472D25"/>
    <w:rsid w:val="00472F65"/>
    <w:rsid w:val="004732AE"/>
    <w:rsid w:val="0047511F"/>
    <w:rsid w:val="004751A5"/>
    <w:rsid w:val="00475556"/>
    <w:rsid w:val="004768AA"/>
    <w:rsid w:val="0047708F"/>
    <w:rsid w:val="004771EF"/>
    <w:rsid w:val="00477412"/>
    <w:rsid w:val="004777CD"/>
    <w:rsid w:val="004804C0"/>
    <w:rsid w:val="00480608"/>
    <w:rsid w:val="004807E2"/>
    <w:rsid w:val="00480A0A"/>
    <w:rsid w:val="00480B85"/>
    <w:rsid w:val="00481161"/>
    <w:rsid w:val="00481247"/>
    <w:rsid w:val="004819F7"/>
    <w:rsid w:val="0048323D"/>
    <w:rsid w:val="004855DC"/>
    <w:rsid w:val="00485E05"/>
    <w:rsid w:val="0048612E"/>
    <w:rsid w:val="00486165"/>
    <w:rsid w:val="0048650E"/>
    <w:rsid w:val="0048662A"/>
    <w:rsid w:val="004870A3"/>
    <w:rsid w:val="00487B11"/>
    <w:rsid w:val="004900A4"/>
    <w:rsid w:val="00491196"/>
    <w:rsid w:val="00491CA1"/>
    <w:rsid w:val="004922A9"/>
    <w:rsid w:val="00492FF9"/>
    <w:rsid w:val="004932F1"/>
    <w:rsid w:val="004936F3"/>
    <w:rsid w:val="00493B68"/>
    <w:rsid w:val="00493F83"/>
    <w:rsid w:val="0049548A"/>
    <w:rsid w:val="0049577B"/>
    <w:rsid w:val="004965BC"/>
    <w:rsid w:val="00496F10"/>
    <w:rsid w:val="00496F58"/>
    <w:rsid w:val="00497A01"/>
    <w:rsid w:val="00497FEC"/>
    <w:rsid w:val="004A0DF1"/>
    <w:rsid w:val="004A10EC"/>
    <w:rsid w:val="004A1331"/>
    <w:rsid w:val="004A2480"/>
    <w:rsid w:val="004A31A1"/>
    <w:rsid w:val="004A3C3B"/>
    <w:rsid w:val="004A616F"/>
    <w:rsid w:val="004A725A"/>
    <w:rsid w:val="004B0705"/>
    <w:rsid w:val="004B0B78"/>
    <w:rsid w:val="004B0CB1"/>
    <w:rsid w:val="004B1735"/>
    <w:rsid w:val="004B1A54"/>
    <w:rsid w:val="004B2206"/>
    <w:rsid w:val="004B2761"/>
    <w:rsid w:val="004B28C4"/>
    <w:rsid w:val="004B31D8"/>
    <w:rsid w:val="004B38F3"/>
    <w:rsid w:val="004B3C04"/>
    <w:rsid w:val="004B3F9C"/>
    <w:rsid w:val="004B64E6"/>
    <w:rsid w:val="004B6561"/>
    <w:rsid w:val="004B692C"/>
    <w:rsid w:val="004B6C75"/>
    <w:rsid w:val="004C036A"/>
    <w:rsid w:val="004C1D52"/>
    <w:rsid w:val="004C255C"/>
    <w:rsid w:val="004C3052"/>
    <w:rsid w:val="004C462C"/>
    <w:rsid w:val="004C6146"/>
    <w:rsid w:val="004C65D2"/>
    <w:rsid w:val="004D0912"/>
    <w:rsid w:val="004D0968"/>
    <w:rsid w:val="004D12DD"/>
    <w:rsid w:val="004D1AC2"/>
    <w:rsid w:val="004D22EA"/>
    <w:rsid w:val="004D2A3A"/>
    <w:rsid w:val="004D39D7"/>
    <w:rsid w:val="004D3F2E"/>
    <w:rsid w:val="004D4D42"/>
    <w:rsid w:val="004D6521"/>
    <w:rsid w:val="004D6E60"/>
    <w:rsid w:val="004D71E0"/>
    <w:rsid w:val="004D79C3"/>
    <w:rsid w:val="004E044C"/>
    <w:rsid w:val="004E06BA"/>
    <w:rsid w:val="004E097A"/>
    <w:rsid w:val="004E0DEC"/>
    <w:rsid w:val="004E1CF9"/>
    <w:rsid w:val="004E244D"/>
    <w:rsid w:val="004E4500"/>
    <w:rsid w:val="004E4AEB"/>
    <w:rsid w:val="004E4D3F"/>
    <w:rsid w:val="004E6272"/>
    <w:rsid w:val="004E6EB9"/>
    <w:rsid w:val="004E728A"/>
    <w:rsid w:val="004E729F"/>
    <w:rsid w:val="004F0634"/>
    <w:rsid w:val="004F2BEE"/>
    <w:rsid w:val="004F2C76"/>
    <w:rsid w:val="004F32E7"/>
    <w:rsid w:val="004F4F95"/>
    <w:rsid w:val="004F5013"/>
    <w:rsid w:val="004F5859"/>
    <w:rsid w:val="004F7392"/>
    <w:rsid w:val="00500404"/>
    <w:rsid w:val="00501935"/>
    <w:rsid w:val="00501980"/>
    <w:rsid w:val="00502CC2"/>
    <w:rsid w:val="00502E2D"/>
    <w:rsid w:val="00502E6C"/>
    <w:rsid w:val="00503233"/>
    <w:rsid w:val="005033CE"/>
    <w:rsid w:val="00504A6D"/>
    <w:rsid w:val="00504DE7"/>
    <w:rsid w:val="00505663"/>
    <w:rsid w:val="0050586E"/>
    <w:rsid w:val="005077DE"/>
    <w:rsid w:val="00511218"/>
    <w:rsid w:val="00511D7E"/>
    <w:rsid w:val="00512A95"/>
    <w:rsid w:val="00514104"/>
    <w:rsid w:val="0051545C"/>
    <w:rsid w:val="00516290"/>
    <w:rsid w:val="00516B9C"/>
    <w:rsid w:val="00517DD4"/>
    <w:rsid w:val="00517DE1"/>
    <w:rsid w:val="005212F7"/>
    <w:rsid w:val="00521483"/>
    <w:rsid w:val="00522995"/>
    <w:rsid w:val="00522AE8"/>
    <w:rsid w:val="00523448"/>
    <w:rsid w:val="005240EC"/>
    <w:rsid w:val="0052531C"/>
    <w:rsid w:val="00525701"/>
    <w:rsid w:val="00525CB5"/>
    <w:rsid w:val="00525EE7"/>
    <w:rsid w:val="005264A8"/>
    <w:rsid w:val="00526867"/>
    <w:rsid w:val="00527B52"/>
    <w:rsid w:val="00527BA2"/>
    <w:rsid w:val="00527C90"/>
    <w:rsid w:val="005308BC"/>
    <w:rsid w:val="00530B2A"/>
    <w:rsid w:val="00531347"/>
    <w:rsid w:val="00532426"/>
    <w:rsid w:val="005333DA"/>
    <w:rsid w:val="0053345C"/>
    <w:rsid w:val="0053559A"/>
    <w:rsid w:val="00535F53"/>
    <w:rsid w:val="0053680B"/>
    <w:rsid w:val="00537444"/>
    <w:rsid w:val="00537CE3"/>
    <w:rsid w:val="00537EE5"/>
    <w:rsid w:val="00540022"/>
    <w:rsid w:val="0054164F"/>
    <w:rsid w:val="00541E51"/>
    <w:rsid w:val="00543850"/>
    <w:rsid w:val="00544129"/>
    <w:rsid w:val="00544659"/>
    <w:rsid w:val="0054685C"/>
    <w:rsid w:val="005468D7"/>
    <w:rsid w:val="00550FE4"/>
    <w:rsid w:val="00552589"/>
    <w:rsid w:val="00553512"/>
    <w:rsid w:val="00553C0E"/>
    <w:rsid w:val="00553C4B"/>
    <w:rsid w:val="005548E9"/>
    <w:rsid w:val="005559FF"/>
    <w:rsid w:val="00557194"/>
    <w:rsid w:val="005571F2"/>
    <w:rsid w:val="00560A60"/>
    <w:rsid w:val="00560E21"/>
    <w:rsid w:val="005610CB"/>
    <w:rsid w:val="00561180"/>
    <w:rsid w:val="00561693"/>
    <w:rsid w:val="00561A1D"/>
    <w:rsid w:val="00561FB7"/>
    <w:rsid w:val="005625B7"/>
    <w:rsid w:val="00562FEA"/>
    <w:rsid w:val="00563444"/>
    <w:rsid w:val="00563965"/>
    <w:rsid w:val="00563C5C"/>
    <w:rsid w:val="0056442B"/>
    <w:rsid w:val="00564511"/>
    <w:rsid w:val="0056498D"/>
    <w:rsid w:val="00565345"/>
    <w:rsid w:val="0056579A"/>
    <w:rsid w:val="00566DCA"/>
    <w:rsid w:val="0056733B"/>
    <w:rsid w:val="0056760E"/>
    <w:rsid w:val="00570050"/>
    <w:rsid w:val="00570EC6"/>
    <w:rsid w:val="0057101F"/>
    <w:rsid w:val="00571347"/>
    <w:rsid w:val="0057212C"/>
    <w:rsid w:val="00572FD0"/>
    <w:rsid w:val="00573704"/>
    <w:rsid w:val="00573B57"/>
    <w:rsid w:val="005751E3"/>
    <w:rsid w:val="00575249"/>
    <w:rsid w:val="00575622"/>
    <w:rsid w:val="0057573A"/>
    <w:rsid w:val="00577453"/>
    <w:rsid w:val="00577B77"/>
    <w:rsid w:val="00577E65"/>
    <w:rsid w:val="005804CB"/>
    <w:rsid w:val="005817FE"/>
    <w:rsid w:val="005824CA"/>
    <w:rsid w:val="00582B74"/>
    <w:rsid w:val="00582EAD"/>
    <w:rsid w:val="00583F11"/>
    <w:rsid w:val="005844C3"/>
    <w:rsid w:val="00584B44"/>
    <w:rsid w:val="0058512A"/>
    <w:rsid w:val="00585A14"/>
    <w:rsid w:val="00585B29"/>
    <w:rsid w:val="00586BCE"/>
    <w:rsid w:val="00586C61"/>
    <w:rsid w:val="00591137"/>
    <w:rsid w:val="005914A4"/>
    <w:rsid w:val="0059205C"/>
    <w:rsid w:val="00592A3F"/>
    <w:rsid w:val="00592B6E"/>
    <w:rsid w:val="00593541"/>
    <w:rsid w:val="00593B7C"/>
    <w:rsid w:val="00594AF9"/>
    <w:rsid w:val="00595D82"/>
    <w:rsid w:val="00595F9D"/>
    <w:rsid w:val="005965D5"/>
    <w:rsid w:val="00597005"/>
    <w:rsid w:val="005A167D"/>
    <w:rsid w:val="005A1D75"/>
    <w:rsid w:val="005A39E9"/>
    <w:rsid w:val="005A3B7F"/>
    <w:rsid w:val="005A4247"/>
    <w:rsid w:val="005A4A3F"/>
    <w:rsid w:val="005A54D7"/>
    <w:rsid w:val="005A60DC"/>
    <w:rsid w:val="005A6FBB"/>
    <w:rsid w:val="005A75A5"/>
    <w:rsid w:val="005A7912"/>
    <w:rsid w:val="005A7E68"/>
    <w:rsid w:val="005B0AC1"/>
    <w:rsid w:val="005B1135"/>
    <w:rsid w:val="005B1AE4"/>
    <w:rsid w:val="005B1D15"/>
    <w:rsid w:val="005B1F8E"/>
    <w:rsid w:val="005B232E"/>
    <w:rsid w:val="005B2771"/>
    <w:rsid w:val="005B3A2E"/>
    <w:rsid w:val="005B460B"/>
    <w:rsid w:val="005B4EA1"/>
    <w:rsid w:val="005B519E"/>
    <w:rsid w:val="005B64B3"/>
    <w:rsid w:val="005B71AF"/>
    <w:rsid w:val="005B7B5A"/>
    <w:rsid w:val="005B7F9F"/>
    <w:rsid w:val="005C0AAD"/>
    <w:rsid w:val="005C0C1E"/>
    <w:rsid w:val="005C0D36"/>
    <w:rsid w:val="005C1291"/>
    <w:rsid w:val="005C18B4"/>
    <w:rsid w:val="005C24D7"/>
    <w:rsid w:val="005C307E"/>
    <w:rsid w:val="005C31F8"/>
    <w:rsid w:val="005C3C94"/>
    <w:rsid w:val="005C4449"/>
    <w:rsid w:val="005C4A39"/>
    <w:rsid w:val="005C51DC"/>
    <w:rsid w:val="005C7027"/>
    <w:rsid w:val="005C71AE"/>
    <w:rsid w:val="005C77BB"/>
    <w:rsid w:val="005C798D"/>
    <w:rsid w:val="005D05A3"/>
    <w:rsid w:val="005D0CF9"/>
    <w:rsid w:val="005D1A62"/>
    <w:rsid w:val="005D1CC3"/>
    <w:rsid w:val="005D2183"/>
    <w:rsid w:val="005D2310"/>
    <w:rsid w:val="005D43E3"/>
    <w:rsid w:val="005D4691"/>
    <w:rsid w:val="005D5187"/>
    <w:rsid w:val="005D6738"/>
    <w:rsid w:val="005D6C06"/>
    <w:rsid w:val="005D7072"/>
    <w:rsid w:val="005D78BE"/>
    <w:rsid w:val="005E0E35"/>
    <w:rsid w:val="005E0ECD"/>
    <w:rsid w:val="005E1190"/>
    <w:rsid w:val="005E221C"/>
    <w:rsid w:val="005E2929"/>
    <w:rsid w:val="005E2B8E"/>
    <w:rsid w:val="005E36CD"/>
    <w:rsid w:val="005E3948"/>
    <w:rsid w:val="005E3994"/>
    <w:rsid w:val="005E4167"/>
    <w:rsid w:val="005E5953"/>
    <w:rsid w:val="005E6DE7"/>
    <w:rsid w:val="005E72C6"/>
    <w:rsid w:val="005E749D"/>
    <w:rsid w:val="005E7BCF"/>
    <w:rsid w:val="005F1420"/>
    <w:rsid w:val="005F39DF"/>
    <w:rsid w:val="005F4173"/>
    <w:rsid w:val="005F43A1"/>
    <w:rsid w:val="005F43AD"/>
    <w:rsid w:val="005F544A"/>
    <w:rsid w:val="005F54CA"/>
    <w:rsid w:val="005F564A"/>
    <w:rsid w:val="005F5B3A"/>
    <w:rsid w:val="005F5E48"/>
    <w:rsid w:val="005F6431"/>
    <w:rsid w:val="005F6CB7"/>
    <w:rsid w:val="00600657"/>
    <w:rsid w:val="0060129E"/>
    <w:rsid w:val="006016C6"/>
    <w:rsid w:val="00601D8E"/>
    <w:rsid w:val="00602129"/>
    <w:rsid w:val="006027AD"/>
    <w:rsid w:val="00603A0C"/>
    <w:rsid w:val="00603B3C"/>
    <w:rsid w:val="00603C40"/>
    <w:rsid w:val="00604067"/>
    <w:rsid w:val="00604C14"/>
    <w:rsid w:val="0060535D"/>
    <w:rsid w:val="00605CBD"/>
    <w:rsid w:val="00605F90"/>
    <w:rsid w:val="0060683A"/>
    <w:rsid w:val="00606DB4"/>
    <w:rsid w:val="0060742E"/>
    <w:rsid w:val="00607A6B"/>
    <w:rsid w:val="00610B90"/>
    <w:rsid w:val="00610BE8"/>
    <w:rsid w:val="006113B1"/>
    <w:rsid w:val="0061270E"/>
    <w:rsid w:val="00612836"/>
    <w:rsid w:val="006143C4"/>
    <w:rsid w:val="00614C5C"/>
    <w:rsid w:val="00614FE1"/>
    <w:rsid w:val="006155F9"/>
    <w:rsid w:val="00615A39"/>
    <w:rsid w:val="00615F27"/>
    <w:rsid w:val="0061613A"/>
    <w:rsid w:val="00616662"/>
    <w:rsid w:val="006167D6"/>
    <w:rsid w:val="00616B1F"/>
    <w:rsid w:val="00616BDB"/>
    <w:rsid w:val="00616FF8"/>
    <w:rsid w:val="00617A47"/>
    <w:rsid w:val="00620C76"/>
    <w:rsid w:val="00621DAB"/>
    <w:rsid w:val="00622A91"/>
    <w:rsid w:val="006230A8"/>
    <w:rsid w:val="006231B2"/>
    <w:rsid w:val="00623544"/>
    <w:rsid w:val="006239F9"/>
    <w:rsid w:val="006243E0"/>
    <w:rsid w:val="006246DB"/>
    <w:rsid w:val="00624AA1"/>
    <w:rsid w:val="00624DB7"/>
    <w:rsid w:val="00624F21"/>
    <w:rsid w:val="0062551B"/>
    <w:rsid w:val="00625BEE"/>
    <w:rsid w:val="00627183"/>
    <w:rsid w:val="0062722A"/>
    <w:rsid w:val="00627439"/>
    <w:rsid w:val="006279EC"/>
    <w:rsid w:val="00630251"/>
    <w:rsid w:val="00631351"/>
    <w:rsid w:val="0063159C"/>
    <w:rsid w:val="00631BBE"/>
    <w:rsid w:val="00631C77"/>
    <w:rsid w:val="00632D3A"/>
    <w:rsid w:val="00634F67"/>
    <w:rsid w:val="006351C5"/>
    <w:rsid w:val="0063534F"/>
    <w:rsid w:val="00635B3E"/>
    <w:rsid w:val="00635E63"/>
    <w:rsid w:val="00636883"/>
    <w:rsid w:val="0064032D"/>
    <w:rsid w:val="00640B1A"/>
    <w:rsid w:val="00640BB9"/>
    <w:rsid w:val="00641272"/>
    <w:rsid w:val="006414FE"/>
    <w:rsid w:val="006420EC"/>
    <w:rsid w:val="00643617"/>
    <w:rsid w:val="00643935"/>
    <w:rsid w:val="006439E7"/>
    <w:rsid w:val="00643CDE"/>
    <w:rsid w:val="00644F69"/>
    <w:rsid w:val="00645429"/>
    <w:rsid w:val="00646843"/>
    <w:rsid w:val="00646A39"/>
    <w:rsid w:val="00646BCB"/>
    <w:rsid w:val="006471B6"/>
    <w:rsid w:val="00647AC7"/>
    <w:rsid w:val="006505AA"/>
    <w:rsid w:val="00650B81"/>
    <w:rsid w:val="00650E24"/>
    <w:rsid w:val="00650E8A"/>
    <w:rsid w:val="0065125B"/>
    <w:rsid w:val="00651CBA"/>
    <w:rsid w:val="00651D6E"/>
    <w:rsid w:val="00652753"/>
    <w:rsid w:val="006530A0"/>
    <w:rsid w:val="0065392C"/>
    <w:rsid w:val="006548DD"/>
    <w:rsid w:val="00654FE0"/>
    <w:rsid w:val="006566FB"/>
    <w:rsid w:val="00656823"/>
    <w:rsid w:val="0065688F"/>
    <w:rsid w:val="0065722C"/>
    <w:rsid w:val="0066080A"/>
    <w:rsid w:val="00660A3C"/>
    <w:rsid w:val="00660B04"/>
    <w:rsid w:val="006626ED"/>
    <w:rsid w:val="006627B3"/>
    <w:rsid w:val="006633E5"/>
    <w:rsid w:val="006640FB"/>
    <w:rsid w:val="0066460B"/>
    <w:rsid w:val="00665265"/>
    <w:rsid w:val="006661C7"/>
    <w:rsid w:val="00667343"/>
    <w:rsid w:val="0066734B"/>
    <w:rsid w:val="00667731"/>
    <w:rsid w:val="00670237"/>
    <w:rsid w:val="00670B79"/>
    <w:rsid w:val="00670C3F"/>
    <w:rsid w:val="00671831"/>
    <w:rsid w:val="006724A0"/>
    <w:rsid w:val="00672668"/>
    <w:rsid w:val="00672804"/>
    <w:rsid w:val="00675BFD"/>
    <w:rsid w:val="00676823"/>
    <w:rsid w:val="00676A0E"/>
    <w:rsid w:val="006771D8"/>
    <w:rsid w:val="00677E60"/>
    <w:rsid w:val="00677FEF"/>
    <w:rsid w:val="00682B8E"/>
    <w:rsid w:val="00683100"/>
    <w:rsid w:val="00683167"/>
    <w:rsid w:val="00683294"/>
    <w:rsid w:val="00683A82"/>
    <w:rsid w:val="006840F2"/>
    <w:rsid w:val="00685876"/>
    <w:rsid w:val="006876E7"/>
    <w:rsid w:val="0069065C"/>
    <w:rsid w:val="006911D3"/>
    <w:rsid w:val="006919EE"/>
    <w:rsid w:val="00691D7E"/>
    <w:rsid w:val="006923A3"/>
    <w:rsid w:val="00692C5A"/>
    <w:rsid w:val="006932FF"/>
    <w:rsid w:val="0069415F"/>
    <w:rsid w:val="00694A26"/>
    <w:rsid w:val="00694BF0"/>
    <w:rsid w:val="00694C4F"/>
    <w:rsid w:val="00694D4C"/>
    <w:rsid w:val="00694E40"/>
    <w:rsid w:val="006967D3"/>
    <w:rsid w:val="00696DBE"/>
    <w:rsid w:val="006972C5"/>
    <w:rsid w:val="006A0CD2"/>
    <w:rsid w:val="006A105A"/>
    <w:rsid w:val="006A192C"/>
    <w:rsid w:val="006A1DF4"/>
    <w:rsid w:val="006A1E57"/>
    <w:rsid w:val="006A29E0"/>
    <w:rsid w:val="006A3337"/>
    <w:rsid w:val="006A34D8"/>
    <w:rsid w:val="006A43AA"/>
    <w:rsid w:val="006A4C3E"/>
    <w:rsid w:val="006A665A"/>
    <w:rsid w:val="006A6937"/>
    <w:rsid w:val="006B0A3D"/>
    <w:rsid w:val="006B1557"/>
    <w:rsid w:val="006B1B25"/>
    <w:rsid w:val="006B1EA1"/>
    <w:rsid w:val="006B26B9"/>
    <w:rsid w:val="006B2D46"/>
    <w:rsid w:val="006B4367"/>
    <w:rsid w:val="006B4484"/>
    <w:rsid w:val="006B6530"/>
    <w:rsid w:val="006B664E"/>
    <w:rsid w:val="006B691D"/>
    <w:rsid w:val="006C1F92"/>
    <w:rsid w:val="006C3394"/>
    <w:rsid w:val="006C3907"/>
    <w:rsid w:val="006C3D9A"/>
    <w:rsid w:val="006C46FE"/>
    <w:rsid w:val="006C4BBD"/>
    <w:rsid w:val="006C6758"/>
    <w:rsid w:val="006C6A77"/>
    <w:rsid w:val="006C7189"/>
    <w:rsid w:val="006C7588"/>
    <w:rsid w:val="006D0295"/>
    <w:rsid w:val="006D069F"/>
    <w:rsid w:val="006D15F3"/>
    <w:rsid w:val="006D1AE4"/>
    <w:rsid w:val="006D2193"/>
    <w:rsid w:val="006D2385"/>
    <w:rsid w:val="006D314E"/>
    <w:rsid w:val="006D34DB"/>
    <w:rsid w:val="006D4242"/>
    <w:rsid w:val="006D4315"/>
    <w:rsid w:val="006D436D"/>
    <w:rsid w:val="006D4590"/>
    <w:rsid w:val="006D5CDB"/>
    <w:rsid w:val="006D71A4"/>
    <w:rsid w:val="006D7BA3"/>
    <w:rsid w:val="006E02EE"/>
    <w:rsid w:val="006E043F"/>
    <w:rsid w:val="006E22F3"/>
    <w:rsid w:val="006E241E"/>
    <w:rsid w:val="006E270F"/>
    <w:rsid w:val="006E2BAA"/>
    <w:rsid w:val="006E32D8"/>
    <w:rsid w:val="006E36C8"/>
    <w:rsid w:val="006E3920"/>
    <w:rsid w:val="006E3D46"/>
    <w:rsid w:val="006E4411"/>
    <w:rsid w:val="006E447F"/>
    <w:rsid w:val="006E4C23"/>
    <w:rsid w:val="006E578D"/>
    <w:rsid w:val="006E618F"/>
    <w:rsid w:val="006E696C"/>
    <w:rsid w:val="006E731C"/>
    <w:rsid w:val="006F004C"/>
    <w:rsid w:val="006F0EA0"/>
    <w:rsid w:val="006F0F4B"/>
    <w:rsid w:val="006F15C2"/>
    <w:rsid w:val="006F15DA"/>
    <w:rsid w:val="006F16E2"/>
    <w:rsid w:val="006F295B"/>
    <w:rsid w:val="006F2C21"/>
    <w:rsid w:val="006F2F68"/>
    <w:rsid w:val="006F3C26"/>
    <w:rsid w:val="006F3E3B"/>
    <w:rsid w:val="006F3E9C"/>
    <w:rsid w:val="006F447A"/>
    <w:rsid w:val="006F464B"/>
    <w:rsid w:val="006F54B2"/>
    <w:rsid w:val="006F576F"/>
    <w:rsid w:val="006F5798"/>
    <w:rsid w:val="006F5AE8"/>
    <w:rsid w:val="006F5BB8"/>
    <w:rsid w:val="006F67CB"/>
    <w:rsid w:val="006F74F3"/>
    <w:rsid w:val="006F7D47"/>
    <w:rsid w:val="0070108B"/>
    <w:rsid w:val="007017EA"/>
    <w:rsid w:val="0070182E"/>
    <w:rsid w:val="007035C9"/>
    <w:rsid w:val="00703AB2"/>
    <w:rsid w:val="00704C7A"/>
    <w:rsid w:val="00704C8A"/>
    <w:rsid w:val="007050A2"/>
    <w:rsid w:val="00706E9B"/>
    <w:rsid w:val="00707BCC"/>
    <w:rsid w:val="007101D8"/>
    <w:rsid w:val="0071092D"/>
    <w:rsid w:val="00711184"/>
    <w:rsid w:val="00711935"/>
    <w:rsid w:val="00711A33"/>
    <w:rsid w:val="00711D68"/>
    <w:rsid w:val="00711D7F"/>
    <w:rsid w:val="00712EF7"/>
    <w:rsid w:val="007136EF"/>
    <w:rsid w:val="0071388E"/>
    <w:rsid w:val="00713DAA"/>
    <w:rsid w:val="007149A0"/>
    <w:rsid w:val="00714C1E"/>
    <w:rsid w:val="0071590E"/>
    <w:rsid w:val="00715C13"/>
    <w:rsid w:val="007161A7"/>
    <w:rsid w:val="007172B7"/>
    <w:rsid w:val="00717315"/>
    <w:rsid w:val="00720BC9"/>
    <w:rsid w:val="00721536"/>
    <w:rsid w:val="00722E89"/>
    <w:rsid w:val="00722EC4"/>
    <w:rsid w:val="007231D4"/>
    <w:rsid w:val="00724C57"/>
    <w:rsid w:val="00724C72"/>
    <w:rsid w:val="007255D2"/>
    <w:rsid w:val="00726541"/>
    <w:rsid w:val="0072713A"/>
    <w:rsid w:val="00727B58"/>
    <w:rsid w:val="00727D82"/>
    <w:rsid w:val="00730842"/>
    <w:rsid w:val="0073140D"/>
    <w:rsid w:val="007321A4"/>
    <w:rsid w:val="00732F2F"/>
    <w:rsid w:val="007336E1"/>
    <w:rsid w:val="00734E97"/>
    <w:rsid w:val="00735C88"/>
    <w:rsid w:val="0073629F"/>
    <w:rsid w:val="007373C6"/>
    <w:rsid w:val="007376E6"/>
    <w:rsid w:val="007376ED"/>
    <w:rsid w:val="007377B2"/>
    <w:rsid w:val="00737981"/>
    <w:rsid w:val="007402A8"/>
    <w:rsid w:val="0074054F"/>
    <w:rsid w:val="00740EDE"/>
    <w:rsid w:val="007413C3"/>
    <w:rsid w:val="007415E0"/>
    <w:rsid w:val="00741DDD"/>
    <w:rsid w:val="00743638"/>
    <w:rsid w:val="00743BC9"/>
    <w:rsid w:val="00744598"/>
    <w:rsid w:val="00746099"/>
    <w:rsid w:val="007462DB"/>
    <w:rsid w:val="00746E37"/>
    <w:rsid w:val="007507EA"/>
    <w:rsid w:val="0075140E"/>
    <w:rsid w:val="00752025"/>
    <w:rsid w:val="00752072"/>
    <w:rsid w:val="00752352"/>
    <w:rsid w:val="007541C7"/>
    <w:rsid w:val="007555D2"/>
    <w:rsid w:val="00755618"/>
    <w:rsid w:val="007556C5"/>
    <w:rsid w:val="007558EB"/>
    <w:rsid w:val="007565C4"/>
    <w:rsid w:val="007602E0"/>
    <w:rsid w:val="007605BD"/>
    <w:rsid w:val="007607E4"/>
    <w:rsid w:val="007607F1"/>
    <w:rsid w:val="00760FA6"/>
    <w:rsid w:val="007620E1"/>
    <w:rsid w:val="00762723"/>
    <w:rsid w:val="007631F4"/>
    <w:rsid w:val="0076452D"/>
    <w:rsid w:val="007649D8"/>
    <w:rsid w:val="00766D39"/>
    <w:rsid w:val="00766F39"/>
    <w:rsid w:val="007703B3"/>
    <w:rsid w:val="00770E97"/>
    <w:rsid w:val="00771C74"/>
    <w:rsid w:val="007736C9"/>
    <w:rsid w:val="007745E3"/>
    <w:rsid w:val="00774826"/>
    <w:rsid w:val="00774C07"/>
    <w:rsid w:val="00774C84"/>
    <w:rsid w:val="00775011"/>
    <w:rsid w:val="00775688"/>
    <w:rsid w:val="00777C68"/>
    <w:rsid w:val="007822E8"/>
    <w:rsid w:val="00785231"/>
    <w:rsid w:val="00785C46"/>
    <w:rsid w:val="0078668D"/>
    <w:rsid w:val="00786838"/>
    <w:rsid w:val="0078688A"/>
    <w:rsid w:val="007868D5"/>
    <w:rsid w:val="00786C69"/>
    <w:rsid w:val="007901A8"/>
    <w:rsid w:val="007913F8"/>
    <w:rsid w:val="007916A9"/>
    <w:rsid w:val="00791FDE"/>
    <w:rsid w:val="00793964"/>
    <w:rsid w:val="00794E39"/>
    <w:rsid w:val="007957E2"/>
    <w:rsid w:val="00795C00"/>
    <w:rsid w:val="00795D20"/>
    <w:rsid w:val="00796F41"/>
    <w:rsid w:val="00797C92"/>
    <w:rsid w:val="007A07F7"/>
    <w:rsid w:val="007A1916"/>
    <w:rsid w:val="007A1A59"/>
    <w:rsid w:val="007A2A4F"/>
    <w:rsid w:val="007A2D0C"/>
    <w:rsid w:val="007A43C7"/>
    <w:rsid w:val="007A44DE"/>
    <w:rsid w:val="007A4EB4"/>
    <w:rsid w:val="007A53B7"/>
    <w:rsid w:val="007A5BC2"/>
    <w:rsid w:val="007A5BE6"/>
    <w:rsid w:val="007A6754"/>
    <w:rsid w:val="007A6A1C"/>
    <w:rsid w:val="007A6AEE"/>
    <w:rsid w:val="007A6EAA"/>
    <w:rsid w:val="007B0B0A"/>
    <w:rsid w:val="007B1192"/>
    <w:rsid w:val="007B13AB"/>
    <w:rsid w:val="007B3184"/>
    <w:rsid w:val="007B3204"/>
    <w:rsid w:val="007B3444"/>
    <w:rsid w:val="007B34FC"/>
    <w:rsid w:val="007B4A12"/>
    <w:rsid w:val="007B4D0B"/>
    <w:rsid w:val="007B4E49"/>
    <w:rsid w:val="007B4FF2"/>
    <w:rsid w:val="007B56BD"/>
    <w:rsid w:val="007B6968"/>
    <w:rsid w:val="007B69D9"/>
    <w:rsid w:val="007B72B2"/>
    <w:rsid w:val="007B75AB"/>
    <w:rsid w:val="007C0166"/>
    <w:rsid w:val="007C0E38"/>
    <w:rsid w:val="007C13DA"/>
    <w:rsid w:val="007C28EC"/>
    <w:rsid w:val="007C323A"/>
    <w:rsid w:val="007C3952"/>
    <w:rsid w:val="007C3B07"/>
    <w:rsid w:val="007C62BD"/>
    <w:rsid w:val="007C6A9F"/>
    <w:rsid w:val="007C71B0"/>
    <w:rsid w:val="007C7E88"/>
    <w:rsid w:val="007C7F37"/>
    <w:rsid w:val="007D0A23"/>
    <w:rsid w:val="007D0E7D"/>
    <w:rsid w:val="007D0EF6"/>
    <w:rsid w:val="007D1252"/>
    <w:rsid w:val="007D1314"/>
    <w:rsid w:val="007D1F32"/>
    <w:rsid w:val="007D26D4"/>
    <w:rsid w:val="007D346D"/>
    <w:rsid w:val="007D3E3B"/>
    <w:rsid w:val="007D4FAE"/>
    <w:rsid w:val="007D5CD5"/>
    <w:rsid w:val="007D6D85"/>
    <w:rsid w:val="007D7618"/>
    <w:rsid w:val="007E0760"/>
    <w:rsid w:val="007E0B80"/>
    <w:rsid w:val="007E0E27"/>
    <w:rsid w:val="007E1686"/>
    <w:rsid w:val="007E1F8D"/>
    <w:rsid w:val="007E2678"/>
    <w:rsid w:val="007E2F2C"/>
    <w:rsid w:val="007E3669"/>
    <w:rsid w:val="007E3700"/>
    <w:rsid w:val="007E3879"/>
    <w:rsid w:val="007E3DF1"/>
    <w:rsid w:val="007E4FF8"/>
    <w:rsid w:val="007E54A6"/>
    <w:rsid w:val="007E5EC6"/>
    <w:rsid w:val="007E64A6"/>
    <w:rsid w:val="007F0279"/>
    <w:rsid w:val="007F044E"/>
    <w:rsid w:val="007F1250"/>
    <w:rsid w:val="007F157C"/>
    <w:rsid w:val="007F15D4"/>
    <w:rsid w:val="007F1FFB"/>
    <w:rsid w:val="007F3EBE"/>
    <w:rsid w:val="007F40EF"/>
    <w:rsid w:val="007F45EA"/>
    <w:rsid w:val="007F4C37"/>
    <w:rsid w:val="007F570D"/>
    <w:rsid w:val="007F5790"/>
    <w:rsid w:val="007F5C00"/>
    <w:rsid w:val="007F5D59"/>
    <w:rsid w:val="007F61B5"/>
    <w:rsid w:val="007F6C99"/>
    <w:rsid w:val="007F782D"/>
    <w:rsid w:val="007F78D1"/>
    <w:rsid w:val="0080034E"/>
    <w:rsid w:val="00801BFD"/>
    <w:rsid w:val="00802442"/>
    <w:rsid w:val="008029C1"/>
    <w:rsid w:val="008034F0"/>
    <w:rsid w:val="00803A72"/>
    <w:rsid w:val="008047D6"/>
    <w:rsid w:val="008048A1"/>
    <w:rsid w:val="00804E27"/>
    <w:rsid w:val="0080557E"/>
    <w:rsid w:val="00805DCE"/>
    <w:rsid w:val="008068A2"/>
    <w:rsid w:val="008073F9"/>
    <w:rsid w:val="008077F4"/>
    <w:rsid w:val="00807FD5"/>
    <w:rsid w:val="008103A6"/>
    <w:rsid w:val="0081043A"/>
    <w:rsid w:val="00810A16"/>
    <w:rsid w:val="00811B4C"/>
    <w:rsid w:val="008126B8"/>
    <w:rsid w:val="00813081"/>
    <w:rsid w:val="00813396"/>
    <w:rsid w:val="008133AF"/>
    <w:rsid w:val="00813D80"/>
    <w:rsid w:val="00814B15"/>
    <w:rsid w:val="008206EB"/>
    <w:rsid w:val="008208AA"/>
    <w:rsid w:val="00820903"/>
    <w:rsid w:val="00820C29"/>
    <w:rsid w:val="00821514"/>
    <w:rsid w:val="008216B2"/>
    <w:rsid w:val="00821E46"/>
    <w:rsid w:val="008223A6"/>
    <w:rsid w:val="00822B45"/>
    <w:rsid w:val="00822E5E"/>
    <w:rsid w:val="008230C1"/>
    <w:rsid w:val="008232B0"/>
    <w:rsid w:val="00823E37"/>
    <w:rsid w:val="00824166"/>
    <w:rsid w:val="008250B0"/>
    <w:rsid w:val="0082531D"/>
    <w:rsid w:val="008258BF"/>
    <w:rsid w:val="00826D94"/>
    <w:rsid w:val="0082765E"/>
    <w:rsid w:val="00827A27"/>
    <w:rsid w:val="00827F6A"/>
    <w:rsid w:val="0083135A"/>
    <w:rsid w:val="00831908"/>
    <w:rsid w:val="00832165"/>
    <w:rsid w:val="008328A7"/>
    <w:rsid w:val="00832939"/>
    <w:rsid w:val="00832CD2"/>
    <w:rsid w:val="00833011"/>
    <w:rsid w:val="00835133"/>
    <w:rsid w:val="008361F7"/>
    <w:rsid w:val="008364ED"/>
    <w:rsid w:val="00836789"/>
    <w:rsid w:val="008370B9"/>
    <w:rsid w:val="0083715E"/>
    <w:rsid w:val="008371B0"/>
    <w:rsid w:val="00837265"/>
    <w:rsid w:val="00837599"/>
    <w:rsid w:val="008378C2"/>
    <w:rsid w:val="00837B60"/>
    <w:rsid w:val="00837FC9"/>
    <w:rsid w:val="0084104A"/>
    <w:rsid w:val="0084251F"/>
    <w:rsid w:val="00842DAC"/>
    <w:rsid w:val="00846CB9"/>
    <w:rsid w:val="008470AE"/>
    <w:rsid w:val="00850229"/>
    <w:rsid w:val="00850614"/>
    <w:rsid w:val="00851F6E"/>
    <w:rsid w:val="00852154"/>
    <w:rsid w:val="00852280"/>
    <w:rsid w:val="00852388"/>
    <w:rsid w:val="008533C3"/>
    <w:rsid w:val="00854269"/>
    <w:rsid w:val="008549D2"/>
    <w:rsid w:val="00854D00"/>
    <w:rsid w:val="008554AF"/>
    <w:rsid w:val="00856035"/>
    <w:rsid w:val="00856092"/>
    <w:rsid w:val="0085655C"/>
    <w:rsid w:val="008567A2"/>
    <w:rsid w:val="00856BD7"/>
    <w:rsid w:val="00856F16"/>
    <w:rsid w:val="0085789A"/>
    <w:rsid w:val="0086038E"/>
    <w:rsid w:val="00860B6D"/>
    <w:rsid w:val="00861281"/>
    <w:rsid w:val="0086159B"/>
    <w:rsid w:val="00861BDD"/>
    <w:rsid w:val="008624A2"/>
    <w:rsid w:val="00862F7D"/>
    <w:rsid w:val="00863DD0"/>
    <w:rsid w:val="00864DCC"/>
    <w:rsid w:val="00865905"/>
    <w:rsid w:val="00865A38"/>
    <w:rsid w:val="00865AE5"/>
    <w:rsid w:val="0086693C"/>
    <w:rsid w:val="0086758F"/>
    <w:rsid w:val="00867BCD"/>
    <w:rsid w:val="0086E54C"/>
    <w:rsid w:val="008703B1"/>
    <w:rsid w:val="00870501"/>
    <w:rsid w:val="00870531"/>
    <w:rsid w:val="008712E0"/>
    <w:rsid w:val="008738E9"/>
    <w:rsid w:val="00873E46"/>
    <w:rsid w:val="00874A36"/>
    <w:rsid w:val="00874F12"/>
    <w:rsid w:val="00875457"/>
    <w:rsid w:val="00875ED2"/>
    <w:rsid w:val="00876901"/>
    <w:rsid w:val="00876C5A"/>
    <w:rsid w:val="00876D9B"/>
    <w:rsid w:val="00876E6E"/>
    <w:rsid w:val="00877805"/>
    <w:rsid w:val="0087782A"/>
    <w:rsid w:val="00880078"/>
    <w:rsid w:val="008807A3"/>
    <w:rsid w:val="00880C28"/>
    <w:rsid w:val="00881CCD"/>
    <w:rsid w:val="008825B5"/>
    <w:rsid w:val="008826A4"/>
    <w:rsid w:val="0088355F"/>
    <w:rsid w:val="00883AD4"/>
    <w:rsid w:val="00884348"/>
    <w:rsid w:val="008843EA"/>
    <w:rsid w:val="00884587"/>
    <w:rsid w:val="008847EB"/>
    <w:rsid w:val="00885AE7"/>
    <w:rsid w:val="0088668A"/>
    <w:rsid w:val="00886BA0"/>
    <w:rsid w:val="00886CEA"/>
    <w:rsid w:val="0088739F"/>
    <w:rsid w:val="00887720"/>
    <w:rsid w:val="00887DFD"/>
    <w:rsid w:val="0089011A"/>
    <w:rsid w:val="0089014F"/>
    <w:rsid w:val="00890199"/>
    <w:rsid w:val="008902EE"/>
    <w:rsid w:val="00890491"/>
    <w:rsid w:val="00892BA4"/>
    <w:rsid w:val="00892F75"/>
    <w:rsid w:val="008931B7"/>
    <w:rsid w:val="00893B07"/>
    <w:rsid w:val="0089453C"/>
    <w:rsid w:val="0089464B"/>
    <w:rsid w:val="00895C0E"/>
    <w:rsid w:val="00895DC0"/>
    <w:rsid w:val="008961C5"/>
    <w:rsid w:val="0089634F"/>
    <w:rsid w:val="00896C4F"/>
    <w:rsid w:val="008973E2"/>
    <w:rsid w:val="0089740A"/>
    <w:rsid w:val="008A0098"/>
    <w:rsid w:val="008A0445"/>
    <w:rsid w:val="008A0840"/>
    <w:rsid w:val="008A108F"/>
    <w:rsid w:val="008A2F11"/>
    <w:rsid w:val="008A3399"/>
    <w:rsid w:val="008A34C5"/>
    <w:rsid w:val="008A3E0A"/>
    <w:rsid w:val="008A4A2A"/>
    <w:rsid w:val="008A4D0C"/>
    <w:rsid w:val="008A5E1F"/>
    <w:rsid w:val="008A6166"/>
    <w:rsid w:val="008A6943"/>
    <w:rsid w:val="008A6B44"/>
    <w:rsid w:val="008A6E57"/>
    <w:rsid w:val="008A6F44"/>
    <w:rsid w:val="008A7353"/>
    <w:rsid w:val="008A7B1D"/>
    <w:rsid w:val="008B0E1A"/>
    <w:rsid w:val="008B0E66"/>
    <w:rsid w:val="008B1BAA"/>
    <w:rsid w:val="008B1E68"/>
    <w:rsid w:val="008B24DE"/>
    <w:rsid w:val="008B2AC8"/>
    <w:rsid w:val="008B2BBB"/>
    <w:rsid w:val="008B2E98"/>
    <w:rsid w:val="008B3B3F"/>
    <w:rsid w:val="008B3C0B"/>
    <w:rsid w:val="008B3ED4"/>
    <w:rsid w:val="008B46E6"/>
    <w:rsid w:val="008B56BB"/>
    <w:rsid w:val="008B57DB"/>
    <w:rsid w:val="008B5CE4"/>
    <w:rsid w:val="008B6347"/>
    <w:rsid w:val="008B7196"/>
    <w:rsid w:val="008B7FEB"/>
    <w:rsid w:val="008C06FA"/>
    <w:rsid w:val="008C125D"/>
    <w:rsid w:val="008C163E"/>
    <w:rsid w:val="008C1A07"/>
    <w:rsid w:val="008C35D9"/>
    <w:rsid w:val="008C3A59"/>
    <w:rsid w:val="008C514C"/>
    <w:rsid w:val="008C5B24"/>
    <w:rsid w:val="008C74A6"/>
    <w:rsid w:val="008C768C"/>
    <w:rsid w:val="008C769F"/>
    <w:rsid w:val="008C78D0"/>
    <w:rsid w:val="008C78E7"/>
    <w:rsid w:val="008C7997"/>
    <w:rsid w:val="008D0597"/>
    <w:rsid w:val="008D069D"/>
    <w:rsid w:val="008D084B"/>
    <w:rsid w:val="008D0EF0"/>
    <w:rsid w:val="008D149E"/>
    <w:rsid w:val="008D2033"/>
    <w:rsid w:val="008D2F8D"/>
    <w:rsid w:val="008D3F0E"/>
    <w:rsid w:val="008D4119"/>
    <w:rsid w:val="008D4CED"/>
    <w:rsid w:val="008D57C7"/>
    <w:rsid w:val="008D6374"/>
    <w:rsid w:val="008D644F"/>
    <w:rsid w:val="008D692A"/>
    <w:rsid w:val="008D6C73"/>
    <w:rsid w:val="008E0983"/>
    <w:rsid w:val="008E0ACC"/>
    <w:rsid w:val="008E0BCA"/>
    <w:rsid w:val="008E1209"/>
    <w:rsid w:val="008E1812"/>
    <w:rsid w:val="008E1AF8"/>
    <w:rsid w:val="008E205C"/>
    <w:rsid w:val="008E24BF"/>
    <w:rsid w:val="008E3071"/>
    <w:rsid w:val="008E4A3C"/>
    <w:rsid w:val="008E54F7"/>
    <w:rsid w:val="008E5C90"/>
    <w:rsid w:val="008E67FD"/>
    <w:rsid w:val="008E6F52"/>
    <w:rsid w:val="008E7C74"/>
    <w:rsid w:val="008F0BFD"/>
    <w:rsid w:val="008F0C3A"/>
    <w:rsid w:val="008F1908"/>
    <w:rsid w:val="008F3099"/>
    <w:rsid w:val="008F323E"/>
    <w:rsid w:val="008F3578"/>
    <w:rsid w:val="008F3714"/>
    <w:rsid w:val="008F3D1F"/>
    <w:rsid w:val="008F3D22"/>
    <w:rsid w:val="008F4033"/>
    <w:rsid w:val="008F63D4"/>
    <w:rsid w:val="008F6751"/>
    <w:rsid w:val="008F6BB5"/>
    <w:rsid w:val="008F7778"/>
    <w:rsid w:val="008FA081"/>
    <w:rsid w:val="009015EF"/>
    <w:rsid w:val="00902249"/>
    <w:rsid w:val="009028E3"/>
    <w:rsid w:val="00902AC7"/>
    <w:rsid w:val="00902B48"/>
    <w:rsid w:val="0090382D"/>
    <w:rsid w:val="00903FFC"/>
    <w:rsid w:val="00905576"/>
    <w:rsid w:val="00905961"/>
    <w:rsid w:val="00906152"/>
    <w:rsid w:val="009063CB"/>
    <w:rsid w:val="00906582"/>
    <w:rsid w:val="00906B6E"/>
    <w:rsid w:val="0090765F"/>
    <w:rsid w:val="00907D01"/>
    <w:rsid w:val="00910ACA"/>
    <w:rsid w:val="0091265F"/>
    <w:rsid w:val="00913BC5"/>
    <w:rsid w:val="00914D5E"/>
    <w:rsid w:val="00914DDD"/>
    <w:rsid w:val="009161E3"/>
    <w:rsid w:val="009167FA"/>
    <w:rsid w:val="00920E9A"/>
    <w:rsid w:val="00921387"/>
    <w:rsid w:val="009213C9"/>
    <w:rsid w:val="0092184D"/>
    <w:rsid w:val="00922A9B"/>
    <w:rsid w:val="00924451"/>
    <w:rsid w:val="00924FA3"/>
    <w:rsid w:val="0092536D"/>
    <w:rsid w:val="00926A81"/>
    <w:rsid w:val="0092708F"/>
    <w:rsid w:val="00927419"/>
    <w:rsid w:val="009314D3"/>
    <w:rsid w:val="00931CDE"/>
    <w:rsid w:val="00933538"/>
    <w:rsid w:val="009348EC"/>
    <w:rsid w:val="00934F69"/>
    <w:rsid w:val="0093719F"/>
    <w:rsid w:val="0093727E"/>
    <w:rsid w:val="00940241"/>
    <w:rsid w:val="00940898"/>
    <w:rsid w:val="0094197D"/>
    <w:rsid w:val="00942AF8"/>
    <w:rsid w:val="009432D3"/>
    <w:rsid w:val="00943C02"/>
    <w:rsid w:val="00943C69"/>
    <w:rsid w:val="00944899"/>
    <w:rsid w:val="00944EA1"/>
    <w:rsid w:val="009454C3"/>
    <w:rsid w:val="009455A9"/>
    <w:rsid w:val="00945678"/>
    <w:rsid w:val="00945EB3"/>
    <w:rsid w:val="0094605A"/>
    <w:rsid w:val="009471B5"/>
    <w:rsid w:val="00950211"/>
    <w:rsid w:val="00950692"/>
    <w:rsid w:val="0095102E"/>
    <w:rsid w:val="00951A80"/>
    <w:rsid w:val="009522F2"/>
    <w:rsid w:val="00952709"/>
    <w:rsid w:val="00952BF8"/>
    <w:rsid w:val="009531E0"/>
    <w:rsid w:val="00954066"/>
    <w:rsid w:val="009543DB"/>
    <w:rsid w:val="00954591"/>
    <w:rsid w:val="00954A5E"/>
    <w:rsid w:val="00954CEA"/>
    <w:rsid w:val="00955C42"/>
    <w:rsid w:val="00955C47"/>
    <w:rsid w:val="00955F68"/>
    <w:rsid w:val="00955F7E"/>
    <w:rsid w:val="009574FD"/>
    <w:rsid w:val="009579C3"/>
    <w:rsid w:val="009579CF"/>
    <w:rsid w:val="00960F04"/>
    <w:rsid w:val="00960FE6"/>
    <w:rsid w:val="00961A41"/>
    <w:rsid w:val="00962047"/>
    <w:rsid w:val="0096343B"/>
    <w:rsid w:val="00965A30"/>
    <w:rsid w:val="00965B28"/>
    <w:rsid w:val="00966ECF"/>
    <w:rsid w:val="00967619"/>
    <w:rsid w:val="009676F1"/>
    <w:rsid w:val="00967B4D"/>
    <w:rsid w:val="00967F31"/>
    <w:rsid w:val="009704DF"/>
    <w:rsid w:val="009707C5"/>
    <w:rsid w:val="00971EB8"/>
    <w:rsid w:val="00972370"/>
    <w:rsid w:val="00972523"/>
    <w:rsid w:val="00972879"/>
    <w:rsid w:val="00972911"/>
    <w:rsid w:val="00973712"/>
    <w:rsid w:val="00973AF9"/>
    <w:rsid w:val="00974719"/>
    <w:rsid w:val="00974C50"/>
    <w:rsid w:val="00975239"/>
    <w:rsid w:val="00975BF1"/>
    <w:rsid w:val="00975D26"/>
    <w:rsid w:val="009770F9"/>
    <w:rsid w:val="00980AAE"/>
    <w:rsid w:val="0098193A"/>
    <w:rsid w:val="00981AF2"/>
    <w:rsid w:val="00981DB8"/>
    <w:rsid w:val="0098222D"/>
    <w:rsid w:val="00983B15"/>
    <w:rsid w:val="009859B2"/>
    <w:rsid w:val="00987BA4"/>
    <w:rsid w:val="00990489"/>
    <w:rsid w:val="009910AE"/>
    <w:rsid w:val="00991FFA"/>
    <w:rsid w:val="00992A89"/>
    <w:rsid w:val="00992CB7"/>
    <w:rsid w:val="009940CF"/>
    <w:rsid w:val="009941BC"/>
    <w:rsid w:val="00994F65"/>
    <w:rsid w:val="00996736"/>
    <w:rsid w:val="00997C0E"/>
    <w:rsid w:val="00997E75"/>
    <w:rsid w:val="00997F0B"/>
    <w:rsid w:val="009A00D3"/>
    <w:rsid w:val="009A059D"/>
    <w:rsid w:val="009A1D0E"/>
    <w:rsid w:val="009A2202"/>
    <w:rsid w:val="009A285E"/>
    <w:rsid w:val="009A3E26"/>
    <w:rsid w:val="009A49F1"/>
    <w:rsid w:val="009A5C15"/>
    <w:rsid w:val="009A5FE1"/>
    <w:rsid w:val="009A7847"/>
    <w:rsid w:val="009B080A"/>
    <w:rsid w:val="009B0863"/>
    <w:rsid w:val="009B1BF8"/>
    <w:rsid w:val="009B205E"/>
    <w:rsid w:val="009B2199"/>
    <w:rsid w:val="009B2248"/>
    <w:rsid w:val="009B2EE8"/>
    <w:rsid w:val="009B311D"/>
    <w:rsid w:val="009B43C7"/>
    <w:rsid w:val="009B71DC"/>
    <w:rsid w:val="009C064A"/>
    <w:rsid w:val="009C07FA"/>
    <w:rsid w:val="009C2E05"/>
    <w:rsid w:val="009C2EAC"/>
    <w:rsid w:val="009C421B"/>
    <w:rsid w:val="009C43FF"/>
    <w:rsid w:val="009C4812"/>
    <w:rsid w:val="009C4A23"/>
    <w:rsid w:val="009C5581"/>
    <w:rsid w:val="009C5ED8"/>
    <w:rsid w:val="009C6121"/>
    <w:rsid w:val="009C6E32"/>
    <w:rsid w:val="009C73C1"/>
    <w:rsid w:val="009C7FB3"/>
    <w:rsid w:val="009D005F"/>
    <w:rsid w:val="009D01DC"/>
    <w:rsid w:val="009D03D5"/>
    <w:rsid w:val="009D06E2"/>
    <w:rsid w:val="009D0707"/>
    <w:rsid w:val="009D0E79"/>
    <w:rsid w:val="009D1639"/>
    <w:rsid w:val="009D1936"/>
    <w:rsid w:val="009D2BA9"/>
    <w:rsid w:val="009D2EF8"/>
    <w:rsid w:val="009D325D"/>
    <w:rsid w:val="009D373A"/>
    <w:rsid w:val="009D44FA"/>
    <w:rsid w:val="009D4BA9"/>
    <w:rsid w:val="009D4CB6"/>
    <w:rsid w:val="009D4D73"/>
    <w:rsid w:val="009D55BF"/>
    <w:rsid w:val="009D7736"/>
    <w:rsid w:val="009D7B37"/>
    <w:rsid w:val="009D7DC2"/>
    <w:rsid w:val="009E0478"/>
    <w:rsid w:val="009E0665"/>
    <w:rsid w:val="009E08CD"/>
    <w:rsid w:val="009E12EE"/>
    <w:rsid w:val="009E14E0"/>
    <w:rsid w:val="009E3A1E"/>
    <w:rsid w:val="009E4308"/>
    <w:rsid w:val="009E4844"/>
    <w:rsid w:val="009E504F"/>
    <w:rsid w:val="009E54AD"/>
    <w:rsid w:val="009E5BDB"/>
    <w:rsid w:val="009E64F9"/>
    <w:rsid w:val="009F0858"/>
    <w:rsid w:val="009F0D99"/>
    <w:rsid w:val="009F17E7"/>
    <w:rsid w:val="009F1F52"/>
    <w:rsid w:val="009F2584"/>
    <w:rsid w:val="009F2F10"/>
    <w:rsid w:val="009F35C7"/>
    <w:rsid w:val="009F4A82"/>
    <w:rsid w:val="009F5203"/>
    <w:rsid w:val="009F6024"/>
    <w:rsid w:val="009F6E1B"/>
    <w:rsid w:val="009F7008"/>
    <w:rsid w:val="009F7222"/>
    <w:rsid w:val="009F73D6"/>
    <w:rsid w:val="009F7543"/>
    <w:rsid w:val="00A000CF"/>
    <w:rsid w:val="00A009F4"/>
    <w:rsid w:val="00A009FC"/>
    <w:rsid w:val="00A00FE3"/>
    <w:rsid w:val="00A02CA1"/>
    <w:rsid w:val="00A031DD"/>
    <w:rsid w:val="00A03E5B"/>
    <w:rsid w:val="00A042B2"/>
    <w:rsid w:val="00A04530"/>
    <w:rsid w:val="00A04637"/>
    <w:rsid w:val="00A04913"/>
    <w:rsid w:val="00A04AD4"/>
    <w:rsid w:val="00A04DA2"/>
    <w:rsid w:val="00A04E6E"/>
    <w:rsid w:val="00A05B5B"/>
    <w:rsid w:val="00A0784A"/>
    <w:rsid w:val="00A100CE"/>
    <w:rsid w:val="00A10AD3"/>
    <w:rsid w:val="00A119AA"/>
    <w:rsid w:val="00A11A91"/>
    <w:rsid w:val="00A12F54"/>
    <w:rsid w:val="00A133E6"/>
    <w:rsid w:val="00A13EEE"/>
    <w:rsid w:val="00A13F19"/>
    <w:rsid w:val="00A14455"/>
    <w:rsid w:val="00A16294"/>
    <w:rsid w:val="00A1766D"/>
    <w:rsid w:val="00A17CF7"/>
    <w:rsid w:val="00A17E56"/>
    <w:rsid w:val="00A201D1"/>
    <w:rsid w:val="00A20D4C"/>
    <w:rsid w:val="00A20DC7"/>
    <w:rsid w:val="00A20FFE"/>
    <w:rsid w:val="00A2246B"/>
    <w:rsid w:val="00A22790"/>
    <w:rsid w:val="00A22A6F"/>
    <w:rsid w:val="00A23D2B"/>
    <w:rsid w:val="00A240CF"/>
    <w:rsid w:val="00A25696"/>
    <w:rsid w:val="00A25F70"/>
    <w:rsid w:val="00A26226"/>
    <w:rsid w:val="00A2676E"/>
    <w:rsid w:val="00A26C21"/>
    <w:rsid w:val="00A27C85"/>
    <w:rsid w:val="00A32105"/>
    <w:rsid w:val="00A3349C"/>
    <w:rsid w:val="00A335F7"/>
    <w:rsid w:val="00A3368F"/>
    <w:rsid w:val="00A34E53"/>
    <w:rsid w:val="00A34EEA"/>
    <w:rsid w:val="00A356D4"/>
    <w:rsid w:val="00A35B18"/>
    <w:rsid w:val="00A35C50"/>
    <w:rsid w:val="00A35F40"/>
    <w:rsid w:val="00A36292"/>
    <w:rsid w:val="00A36C38"/>
    <w:rsid w:val="00A36EF9"/>
    <w:rsid w:val="00A37305"/>
    <w:rsid w:val="00A37670"/>
    <w:rsid w:val="00A40517"/>
    <w:rsid w:val="00A407EF"/>
    <w:rsid w:val="00A40F26"/>
    <w:rsid w:val="00A42607"/>
    <w:rsid w:val="00A4271F"/>
    <w:rsid w:val="00A42C14"/>
    <w:rsid w:val="00A441F3"/>
    <w:rsid w:val="00A44252"/>
    <w:rsid w:val="00A445B8"/>
    <w:rsid w:val="00A44E1E"/>
    <w:rsid w:val="00A45688"/>
    <w:rsid w:val="00A46585"/>
    <w:rsid w:val="00A46AD1"/>
    <w:rsid w:val="00A46D7D"/>
    <w:rsid w:val="00A47166"/>
    <w:rsid w:val="00A508F6"/>
    <w:rsid w:val="00A50ED7"/>
    <w:rsid w:val="00A51202"/>
    <w:rsid w:val="00A51845"/>
    <w:rsid w:val="00A51B41"/>
    <w:rsid w:val="00A52050"/>
    <w:rsid w:val="00A52109"/>
    <w:rsid w:val="00A53768"/>
    <w:rsid w:val="00A53980"/>
    <w:rsid w:val="00A53D6D"/>
    <w:rsid w:val="00A55ACC"/>
    <w:rsid w:val="00A55BF2"/>
    <w:rsid w:val="00A566E7"/>
    <w:rsid w:val="00A6006D"/>
    <w:rsid w:val="00A60CF8"/>
    <w:rsid w:val="00A60EAB"/>
    <w:rsid w:val="00A610F1"/>
    <w:rsid w:val="00A634BC"/>
    <w:rsid w:val="00A63B43"/>
    <w:rsid w:val="00A64A8B"/>
    <w:rsid w:val="00A65C48"/>
    <w:rsid w:val="00A67526"/>
    <w:rsid w:val="00A67DC1"/>
    <w:rsid w:val="00A714F0"/>
    <w:rsid w:val="00A744C6"/>
    <w:rsid w:val="00A747C7"/>
    <w:rsid w:val="00A748B0"/>
    <w:rsid w:val="00A74D41"/>
    <w:rsid w:val="00A7551F"/>
    <w:rsid w:val="00A75D05"/>
    <w:rsid w:val="00A763C1"/>
    <w:rsid w:val="00A763E0"/>
    <w:rsid w:val="00A80753"/>
    <w:rsid w:val="00A81350"/>
    <w:rsid w:val="00A813A5"/>
    <w:rsid w:val="00A81859"/>
    <w:rsid w:val="00A829F0"/>
    <w:rsid w:val="00A82D62"/>
    <w:rsid w:val="00A82D84"/>
    <w:rsid w:val="00A83EC4"/>
    <w:rsid w:val="00A845CA"/>
    <w:rsid w:val="00A84A04"/>
    <w:rsid w:val="00A84AF6"/>
    <w:rsid w:val="00A8566B"/>
    <w:rsid w:val="00A857A8"/>
    <w:rsid w:val="00A86D7B"/>
    <w:rsid w:val="00A87003"/>
    <w:rsid w:val="00A871C5"/>
    <w:rsid w:val="00A87A6A"/>
    <w:rsid w:val="00A87BEE"/>
    <w:rsid w:val="00A87C7E"/>
    <w:rsid w:val="00A901B3"/>
    <w:rsid w:val="00A9087E"/>
    <w:rsid w:val="00A90DC8"/>
    <w:rsid w:val="00A918F9"/>
    <w:rsid w:val="00A92CB2"/>
    <w:rsid w:val="00A93DAF"/>
    <w:rsid w:val="00A93DCB"/>
    <w:rsid w:val="00A94432"/>
    <w:rsid w:val="00A94E65"/>
    <w:rsid w:val="00A958E3"/>
    <w:rsid w:val="00A9664C"/>
    <w:rsid w:val="00A967FA"/>
    <w:rsid w:val="00A9716B"/>
    <w:rsid w:val="00A97411"/>
    <w:rsid w:val="00A97DC5"/>
    <w:rsid w:val="00AA0337"/>
    <w:rsid w:val="00AA1D3F"/>
    <w:rsid w:val="00AA2D89"/>
    <w:rsid w:val="00AA344B"/>
    <w:rsid w:val="00AA4257"/>
    <w:rsid w:val="00AA445F"/>
    <w:rsid w:val="00AA4481"/>
    <w:rsid w:val="00AA7569"/>
    <w:rsid w:val="00AB0E0D"/>
    <w:rsid w:val="00AB2052"/>
    <w:rsid w:val="00AB2897"/>
    <w:rsid w:val="00AB2CF8"/>
    <w:rsid w:val="00AB2D04"/>
    <w:rsid w:val="00AB36CB"/>
    <w:rsid w:val="00AB3919"/>
    <w:rsid w:val="00AB3D97"/>
    <w:rsid w:val="00AB49C3"/>
    <w:rsid w:val="00AB58EB"/>
    <w:rsid w:val="00AB6154"/>
    <w:rsid w:val="00AB6EC8"/>
    <w:rsid w:val="00AB7D5D"/>
    <w:rsid w:val="00AB7E59"/>
    <w:rsid w:val="00AC080B"/>
    <w:rsid w:val="00AC0C76"/>
    <w:rsid w:val="00AC0D1D"/>
    <w:rsid w:val="00AC0DEF"/>
    <w:rsid w:val="00AC0FAA"/>
    <w:rsid w:val="00AC1305"/>
    <w:rsid w:val="00AC271E"/>
    <w:rsid w:val="00AC28E3"/>
    <w:rsid w:val="00AC4D5E"/>
    <w:rsid w:val="00AC561E"/>
    <w:rsid w:val="00AC5C71"/>
    <w:rsid w:val="00AC6554"/>
    <w:rsid w:val="00AC671E"/>
    <w:rsid w:val="00AC7851"/>
    <w:rsid w:val="00AD0694"/>
    <w:rsid w:val="00AD17A7"/>
    <w:rsid w:val="00AD18C4"/>
    <w:rsid w:val="00AD2356"/>
    <w:rsid w:val="00AD26C4"/>
    <w:rsid w:val="00AD297D"/>
    <w:rsid w:val="00AD2D04"/>
    <w:rsid w:val="00AD4F66"/>
    <w:rsid w:val="00AD5D51"/>
    <w:rsid w:val="00AD5EDA"/>
    <w:rsid w:val="00AD6C68"/>
    <w:rsid w:val="00AD6F65"/>
    <w:rsid w:val="00AD7557"/>
    <w:rsid w:val="00AD75DA"/>
    <w:rsid w:val="00AE016D"/>
    <w:rsid w:val="00AE0330"/>
    <w:rsid w:val="00AE0789"/>
    <w:rsid w:val="00AE17F3"/>
    <w:rsid w:val="00AE1C3B"/>
    <w:rsid w:val="00AE3320"/>
    <w:rsid w:val="00AE399F"/>
    <w:rsid w:val="00AE3D15"/>
    <w:rsid w:val="00AE4D81"/>
    <w:rsid w:val="00AE59F6"/>
    <w:rsid w:val="00AE6817"/>
    <w:rsid w:val="00AE6C03"/>
    <w:rsid w:val="00AE7902"/>
    <w:rsid w:val="00AF21CE"/>
    <w:rsid w:val="00AF2736"/>
    <w:rsid w:val="00AF2986"/>
    <w:rsid w:val="00AF5095"/>
    <w:rsid w:val="00AF534D"/>
    <w:rsid w:val="00AF5869"/>
    <w:rsid w:val="00AF6BE3"/>
    <w:rsid w:val="00AF791F"/>
    <w:rsid w:val="00B00444"/>
    <w:rsid w:val="00B0174B"/>
    <w:rsid w:val="00B01B7B"/>
    <w:rsid w:val="00B0226D"/>
    <w:rsid w:val="00B0280A"/>
    <w:rsid w:val="00B03C17"/>
    <w:rsid w:val="00B03E53"/>
    <w:rsid w:val="00B06B82"/>
    <w:rsid w:val="00B078B3"/>
    <w:rsid w:val="00B07B5E"/>
    <w:rsid w:val="00B108E2"/>
    <w:rsid w:val="00B11CB3"/>
    <w:rsid w:val="00B128AF"/>
    <w:rsid w:val="00B1291A"/>
    <w:rsid w:val="00B12961"/>
    <w:rsid w:val="00B138F1"/>
    <w:rsid w:val="00B13C52"/>
    <w:rsid w:val="00B14986"/>
    <w:rsid w:val="00B14F0C"/>
    <w:rsid w:val="00B151F4"/>
    <w:rsid w:val="00B15322"/>
    <w:rsid w:val="00B155DA"/>
    <w:rsid w:val="00B15C9C"/>
    <w:rsid w:val="00B1703D"/>
    <w:rsid w:val="00B172A7"/>
    <w:rsid w:val="00B176F1"/>
    <w:rsid w:val="00B17B31"/>
    <w:rsid w:val="00B20CB3"/>
    <w:rsid w:val="00B214C6"/>
    <w:rsid w:val="00B2151E"/>
    <w:rsid w:val="00B216F8"/>
    <w:rsid w:val="00B217A6"/>
    <w:rsid w:val="00B21CED"/>
    <w:rsid w:val="00B225EB"/>
    <w:rsid w:val="00B2270F"/>
    <w:rsid w:val="00B22E4F"/>
    <w:rsid w:val="00B23426"/>
    <w:rsid w:val="00B237E6"/>
    <w:rsid w:val="00B24642"/>
    <w:rsid w:val="00B2491B"/>
    <w:rsid w:val="00B2505C"/>
    <w:rsid w:val="00B25CD3"/>
    <w:rsid w:val="00B25CEA"/>
    <w:rsid w:val="00B25E91"/>
    <w:rsid w:val="00B30F5C"/>
    <w:rsid w:val="00B324A8"/>
    <w:rsid w:val="00B32EFF"/>
    <w:rsid w:val="00B34106"/>
    <w:rsid w:val="00B34F15"/>
    <w:rsid w:val="00B353B5"/>
    <w:rsid w:val="00B355AC"/>
    <w:rsid w:val="00B36211"/>
    <w:rsid w:val="00B36C0A"/>
    <w:rsid w:val="00B36EB8"/>
    <w:rsid w:val="00B36FD1"/>
    <w:rsid w:val="00B379C0"/>
    <w:rsid w:val="00B4083A"/>
    <w:rsid w:val="00B40D1E"/>
    <w:rsid w:val="00B40DB8"/>
    <w:rsid w:val="00B40EAE"/>
    <w:rsid w:val="00B418B0"/>
    <w:rsid w:val="00B42356"/>
    <w:rsid w:val="00B424B2"/>
    <w:rsid w:val="00B4261D"/>
    <w:rsid w:val="00B43B6D"/>
    <w:rsid w:val="00B456B7"/>
    <w:rsid w:val="00B45932"/>
    <w:rsid w:val="00B45FA8"/>
    <w:rsid w:val="00B46940"/>
    <w:rsid w:val="00B47543"/>
    <w:rsid w:val="00B4789D"/>
    <w:rsid w:val="00B47F6B"/>
    <w:rsid w:val="00B50DE0"/>
    <w:rsid w:val="00B5116A"/>
    <w:rsid w:val="00B51C0F"/>
    <w:rsid w:val="00B53180"/>
    <w:rsid w:val="00B537A0"/>
    <w:rsid w:val="00B53F27"/>
    <w:rsid w:val="00B5494D"/>
    <w:rsid w:val="00B5538C"/>
    <w:rsid w:val="00B560E7"/>
    <w:rsid w:val="00B572D7"/>
    <w:rsid w:val="00B57710"/>
    <w:rsid w:val="00B5789F"/>
    <w:rsid w:val="00B57A96"/>
    <w:rsid w:val="00B607EE"/>
    <w:rsid w:val="00B6170F"/>
    <w:rsid w:val="00B623DF"/>
    <w:rsid w:val="00B62980"/>
    <w:rsid w:val="00B63255"/>
    <w:rsid w:val="00B63EEA"/>
    <w:rsid w:val="00B64EFD"/>
    <w:rsid w:val="00B64F64"/>
    <w:rsid w:val="00B6554F"/>
    <w:rsid w:val="00B655A0"/>
    <w:rsid w:val="00B65A78"/>
    <w:rsid w:val="00B65EE3"/>
    <w:rsid w:val="00B65FC2"/>
    <w:rsid w:val="00B718DB"/>
    <w:rsid w:val="00B720C0"/>
    <w:rsid w:val="00B724B3"/>
    <w:rsid w:val="00B72E64"/>
    <w:rsid w:val="00B72F1D"/>
    <w:rsid w:val="00B73218"/>
    <w:rsid w:val="00B73C56"/>
    <w:rsid w:val="00B73CC1"/>
    <w:rsid w:val="00B73F44"/>
    <w:rsid w:val="00B740E1"/>
    <w:rsid w:val="00B7541B"/>
    <w:rsid w:val="00B75677"/>
    <w:rsid w:val="00B75F15"/>
    <w:rsid w:val="00B76350"/>
    <w:rsid w:val="00B76661"/>
    <w:rsid w:val="00B77BBC"/>
    <w:rsid w:val="00B812B0"/>
    <w:rsid w:val="00B8171F"/>
    <w:rsid w:val="00B8196F"/>
    <w:rsid w:val="00B81B9A"/>
    <w:rsid w:val="00B82C5D"/>
    <w:rsid w:val="00B830F6"/>
    <w:rsid w:val="00B83483"/>
    <w:rsid w:val="00B837F6"/>
    <w:rsid w:val="00B838DF"/>
    <w:rsid w:val="00B84A39"/>
    <w:rsid w:val="00B858BB"/>
    <w:rsid w:val="00B86737"/>
    <w:rsid w:val="00B869D1"/>
    <w:rsid w:val="00B8753D"/>
    <w:rsid w:val="00B87D33"/>
    <w:rsid w:val="00B87E5A"/>
    <w:rsid w:val="00B91189"/>
    <w:rsid w:val="00B91E8D"/>
    <w:rsid w:val="00B91F51"/>
    <w:rsid w:val="00B92A5C"/>
    <w:rsid w:val="00B945B5"/>
    <w:rsid w:val="00B94DB7"/>
    <w:rsid w:val="00B968E6"/>
    <w:rsid w:val="00B96902"/>
    <w:rsid w:val="00B96CFD"/>
    <w:rsid w:val="00B97757"/>
    <w:rsid w:val="00B97E70"/>
    <w:rsid w:val="00BA0056"/>
    <w:rsid w:val="00BA00ED"/>
    <w:rsid w:val="00BA044A"/>
    <w:rsid w:val="00BA061F"/>
    <w:rsid w:val="00BA1682"/>
    <w:rsid w:val="00BA1C62"/>
    <w:rsid w:val="00BA27FE"/>
    <w:rsid w:val="00BA28E4"/>
    <w:rsid w:val="00BA4A1C"/>
    <w:rsid w:val="00BA4BC4"/>
    <w:rsid w:val="00BA4EE8"/>
    <w:rsid w:val="00BA518F"/>
    <w:rsid w:val="00BA5EDF"/>
    <w:rsid w:val="00BA662A"/>
    <w:rsid w:val="00BA7207"/>
    <w:rsid w:val="00BB03D7"/>
    <w:rsid w:val="00BB1997"/>
    <w:rsid w:val="00BB1FCF"/>
    <w:rsid w:val="00BB246E"/>
    <w:rsid w:val="00BB26D8"/>
    <w:rsid w:val="00BB355C"/>
    <w:rsid w:val="00BB3587"/>
    <w:rsid w:val="00BB39AA"/>
    <w:rsid w:val="00BB3A0F"/>
    <w:rsid w:val="00BB4069"/>
    <w:rsid w:val="00BB4EB9"/>
    <w:rsid w:val="00BB50AA"/>
    <w:rsid w:val="00BB5481"/>
    <w:rsid w:val="00BB6181"/>
    <w:rsid w:val="00BB65AF"/>
    <w:rsid w:val="00BB6738"/>
    <w:rsid w:val="00BB6849"/>
    <w:rsid w:val="00BB6B5C"/>
    <w:rsid w:val="00BB7F79"/>
    <w:rsid w:val="00BC0391"/>
    <w:rsid w:val="00BC25C5"/>
    <w:rsid w:val="00BC4EF0"/>
    <w:rsid w:val="00BC640C"/>
    <w:rsid w:val="00BC6FA7"/>
    <w:rsid w:val="00BC75F6"/>
    <w:rsid w:val="00BD047B"/>
    <w:rsid w:val="00BD0B0A"/>
    <w:rsid w:val="00BD0D5C"/>
    <w:rsid w:val="00BD1F23"/>
    <w:rsid w:val="00BD23BF"/>
    <w:rsid w:val="00BD25CB"/>
    <w:rsid w:val="00BD2CA9"/>
    <w:rsid w:val="00BD334B"/>
    <w:rsid w:val="00BD3F41"/>
    <w:rsid w:val="00BD40B1"/>
    <w:rsid w:val="00BD4584"/>
    <w:rsid w:val="00BD4E21"/>
    <w:rsid w:val="00BD5344"/>
    <w:rsid w:val="00BD5480"/>
    <w:rsid w:val="00BD5983"/>
    <w:rsid w:val="00BD5AE3"/>
    <w:rsid w:val="00BD6E8B"/>
    <w:rsid w:val="00BE0337"/>
    <w:rsid w:val="00BE0544"/>
    <w:rsid w:val="00BE0D2A"/>
    <w:rsid w:val="00BE10CB"/>
    <w:rsid w:val="00BE170B"/>
    <w:rsid w:val="00BE23ED"/>
    <w:rsid w:val="00BE2DFC"/>
    <w:rsid w:val="00BE311E"/>
    <w:rsid w:val="00BE37F7"/>
    <w:rsid w:val="00BE469F"/>
    <w:rsid w:val="00BE4BB4"/>
    <w:rsid w:val="00BE610F"/>
    <w:rsid w:val="00BE6ACB"/>
    <w:rsid w:val="00BE733A"/>
    <w:rsid w:val="00BF02FC"/>
    <w:rsid w:val="00BF0632"/>
    <w:rsid w:val="00BF0DAF"/>
    <w:rsid w:val="00BF2391"/>
    <w:rsid w:val="00BF3314"/>
    <w:rsid w:val="00BF3A5C"/>
    <w:rsid w:val="00BF4087"/>
    <w:rsid w:val="00BF4CC9"/>
    <w:rsid w:val="00BF6A9F"/>
    <w:rsid w:val="00C0137F"/>
    <w:rsid w:val="00C01945"/>
    <w:rsid w:val="00C01C4B"/>
    <w:rsid w:val="00C02D26"/>
    <w:rsid w:val="00C0322F"/>
    <w:rsid w:val="00C04284"/>
    <w:rsid w:val="00C04FF3"/>
    <w:rsid w:val="00C05C01"/>
    <w:rsid w:val="00C10399"/>
    <w:rsid w:val="00C11036"/>
    <w:rsid w:val="00C11172"/>
    <w:rsid w:val="00C11571"/>
    <w:rsid w:val="00C11B45"/>
    <w:rsid w:val="00C11E40"/>
    <w:rsid w:val="00C1302D"/>
    <w:rsid w:val="00C1406B"/>
    <w:rsid w:val="00C14F5B"/>
    <w:rsid w:val="00C151A8"/>
    <w:rsid w:val="00C152D4"/>
    <w:rsid w:val="00C16046"/>
    <w:rsid w:val="00C171A8"/>
    <w:rsid w:val="00C207A1"/>
    <w:rsid w:val="00C21227"/>
    <w:rsid w:val="00C21513"/>
    <w:rsid w:val="00C215FB"/>
    <w:rsid w:val="00C21ABE"/>
    <w:rsid w:val="00C2319C"/>
    <w:rsid w:val="00C2340B"/>
    <w:rsid w:val="00C2431C"/>
    <w:rsid w:val="00C24D71"/>
    <w:rsid w:val="00C24E52"/>
    <w:rsid w:val="00C24EE0"/>
    <w:rsid w:val="00C255C4"/>
    <w:rsid w:val="00C263FF"/>
    <w:rsid w:val="00C27501"/>
    <w:rsid w:val="00C30C82"/>
    <w:rsid w:val="00C3160A"/>
    <w:rsid w:val="00C318E0"/>
    <w:rsid w:val="00C3190C"/>
    <w:rsid w:val="00C31CD3"/>
    <w:rsid w:val="00C32069"/>
    <w:rsid w:val="00C326C5"/>
    <w:rsid w:val="00C33B6E"/>
    <w:rsid w:val="00C35412"/>
    <w:rsid w:val="00C35516"/>
    <w:rsid w:val="00C35B6B"/>
    <w:rsid w:val="00C35CD6"/>
    <w:rsid w:val="00C37829"/>
    <w:rsid w:val="00C37A96"/>
    <w:rsid w:val="00C37B5F"/>
    <w:rsid w:val="00C40221"/>
    <w:rsid w:val="00C413D7"/>
    <w:rsid w:val="00C42DD2"/>
    <w:rsid w:val="00C44423"/>
    <w:rsid w:val="00C44933"/>
    <w:rsid w:val="00C44F36"/>
    <w:rsid w:val="00C45048"/>
    <w:rsid w:val="00C455D1"/>
    <w:rsid w:val="00C46FA6"/>
    <w:rsid w:val="00C47718"/>
    <w:rsid w:val="00C47D12"/>
    <w:rsid w:val="00C47E2C"/>
    <w:rsid w:val="00C5095C"/>
    <w:rsid w:val="00C513FE"/>
    <w:rsid w:val="00C51CED"/>
    <w:rsid w:val="00C52387"/>
    <w:rsid w:val="00C53187"/>
    <w:rsid w:val="00C54274"/>
    <w:rsid w:val="00C5432D"/>
    <w:rsid w:val="00C57262"/>
    <w:rsid w:val="00C5730F"/>
    <w:rsid w:val="00C57915"/>
    <w:rsid w:val="00C57922"/>
    <w:rsid w:val="00C57DAF"/>
    <w:rsid w:val="00C60417"/>
    <w:rsid w:val="00C61DE1"/>
    <w:rsid w:val="00C6203C"/>
    <w:rsid w:val="00C622F0"/>
    <w:rsid w:val="00C627ED"/>
    <w:rsid w:val="00C6339C"/>
    <w:rsid w:val="00C65347"/>
    <w:rsid w:val="00C658E4"/>
    <w:rsid w:val="00C65AD4"/>
    <w:rsid w:val="00C66264"/>
    <w:rsid w:val="00C665D7"/>
    <w:rsid w:val="00C66C31"/>
    <w:rsid w:val="00C66EBE"/>
    <w:rsid w:val="00C7067E"/>
    <w:rsid w:val="00C71393"/>
    <w:rsid w:val="00C714CC"/>
    <w:rsid w:val="00C71542"/>
    <w:rsid w:val="00C718EC"/>
    <w:rsid w:val="00C73C79"/>
    <w:rsid w:val="00C7411B"/>
    <w:rsid w:val="00C74AAE"/>
    <w:rsid w:val="00C758DC"/>
    <w:rsid w:val="00C75A0C"/>
    <w:rsid w:val="00C76B05"/>
    <w:rsid w:val="00C76BB5"/>
    <w:rsid w:val="00C76F18"/>
    <w:rsid w:val="00C770B6"/>
    <w:rsid w:val="00C773EC"/>
    <w:rsid w:val="00C8077F"/>
    <w:rsid w:val="00C81BF2"/>
    <w:rsid w:val="00C82B3A"/>
    <w:rsid w:val="00C83174"/>
    <w:rsid w:val="00C83672"/>
    <w:rsid w:val="00C83D39"/>
    <w:rsid w:val="00C849DD"/>
    <w:rsid w:val="00C84CDB"/>
    <w:rsid w:val="00C850D9"/>
    <w:rsid w:val="00C852A6"/>
    <w:rsid w:val="00C861BD"/>
    <w:rsid w:val="00C863D9"/>
    <w:rsid w:val="00C86659"/>
    <w:rsid w:val="00C87B0E"/>
    <w:rsid w:val="00C87CF2"/>
    <w:rsid w:val="00C9148D"/>
    <w:rsid w:val="00C92AD3"/>
    <w:rsid w:val="00C93EA4"/>
    <w:rsid w:val="00C961FC"/>
    <w:rsid w:val="00C96F72"/>
    <w:rsid w:val="00C96FB0"/>
    <w:rsid w:val="00C979AC"/>
    <w:rsid w:val="00CA0044"/>
    <w:rsid w:val="00CA091D"/>
    <w:rsid w:val="00CA1202"/>
    <w:rsid w:val="00CA2936"/>
    <w:rsid w:val="00CA3109"/>
    <w:rsid w:val="00CA354D"/>
    <w:rsid w:val="00CA36B4"/>
    <w:rsid w:val="00CA39D9"/>
    <w:rsid w:val="00CA3ABC"/>
    <w:rsid w:val="00CA3FC1"/>
    <w:rsid w:val="00CA401A"/>
    <w:rsid w:val="00CA613F"/>
    <w:rsid w:val="00CA6783"/>
    <w:rsid w:val="00CA6964"/>
    <w:rsid w:val="00CA6B1D"/>
    <w:rsid w:val="00CA6E00"/>
    <w:rsid w:val="00CA76F4"/>
    <w:rsid w:val="00CA796E"/>
    <w:rsid w:val="00CB0AFD"/>
    <w:rsid w:val="00CB106F"/>
    <w:rsid w:val="00CB1954"/>
    <w:rsid w:val="00CB1DE6"/>
    <w:rsid w:val="00CB1DF7"/>
    <w:rsid w:val="00CB2B8B"/>
    <w:rsid w:val="00CB2CB4"/>
    <w:rsid w:val="00CB2DD9"/>
    <w:rsid w:val="00CB300C"/>
    <w:rsid w:val="00CB30DD"/>
    <w:rsid w:val="00CB4D42"/>
    <w:rsid w:val="00CB5B95"/>
    <w:rsid w:val="00CB5C34"/>
    <w:rsid w:val="00CB670F"/>
    <w:rsid w:val="00CB6EE5"/>
    <w:rsid w:val="00CB725C"/>
    <w:rsid w:val="00CB7297"/>
    <w:rsid w:val="00CB739F"/>
    <w:rsid w:val="00CC2568"/>
    <w:rsid w:val="00CC2A3B"/>
    <w:rsid w:val="00CC34B1"/>
    <w:rsid w:val="00CC603F"/>
    <w:rsid w:val="00CC7AB9"/>
    <w:rsid w:val="00CD03A8"/>
    <w:rsid w:val="00CD060F"/>
    <w:rsid w:val="00CD09CE"/>
    <w:rsid w:val="00CD15DF"/>
    <w:rsid w:val="00CD200F"/>
    <w:rsid w:val="00CD2068"/>
    <w:rsid w:val="00CD26C0"/>
    <w:rsid w:val="00CD314D"/>
    <w:rsid w:val="00CD3A73"/>
    <w:rsid w:val="00CD3C3D"/>
    <w:rsid w:val="00CD401F"/>
    <w:rsid w:val="00CD5B5D"/>
    <w:rsid w:val="00CD6006"/>
    <w:rsid w:val="00CD70B9"/>
    <w:rsid w:val="00CE1EA1"/>
    <w:rsid w:val="00CE22F4"/>
    <w:rsid w:val="00CE25F5"/>
    <w:rsid w:val="00CE29AA"/>
    <w:rsid w:val="00CE38DB"/>
    <w:rsid w:val="00CE4CAD"/>
    <w:rsid w:val="00CE5156"/>
    <w:rsid w:val="00CE55AC"/>
    <w:rsid w:val="00CE683F"/>
    <w:rsid w:val="00CE69AE"/>
    <w:rsid w:val="00CE6DC1"/>
    <w:rsid w:val="00CE7CB7"/>
    <w:rsid w:val="00CE7E5D"/>
    <w:rsid w:val="00CF1599"/>
    <w:rsid w:val="00CF21A1"/>
    <w:rsid w:val="00CF2B03"/>
    <w:rsid w:val="00CF3F3A"/>
    <w:rsid w:val="00CF637F"/>
    <w:rsid w:val="00CF673F"/>
    <w:rsid w:val="00CF6F2F"/>
    <w:rsid w:val="00CF710D"/>
    <w:rsid w:val="00D0082A"/>
    <w:rsid w:val="00D00F1D"/>
    <w:rsid w:val="00D02AC8"/>
    <w:rsid w:val="00D02EA4"/>
    <w:rsid w:val="00D03F0D"/>
    <w:rsid w:val="00D04076"/>
    <w:rsid w:val="00D04639"/>
    <w:rsid w:val="00D04700"/>
    <w:rsid w:val="00D0499E"/>
    <w:rsid w:val="00D04A75"/>
    <w:rsid w:val="00D058C9"/>
    <w:rsid w:val="00D06431"/>
    <w:rsid w:val="00D06EF5"/>
    <w:rsid w:val="00D073F2"/>
    <w:rsid w:val="00D0771C"/>
    <w:rsid w:val="00D07995"/>
    <w:rsid w:val="00D10104"/>
    <w:rsid w:val="00D11117"/>
    <w:rsid w:val="00D1190E"/>
    <w:rsid w:val="00D11F98"/>
    <w:rsid w:val="00D12F8F"/>
    <w:rsid w:val="00D13176"/>
    <w:rsid w:val="00D13C88"/>
    <w:rsid w:val="00D144D1"/>
    <w:rsid w:val="00D14CFA"/>
    <w:rsid w:val="00D14E56"/>
    <w:rsid w:val="00D158D8"/>
    <w:rsid w:val="00D171B3"/>
    <w:rsid w:val="00D17343"/>
    <w:rsid w:val="00D178A7"/>
    <w:rsid w:val="00D17934"/>
    <w:rsid w:val="00D17B2B"/>
    <w:rsid w:val="00D209C1"/>
    <w:rsid w:val="00D20E79"/>
    <w:rsid w:val="00D22109"/>
    <w:rsid w:val="00D2306C"/>
    <w:rsid w:val="00D239CD"/>
    <w:rsid w:val="00D244D4"/>
    <w:rsid w:val="00D2500C"/>
    <w:rsid w:val="00D2555F"/>
    <w:rsid w:val="00D2653C"/>
    <w:rsid w:val="00D272AE"/>
    <w:rsid w:val="00D27366"/>
    <w:rsid w:val="00D27E38"/>
    <w:rsid w:val="00D304DC"/>
    <w:rsid w:val="00D30F8A"/>
    <w:rsid w:val="00D3181E"/>
    <w:rsid w:val="00D3235D"/>
    <w:rsid w:val="00D32837"/>
    <w:rsid w:val="00D329EA"/>
    <w:rsid w:val="00D3323E"/>
    <w:rsid w:val="00D332DD"/>
    <w:rsid w:val="00D332F7"/>
    <w:rsid w:val="00D34791"/>
    <w:rsid w:val="00D349D5"/>
    <w:rsid w:val="00D34D4C"/>
    <w:rsid w:val="00D3565C"/>
    <w:rsid w:val="00D35FCD"/>
    <w:rsid w:val="00D365DA"/>
    <w:rsid w:val="00D4158A"/>
    <w:rsid w:val="00D415FC"/>
    <w:rsid w:val="00D43045"/>
    <w:rsid w:val="00D431FB"/>
    <w:rsid w:val="00D43A3A"/>
    <w:rsid w:val="00D44C94"/>
    <w:rsid w:val="00D46001"/>
    <w:rsid w:val="00D4609B"/>
    <w:rsid w:val="00D464DD"/>
    <w:rsid w:val="00D46AC5"/>
    <w:rsid w:val="00D47CF2"/>
    <w:rsid w:val="00D47D10"/>
    <w:rsid w:val="00D47E62"/>
    <w:rsid w:val="00D50002"/>
    <w:rsid w:val="00D503E2"/>
    <w:rsid w:val="00D506DE"/>
    <w:rsid w:val="00D50C68"/>
    <w:rsid w:val="00D50FE0"/>
    <w:rsid w:val="00D517F1"/>
    <w:rsid w:val="00D51B85"/>
    <w:rsid w:val="00D51E6A"/>
    <w:rsid w:val="00D51FC1"/>
    <w:rsid w:val="00D52669"/>
    <w:rsid w:val="00D52B16"/>
    <w:rsid w:val="00D5316D"/>
    <w:rsid w:val="00D54CC3"/>
    <w:rsid w:val="00D551B0"/>
    <w:rsid w:val="00D557D9"/>
    <w:rsid w:val="00D5625C"/>
    <w:rsid w:val="00D56F3F"/>
    <w:rsid w:val="00D575B4"/>
    <w:rsid w:val="00D603CB"/>
    <w:rsid w:val="00D61E20"/>
    <w:rsid w:val="00D646B5"/>
    <w:rsid w:val="00D654AB"/>
    <w:rsid w:val="00D656BC"/>
    <w:rsid w:val="00D65E78"/>
    <w:rsid w:val="00D66321"/>
    <w:rsid w:val="00D67E56"/>
    <w:rsid w:val="00D70DE4"/>
    <w:rsid w:val="00D71304"/>
    <w:rsid w:val="00D71352"/>
    <w:rsid w:val="00D71B71"/>
    <w:rsid w:val="00D7256D"/>
    <w:rsid w:val="00D72BDA"/>
    <w:rsid w:val="00D72D52"/>
    <w:rsid w:val="00D73780"/>
    <w:rsid w:val="00D737E9"/>
    <w:rsid w:val="00D74DFD"/>
    <w:rsid w:val="00D74FFF"/>
    <w:rsid w:val="00D7562F"/>
    <w:rsid w:val="00D758B7"/>
    <w:rsid w:val="00D75A2B"/>
    <w:rsid w:val="00D77B62"/>
    <w:rsid w:val="00D805AB"/>
    <w:rsid w:val="00D806F6"/>
    <w:rsid w:val="00D810A2"/>
    <w:rsid w:val="00D81C53"/>
    <w:rsid w:val="00D82B01"/>
    <w:rsid w:val="00D82C83"/>
    <w:rsid w:val="00D84EA9"/>
    <w:rsid w:val="00D85636"/>
    <w:rsid w:val="00D85A20"/>
    <w:rsid w:val="00D87EE4"/>
    <w:rsid w:val="00D9029B"/>
    <w:rsid w:val="00D904CA"/>
    <w:rsid w:val="00D911BE"/>
    <w:rsid w:val="00D9122C"/>
    <w:rsid w:val="00D914E2"/>
    <w:rsid w:val="00D92CA8"/>
    <w:rsid w:val="00D934C4"/>
    <w:rsid w:val="00D9352E"/>
    <w:rsid w:val="00D95E24"/>
    <w:rsid w:val="00D95E79"/>
    <w:rsid w:val="00D9626B"/>
    <w:rsid w:val="00D967AE"/>
    <w:rsid w:val="00D96D0E"/>
    <w:rsid w:val="00D97135"/>
    <w:rsid w:val="00DA0621"/>
    <w:rsid w:val="00DA0B3D"/>
    <w:rsid w:val="00DA22D4"/>
    <w:rsid w:val="00DA3259"/>
    <w:rsid w:val="00DA3F45"/>
    <w:rsid w:val="00DA461E"/>
    <w:rsid w:val="00DA4B29"/>
    <w:rsid w:val="00DA4FC0"/>
    <w:rsid w:val="00DA5261"/>
    <w:rsid w:val="00DA5B27"/>
    <w:rsid w:val="00DA5C5C"/>
    <w:rsid w:val="00DA7119"/>
    <w:rsid w:val="00DB0221"/>
    <w:rsid w:val="00DB1776"/>
    <w:rsid w:val="00DB1928"/>
    <w:rsid w:val="00DB258B"/>
    <w:rsid w:val="00DB2BDA"/>
    <w:rsid w:val="00DB3D8F"/>
    <w:rsid w:val="00DB4ECE"/>
    <w:rsid w:val="00DB5012"/>
    <w:rsid w:val="00DB769E"/>
    <w:rsid w:val="00DB7FF1"/>
    <w:rsid w:val="00DC0816"/>
    <w:rsid w:val="00DC1008"/>
    <w:rsid w:val="00DC1ADA"/>
    <w:rsid w:val="00DC2B03"/>
    <w:rsid w:val="00DC2B25"/>
    <w:rsid w:val="00DC3B2D"/>
    <w:rsid w:val="00DC471E"/>
    <w:rsid w:val="00DC4C62"/>
    <w:rsid w:val="00DD0C5F"/>
    <w:rsid w:val="00DD11F2"/>
    <w:rsid w:val="00DD1269"/>
    <w:rsid w:val="00DD1A1A"/>
    <w:rsid w:val="00DD1C71"/>
    <w:rsid w:val="00DD1E16"/>
    <w:rsid w:val="00DD2019"/>
    <w:rsid w:val="00DD203C"/>
    <w:rsid w:val="00DD211D"/>
    <w:rsid w:val="00DD3E20"/>
    <w:rsid w:val="00DD3FA0"/>
    <w:rsid w:val="00DD43E3"/>
    <w:rsid w:val="00DD501D"/>
    <w:rsid w:val="00DD5970"/>
    <w:rsid w:val="00DD77E5"/>
    <w:rsid w:val="00DE05E4"/>
    <w:rsid w:val="00DE1635"/>
    <w:rsid w:val="00DE19BC"/>
    <w:rsid w:val="00DE1CCB"/>
    <w:rsid w:val="00DE1E62"/>
    <w:rsid w:val="00DE3CF9"/>
    <w:rsid w:val="00DE565A"/>
    <w:rsid w:val="00DE60C7"/>
    <w:rsid w:val="00DE6765"/>
    <w:rsid w:val="00DE78EA"/>
    <w:rsid w:val="00DF091B"/>
    <w:rsid w:val="00DF0973"/>
    <w:rsid w:val="00DF10C8"/>
    <w:rsid w:val="00DF1A7B"/>
    <w:rsid w:val="00DF22E3"/>
    <w:rsid w:val="00DF2C94"/>
    <w:rsid w:val="00DF381A"/>
    <w:rsid w:val="00DF384C"/>
    <w:rsid w:val="00DF4FC0"/>
    <w:rsid w:val="00DF5E5C"/>
    <w:rsid w:val="00DF6BCE"/>
    <w:rsid w:val="00DF7962"/>
    <w:rsid w:val="00DF7F8B"/>
    <w:rsid w:val="00E011CE"/>
    <w:rsid w:val="00E01630"/>
    <w:rsid w:val="00E02E54"/>
    <w:rsid w:val="00E03A8B"/>
    <w:rsid w:val="00E03BBB"/>
    <w:rsid w:val="00E0422E"/>
    <w:rsid w:val="00E0532B"/>
    <w:rsid w:val="00E05FE5"/>
    <w:rsid w:val="00E066A5"/>
    <w:rsid w:val="00E06EEC"/>
    <w:rsid w:val="00E07DFD"/>
    <w:rsid w:val="00E137DD"/>
    <w:rsid w:val="00E148E4"/>
    <w:rsid w:val="00E14ECF"/>
    <w:rsid w:val="00E15101"/>
    <w:rsid w:val="00E1577D"/>
    <w:rsid w:val="00E1590B"/>
    <w:rsid w:val="00E15A71"/>
    <w:rsid w:val="00E15D31"/>
    <w:rsid w:val="00E16865"/>
    <w:rsid w:val="00E16F3F"/>
    <w:rsid w:val="00E17186"/>
    <w:rsid w:val="00E1778F"/>
    <w:rsid w:val="00E17839"/>
    <w:rsid w:val="00E17A81"/>
    <w:rsid w:val="00E20358"/>
    <w:rsid w:val="00E20DFB"/>
    <w:rsid w:val="00E21438"/>
    <w:rsid w:val="00E21678"/>
    <w:rsid w:val="00E2169D"/>
    <w:rsid w:val="00E218A6"/>
    <w:rsid w:val="00E21D3F"/>
    <w:rsid w:val="00E21F3F"/>
    <w:rsid w:val="00E222B4"/>
    <w:rsid w:val="00E24144"/>
    <w:rsid w:val="00E24FF2"/>
    <w:rsid w:val="00E25701"/>
    <w:rsid w:val="00E2610D"/>
    <w:rsid w:val="00E26129"/>
    <w:rsid w:val="00E277B7"/>
    <w:rsid w:val="00E27A05"/>
    <w:rsid w:val="00E27C9C"/>
    <w:rsid w:val="00E30111"/>
    <w:rsid w:val="00E31470"/>
    <w:rsid w:val="00E32B56"/>
    <w:rsid w:val="00E32C75"/>
    <w:rsid w:val="00E32FA9"/>
    <w:rsid w:val="00E33F74"/>
    <w:rsid w:val="00E341E6"/>
    <w:rsid w:val="00E345C7"/>
    <w:rsid w:val="00E34C18"/>
    <w:rsid w:val="00E3557A"/>
    <w:rsid w:val="00E3567C"/>
    <w:rsid w:val="00E360AB"/>
    <w:rsid w:val="00E36B0F"/>
    <w:rsid w:val="00E37FE5"/>
    <w:rsid w:val="00E4060D"/>
    <w:rsid w:val="00E40719"/>
    <w:rsid w:val="00E40A59"/>
    <w:rsid w:val="00E40D64"/>
    <w:rsid w:val="00E41AD6"/>
    <w:rsid w:val="00E42608"/>
    <w:rsid w:val="00E42EA3"/>
    <w:rsid w:val="00E43A54"/>
    <w:rsid w:val="00E43D69"/>
    <w:rsid w:val="00E43E55"/>
    <w:rsid w:val="00E44722"/>
    <w:rsid w:val="00E44DF0"/>
    <w:rsid w:val="00E452F1"/>
    <w:rsid w:val="00E45EB7"/>
    <w:rsid w:val="00E4680B"/>
    <w:rsid w:val="00E47529"/>
    <w:rsid w:val="00E50192"/>
    <w:rsid w:val="00E51B19"/>
    <w:rsid w:val="00E51D69"/>
    <w:rsid w:val="00E527FF"/>
    <w:rsid w:val="00E528B5"/>
    <w:rsid w:val="00E52EBD"/>
    <w:rsid w:val="00E5339B"/>
    <w:rsid w:val="00E535B6"/>
    <w:rsid w:val="00E547B2"/>
    <w:rsid w:val="00E54A1D"/>
    <w:rsid w:val="00E54EB6"/>
    <w:rsid w:val="00E551D7"/>
    <w:rsid w:val="00E55302"/>
    <w:rsid w:val="00E568CE"/>
    <w:rsid w:val="00E570EF"/>
    <w:rsid w:val="00E57B8D"/>
    <w:rsid w:val="00E60D39"/>
    <w:rsid w:val="00E60FFC"/>
    <w:rsid w:val="00E6266C"/>
    <w:rsid w:val="00E63873"/>
    <w:rsid w:val="00E63F33"/>
    <w:rsid w:val="00E642C2"/>
    <w:rsid w:val="00E66629"/>
    <w:rsid w:val="00E703A4"/>
    <w:rsid w:val="00E704CC"/>
    <w:rsid w:val="00E70615"/>
    <w:rsid w:val="00E719DD"/>
    <w:rsid w:val="00E72640"/>
    <w:rsid w:val="00E73010"/>
    <w:rsid w:val="00E73A8A"/>
    <w:rsid w:val="00E73BE8"/>
    <w:rsid w:val="00E75721"/>
    <w:rsid w:val="00E75D1D"/>
    <w:rsid w:val="00E75D9D"/>
    <w:rsid w:val="00E75E8B"/>
    <w:rsid w:val="00E76B13"/>
    <w:rsid w:val="00E7712F"/>
    <w:rsid w:val="00E8010F"/>
    <w:rsid w:val="00E802E3"/>
    <w:rsid w:val="00E80424"/>
    <w:rsid w:val="00E805C4"/>
    <w:rsid w:val="00E81EC9"/>
    <w:rsid w:val="00E81EF1"/>
    <w:rsid w:val="00E82021"/>
    <w:rsid w:val="00E826E8"/>
    <w:rsid w:val="00E82E6A"/>
    <w:rsid w:val="00E82F38"/>
    <w:rsid w:val="00E830B3"/>
    <w:rsid w:val="00E87618"/>
    <w:rsid w:val="00E902CB"/>
    <w:rsid w:val="00E902F6"/>
    <w:rsid w:val="00E904EA"/>
    <w:rsid w:val="00E91016"/>
    <w:rsid w:val="00E91437"/>
    <w:rsid w:val="00E9157D"/>
    <w:rsid w:val="00E919BD"/>
    <w:rsid w:val="00E9236E"/>
    <w:rsid w:val="00E932F4"/>
    <w:rsid w:val="00E93FB0"/>
    <w:rsid w:val="00E9410D"/>
    <w:rsid w:val="00E946B9"/>
    <w:rsid w:val="00E94F53"/>
    <w:rsid w:val="00E95038"/>
    <w:rsid w:val="00E9619F"/>
    <w:rsid w:val="00E961AF"/>
    <w:rsid w:val="00E96201"/>
    <w:rsid w:val="00E96652"/>
    <w:rsid w:val="00E968BE"/>
    <w:rsid w:val="00E96A5F"/>
    <w:rsid w:val="00E972AE"/>
    <w:rsid w:val="00E9792B"/>
    <w:rsid w:val="00EA0039"/>
    <w:rsid w:val="00EA0FFD"/>
    <w:rsid w:val="00EA1B20"/>
    <w:rsid w:val="00EA1DDB"/>
    <w:rsid w:val="00EA227F"/>
    <w:rsid w:val="00EA2458"/>
    <w:rsid w:val="00EA2537"/>
    <w:rsid w:val="00EA28CC"/>
    <w:rsid w:val="00EA42DC"/>
    <w:rsid w:val="00EA5436"/>
    <w:rsid w:val="00EA54B5"/>
    <w:rsid w:val="00EB0427"/>
    <w:rsid w:val="00EB0472"/>
    <w:rsid w:val="00EB1D76"/>
    <w:rsid w:val="00EB2628"/>
    <w:rsid w:val="00EB3045"/>
    <w:rsid w:val="00EB338E"/>
    <w:rsid w:val="00EB54CD"/>
    <w:rsid w:val="00EB62DB"/>
    <w:rsid w:val="00EB6ABE"/>
    <w:rsid w:val="00EB7639"/>
    <w:rsid w:val="00EC011F"/>
    <w:rsid w:val="00EC13E9"/>
    <w:rsid w:val="00EC1E04"/>
    <w:rsid w:val="00EC23E8"/>
    <w:rsid w:val="00EC26D1"/>
    <w:rsid w:val="00EC2A75"/>
    <w:rsid w:val="00EC318B"/>
    <w:rsid w:val="00EC3A42"/>
    <w:rsid w:val="00EC3BB6"/>
    <w:rsid w:val="00EC3DC9"/>
    <w:rsid w:val="00EC4911"/>
    <w:rsid w:val="00EC4A93"/>
    <w:rsid w:val="00EC52F6"/>
    <w:rsid w:val="00EC6149"/>
    <w:rsid w:val="00EC63C3"/>
    <w:rsid w:val="00EC645B"/>
    <w:rsid w:val="00EC7197"/>
    <w:rsid w:val="00ED01F9"/>
    <w:rsid w:val="00ED19D3"/>
    <w:rsid w:val="00ED19F5"/>
    <w:rsid w:val="00ED215A"/>
    <w:rsid w:val="00ED2455"/>
    <w:rsid w:val="00ED2A45"/>
    <w:rsid w:val="00ED2F54"/>
    <w:rsid w:val="00ED432E"/>
    <w:rsid w:val="00ED45DE"/>
    <w:rsid w:val="00ED54B5"/>
    <w:rsid w:val="00ED5569"/>
    <w:rsid w:val="00ED56BC"/>
    <w:rsid w:val="00ED7768"/>
    <w:rsid w:val="00EE0221"/>
    <w:rsid w:val="00EE18FC"/>
    <w:rsid w:val="00EE1CDE"/>
    <w:rsid w:val="00EE31DB"/>
    <w:rsid w:val="00EE404A"/>
    <w:rsid w:val="00EE5040"/>
    <w:rsid w:val="00EE5334"/>
    <w:rsid w:val="00EE55CC"/>
    <w:rsid w:val="00EE58AC"/>
    <w:rsid w:val="00EE620F"/>
    <w:rsid w:val="00EE6402"/>
    <w:rsid w:val="00EE70E4"/>
    <w:rsid w:val="00EE73EE"/>
    <w:rsid w:val="00EE77AC"/>
    <w:rsid w:val="00EF1148"/>
    <w:rsid w:val="00EF28FC"/>
    <w:rsid w:val="00EF3515"/>
    <w:rsid w:val="00EF37EB"/>
    <w:rsid w:val="00EF4769"/>
    <w:rsid w:val="00EF47C9"/>
    <w:rsid w:val="00EF4D8B"/>
    <w:rsid w:val="00EF6186"/>
    <w:rsid w:val="00EF7307"/>
    <w:rsid w:val="00EF7619"/>
    <w:rsid w:val="00EF76EB"/>
    <w:rsid w:val="00F00034"/>
    <w:rsid w:val="00F00063"/>
    <w:rsid w:val="00F0106B"/>
    <w:rsid w:val="00F027FA"/>
    <w:rsid w:val="00F02BA3"/>
    <w:rsid w:val="00F02C75"/>
    <w:rsid w:val="00F044DC"/>
    <w:rsid w:val="00F04576"/>
    <w:rsid w:val="00F04851"/>
    <w:rsid w:val="00F04ECB"/>
    <w:rsid w:val="00F05509"/>
    <w:rsid w:val="00F06241"/>
    <w:rsid w:val="00F062F5"/>
    <w:rsid w:val="00F06A95"/>
    <w:rsid w:val="00F071FE"/>
    <w:rsid w:val="00F079D0"/>
    <w:rsid w:val="00F07AD1"/>
    <w:rsid w:val="00F11509"/>
    <w:rsid w:val="00F11A6B"/>
    <w:rsid w:val="00F11C4F"/>
    <w:rsid w:val="00F12919"/>
    <w:rsid w:val="00F129FD"/>
    <w:rsid w:val="00F12A34"/>
    <w:rsid w:val="00F13E9F"/>
    <w:rsid w:val="00F15C0C"/>
    <w:rsid w:val="00F16551"/>
    <w:rsid w:val="00F16886"/>
    <w:rsid w:val="00F172B6"/>
    <w:rsid w:val="00F17D4F"/>
    <w:rsid w:val="00F20852"/>
    <w:rsid w:val="00F20B62"/>
    <w:rsid w:val="00F2295F"/>
    <w:rsid w:val="00F22E06"/>
    <w:rsid w:val="00F23506"/>
    <w:rsid w:val="00F23B81"/>
    <w:rsid w:val="00F247AF"/>
    <w:rsid w:val="00F25557"/>
    <w:rsid w:val="00F25F61"/>
    <w:rsid w:val="00F2646D"/>
    <w:rsid w:val="00F304D7"/>
    <w:rsid w:val="00F31032"/>
    <w:rsid w:val="00F315DB"/>
    <w:rsid w:val="00F31D63"/>
    <w:rsid w:val="00F31DB6"/>
    <w:rsid w:val="00F321BA"/>
    <w:rsid w:val="00F32CDC"/>
    <w:rsid w:val="00F3777A"/>
    <w:rsid w:val="00F37852"/>
    <w:rsid w:val="00F378B1"/>
    <w:rsid w:val="00F37C05"/>
    <w:rsid w:val="00F37DC7"/>
    <w:rsid w:val="00F40386"/>
    <w:rsid w:val="00F41384"/>
    <w:rsid w:val="00F426E2"/>
    <w:rsid w:val="00F43BCF"/>
    <w:rsid w:val="00F43C5B"/>
    <w:rsid w:val="00F452DB"/>
    <w:rsid w:val="00F4627F"/>
    <w:rsid w:val="00F4783A"/>
    <w:rsid w:val="00F5072D"/>
    <w:rsid w:val="00F50C8D"/>
    <w:rsid w:val="00F50F6A"/>
    <w:rsid w:val="00F52615"/>
    <w:rsid w:val="00F52690"/>
    <w:rsid w:val="00F52DFA"/>
    <w:rsid w:val="00F54858"/>
    <w:rsid w:val="00F5500D"/>
    <w:rsid w:val="00F56601"/>
    <w:rsid w:val="00F57FDE"/>
    <w:rsid w:val="00F61264"/>
    <w:rsid w:val="00F61983"/>
    <w:rsid w:val="00F61CDC"/>
    <w:rsid w:val="00F62F98"/>
    <w:rsid w:val="00F634F2"/>
    <w:rsid w:val="00F63D49"/>
    <w:rsid w:val="00F64017"/>
    <w:rsid w:val="00F646D3"/>
    <w:rsid w:val="00F64D0D"/>
    <w:rsid w:val="00F64E9E"/>
    <w:rsid w:val="00F64F76"/>
    <w:rsid w:val="00F6550F"/>
    <w:rsid w:val="00F6573E"/>
    <w:rsid w:val="00F6598F"/>
    <w:rsid w:val="00F65D96"/>
    <w:rsid w:val="00F66DE7"/>
    <w:rsid w:val="00F708CB"/>
    <w:rsid w:val="00F70BD0"/>
    <w:rsid w:val="00F71322"/>
    <w:rsid w:val="00F72E07"/>
    <w:rsid w:val="00F73526"/>
    <w:rsid w:val="00F73668"/>
    <w:rsid w:val="00F74EF1"/>
    <w:rsid w:val="00F75FE0"/>
    <w:rsid w:val="00F771CE"/>
    <w:rsid w:val="00F77998"/>
    <w:rsid w:val="00F8036B"/>
    <w:rsid w:val="00F80689"/>
    <w:rsid w:val="00F80B88"/>
    <w:rsid w:val="00F8137D"/>
    <w:rsid w:val="00F81CDE"/>
    <w:rsid w:val="00F83DCB"/>
    <w:rsid w:val="00F83F14"/>
    <w:rsid w:val="00F843F8"/>
    <w:rsid w:val="00F852A6"/>
    <w:rsid w:val="00F85FB6"/>
    <w:rsid w:val="00F86E8E"/>
    <w:rsid w:val="00F86F31"/>
    <w:rsid w:val="00F87AC8"/>
    <w:rsid w:val="00F905B6"/>
    <w:rsid w:val="00F90FB7"/>
    <w:rsid w:val="00F91998"/>
    <w:rsid w:val="00F91CAE"/>
    <w:rsid w:val="00F9253F"/>
    <w:rsid w:val="00F92867"/>
    <w:rsid w:val="00F93467"/>
    <w:rsid w:val="00F94532"/>
    <w:rsid w:val="00F94F68"/>
    <w:rsid w:val="00F95292"/>
    <w:rsid w:val="00F96088"/>
    <w:rsid w:val="00F97CFF"/>
    <w:rsid w:val="00F97E3B"/>
    <w:rsid w:val="00FA0260"/>
    <w:rsid w:val="00FA1192"/>
    <w:rsid w:val="00FA1A8E"/>
    <w:rsid w:val="00FA4634"/>
    <w:rsid w:val="00FA5360"/>
    <w:rsid w:val="00FA5965"/>
    <w:rsid w:val="00FA5B22"/>
    <w:rsid w:val="00FA6C87"/>
    <w:rsid w:val="00FA6DC9"/>
    <w:rsid w:val="00FA7861"/>
    <w:rsid w:val="00FA7A79"/>
    <w:rsid w:val="00FA7B60"/>
    <w:rsid w:val="00FB0554"/>
    <w:rsid w:val="00FB0581"/>
    <w:rsid w:val="00FB1096"/>
    <w:rsid w:val="00FB191B"/>
    <w:rsid w:val="00FB1AF9"/>
    <w:rsid w:val="00FB2308"/>
    <w:rsid w:val="00FB2380"/>
    <w:rsid w:val="00FB2607"/>
    <w:rsid w:val="00FB2690"/>
    <w:rsid w:val="00FB2A7C"/>
    <w:rsid w:val="00FB2E9C"/>
    <w:rsid w:val="00FB3665"/>
    <w:rsid w:val="00FB4BEC"/>
    <w:rsid w:val="00FB4CE3"/>
    <w:rsid w:val="00FB5535"/>
    <w:rsid w:val="00FB6606"/>
    <w:rsid w:val="00FB7E5D"/>
    <w:rsid w:val="00FB7F09"/>
    <w:rsid w:val="00FC04B5"/>
    <w:rsid w:val="00FC11F0"/>
    <w:rsid w:val="00FC1400"/>
    <w:rsid w:val="00FC1628"/>
    <w:rsid w:val="00FC341E"/>
    <w:rsid w:val="00FC4312"/>
    <w:rsid w:val="00FC50A3"/>
    <w:rsid w:val="00FC5460"/>
    <w:rsid w:val="00FC5D70"/>
    <w:rsid w:val="00FC6BE1"/>
    <w:rsid w:val="00FC7E18"/>
    <w:rsid w:val="00FD0485"/>
    <w:rsid w:val="00FD0D20"/>
    <w:rsid w:val="00FD1261"/>
    <w:rsid w:val="00FD2AE7"/>
    <w:rsid w:val="00FD34D4"/>
    <w:rsid w:val="00FD5954"/>
    <w:rsid w:val="00FD5C6F"/>
    <w:rsid w:val="00FD5E97"/>
    <w:rsid w:val="00FD71BC"/>
    <w:rsid w:val="00FD73EC"/>
    <w:rsid w:val="00FD75DE"/>
    <w:rsid w:val="00FD7B3B"/>
    <w:rsid w:val="00FD7BA8"/>
    <w:rsid w:val="00FE03DA"/>
    <w:rsid w:val="00FE2696"/>
    <w:rsid w:val="00FE2E53"/>
    <w:rsid w:val="00FE3FCC"/>
    <w:rsid w:val="00FE4324"/>
    <w:rsid w:val="00FE44DE"/>
    <w:rsid w:val="00FE518F"/>
    <w:rsid w:val="00FE5705"/>
    <w:rsid w:val="00FE6C19"/>
    <w:rsid w:val="00FE6E4D"/>
    <w:rsid w:val="00FE7007"/>
    <w:rsid w:val="00FE7CF9"/>
    <w:rsid w:val="00FF0FEE"/>
    <w:rsid w:val="00FF1960"/>
    <w:rsid w:val="00FF3AE1"/>
    <w:rsid w:val="00FF5450"/>
    <w:rsid w:val="00FF62DB"/>
    <w:rsid w:val="00FF6FB6"/>
    <w:rsid w:val="00FF7DB0"/>
    <w:rsid w:val="010E461F"/>
    <w:rsid w:val="014DA077"/>
    <w:rsid w:val="017003D8"/>
    <w:rsid w:val="0173ECC8"/>
    <w:rsid w:val="021D8082"/>
    <w:rsid w:val="0250F560"/>
    <w:rsid w:val="0261CA21"/>
    <w:rsid w:val="028EF296"/>
    <w:rsid w:val="02FBDCEE"/>
    <w:rsid w:val="035EC3E6"/>
    <w:rsid w:val="03C49192"/>
    <w:rsid w:val="03CC3124"/>
    <w:rsid w:val="03D6F344"/>
    <w:rsid w:val="03FCB555"/>
    <w:rsid w:val="042A41B9"/>
    <w:rsid w:val="04332F9B"/>
    <w:rsid w:val="0452AF3A"/>
    <w:rsid w:val="04721F10"/>
    <w:rsid w:val="051821AB"/>
    <w:rsid w:val="0543D2EB"/>
    <w:rsid w:val="055D0886"/>
    <w:rsid w:val="05B67D47"/>
    <w:rsid w:val="05BE3FF6"/>
    <w:rsid w:val="05D0ED11"/>
    <w:rsid w:val="05D20C2B"/>
    <w:rsid w:val="06481476"/>
    <w:rsid w:val="065EEFD0"/>
    <w:rsid w:val="066A28EE"/>
    <w:rsid w:val="070ACD5A"/>
    <w:rsid w:val="0772C2CE"/>
    <w:rsid w:val="07C1C323"/>
    <w:rsid w:val="07D2480C"/>
    <w:rsid w:val="07D7EB52"/>
    <w:rsid w:val="0873827E"/>
    <w:rsid w:val="08BCB307"/>
    <w:rsid w:val="08DC3BB2"/>
    <w:rsid w:val="0934BEDB"/>
    <w:rsid w:val="09904814"/>
    <w:rsid w:val="0A2DC087"/>
    <w:rsid w:val="0A42207F"/>
    <w:rsid w:val="0A66B0AC"/>
    <w:rsid w:val="0AF5B591"/>
    <w:rsid w:val="0B706BB3"/>
    <w:rsid w:val="0BE80B92"/>
    <w:rsid w:val="0C2AD610"/>
    <w:rsid w:val="0C526175"/>
    <w:rsid w:val="0CAC383C"/>
    <w:rsid w:val="0CAF581A"/>
    <w:rsid w:val="0CD5D24B"/>
    <w:rsid w:val="0D53050E"/>
    <w:rsid w:val="0D61AEC0"/>
    <w:rsid w:val="0D653DB7"/>
    <w:rsid w:val="0E0007AB"/>
    <w:rsid w:val="0E0A86A1"/>
    <w:rsid w:val="0E1EEEAE"/>
    <w:rsid w:val="0E925EE1"/>
    <w:rsid w:val="0E9AE5CB"/>
    <w:rsid w:val="0EB47D41"/>
    <w:rsid w:val="0EF5D8B4"/>
    <w:rsid w:val="0EFE5BEE"/>
    <w:rsid w:val="0F0C84B5"/>
    <w:rsid w:val="0F44AE9B"/>
    <w:rsid w:val="0F6D08FC"/>
    <w:rsid w:val="0FAC72AB"/>
    <w:rsid w:val="0FF9B7F3"/>
    <w:rsid w:val="102DCF68"/>
    <w:rsid w:val="112C71DC"/>
    <w:rsid w:val="120A8C2F"/>
    <w:rsid w:val="12366FF7"/>
    <w:rsid w:val="123E402A"/>
    <w:rsid w:val="125E8D6A"/>
    <w:rsid w:val="1276DE48"/>
    <w:rsid w:val="129C0AD2"/>
    <w:rsid w:val="130B38E7"/>
    <w:rsid w:val="13D4D147"/>
    <w:rsid w:val="13F9362B"/>
    <w:rsid w:val="147C476D"/>
    <w:rsid w:val="14FE31AD"/>
    <w:rsid w:val="151620C7"/>
    <w:rsid w:val="155B15F8"/>
    <w:rsid w:val="15CA8337"/>
    <w:rsid w:val="16FD1CBE"/>
    <w:rsid w:val="174589C3"/>
    <w:rsid w:val="1747982A"/>
    <w:rsid w:val="17769D50"/>
    <w:rsid w:val="179E3689"/>
    <w:rsid w:val="17D38F11"/>
    <w:rsid w:val="17F449A8"/>
    <w:rsid w:val="18C392C7"/>
    <w:rsid w:val="18E8B5E1"/>
    <w:rsid w:val="1924F31D"/>
    <w:rsid w:val="196682B7"/>
    <w:rsid w:val="19855A6A"/>
    <w:rsid w:val="19C5F4D6"/>
    <w:rsid w:val="1A17386D"/>
    <w:rsid w:val="1A5CB8D3"/>
    <w:rsid w:val="1A6E3781"/>
    <w:rsid w:val="1A6E73F3"/>
    <w:rsid w:val="1ABD1F4C"/>
    <w:rsid w:val="1AD162DA"/>
    <w:rsid w:val="1ADD0080"/>
    <w:rsid w:val="1B12B472"/>
    <w:rsid w:val="1B13D77F"/>
    <w:rsid w:val="1BF5C0B8"/>
    <w:rsid w:val="1C6D18C1"/>
    <w:rsid w:val="1CA61EA4"/>
    <w:rsid w:val="1CA8819B"/>
    <w:rsid w:val="1DD73ACC"/>
    <w:rsid w:val="1DF7A030"/>
    <w:rsid w:val="1E1F99B0"/>
    <w:rsid w:val="1E38F5F4"/>
    <w:rsid w:val="1F214185"/>
    <w:rsid w:val="1FD5D027"/>
    <w:rsid w:val="2073D5FB"/>
    <w:rsid w:val="2081BFC8"/>
    <w:rsid w:val="20AF863E"/>
    <w:rsid w:val="20D04B50"/>
    <w:rsid w:val="211BC966"/>
    <w:rsid w:val="212961A4"/>
    <w:rsid w:val="21334224"/>
    <w:rsid w:val="21BE8914"/>
    <w:rsid w:val="21EA9447"/>
    <w:rsid w:val="22165C00"/>
    <w:rsid w:val="22406743"/>
    <w:rsid w:val="226BA4AA"/>
    <w:rsid w:val="22721ECE"/>
    <w:rsid w:val="236A94D4"/>
    <w:rsid w:val="23CB1EEE"/>
    <w:rsid w:val="23DA30DF"/>
    <w:rsid w:val="2401DC2E"/>
    <w:rsid w:val="240D51E0"/>
    <w:rsid w:val="24CB9CD8"/>
    <w:rsid w:val="255FBE67"/>
    <w:rsid w:val="2592A6B5"/>
    <w:rsid w:val="25B884A9"/>
    <w:rsid w:val="260E194F"/>
    <w:rsid w:val="2645D1DF"/>
    <w:rsid w:val="2667C9ED"/>
    <w:rsid w:val="271E6CC1"/>
    <w:rsid w:val="273F8FD9"/>
    <w:rsid w:val="27CC92E8"/>
    <w:rsid w:val="282A10EB"/>
    <w:rsid w:val="2841D919"/>
    <w:rsid w:val="285DE374"/>
    <w:rsid w:val="286730EB"/>
    <w:rsid w:val="28B769D4"/>
    <w:rsid w:val="28F5D616"/>
    <w:rsid w:val="295C3078"/>
    <w:rsid w:val="29803EEB"/>
    <w:rsid w:val="29F142A1"/>
    <w:rsid w:val="2A494E4C"/>
    <w:rsid w:val="2B00DDE2"/>
    <w:rsid w:val="2B7EA1A2"/>
    <w:rsid w:val="2B891D73"/>
    <w:rsid w:val="2B8A209A"/>
    <w:rsid w:val="2BAFB969"/>
    <w:rsid w:val="2BBEECD0"/>
    <w:rsid w:val="2BC76497"/>
    <w:rsid w:val="2BDCF77F"/>
    <w:rsid w:val="2BF648DB"/>
    <w:rsid w:val="2C33CCE5"/>
    <w:rsid w:val="2C40682A"/>
    <w:rsid w:val="2C8AE0FA"/>
    <w:rsid w:val="2CC2760A"/>
    <w:rsid w:val="2CEEF99E"/>
    <w:rsid w:val="2D623AFA"/>
    <w:rsid w:val="2DA28BD0"/>
    <w:rsid w:val="2E750595"/>
    <w:rsid w:val="2EFDEE96"/>
    <w:rsid w:val="2F46499E"/>
    <w:rsid w:val="3015D2F6"/>
    <w:rsid w:val="301F4E06"/>
    <w:rsid w:val="31238EE4"/>
    <w:rsid w:val="31435181"/>
    <w:rsid w:val="3148F804"/>
    <w:rsid w:val="3151FAA0"/>
    <w:rsid w:val="31F13367"/>
    <w:rsid w:val="31FBA438"/>
    <w:rsid w:val="320B5D53"/>
    <w:rsid w:val="321813F6"/>
    <w:rsid w:val="3284ED0E"/>
    <w:rsid w:val="329ABC37"/>
    <w:rsid w:val="32E098A0"/>
    <w:rsid w:val="32E13F5A"/>
    <w:rsid w:val="330D458D"/>
    <w:rsid w:val="336C44E1"/>
    <w:rsid w:val="33A72DB4"/>
    <w:rsid w:val="33CFC23A"/>
    <w:rsid w:val="33E47B55"/>
    <w:rsid w:val="3416DA85"/>
    <w:rsid w:val="34CCF604"/>
    <w:rsid w:val="3582FFEE"/>
    <w:rsid w:val="35E1EA1D"/>
    <w:rsid w:val="36108953"/>
    <w:rsid w:val="3625552F"/>
    <w:rsid w:val="364E2FDE"/>
    <w:rsid w:val="3666A479"/>
    <w:rsid w:val="366A96BE"/>
    <w:rsid w:val="36D1B94E"/>
    <w:rsid w:val="36F4EDB8"/>
    <w:rsid w:val="3703C4B2"/>
    <w:rsid w:val="37176986"/>
    <w:rsid w:val="372F3594"/>
    <w:rsid w:val="374BC13B"/>
    <w:rsid w:val="377E3376"/>
    <w:rsid w:val="37A32B5E"/>
    <w:rsid w:val="37C68096"/>
    <w:rsid w:val="38040358"/>
    <w:rsid w:val="3843C351"/>
    <w:rsid w:val="38B7199D"/>
    <w:rsid w:val="38C78EA1"/>
    <w:rsid w:val="38FD1149"/>
    <w:rsid w:val="39464C53"/>
    <w:rsid w:val="39AF7796"/>
    <w:rsid w:val="39EA70A7"/>
    <w:rsid w:val="3A5760C4"/>
    <w:rsid w:val="3B0273A1"/>
    <w:rsid w:val="3B4940D4"/>
    <w:rsid w:val="3B7600DB"/>
    <w:rsid w:val="3BF32F85"/>
    <w:rsid w:val="3BF8FD87"/>
    <w:rsid w:val="3CDF0AFA"/>
    <w:rsid w:val="3D6C2AD9"/>
    <w:rsid w:val="3D7C8EB0"/>
    <w:rsid w:val="3D865C40"/>
    <w:rsid w:val="3DC8771D"/>
    <w:rsid w:val="3E34E063"/>
    <w:rsid w:val="3EC4BD62"/>
    <w:rsid w:val="3ECCA6BB"/>
    <w:rsid w:val="3EDF4064"/>
    <w:rsid w:val="3F2AA9BE"/>
    <w:rsid w:val="3F5099C4"/>
    <w:rsid w:val="3F58B7B7"/>
    <w:rsid w:val="3F831014"/>
    <w:rsid w:val="3F97F77A"/>
    <w:rsid w:val="403DC570"/>
    <w:rsid w:val="408186DD"/>
    <w:rsid w:val="40C59612"/>
    <w:rsid w:val="40E8168A"/>
    <w:rsid w:val="411EABD6"/>
    <w:rsid w:val="417C4558"/>
    <w:rsid w:val="418D7480"/>
    <w:rsid w:val="41AC984F"/>
    <w:rsid w:val="41AEF6E5"/>
    <w:rsid w:val="41B6AFE9"/>
    <w:rsid w:val="41DCCFFB"/>
    <w:rsid w:val="41F483C3"/>
    <w:rsid w:val="41F54493"/>
    <w:rsid w:val="42BC2AC0"/>
    <w:rsid w:val="439DA69A"/>
    <w:rsid w:val="43E7D803"/>
    <w:rsid w:val="4413828C"/>
    <w:rsid w:val="4434B96A"/>
    <w:rsid w:val="448024FF"/>
    <w:rsid w:val="44E16A7A"/>
    <w:rsid w:val="44EFA2D7"/>
    <w:rsid w:val="45263197"/>
    <w:rsid w:val="453755A4"/>
    <w:rsid w:val="45A4380A"/>
    <w:rsid w:val="45B6F6FB"/>
    <w:rsid w:val="45B938F7"/>
    <w:rsid w:val="45CC4EDF"/>
    <w:rsid w:val="462E2DCA"/>
    <w:rsid w:val="46411FA5"/>
    <w:rsid w:val="4672CC5C"/>
    <w:rsid w:val="472A545E"/>
    <w:rsid w:val="47A00972"/>
    <w:rsid w:val="47A8A9D9"/>
    <w:rsid w:val="47DDCBD7"/>
    <w:rsid w:val="47F40AE4"/>
    <w:rsid w:val="480EABA7"/>
    <w:rsid w:val="48753661"/>
    <w:rsid w:val="48A08C5D"/>
    <w:rsid w:val="48B18D27"/>
    <w:rsid w:val="48DF2D09"/>
    <w:rsid w:val="48EC62FA"/>
    <w:rsid w:val="4940D7CC"/>
    <w:rsid w:val="49CB7F59"/>
    <w:rsid w:val="49CE1028"/>
    <w:rsid w:val="49E17BF4"/>
    <w:rsid w:val="49EA15AB"/>
    <w:rsid w:val="4A767685"/>
    <w:rsid w:val="4ABA0DFD"/>
    <w:rsid w:val="4AD5A85E"/>
    <w:rsid w:val="4AFA177B"/>
    <w:rsid w:val="4B73DF1B"/>
    <w:rsid w:val="4B7B0934"/>
    <w:rsid w:val="4BD013DA"/>
    <w:rsid w:val="4C077ED0"/>
    <w:rsid w:val="4C7003E2"/>
    <w:rsid w:val="4C7BA167"/>
    <w:rsid w:val="4CA8D8C0"/>
    <w:rsid w:val="4CAC4623"/>
    <w:rsid w:val="4CB5BA26"/>
    <w:rsid w:val="4CBC9A66"/>
    <w:rsid w:val="4CD2067A"/>
    <w:rsid w:val="4D1CD7C2"/>
    <w:rsid w:val="4D3951A3"/>
    <w:rsid w:val="4D675A60"/>
    <w:rsid w:val="4DBBEC35"/>
    <w:rsid w:val="4DBF9089"/>
    <w:rsid w:val="4DC04380"/>
    <w:rsid w:val="4E019D5F"/>
    <w:rsid w:val="4E11CD36"/>
    <w:rsid w:val="4E257CDB"/>
    <w:rsid w:val="4E27C357"/>
    <w:rsid w:val="4E9067D6"/>
    <w:rsid w:val="4E92A33B"/>
    <w:rsid w:val="4EB49BB6"/>
    <w:rsid w:val="4EFF5484"/>
    <w:rsid w:val="4F28CF47"/>
    <w:rsid w:val="50067957"/>
    <w:rsid w:val="500F86A2"/>
    <w:rsid w:val="503F6962"/>
    <w:rsid w:val="50EEB537"/>
    <w:rsid w:val="5103F5B5"/>
    <w:rsid w:val="51226398"/>
    <w:rsid w:val="512827B3"/>
    <w:rsid w:val="514B74CC"/>
    <w:rsid w:val="515FE49A"/>
    <w:rsid w:val="51856779"/>
    <w:rsid w:val="51B2D05C"/>
    <w:rsid w:val="521B5E46"/>
    <w:rsid w:val="522D2317"/>
    <w:rsid w:val="524DA0C8"/>
    <w:rsid w:val="5253AACE"/>
    <w:rsid w:val="526ABB0C"/>
    <w:rsid w:val="52D03ACE"/>
    <w:rsid w:val="52ED1D48"/>
    <w:rsid w:val="53011DFA"/>
    <w:rsid w:val="53655CED"/>
    <w:rsid w:val="53B21449"/>
    <w:rsid w:val="53EB8DA0"/>
    <w:rsid w:val="541B69D7"/>
    <w:rsid w:val="544864E2"/>
    <w:rsid w:val="5491B60E"/>
    <w:rsid w:val="54CE008C"/>
    <w:rsid w:val="552EC355"/>
    <w:rsid w:val="5576E7D2"/>
    <w:rsid w:val="55EB5AD3"/>
    <w:rsid w:val="55F8CC6C"/>
    <w:rsid w:val="5601F4F3"/>
    <w:rsid w:val="562D4C9F"/>
    <w:rsid w:val="562F5253"/>
    <w:rsid w:val="5679A510"/>
    <w:rsid w:val="56848CC3"/>
    <w:rsid w:val="5685BFF1"/>
    <w:rsid w:val="56C0CCDE"/>
    <w:rsid w:val="5704AB16"/>
    <w:rsid w:val="57052954"/>
    <w:rsid w:val="570A925F"/>
    <w:rsid w:val="572FADCB"/>
    <w:rsid w:val="57598482"/>
    <w:rsid w:val="578BA52A"/>
    <w:rsid w:val="57AC7DBB"/>
    <w:rsid w:val="57DA4EA1"/>
    <w:rsid w:val="57E8F54D"/>
    <w:rsid w:val="5847D6E4"/>
    <w:rsid w:val="58564F07"/>
    <w:rsid w:val="58C6FD7E"/>
    <w:rsid w:val="5916AFCD"/>
    <w:rsid w:val="59B376D3"/>
    <w:rsid w:val="59F7509A"/>
    <w:rsid w:val="5A10CBB4"/>
    <w:rsid w:val="5A15DA7D"/>
    <w:rsid w:val="5A1639A1"/>
    <w:rsid w:val="5A46734E"/>
    <w:rsid w:val="5A767355"/>
    <w:rsid w:val="5A8BBDD8"/>
    <w:rsid w:val="5AC9E50C"/>
    <w:rsid w:val="5B0F4A5D"/>
    <w:rsid w:val="5BBB7D1E"/>
    <w:rsid w:val="5C519209"/>
    <w:rsid w:val="5C73D0E4"/>
    <w:rsid w:val="5D00B05B"/>
    <w:rsid w:val="5DCD1FA5"/>
    <w:rsid w:val="5DF8A4A1"/>
    <w:rsid w:val="5DFD30F8"/>
    <w:rsid w:val="5E1FBF93"/>
    <w:rsid w:val="5E3280DE"/>
    <w:rsid w:val="5E67B4FB"/>
    <w:rsid w:val="5E7168CB"/>
    <w:rsid w:val="5E899654"/>
    <w:rsid w:val="5EB1CAA1"/>
    <w:rsid w:val="5EEF9533"/>
    <w:rsid w:val="5F7317C0"/>
    <w:rsid w:val="5FAB8012"/>
    <w:rsid w:val="600433E7"/>
    <w:rsid w:val="6014FC7D"/>
    <w:rsid w:val="604CB57C"/>
    <w:rsid w:val="607FCB91"/>
    <w:rsid w:val="60C1BA73"/>
    <w:rsid w:val="60C72291"/>
    <w:rsid w:val="60F185BB"/>
    <w:rsid w:val="6164D4DB"/>
    <w:rsid w:val="616EC832"/>
    <w:rsid w:val="61734BCE"/>
    <w:rsid w:val="61C5FE41"/>
    <w:rsid w:val="62166D00"/>
    <w:rsid w:val="623A8E8F"/>
    <w:rsid w:val="62525A0F"/>
    <w:rsid w:val="6268A2D0"/>
    <w:rsid w:val="62878C6A"/>
    <w:rsid w:val="62DA5CE2"/>
    <w:rsid w:val="63A8BABF"/>
    <w:rsid w:val="63C491A8"/>
    <w:rsid w:val="63E758E3"/>
    <w:rsid w:val="63FFF445"/>
    <w:rsid w:val="64F09E87"/>
    <w:rsid w:val="65BF526F"/>
    <w:rsid w:val="65D5D621"/>
    <w:rsid w:val="6600028C"/>
    <w:rsid w:val="6603DCBB"/>
    <w:rsid w:val="6607DF1C"/>
    <w:rsid w:val="66B360D4"/>
    <w:rsid w:val="66CA6650"/>
    <w:rsid w:val="66F2CE27"/>
    <w:rsid w:val="66FC2A61"/>
    <w:rsid w:val="66FC91E2"/>
    <w:rsid w:val="6700FCBA"/>
    <w:rsid w:val="672D7AF4"/>
    <w:rsid w:val="675C7152"/>
    <w:rsid w:val="67AED8ED"/>
    <w:rsid w:val="67C9D50C"/>
    <w:rsid w:val="67E9E2DD"/>
    <w:rsid w:val="6831F886"/>
    <w:rsid w:val="683B3B43"/>
    <w:rsid w:val="6878F80F"/>
    <w:rsid w:val="6896682A"/>
    <w:rsid w:val="68CFF1AC"/>
    <w:rsid w:val="68E27613"/>
    <w:rsid w:val="69229F1E"/>
    <w:rsid w:val="699C189F"/>
    <w:rsid w:val="69A7635D"/>
    <w:rsid w:val="6A2343FC"/>
    <w:rsid w:val="6B004BCF"/>
    <w:rsid w:val="6B16686A"/>
    <w:rsid w:val="6B1BEE85"/>
    <w:rsid w:val="6B2F2FB3"/>
    <w:rsid w:val="6B34E32B"/>
    <w:rsid w:val="6BB0456D"/>
    <w:rsid w:val="6BD22AB7"/>
    <w:rsid w:val="6BD6A0DE"/>
    <w:rsid w:val="6C06FB8E"/>
    <w:rsid w:val="6C2F25A5"/>
    <w:rsid w:val="6C6B4AEB"/>
    <w:rsid w:val="6CF1AF74"/>
    <w:rsid w:val="6D11DF97"/>
    <w:rsid w:val="6D17ED51"/>
    <w:rsid w:val="6D52883A"/>
    <w:rsid w:val="6DF00022"/>
    <w:rsid w:val="6E0819E6"/>
    <w:rsid w:val="6E8975A6"/>
    <w:rsid w:val="6EB8118D"/>
    <w:rsid w:val="6EEB0903"/>
    <w:rsid w:val="6F1365B4"/>
    <w:rsid w:val="6F52EFF1"/>
    <w:rsid w:val="6F9342AD"/>
    <w:rsid w:val="702633E2"/>
    <w:rsid w:val="70271309"/>
    <w:rsid w:val="705D17AF"/>
    <w:rsid w:val="705EA956"/>
    <w:rsid w:val="7162B8EA"/>
    <w:rsid w:val="71D25918"/>
    <w:rsid w:val="71E9E772"/>
    <w:rsid w:val="71EFB210"/>
    <w:rsid w:val="724ADE9D"/>
    <w:rsid w:val="724BA5F0"/>
    <w:rsid w:val="72AD1FAB"/>
    <w:rsid w:val="72CBDCCC"/>
    <w:rsid w:val="72F2B15C"/>
    <w:rsid w:val="72F8213A"/>
    <w:rsid w:val="73A1E1B9"/>
    <w:rsid w:val="73E3E641"/>
    <w:rsid w:val="7470B81D"/>
    <w:rsid w:val="7491CE59"/>
    <w:rsid w:val="74DE510F"/>
    <w:rsid w:val="74E7F060"/>
    <w:rsid w:val="7503C91F"/>
    <w:rsid w:val="75204277"/>
    <w:rsid w:val="754B8627"/>
    <w:rsid w:val="75633C9D"/>
    <w:rsid w:val="759BC9FA"/>
    <w:rsid w:val="760B16E5"/>
    <w:rsid w:val="763A0036"/>
    <w:rsid w:val="76C3DBCF"/>
    <w:rsid w:val="76D7777D"/>
    <w:rsid w:val="76E54598"/>
    <w:rsid w:val="774EB681"/>
    <w:rsid w:val="775BDADA"/>
    <w:rsid w:val="77672BA4"/>
    <w:rsid w:val="777EC8E7"/>
    <w:rsid w:val="78B3FB41"/>
    <w:rsid w:val="793A6E10"/>
    <w:rsid w:val="795B49E2"/>
    <w:rsid w:val="79ED6F8E"/>
    <w:rsid w:val="7A1B1EC8"/>
    <w:rsid w:val="7AC04426"/>
    <w:rsid w:val="7AC7E1E0"/>
    <w:rsid w:val="7AF173F2"/>
    <w:rsid w:val="7B0C44CE"/>
    <w:rsid w:val="7B1E4B64"/>
    <w:rsid w:val="7B42BDB1"/>
    <w:rsid w:val="7B61E524"/>
    <w:rsid w:val="7BB63C06"/>
    <w:rsid w:val="7BC7A8D2"/>
    <w:rsid w:val="7BEEA029"/>
    <w:rsid w:val="7C154032"/>
    <w:rsid w:val="7C188C10"/>
    <w:rsid w:val="7C59CF3A"/>
    <w:rsid w:val="7CA1B085"/>
    <w:rsid w:val="7CF424E8"/>
    <w:rsid w:val="7D5538C1"/>
    <w:rsid w:val="7D74751C"/>
    <w:rsid w:val="7D7E1D84"/>
    <w:rsid w:val="7D8DF5E6"/>
    <w:rsid w:val="7E317C43"/>
    <w:rsid w:val="7E370F86"/>
    <w:rsid w:val="7F70DEEC"/>
    <w:rsid w:val="7FB2D1DE"/>
    <w:rsid w:val="7FBCDD1C"/>
    <w:rsid w:val="7FEF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71035"/>
  <w15:docId w15:val="{4B053078-4600-4C53-9A11-DCE1FE26F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CE3"/>
    <w:pPr>
      <w:spacing w:before="360" w:after="24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EE8"/>
    <w:pPr>
      <w:pageBreakBefore/>
      <w:widowControl w:val="0"/>
      <w:outlineLvl w:val="0"/>
    </w:pPr>
    <w:rPr>
      <w:rFonts w:cs="Open Sans"/>
      <w:b/>
      <w:caps/>
    </w:rPr>
  </w:style>
  <w:style w:type="paragraph" w:styleId="Heading2">
    <w:name w:val="heading 2"/>
    <w:aliases w:val="Level 2,?.,?1.?,1.1toc"/>
    <w:basedOn w:val="Heading1"/>
    <w:next w:val="Normal"/>
    <w:link w:val="Heading2Char"/>
    <w:uiPriority w:val="9"/>
    <w:unhideWhenUsed/>
    <w:qFormat/>
    <w:rsid w:val="00537CE3"/>
    <w:pPr>
      <w:keepLines/>
      <w:pageBreakBefore w:val="0"/>
      <w:outlineLvl w:val="1"/>
    </w:pPr>
    <w:rPr>
      <w:caps w:val="0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97DC5"/>
    <w:pPr>
      <w:keepNext/>
      <w:outlineLvl w:val="2"/>
    </w:pPr>
    <w:rPr>
      <w:rFonts w:eastAsiaTheme="majorEastAsia" w:cs="Calibri (Body)"/>
      <w:bCs/>
    </w:rPr>
  </w:style>
  <w:style w:type="paragraph" w:styleId="Heading4">
    <w:name w:val="heading 4"/>
    <w:aliases w:val="H4,?1)?,?,?)"/>
    <w:basedOn w:val="Heading2"/>
    <w:next w:val="Normal"/>
    <w:link w:val="Heading4Char"/>
    <w:uiPriority w:val="9"/>
    <w:semiHidden/>
    <w:unhideWhenUsed/>
    <w:qFormat/>
    <w:rsid w:val="00866C87"/>
    <w:pPr>
      <w:numPr>
        <w:ilvl w:val="3"/>
      </w:numPr>
      <w:outlineLvl w:val="3"/>
    </w:p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E1A29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70EE8"/>
    <w:rPr>
      <w:rFonts w:ascii="Times New Roman" w:hAnsi="Times New Roman" w:cs="Open Sans"/>
      <w:b/>
      <w:caps/>
      <w:lang w:eastAsia="en-GB"/>
    </w:rPr>
  </w:style>
  <w:style w:type="character" w:customStyle="1" w:styleId="Heading2Char">
    <w:name w:val="Heading 2 Char"/>
    <w:aliases w:val="Level 2 Char,?. Char,?1.? Char,1.1toc Char"/>
    <w:basedOn w:val="DefaultParagraphFont"/>
    <w:link w:val="Heading2"/>
    <w:uiPriority w:val="9"/>
    <w:rsid w:val="00537CE3"/>
    <w:rPr>
      <w:rFonts w:ascii="Arial" w:hAnsi="Arial" w:cs="Open Sans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A97DC5"/>
    <w:rPr>
      <w:rFonts w:ascii="Arial" w:eastAsiaTheme="majorEastAsia" w:hAnsi="Arial" w:cs="Calibri (Body)"/>
      <w:b/>
      <w:bCs/>
    </w:rPr>
  </w:style>
  <w:style w:type="character" w:customStyle="1" w:styleId="Heading4Char">
    <w:name w:val="Heading 4 Char"/>
    <w:aliases w:val="H4 Char,?1)? Char,? Char,?) Char"/>
    <w:basedOn w:val="DefaultParagraphFont"/>
    <w:link w:val="Heading4"/>
    <w:uiPriority w:val="9"/>
    <w:semiHidden/>
    <w:rsid w:val="00D978D8"/>
    <w:rPr>
      <w:rFonts w:ascii="Arial" w:hAnsi="Arial" w:cs="Open Sans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6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6F7"/>
    <w:rPr>
      <w:rFonts w:ascii="Times New Roman" w:hAnsi="Times New Roman" w:cs="Times New Roman"/>
      <w:sz w:val="18"/>
      <w:szCs w:val="18"/>
      <w:lang w:eastAsia="en-GB"/>
    </w:rPr>
  </w:style>
  <w:style w:type="paragraph" w:customStyle="1" w:styleId="MainBodyHeading1">
    <w:name w:val="Main Body Heading 1"/>
    <w:basedOn w:val="Heading1"/>
    <w:autoRedefine/>
    <w:qFormat/>
    <w:rsid w:val="001131BB"/>
    <w:pPr>
      <w:keepNext/>
      <w:widowControl/>
    </w:pPr>
  </w:style>
  <w:style w:type="paragraph" w:styleId="ListParagraph">
    <w:name w:val="List Paragraph"/>
    <w:basedOn w:val="Normal"/>
    <w:link w:val="ListParagraphChar"/>
    <w:autoRedefine/>
    <w:uiPriority w:val="34"/>
    <w:qFormat/>
    <w:rsid w:val="00C90A1F"/>
    <w:pPr>
      <w:numPr>
        <w:numId w:val="3"/>
      </w:numPr>
    </w:pPr>
  </w:style>
  <w:style w:type="character" w:customStyle="1" w:styleId="ListParagraphChar">
    <w:name w:val="List Paragraph Char"/>
    <w:link w:val="ListParagraph"/>
    <w:uiPriority w:val="34"/>
    <w:locked/>
    <w:rsid w:val="00C90A1F"/>
    <w:rPr>
      <w:rFonts w:ascii="Arial" w:hAnsi="Arial"/>
    </w:rPr>
  </w:style>
  <w:style w:type="paragraph" w:customStyle="1" w:styleId="msonormal0">
    <w:name w:val="msonormal"/>
    <w:basedOn w:val="Normal"/>
    <w:rsid w:val="00F3662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366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662C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F3662C"/>
  </w:style>
  <w:style w:type="paragraph" w:customStyle="1" w:styleId="p">
    <w:name w:val="p"/>
    <w:basedOn w:val="Normal"/>
    <w:rsid w:val="00F3662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3662C"/>
    <w:rPr>
      <w:i/>
      <w:iCs/>
    </w:rPr>
  </w:style>
  <w:style w:type="character" w:styleId="Strong">
    <w:name w:val="Strong"/>
    <w:basedOn w:val="DefaultParagraphFont"/>
    <w:uiPriority w:val="22"/>
    <w:qFormat/>
    <w:rsid w:val="00F3662C"/>
    <w:rPr>
      <w:b/>
      <w:bCs/>
    </w:rPr>
  </w:style>
  <w:style w:type="character" w:customStyle="1" w:styleId="kwd-text">
    <w:name w:val="kwd-text"/>
    <w:basedOn w:val="DefaultParagraphFont"/>
    <w:rsid w:val="00F3662C"/>
  </w:style>
  <w:style w:type="paragraph" w:styleId="NormalWeb">
    <w:name w:val="Normal (Web)"/>
    <w:basedOn w:val="Normal"/>
    <w:uiPriority w:val="99"/>
    <w:unhideWhenUsed/>
    <w:rsid w:val="00F3662C"/>
    <w:pPr>
      <w:spacing w:before="100" w:beforeAutospacing="1" w:after="100" w:afterAutospacing="1"/>
    </w:pPr>
  </w:style>
  <w:style w:type="paragraph" w:styleId="NoSpacing">
    <w:name w:val="No Spacing"/>
    <w:aliases w:val="Double spacing"/>
    <w:link w:val="NoSpacingChar"/>
    <w:autoRedefine/>
    <w:uiPriority w:val="1"/>
    <w:qFormat/>
    <w:rsid w:val="00AE0789"/>
    <w:pPr>
      <w:jc w:val="both"/>
    </w:pPr>
    <w:rPr>
      <w:rFonts w:ascii="Arial" w:hAnsi="Arial"/>
      <w:b/>
      <w:color w:val="FF0000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FE1A29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styleId="UnresolvedMention">
    <w:name w:val="Unresolved Mention"/>
    <w:basedOn w:val="DefaultParagraphFont"/>
    <w:uiPriority w:val="99"/>
    <w:unhideWhenUsed/>
    <w:rsid w:val="00FE1A2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F7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 Grid0"/>
    <w:rsid w:val="003A50A4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5138F"/>
    <w:pPr>
      <w:jc w:val="left"/>
    </w:pPr>
    <w:rPr>
      <w:rFonts w:cs="Arial"/>
    </w:rPr>
  </w:style>
  <w:style w:type="character" w:customStyle="1" w:styleId="NoSpacingChar">
    <w:name w:val="No Spacing Char"/>
    <w:aliases w:val="Double spacing Char"/>
    <w:basedOn w:val="DefaultParagraphFont"/>
    <w:link w:val="NoSpacing"/>
    <w:uiPriority w:val="1"/>
    <w:rsid w:val="00AE0789"/>
    <w:rPr>
      <w:rFonts w:ascii="Arial" w:hAnsi="Arial"/>
      <w:b/>
      <w:color w:val="FF0000"/>
      <w:szCs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5138F"/>
    <w:rPr>
      <w:rFonts w:ascii="Arial" w:hAnsi="Arial" w:cs="Arial"/>
      <w:b w:val="0"/>
      <w:color w:val="FF000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96B6D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NoSpacingChar"/>
    <w:link w:val="EndNoteBibliography"/>
    <w:rsid w:val="00296B6D"/>
    <w:rPr>
      <w:rFonts w:ascii="Arial" w:hAnsi="Arial" w:cs="Arial"/>
      <w:b w:val="0"/>
      <w:color w:val="FF0000"/>
      <w:szCs w:val="2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0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5F40"/>
  </w:style>
  <w:style w:type="paragraph" w:styleId="Caption">
    <w:name w:val="caption"/>
    <w:basedOn w:val="Normal"/>
    <w:next w:val="Normal"/>
    <w:uiPriority w:val="35"/>
    <w:unhideWhenUsed/>
    <w:qFormat/>
    <w:rsid w:val="00651D6E"/>
    <w:pPr>
      <w:spacing w:before="0" w:after="0" w:line="240" w:lineRule="auto"/>
    </w:pPr>
    <w:rPr>
      <w:b/>
      <w:iCs/>
      <w:color w:val="000000" w:themeColor="text1"/>
      <w:szCs w:val="18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51D6E"/>
    <w:pPr>
      <w:tabs>
        <w:tab w:val="center" w:pos="4680"/>
        <w:tab w:val="right" w:pos="9360"/>
      </w:tabs>
      <w:spacing w:before="0"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51D6E"/>
    <w:rPr>
      <w:rFonts w:ascii="Arial" w:hAnsi="Arial"/>
      <w:sz w:val="16"/>
    </w:rPr>
  </w:style>
  <w:style w:type="character" w:styleId="PageNumber">
    <w:name w:val="page number"/>
    <w:basedOn w:val="DefaultParagraphFont"/>
    <w:uiPriority w:val="99"/>
    <w:semiHidden/>
    <w:unhideWhenUsed/>
    <w:rsid w:val="00C16046"/>
  </w:style>
  <w:style w:type="character" w:styleId="LineNumber">
    <w:name w:val="line number"/>
    <w:basedOn w:val="DefaultParagraphFont"/>
    <w:uiPriority w:val="99"/>
    <w:semiHidden/>
    <w:unhideWhenUsed/>
    <w:rsid w:val="00B97E70"/>
  </w:style>
  <w:style w:type="paragraph" w:styleId="Header">
    <w:name w:val="header"/>
    <w:basedOn w:val="Normal"/>
    <w:link w:val="HeaderChar"/>
    <w:uiPriority w:val="99"/>
    <w:unhideWhenUsed/>
    <w:rsid w:val="00AC0D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DEF"/>
  </w:style>
  <w:style w:type="paragraph" w:customStyle="1" w:styleId="BodyText">
    <w:name w:val="BodyText"/>
    <w:qFormat/>
    <w:rsid w:val="00375D45"/>
    <w:pPr>
      <w:spacing w:after="360" w:line="300" w:lineRule="auto"/>
      <w:ind w:left="720"/>
      <w:jc w:val="both"/>
    </w:pPr>
    <w:rPr>
      <w:lang w:val="en-US" w:eastAsia="en-US"/>
    </w:rPr>
  </w:style>
  <w:style w:type="paragraph" w:styleId="FootnoteText">
    <w:name w:val="footnote text"/>
    <w:basedOn w:val="Normal"/>
    <w:link w:val="FootnoteTextChar"/>
    <w:unhideWhenUsed/>
    <w:rsid w:val="003156DF"/>
    <w:pPr>
      <w:spacing w:before="120" w:after="120" w:line="240" w:lineRule="auto"/>
    </w:pPr>
    <w:rPr>
      <w:rFonts w:ascii="Times New Roman" w:hAnsi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rsid w:val="003156DF"/>
    <w:rPr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3156DF"/>
    <w:rPr>
      <w:vertAlign w:val="superscript"/>
    </w:rPr>
  </w:style>
  <w:style w:type="paragraph" w:customStyle="1" w:styleId="CelerionNormal">
    <w:name w:val="Celerion_Normal"/>
    <w:basedOn w:val="Normal"/>
    <w:link w:val="CelerionNormalChar"/>
    <w:qFormat/>
    <w:rsid w:val="009F0858"/>
    <w:pPr>
      <w:spacing w:before="0" w:after="0" w:line="240" w:lineRule="auto"/>
      <w:jc w:val="left"/>
    </w:pPr>
    <w:rPr>
      <w:rFonts w:ascii="Times New Roman" w:hAnsi="Times New Roman"/>
      <w:lang w:val="en-US" w:eastAsia="en-US"/>
    </w:rPr>
  </w:style>
  <w:style w:type="paragraph" w:customStyle="1" w:styleId="BodyText1">
    <w:name w:val="Body Text1"/>
    <w:basedOn w:val="Normal"/>
    <w:link w:val="BodytextChar"/>
    <w:qFormat/>
    <w:rsid w:val="009F0858"/>
    <w:pPr>
      <w:spacing w:before="0" w:line="240" w:lineRule="auto"/>
      <w:jc w:val="left"/>
    </w:pPr>
    <w:rPr>
      <w:rFonts w:ascii="Times New Roman" w:hAnsi="Times New Roman"/>
      <w:szCs w:val="20"/>
      <w:lang w:val="en-US" w:eastAsia="en-US"/>
    </w:rPr>
  </w:style>
  <w:style w:type="character" w:customStyle="1" w:styleId="BodytextChar">
    <w:name w:val="Body text Char"/>
    <w:link w:val="BodyText1"/>
    <w:locked/>
    <w:rsid w:val="009F0858"/>
    <w:rPr>
      <w:szCs w:val="20"/>
      <w:lang w:val="en-US" w:eastAsia="en-US"/>
    </w:rPr>
  </w:style>
  <w:style w:type="character" w:customStyle="1" w:styleId="CelerionNormalChar">
    <w:name w:val="Celerion_Normal Char"/>
    <w:link w:val="CelerionNormal"/>
    <w:locked/>
    <w:rsid w:val="009F0858"/>
    <w:rPr>
      <w:lang w:val="en-US" w:eastAsia="en-US"/>
    </w:rPr>
  </w:style>
  <w:style w:type="character" w:styleId="Mention">
    <w:name w:val="Mention"/>
    <w:basedOn w:val="DefaultParagraphFont"/>
    <w:uiPriority w:val="99"/>
    <w:unhideWhenUsed/>
    <w:rsid w:val="00643CDE"/>
    <w:rPr>
      <w:color w:val="2B579A"/>
      <w:shd w:val="clear" w:color="auto" w:fill="E1DFDD"/>
    </w:rPr>
  </w:style>
  <w:style w:type="numbering" w:customStyle="1" w:styleId="CurrentList1">
    <w:name w:val="Current List1"/>
    <w:uiPriority w:val="99"/>
    <w:rsid w:val="00A97DC5"/>
    <w:pPr>
      <w:numPr>
        <w:numId w:val="17"/>
      </w:numPr>
    </w:pPr>
  </w:style>
  <w:style w:type="numbering" w:customStyle="1" w:styleId="CurrentList2">
    <w:name w:val="Current List2"/>
    <w:uiPriority w:val="99"/>
    <w:rsid w:val="00A97DC5"/>
    <w:pPr>
      <w:numPr>
        <w:numId w:val="18"/>
      </w:numPr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537CE3"/>
    <w:pPr>
      <w:spacing w:after="100"/>
    </w:pPr>
  </w:style>
  <w:style w:type="paragraph" w:customStyle="1" w:styleId="CelerionTable1433Heading">
    <w:name w:val="Celerion_Table 14.3.3 Heading"/>
    <w:basedOn w:val="CelerionNormal"/>
    <w:rsid w:val="00A407EF"/>
    <w:pPr>
      <w:spacing w:line="180" w:lineRule="exact"/>
      <w:jc w:val="center"/>
      <w:outlineLvl w:val="5"/>
    </w:pPr>
    <w:rPr>
      <w:rFonts w:ascii="Courier New" w:hAnsi="Courier New"/>
      <w:spacing w:val="-16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4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87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1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4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0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97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71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64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28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36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15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2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6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96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9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0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68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2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9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7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9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09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9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03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8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1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8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78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5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32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89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36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9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8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89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97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0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6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54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05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6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97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1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8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07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35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5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2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39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8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42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6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9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8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3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4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95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9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3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26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1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9F0E4B0A7804468D595C1D4F26EEAF" ma:contentTypeVersion="11" ma:contentTypeDescription="Create a new document." ma:contentTypeScope="" ma:versionID="003ae4f9bb31a2d4981f7ea12e42152b">
  <xsd:schema xmlns:xsd="http://www.w3.org/2001/XMLSchema" xmlns:xs="http://www.w3.org/2001/XMLSchema" xmlns:p="http://schemas.microsoft.com/office/2006/metadata/properties" xmlns:ns2="83bae355-d06e-4f9f-ac5a-dd9d4657264e" xmlns:ns3="163568bf-a2cf-4029-a306-40253804b4dd" targetNamespace="http://schemas.microsoft.com/office/2006/metadata/properties" ma:root="true" ma:fieldsID="0e30515f05a89778f0d326557927dd27" ns2:_="" ns3:_="">
    <xsd:import namespace="83bae355-d06e-4f9f-ac5a-dd9d4657264e"/>
    <xsd:import namespace="163568bf-a2cf-4029-a306-40253804b4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bae355-d06e-4f9f-ac5a-dd9d465726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0c78b8e-2220-44bc-b37e-ac6cc4b3e0b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3568bf-a2cf-4029-a306-40253804b4d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2876e00-5c44-450f-b284-93c6fa9e8aa4}" ma:internalName="TaxCatchAll" ma:showField="CatchAllData" ma:web="163568bf-a2cf-4029-a306-40253804b4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+JLgcQbEJ+of9R0EctNDqGsTDQ==">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</go:docsCustomData>
</go:gDocsCustomXmlDataStorage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63568bf-a2cf-4029-a306-40253804b4dd" xsi:nil="true"/>
    <lcf76f155ced4ddcb4097134ff3c332f xmlns="83bae355-d06e-4f9f-ac5a-dd9d4657264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B685DB2-5A7B-8840-8F45-C9372349727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3B0C49D-2E6D-432A-A5FA-0EEAE488D7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FD8EC7-34E0-49AF-ADE4-D5EA88C7F8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bae355-d06e-4f9f-ac5a-dd9d4657264e"/>
    <ds:schemaRef ds:uri="163568bf-a2cf-4029-a306-40253804b4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EA6E72F6-F186-4E54-801E-4FF2FCEA61B0}">
  <ds:schemaRefs>
    <ds:schemaRef ds:uri="http://schemas.microsoft.com/office/2006/metadata/properties"/>
    <ds:schemaRef ds:uri="http://schemas.microsoft.com/office/infopath/2007/PartnerControls"/>
    <ds:schemaRef ds:uri="163568bf-a2cf-4029-a306-40253804b4dd"/>
    <ds:schemaRef ds:uri="83bae355-d06e-4f9f-ac5a-dd9d4657264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598</Words>
  <Characters>9111</Characters>
  <Application>Microsoft Office Word</Application>
  <DocSecurity>0</DocSecurity>
  <Lines>75</Lines>
  <Paragraphs>21</Paragraphs>
  <ScaleCrop>false</ScaleCrop>
  <Company/>
  <LinksUpToDate>false</LinksUpToDate>
  <CharactersWithSpaces>10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Fearon</dc:creator>
  <cp:keywords/>
  <cp:lastModifiedBy>Florence Briggs</cp:lastModifiedBy>
  <cp:revision>4</cp:revision>
  <dcterms:created xsi:type="dcterms:W3CDTF">2025-03-07T10:58:00Z</dcterms:created>
  <dcterms:modified xsi:type="dcterms:W3CDTF">2025-07-22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9F0E4B0A7804468D595C1D4F26EEAF</vt:lpwstr>
  </property>
  <property fmtid="{D5CDD505-2E9C-101B-9397-08002B2CF9AE}" pid="3" name="MediaServiceImageTags">
    <vt:lpwstr/>
  </property>
  <property fmtid="{D5CDD505-2E9C-101B-9397-08002B2CF9AE}" pid="4" name="MSIP_Label_3578769e-61ee-4fb8-bc00-0c39b00e6f4c_Enabled">
    <vt:lpwstr>true</vt:lpwstr>
  </property>
  <property fmtid="{D5CDD505-2E9C-101B-9397-08002B2CF9AE}" pid="5" name="MSIP_Label_3578769e-61ee-4fb8-bc00-0c39b00e6f4c_SetDate">
    <vt:lpwstr>2022-10-21T09:24:02Z</vt:lpwstr>
  </property>
  <property fmtid="{D5CDD505-2E9C-101B-9397-08002B2CF9AE}" pid="6" name="MSIP_Label_3578769e-61ee-4fb8-bc00-0c39b00e6f4c_Method">
    <vt:lpwstr>Standard</vt:lpwstr>
  </property>
  <property fmtid="{D5CDD505-2E9C-101B-9397-08002B2CF9AE}" pid="7" name="MSIP_Label_3578769e-61ee-4fb8-bc00-0c39b00e6f4c_Name">
    <vt:lpwstr>General (internal use)</vt:lpwstr>
  </property>
  <property fmtid="{D5CDD505-2E9C-101B-9397-08002B2CF9AE}" pid="8" name="MSIP_Label_3578769e-61ee-4fb8-bc00-0c39b00e6f4c_SiteId">
    <vt:lpwstr>d14c9c9a-6bb5-430f-99ff-6c2815b3a95e</vt:lpwstr>
  </property>
  <property fmtid="{D5CDD505-2E9C-101B-9397-08002B2CF9AE}" pid="9" name="MSIP_Label_3578769e-61ee-4fb8-bc00-0c39b00e6f4c_ActionId">
    <vt:lpwstr>4ade62c9-614c-4427-a3e4-277487b03dde</vt:lpwstr>
  </property>
  <property fmtid="{D5CDD505-2E9C-101B-9397-08002B2CF9AE}" pid="10" name="MSIP_Label_3578769e-61ee-4fb8-bc00-0c39b00e6f4c_ContentBits">
    <vt:lpwstr>0</vt:lpwstr>
  </property>
</Properties>
</file>